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38A2B" w14:textId="77777777" w:rsidR="001F0AB2" w:rsidRPr="00ED7C46" w:rsidRDefault="001F0AB2" w:rsidP="001F0AB2">
      <w:pPr>
        <w:jc w:val="both"/>
        <w:rPr>
          <w:lang w:val="en-US"/>
        </w:rPr>
      </w:pPr>
      <w:r w:rsidRPr="003A12DC">
        <w:rPr>
          <w:b/>
          <w:color w:val="FF0000"/>
          <w:lang w:val="en-US"/>
        </w:rPr>
        <w:t xml:space="preserve">Supplementary </w:t>
      </w:r>
      <w:r w:rsidRPr="00ED7C46">
        <w:rPr>
          <w:b/>
          <w:lang w:val="en-US"/>
        </w:rPr>
        <w:t>Table 1</w:t>
      </w:r>
      <w:r w:rsidRPr="00ED7C46">
        <w:rPr>
          <w:lang w:val="en-US"/>
        </w:rPr>
        <w:t xml:space="preserve"> Basic study and patient characteristics</w:t>
      </w:r>
    </w:p>
    <w:p w14:paraId="0D9886B7" w14:textId="77777777" w:rsidR="001F0AB2" w:rsidRPr="00ED7C46" w:rsidRDefault="001F0AB2" w:rsidP="001F0AB2">
      <w:pPr>
        <w:jc w:val="both"/>
        <w:rPr>
          <w:lang w:val="en-US"/>
        </w:rPr>
      </w:pPr>
    </w:p>
    <w:tbl>
      <w:tblPr>
        <w:tblStyle w:val="TableGrid"/>
        <w:tblW w:w="14170" w:type="dxa"/>
        <w:tblLayout w:type="fixed"/>
        <w:tblLook w:val="04A0" w:firstRow="1" w:lastRow="0" w:firstColumn="1" w:lastColumn="0" w:noHBand="0" w:noVBand="1"/>
      </w:tblPr>
      <w:tblGrid>
        <w:gridCol w:w="1555"/>
        <w:gridCol w:w="708"/>
        <w:gridCol w:w="1276"/>
        <w:gridCol w:w="1276"/>
        <w:gridCol w:w="1701"/>
        <w:gridCol w:w="850"/>
        <w:gridCol w:w="993"/>
        <w:gridCol w:w="1134"/>
        <w:gridCol w:w="992"/>
        <w:gridCol w:w="1559"/>
        <w:gridCol w:w="2126"/>
      </w:tblGrid>
      <w:tr w:rsidR="001F0AB2" w:rsidRPr="00B72B8F" w14:paraId="0DD9B2EA" w14:textId="77777777" w:rsidTr="00033045">
        <w:tc>
          <w:tcPr>
            <w:tcW w:w="1555" w:type="dxa"/>
          </w:tcPr>
          <w:p w14:paraId="2F74CDF5" w14:textId="77777777" w:rsidR="001F0AB2" w:rsidRPr="00251ADB" w:rsidRDefault="001F0AB2" w:rsidP="00033045">
            <w:pPr>
              <w:rPr>
                <w:rFonts w:cstheme="minorHAnsi"/>
                <w:b/>
                <w:bCs/>
                <w:sz w:val="20"/>
                <w:szCs w:val="20"/>
                <w:lang w:val="en-US"/>
              </w:rPr>
            </w:pPr>
            <w:r w:rsidRPr="00251ADB">
              <w:rPr>
                <w:rFonts w:cstheme="minorHAnsi"/>
                <w:b/>
                <w:bCs/>
                <w:sz w:val="20"/>
                <w:szCs w:val="20"/>
                <w:lang w:val="en-US"/>
              </w:rPr>
              <w:t>Authors</w:t>
            </w:r>
          </w:p>
        </w:tc>
        <w:tc>
          <w:tcPr>
            <w:tcW w:w="708" w:type="dxa"/>
          </w:tcPr>
          <w:p w14:paraId="2F0E01AD" w14:textId="77777777" w:rsidR="001F0AB2" w:rsidRPr="00251ADB" w:rsidRDefault="001F0AB2" w:rsidP="00033045">
            <w:pPr>
              <w:jc w:val="center"/>
              <w:rPr>
                <w:rFonts w:cstheme="minorHAnsi"/>
                <w:b/>
                <w:bCs/>
                <w:sz w:val="20"/>
                <w:szCs w:val="20"/>
                <w:lang w:val="en-US"/>
              </w:rPr>
            </w:pPr>
            <w:r w:rsidRPr="00251ADB">
              <w:rPr>
                <w:rFonts w:cstheme="minorHAnsi"/>
                <w:b/>
                <w:bCs/>
                <w:sz w:val="20"/>
                <w:szCs w:val="20"/>
                <w:lang w:val="en-US"/>
              </w:rPr>
              <w:t>Year</w:t>
            </w:r>
          </w:p>
        </w:tc>
        <w:tc>
          <w:tcPr>
            <w:tcW w:w="1276" w:type="dxa"/>
          </w:tcPr>
          <w:p w14:paraId="4763233D" w14:textId="77777777" w:rsidR="001F0AB2" w:rsidRPr="00251ADB" w:rsidRDefault="001F0AB2" w:rsidP="00033045">
            <w:pPr>
              <w:autoSpaceDE w:val="0"/>
              <w:autoSpaceDN w:val="0"/>
              <w:adjustRightInd w:val="0"/>
              <w:jc w:val="center"/>
              <w:rPr>
                <w:rFonts w:cstheme="minorHAnsi"/>
                <w:b/>
                <w:bCs/>
                <w:sz w:val="20"/>
                <w:szCs w:val="20"/>
                <w:lang w:val="en-US"/>
              </w:rPr>
            </w:pPr>
            <w:r w:rsidRPr="00251ADB">
              <w:rPr>
                <w:rFonts w:cstheme="minorHAnsi"/>
                <w:b/>
                <w:bCs/>
                <w:sz w:val="20"/>
                <w:szCs w:val="20"/>
                <w:lang w:val="en-US"/>
              </w:rPr>
              <w:t>Country</w:t>
            </w:r>
          </w:p>
        </w:tc>
        <w:tc>
          <w:tcPr>
            <w:tcW w:w="1276" w:type="dxa"/>
          </w:tcPr>
          <w:p w14:paraId="414BA963" w14:textId="77777777" w:rsidR="001F0AB2" w:rsidRPr="00251ADB" w:rsidRDefault="001F0AB2" w:rsidP="00033045">
            <w:pPr>
              <w:autoSpaceDE w:val="0"/>
              <w:autoSpaceDN w:val="0"/>
              <w:adjustRightInd w:val="0"/>
              <w:rPr>
                <w:rFonts w:cstheme="minorHAnsi"/>
                <w:b/>
                <w:bCs/>
                <w:sz w:val="20"/>
                <w:szCs w:val="20"/>
                <w:lang w:val="en-US"/>
              </w:rPr>
            </w:pPr>
            <w:r w:rsidRPr="00251ADB">
              <w:rPr>
                <w:rFonts w:cstheme="minorHAnsi"/>
                <w:b/>
                <w:bCs/>
                <w:sz w:val="20"/>
                <w:szCs w:val="20"/>
                <w:lang w:val="en-US"/>
              </w:rPr>
              <w:t>Study design</w:t>
            </w:r>
          </w:p>
        </w:tc>
        <w:tc>
          <w:tcPr>
            <w:tcW w:w="1701" w:type="dxa"/>
          </w:tcPr>
          <w:p w14:paraId="0EAE06B8" w14:textId="77777777" w:rsidR="001F0AB2" w:rsidRPr="00251ADB" w:rsidRDefault="001F0AB2" w:rsidP="00033045">
            <w:pPr>
              <w:autoSpaceDE w:val="0"/>
              <w:autoSpaceDN w:val="0"/>
              <w:adjustRightInd w:val="0"/>
              <w:rPr>
                <w:rFonts w:cstheme="minorHAnsi"/>
                <w:b/>
                <w:bCs/>
                <w:sz w:val="20"/>
                <w:szCs w:val="20"/>
                <w:lang w:val="en-US"/>
              </w:rPr>
            </w:pPr>
            <w:r w:rsidRPr="00251ADB">
              <w:rPr>
                <w:rFonts w:cstheme="minorHAnsi"/>
                <w:b/>
                <w:bCs/>
                <w:sz w:val="20"/>
                <w:szCs w:val="20"/>
                <w:lang w:val="en-US"/>
              </w:rPr>
              <w:t>Type of patients evaluated</w:t>
            </w:r>
          </w:p>
        </w:tc>
        <w:tc>
          <w:tcPr>
            <w:tcW w:w="850" w:type="dxa"/>
          </w:tcPr>
          <w:p w14:paraId="45448CD2" w14:textId="77777777" w:rsidR="001F0AB2" w:rsidRPr="00251ADB" w:rsidRDefault="001F0AB2" w:rsidP="00033045">
            <w:pPr>
              <w:autoSpaceDE w:val="0"/>
              <w:autoSpaceDN w:val="0"/>
              <w:adjustRightInd w:val="0"/>
              <w:jc w:val="center"/>
              <w:rPr>
                <w:rFonts w:cstheme="minorHAnsi"/>
                <w:b/>
                <w:bCs/>
                <w:sz w:val="20"/>
                <w:szCs w:val="20"/>
                <w:lang w:val="en-US"/>
              </w:rPr>
            </w:pPr>
            <w:r w:rsidRPr="00251ADB">
              <w:rPr>
                <w:rFonts w:cstheme="minorHAnsi"/>
                <w:b/>
                <w:bCs/>
                <w:sz w:val="20"/>
                <w:szCs w:val="20"/>
                <w:lang w:val="en-US"/>
              </w:rPr>
              <w:t>No. of patients with DLB</w:t>
            </w:r>
          </w:p>
        </w:tc>
        <w:tc>
          <w:tcPr>
            <w:tcW w:w="993" w:type="dxa"/>
          </w:tcPr>
          <w:p w14:paraId="71DB352B" w14:textId="77777777" w:rsidR="001F0AB2" w:rsidRPr="00251ADB" w:rsidRDefault="001F0AB2" w:rsidP="00033045">
            <w:pPr>
              <w:autoSpaceDE w:val="0"/>
              <w:autoSpaceDN w:val="0"/>
              <w:adjustRightInd w:val="0"/>
              <w:jc w:val="center"/>
              <w:rPr>
                <w:rFonts w:cstheme="minorHAnsi"/>
                <w:b/>
                <w:bCs/>
                <w:sz w:val="20"/>
                <w:szCs w:val="20"/>
                <w:lang w:val="en-US"/>
              </w:rPr>
            </w:pPr>
            <w:r w:rsidRPr="00251ADB">
              <w:rPr>
                <w:rFonts w:cstheme="minorHAnsi"/>
                <w:b/>
                <w:bCs/>
                <w:sz w:val="20"/>
                <w:szCs w:val="20"/>
                <w:lang w:val="en-US"/>
              </w:rPr>
              <w:t>Percentage of patients with DLB</w:t>
            </w:r>
          </w:p>
        </w:tc>
        <w:tc>
          <w:tcPr>
            <w:tcW w:w="1134" w:type="dxa"/>
          </w:tcPr>
          <w:p w14:paraId="0193AD82" w14:textId="77777777" w:rsidR="001F0AB2" w:rsidRPr="00251ADB" w:rsidRDefault="001F0AB2" w:rsidP="00033045">
            <w:pPr>
              <w:jc w:val="center"/>
              <w:rPr>
                <w:rFonts w:cstheme="minorHAnsi"/>
                <w:b/>
                <w:bCs/>
                <w:sz w:val="20"/>
                <w:szCs w:val="20"/>
                <w:lang w:val="en-US"/>
              </w:rPr>
            </w:pPr>
            <w:r w:rsidRPr="00251ADB">
              <w:rPr>
                <w:rFonts w:cstheme="minorHAnsi"/>
                <w:b/>
                <w:bCs/>
                <w:sz w:val="20"/>
                <w:szCs w:val="20"/>
                <w:lang w:val="en-US"/>
              </w:rPr>
              <w:t>Age (years)</w:t>
            </w:r>
          </w:p>
        </w:tc>
        <w:tc>
          <w:tcPr>
            <w:tcW w:w="992" w:type="dxa"/>
          </w:tcPr>
          <w:p w14:paraId="19740382" w14:textId="77777777" w:rsidR="001F0AB2" w:rsidRPr="00251ADB" w:rsidRDefault="001F0AB2" w:rsidP="00033045">
            <w:pPr>
              <w:jc w:val="center"/>
              <w:rPr>
                <w:rFonts w:cstheme="minorHAnsi"/>
                <w:b/>
                <w:bCs/>
                <w:sz w:val="20"/>
                <w:szCs w:val="20"/>
                <w:lang w:val="en-US"/>
              </w:rPr>
            </w:pPr>
            <w:r w:rsidRPr="00251ADB">
              <w:rPr>
                <w:rFonts w:cstheme="minorHAnsi"/>
                <w:b/>
                <w:bCs/>
                <w:sz w:val="20"/>
                <w:szCs w:val="20"/>
                <w:lang w:val="en-US"/>
              </w:rPr>
              <w:t>% Male</w:t>
            </w:r>
          </w:p>
        </w:tc>
        <w:tc>
          <w:tcPr>
            <w:tcW w:w="1559" w:type="dxa"/>
          </w:tcPr>
          <w:p w14:paraId="12B75D4F" w14:textId="77777777" w:rsidR="001F0AB2" w:rsidRPr="00251ADB" w:rsidRDefault="001F0AB2" w:rsidP="00033045">
            <w:pPr>
              <w:jc w:val="center"/>
              <w:rPr>
                <w:rFonts w:cstheme="minorHAnsi"/>
                <w:b/>
                <w:bCs/>
                <w:sz w:val="20"/>
                <w:szCs w:val="20"/>
                <w:lang w:val="en-US"/>
              </w:rPr>
            </w:pPr>
            <w:r w:rsidRPr="00251ADB">
              <w:rPr>
                <w:rFonts w:cstheme="minorHAnsi"/>
                <w:b/>
                <w:bCs/>
                <w:sz w:val="20"/>
                <w:szCs w:val="20"/>
                <w:lang w:val="en-US"/>
              </w:rPr>
              <w:t>Time since onset of symptoms (years)</w:t>
            </w:r>
          </w:p>
        </w:tc>
        <w:tc>
          <w:tcPr>
            <w:tcW w:w="2126" w:type="dxa"/>
          </w:tcPr>
          <w:p w14:paraId="1F835ED4" w14:textId="77777777" w:rsidR="001F0AB2" w:rsidRPr="00251ADB" w:rsidRDefault="001F0AB2" w:rsidP="00033045">
            <w:pPr>
              <w:jc w:val="center"/>
              <w:rPr>
                <w:rFonts w:cstheme="minorHAnsi"/>
                <w:b/>
                <w:bCs/>
                <w:sz w:val="20"/>
                <w:szCs w:val="20"/>
                <w:lang w:val="en-US"/>
              </w:rPr>
            </w:pPr>
            <w:r w:rsidRPr="00251ADB">
              <w:rPr>
                <w:rFonts w:cstheme="minorHAnsi"/>
                <w:b/>
                <w:bCs/>
                <w:sz w:val="20"/>
                <w:szCs w:val="20"/>
                <w:lang w:val="en-US"/>
              </w:rPr>
              <w:t>Mean follow-up (months)</w:t>
            </w:r>
          </w:p>
        </w:tc>
      </w:tr>
      <w:tr w:rsidR="001F0AB2" w:rsidRPr="00B72B8F" w14:paraId="7727047C" w14:textId="77777777" w:rsidTr="00033045">
        <w:tc>
          <w:tcPr>
            <w:tcW w:w="1555" w:type="dxa"/>
          </w:tcPr>
          <w:p w14:paraId="73B16633"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Ceravolo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j04hXWMn","properties":{"formattedCitation":"[49]","plainCitation":"[49]","noteIndex":0},"citationItems":[{"id":"fzYlUz8F/mCMX2Nn6","uris":["http://zotero.org/users/5951781/items/YQR4CX2X"],"itemData":{"id":1114,"type":"article-journal","abstract":"The clinical differentiation of Lewy body dementia (LBD) from Alzheimer’s disease (AD) may be difficult. The aim of the present study was to assess the dopamine transporter function and the perfusional pattern in LBD and AD in vivo. Twenty patients with probable LBD and 24 with probable AD underwent on 2 separate days a brain perfusional SPECT with 99mTc-ECD and a SPECT with 123I-FP-CIT, a ligand of dopamine transporter. In LBD a significantly (p&lt;0.0005) lower ratio of specific (bilateral caudate nucleus, putamen) to non-specific (occipital cortex) 123I-FP-CIT binding than in AD was reported. Perfusional data (SPM analysis) showed a significant (p&lt;0.001) decrease of temporo-parietal blood flow in AD versus LBD, whereas in LBD a significant (p&lt;0.001) occipital hypoperfusion with respect to AD was reported. Our findings confirm that dopaminergic nigrostriatal function is impaired in LBD. The selective occipital hypoperfusion in LBD needs to be further investigated.","container-title":"Neurological Sciences","DOI":"10.1007/s10072-003-0110-6","ISSN":"1590-1874, 1590-3478","issue":"3","journalAbbreviation":"Neurological Sciences","language":"en","page":"162-163","source":"DOI.org (Crossref)","title":"Dopaminergic degeneration and perfusional impairment in Lewy body dementia and Alzheimer?s disease","title-short":"Dopaminergic degeneration and perfusional impairment in Lewy body dementia and Alzheimer?","volume":"24","author":[{"family":"Ceravolo","given":"R."},{"family":"Volterrani","given":"D."},{"family":"Gambaccini","given":"G."},{"family":"Rossi","given":"C."},{"family":"Logi","given":"C."},{"family":"Manca","given":"G."},{"family":"Berti","given":"C."},{"family":"Mariani","given":"G."},{"family":"Murri","given":"L."},{"family":"Bonuccelli","given":"U."}],"issued":{"date-parts":[["2003",10,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49]</w:t>
            </w:r>
            <w:r w:rsidRPr="00251ADB">
              <w:rPr>
                <w:rFonts w:cstheme="minorHAnsi"/>
                <w:sz w:val="20"/>
                <w:szCs w:val="20"/>
                <w:lang w:val="en-US"/>
              </w:rPr>
              <w:fldChar w:fldCharType="end"/>
            </w:r>
          </w:p>
        </w:tc>
        <w:tc>
          <w:tcPr>
            <w:tcW w:w="708" w:type="dxa"/>
          </w:tcPr>
          <w:p w14:paraId="77AABB02"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03</w:t>
            </w:r>
          </w:p>
        </w:tc>
        <w:tc>
          <w:tcPr>
            <w:tcW w:w="1276" w:type="dxa"/>
          </w:tcPr>
          <w:p w14:paraId="6BD5235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Italy</w:t>
            </w:r>
          </w:p>
        </w:tc>
        <w:tc>
          <w:tcPr>
            <w:tcW w:w="1276" w:type="dxa"/>
          </w:tcPr>
          <w:p w14:paraId="6ABA15A0"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7FDC848C" w14:textId="77777777" w:rsidR="001F0AB2" w:rsidRPr="00251ADB" w:rsidRDefault="001F0AB2" w:rsidP="00033045">
            <w:pPr>
              <w:rPr>
                <w:rFonts w:cstheme="minorHAnsi"/>
                <w:sz w:val="20"/>
                <w:szCs w:val="20"/>
                <w:lang w:val="en-US"/>
              </w:rPr>
            </w:pPr>
            <w:r w:rsidRPr="00251ADB">
              <w:rPr>
                <w:rFonts w:cstheme="minorHAnsi"/>
                <w:sz w:val="20"/>
                <w:szCs w:val="20"/>
                <w:lang w:val="en-US"/>
              </w:rPr>
              <w:t>Probable DLB and probable AD</w:t>
            </w:r>
          </w:p>
        </w:tc>
        <w:tc>
          <w:tcPr>
            <w:tcW w:w="850" w:type="dxa"/>
          </w:tcPr>
          <w:p w14:paraId="49D5DE8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0</w:t>
            </w:r>
          </w:p>
        </w:tc>
        <w:tc>
          <w:tcPr>
            <w:tcW w:w="993" w:type="dxa"/>
          </w:tcPr>
          <w:p w14:paraId="2CC5C73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5</w:t>
            </w:r>
          </w:p>
        </w:tc>
        <w:tc>
          <w:tcPr>
            <w:tcW w:w="1134" w:type="dxa"/>
          </w:tcPr>
          <w:p w14:paraId="3A78665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0.5</w:t>
            </w:r>
            <w:r w:rsidRPr="00251ADB">
              <w:rPr>
                <w:rFonts w:cstheme="minorHAnsi"/>
                <w:sz w:val="20"/>
                <w:szCs w:val="20"/>
              </w:rPr>
              <w:t>±</w:t>
            </w:r>
            <w:r w:rsidRPr="00251ADB">
              <w:rPr>
                <w:rFonts w:cstheme="minorHAnsi"/>
                <w:sz w:val="20"/>
                <w:szCs w:val="20"/>
                <w:lang w:val="en-US"/>
              </w:rPr>
              <w:t>5.3</w:t>
            </w:r>
          </w:p>
        </w:tc>
        <w:tc>
          <w:tcPr>
            <w:tcW w:w="992" w:type="dxa"/>
          </w:tcPr>
          <w:p w14:paraId="37FAFDE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0</w:t>
            </w:r>
          </w:p>
        </w:tc>
        <w:tc>
          <w:tcPr>
            <w:tcW w:w="1559" w:type="dxa"/>
          </w:tcPr>
          <w:p w14:paraId="32EA9E9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6DD3F33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733A61" w14:paraId="138988E0" w14:textId="77777777" w:rsidTr="00033045">
        <w:tc>
          <w:tcPr>
            <w:tcW w:w="1555" w:type="dxa"/>
          </w:tcPr>
          <w:p w14:paraId="2EE3F22C"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Chen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Jpv766D7","properties":{"formattedCitation":"[15]","plainCitation":"[15]","noteIndex":0},"citationItems":[{"id":"fzYlUz8F/PG3scsgR","uris":["http://zotero.org/users/5951781/items/LRWL9XXF"],"itemData":{"id":1115,"type":"article-journal","abstract":"Objective To determine the clinical phenotypes associated with the β-amyloid PET and dopamine transporter imaging (123I-FP-CIT SPECT) ﬁndings in mild cognitive impairment (MCI) with the core clinical features of dementia with Lewy bodies (DLB; MCI-LB).\nMethods Patients with MCI who had at least 1 core clinical feature of DLB (n = 34) were grouped into β-amyloid A+ or A− and 123I-FP-CIT SPECT D+ or D− groups based on previously established abnormality cut points for A+ with Pittsburgh compound B PET standardized uptake value ratio (PiB SUVR) ≥1.48 and D+ with putamen z score with DaTQUANT &lt;−0.82 on 123I-FPCIT SPECT. Individual patients with MCI-LB fell into 1 of 4 groups: A+D+, A+D−, A−D+, or A−D−. Log-transformed PiB SUVR and putamen z score were tested for associations with patient characteristics.\nResults The A−D+ biomarker proﬁle was most common (38.2%), followed by A+D+ (26.5%) and A−D− (26.5%). The least common was the A+D- biomarker proﬁle (8.8%). The A+ group was older, had a higher frequency of APOE e4 carriers, and had a lower Mini-Mental State Examination score than the A− group. The D+ group was more likely to have probable REM sleep behavior disorder. Lower putamen DaTQUANT z scores and lower PiB SUVRs were independently associated with higher Uniﬁed Parkinson’s Disease Rating Scale-III scores.\nConclusions A majority of patients with MCI-LB are characterized by low β-amyloid deposition and reduced dopaminergic activity. β-Amyloid PET and 123I-FP-CIT SPECT are complementary in characterizing clinical phenotypes of patients with MCI-LB.","container-title":"Neurology","DOI":"10.1212/WNL.0000000000011454","ISSN":"0028-3878, 1526-632X","issue":"8","journalAbbreviation":"Neurology","language":"en","page":"e1180-e1189","source":"DOI.org (Crossref)","title":"β-Amyloid PET and &lt;sup&gt;123&lt;/sup&gt; I-FP-CIT SPECT in Mild Cognitive Impairment at Risk for Lewy Body Dementia","volume":"96","author":[{"family":"Chen","given":"Qin"},{"family":"Lowe","given":"Val J."},{"family":"Boeve","given":"Bradley F."},{"family":"Przybelski","given":"Scott A."},{"family":"Miyagawa","given":"Toji"},{"family":"Senjem","given":"Matthew L."},{"family":"Jack","given":"Clifford R."},{"family":"Lesnick","given":"Timothy G."},{"family":"Kremers","given":"Walter K."},{"family":"Fields","given":"Julie A."},{"family":"Min","given":"Hoon-Ki"},{"family":"Schwarz","given":"Christopher G."},{"family":"Gunter","given":"Jeffrey L."},{"family":"Graff-Radford","given":"Jonathan"},{"family":"Savica","given":"Rodolfo"},{"family":"Knopman","given":"David S."},{"family":"Jones","given":"David"},{"family":"Ferman","given":"Tanis J."},{"family":"Graff-Radford","given":"Neill R."},{"family":"Petersen","given":"Ronald C."},{"family":"Kantarci","given":"Kejal"}],"issued":{"date-parts":[["2021",2,23]]}}}],"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15]</w:t>
            </w:r>
            <w:r w:rsidRPr="00251ADB">
              <w:rPr>
                <w:rFonts w:cstheme="minorHAnsi"/>
                <w:sz w:val="20"/>
                <w:szCs w:val="20"/>
                <w:lang w:val="en-US"/>
              </w:rPr>
              <w:fldChar w:fldCharType="end"/>
            </w:r>
          </w:p>
        </w:tc>
        <w:tc>
          <w:tcPr>
            <w:tcW w:w="708" w:type="dxa"/>
          </w:tcPr>
          <w:p w14:paraId="79CE55D3"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1</w:t>
            </w:r>
          </w:p>
        </w:tc>
        <w:tc>
          <w:tcPr>
            <w:tcW w:w="1276" w:type="dxa"/>
          </w:tcPr>
          <w:p w14:paraId="7BBF89A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SA</w:t>
            </w:r>
          </w:p>
        </w:tc>
        <w:tc>
          <w:tcPr>
            <w:tcW w:w="1276" w:type="dxa"/>
          </w:tcPr>
          <w:p w14:paraId="7E11556F"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7A078E50" w14:textId="77777777" w:rsidR="001F0AB2" w:rsidRPr="00251ADB" w:rsidRDefault="001F0AB2" w:rsidP="00033045">
            <w:pPr>
              <w:rPr>
                <w:rFonts w:cstheme="minorHAnsi"/>
                <w:sz w:val="20"/>
                <w:szCs w:val="20"/>
                <w:lang w:val="en-US"/>
              </w:rPr>
            </w:pPr>
            <w:r w:rsidRPr="00251ADB">
              <w:rPr>
                <w:rFonts w:cstheme="minorHAnsi"/>
                <w:sz w:val="20"/>
                <w:szCs w:val="20"/>
                <w:lang w:val="en-US"/>
              </w:rPr>
              <w:t>MCI patients with at least 1 core clinical feature of DLB</w:t>
            </w:r>
          </w:p>
        </w:tc>
        <w:tc>
          <w:tcPr>
            <w:tcW w:w="850" w:type="dxa"/>
          </w:tcPr>
          <w:p w14:paraId="0EEB912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4</w:t>
            </w:r>
          </w:p>
        </w:tc>
        <w:tc>
          <w:tcPr>
            <w:tcW w:w="993" w:type="dxa"/>
          </w:tcPr>
          <w:p w14:paraId="7E2CED1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00</w:t>
            </w:r>
          </w:p>
        </w:tc>
        <w:tc>
          <w:tcPr>
            <w:tcW w:w="1134" w:type="dxa"/>
          </w:tcPr>
          <w:p w14:paraId="1C8FAC3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8.8</w:t>
            </w:r>
          </w:p>
        </w:tc>
        <w:tc>
          <w:tcPr>
            <w:tcW w:w="992" w:type="dxa"/>
          </w:tcPr>
          <w:p w14:paraId="4ECDE04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8.2</w:t>
            </w:r>
          </w:p>
        </w:tc>
        <w:tc>
          <w:tcPr>
            <w:tcW w:w="1559" w:type="dxa"/>
          </w:tcPr>
          <w:p w14:paraId="4B2266D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01CF94B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3A12DC" w14:paraId="4E161FA8" w14:textId="77777777" w:rsidTr="00033045">
        <w:tc>
          <w:tcPr>
            <w:tcW w:w="1555" w:type="dxa"/>
          </w:tcPr>
          <w:p w14:paraId="1E54C309"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Chiu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pCFyCYsw","properties":{"formattedCitation":"[60]","plainCitation":"[60]","noteIndex":0},"citationItems":[{"id":"fzYlUz8F/XmyYteVA","uris":["http://zotero.org/users/5951781/items/W29M9EKX"],"itemData":{"id":1116,"type":"article-journal","abstract":"Objective:\n              Characteristic parkinsonism is the major comorbidity of dementia with Lewy bodies (DLB). We aimed to differentiate DLB from Alzheimer's disease (AD) with motor dysfunction using a composite scale with a characteristic motor dysfunction questionnaire (MDQ) and dopamine transporter (DAT) imaging. It could help detect DLB easily in healthcare settings without movement disorder specialists.\n            \n            \n              Methods:\n              This is a two-phase study. In the design phase, seven questions were selected and composed of a novel MDQ. In the test phase, all participants with DLB, AD, or non-dementia (ND) control completed dementia and parkinsonism survey, the novel designed questionnaire, DAT imaging, and composite scales of MDQ and DAT. The cutoff scores of the MDQ, semiquantitative analysis of the striatal–background ratio (SBR) and visual rating of DAT, and the composite scale of MDQ and DAT for discriminating DLB from AD or ND were derived and compared.\n            \n            \n              Results:\n              A total of 277 participants were included in this study (126 with DLB, 86 with AD, and 65 with ND). Compared with the AD or ND groups, the DLB group showed a significantly higher frequency in all seven items in the MDQ and a significantly lower SBR. For discrimination of DLB from non-DLB with MDQ, SBR, and composite scale, the cutoff scores of 3/2, 1.37/1.38, and 6/5 were suggested for the diagnosis of DLB with the sensitivities/specificities of 0.91/0.72, 0.91/0.80, and 0.87/0.93, respectively. The composite scale significantly improved the accuracy of discrimination compared with either the MDQ or SBR.\n            \n            \n              Conclusion:\n              This study showed that the novel designed simple questionnaire was a practical screening tool and had similar power to DAT scanning to detect DLB. The questionnaire can be applied in clinical practice and population studies for screening DLB. In addition, the composite scale of MDQ and DAT imaging further improved the diagnostic accuracy, indicating the superiority of the dual-model diagnostic tool.","container-title":"Frontiers in Aging Neuroscience","DOI":"10.3389/fnagi.2021.709215","ISSN":"1663-4365","journalAbbreviation":"Front. Aging Neurosci.","language":"en","page":"709215","source":"DOI.org (Crossref)","title":"Motor Dysfunction Questionnaire and Dopamine Transporter Imaging Composite Scale Improve Differentiating Dementia With Lewy Bodies From Alzheimer's Disease With Motor Dysfunction","volume":"13","author":[{"family":"Chiu","given":"Pai-Yi"},{"family":"Wei","given":"Cheng-Yu"},{"family":"Hung","given":"Guang-Uei"},{"family":"Wu","given":"Shey-Lin"}],"issued":{"date-parts":[["2021",8,11]]}}}],"schema":"https://github.com/citation-style-language/schema/raw/master/csl-citation.json"} </w:instrText>
            </w:r>
            <w:r w:rsidRPr="00251ADB">
              <w:rPr>
                <w:rFonts w:cstheme="minorHAnsi"/>
                <w:sz w:val="20"/>
                <w:szCs w:val="20"/>
                <w:lang w:val="en-US"/>
              </w:rPr>
              <w:fldChar w:fldCharType="separate"/>
            </w:r>
            <w:r w:rsidRPr="001F0AB2">
              <w:rPr>
                <w:rFonts w:ascii="Calibri" w:hAnsi="Calibri" w:cs="Calibri"/>
                <w:sz w:val="20"/>
                <w:lang w:val="en-US"/>
              </w:rPr>
              <w:t>[60]</w:t>
            </w:r>
            <w:r w:rsidRPr="00251ADB">
              <w:rPr>
                <w:rFonts w:cstheme="minorHAnsi"/>
                <w:sz w:val="20"/>
                <w:szCs w:val="20"/>
                <w:lang w:val="en-US"/>
              </w:rPr>
              <w:fldChar w:fldCharType="end"/>
            </w:r>
          </w:p>
        </w:tc>
        <w:tc>
          <w:tcPr>
            <w:tcW w:w="708" w:type="dxa"/>
          </w:tcPr>
          <w:p w14:paraId="34CAE997"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1</w:t>
            </w:r>
          </w:p>
        </w:tc>
        <w:tc>
          <w:tcPr>
            <w:tcW w:w="1276" w:type="dxa"/>
          </w:tcPr>
          <w:p w14:paraId="67701DF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Taiwan</w:t>
            </w:r>
          </w:p>
        </w:tc>
        <w:tc>
          <w:tcPr>
            <w:tcW w:w="1276" w:type="dxa"/>
          </w:tcPr>
          <w:p w14:paraId="533AA44F"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0BBE5626" w14:textId="77777777" w:rsidR="001F0AB2" w:rsidRPr="00251ADB" w:rsidRDefault="001F0AB2" w:rsidP="00033045">
            <w:pPr>
              <w:rPr>
                <w:rFonts w:cstheme="minorHAnsi"/>
                <w:sz w:val="20"/>
                <w:szCs w:val="20"/>
                <w:lang w:val="en-US"/>
              </w:rPr>
            </w:pPr>
            <w:r w:rsidRPr="00251ADB">
              <w:rPr>
                <w:rFonts w:cstheme="minorHAnsi"/>
                <w:sz w:val="20"/>
                <w:szCs w:val="20"/>
                <w:lang w:val="en-US"/>
              </w:rPr>
              <w:t>DLB, AD and non-dementia controls</w:t>
            </w:r>
          </w:p>
        </w:tc>
        <w:tc>
          <w:tcPr>
            <w:tcW w:w="850" w:type="dxa"/>
          </w:tcPr>
          <w:p w14:paraId="1FFBB56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26</w:t>
            </w:r>
          </w:p>
        </w:tc>
        <w:tc>
          <w:tcPr>
            <w:tcW w:w="993" w:type="dxa"/>
          </w:tcPr>
          <w:p w14:paraId="166B738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5.5</w:t>
            </w:r>
          </w:p>
        </w:tc>
        <w:tc>
          <w:tcPr>
            <w:tcW w:w="1134" w:type="dxa"/>
          </w:tcPr>
          <w:p w14:paraId="333C01F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6.9±7.6</w:t>
            </w:r>
          </w:p>
        </w:tc>
        <w:tc>
          <w:tcPr>
            <w:tcW w:w="992" w:type="dxa"/>
          </w:tcPr>
          <w:p w14:paraId="20237D1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3.7</w:t>
            </w:r>
          </w:p>
        </w:tc>
        <w:tc>
          <w:tcPr>
            <w:tcW w:w="1559" w:type="dxa"/>
          </w:tcPr>
          <w:p w14:paraId="0C822BC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78D63E0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6-48 (3-4 years)</w:t>
            </w:r>
          </w:p>
        </w:tc>
      </w:tr>
      <w:tr w:rsidR="001F0AB2" w:rsidRPr="00B72B8F" w14:paraId="6704CF64" w14:textId="77777777" w:rsidTr="00033045">
        <w:tc>
          <w:tcPr>
            <w:tcW w:w="1555" w:type="dxa"/>
          </w:tcPr>
          <w:p w14:paraId="41C941C7"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Colloby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8K7Th9Vn","properties":{"formattedCitation":"[25]","plainCitation":"[25]","noteIndex":0},"citationItems":[{"id":"fzYlUz8F/AXHzWjdo","uris":["http://zotero.org/users/5951781/items/SBWIVXJY"],"itemData":{"id":1120,"type":"article-journal","abstract":"Background: The aim of this study is to investigate the diagnostic value of perfusion 99mTc-exametazime single photon emission computed tomography (SPECT) in the diagnosis of dementia with Lewy bodies (DLB) and Alzheimer’s disease (AD) in comparison with dopaminergic 123I-2β-carbomethoxy-3β-(4iodophenyl)-n-(3-ﬂuoropropyl) nortropane (FP-CIT) SPECT imaging.","container-title":"International Psychogeriatrics","DOI":"10.1017/S1041610208007709","ISSN":"1041-6102, 1741-203X","issue":"06","journalAbbreviation":"IPG","language":"en","page":"1124","source":"DOI.org (Crossref)","title":"A comparison of 99mTc-exametazime and 123I-FP-CIT SPECT imaging in the differential diagnosis of Alzheimer's disease and dementia with Lewy bodies","volume":"20","author":[{"family":"Colloby","given":"Sean J."},{"family":"Firbank","given":"Michael J."},{"family":"Pakrasi","given":"Sanjeet"},{"family":"Lloyd","given":"Jim J."},{"family":"Driver","given":"Ian"},{"family":"McKeith","given":"Ian G."},{"family":"Williams","given":"E. David"},{"family":"O'Brien","given":"John T."}],"issued":{"date-parts":[["2008",12]]}}}],"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25]</w:t>
            </w:r>
            <w:r w:rsidRPr="00251ADB">
              <w:rPr>
                <w:rFonts w:cstheme="minorHAnsi"/>
                <w:sz w:val="20"/>
                <w:szCs w:val="20"/>
                <w:lang w:val="en-US"/>
              </w:rPr>
              <w:fldChar w:fldCharType="end"/>
            </w:r>
          </w:p>
        </w:tc>
        <w:tc>
          <w:tcPr>
            <w:tcW w:w="708" w:type="dxa"/>
          </w:tcPr>
          <w:p w14:paraId="60ED4FA6"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08</w:t>
            </w:r>
          </w:p>
        </w:tc>
        <w:tc>
          <w:tcPr>
            <w:tcW w:w="1276" w:type="dxa"/>
          </w:tcPr>
          <w:p w14:paraId="0B1583C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536D0F0E" w14:textId="77777777" w:rsidR="001F0AB2" w:rsidRPr="00251ADB" w:rsidRDefault="001F0AB2" w:rsidP="00033045">
            <w:pPr>
              <w:rPr>
                <w:rFonts w:cstheme="minorHAnsi"/>
                <w:sz w:val="20"/>
                <w:szCs w:val="20"/>
                <w:lang w:val="en-US"/>
              </w:rPr>
            </w:pPr>
            <w:r w:rsidRPr="00251ADB">
              <w:rPr>
                <w:rFonts w:cstheme="minorHAnsi"/>
                <w:sz w:val="20"/>
                <w:szCs w:val="20"/>
                <w:lang w:val="en-US"/>
              </w:rPr>
              <w:t>Prospective single center</w:t>
            </w:r>
          </w:p>
        </w:tc>
        <w:tc>
          <w:tcPr>
            <w:tcW w:w="1701" w:type="dxa"/>
          </w:tcPr>
          <w:p w14:paraId="19E77AE8" w14:textId="77777777" w:rsidR="001F0AB2" w:rsidRPr="00251ADB" w:rsidRDefault="001F0AB2" w:rsidP="00033045">
            <w:pPr>
              <w:rPr>
                <w:rFonts w:cstheme="minorHAnsi"/>
                <w:sz w:val="20"/>
                <w:szCs w:val="20"/>
                <w:lang w:val="en-US"/>
              </w:rPr>
            </w:pPr>
            <w:r w:rsidRPr="00251ADB">
              <w:rPr>
                <w:rFonts w:cstheme="minorHAnsi"/>
                <w:sz w:val="20"/>
                <w:szCs w:val="20"/>
                <w:lang w:val="en-US"/>
              </w:rPr>
              <w:t>DLB, AD, elderly controls</w:t>
            </w:r>
          </w:p>
        </w:tc>
        <w:tc>
          <w:tcPr>
            <w:tcW w:w="850" w:type="dxa"/>
          </w:tcPr>
          <w:p w14:paraId="6062E28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0</w:t>
            </w:r>
          </w:p>
        </w:tc>
        <w:tc>
          <w:tcPr>
            <w:tcW w:w="993" w:type="dxa"/>
          </w:tcPr>
          <w:p w14:paraId="4C9A5E5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8.6</w:t>
            </w:r>
          </w:p>
        </w:tc>
        <w:tc>
          <w:tcPr>
            <w:tcW w:w="1134" w:type="dxa"/>
          </w:tcPr>
          <w:p w14:paraId="59221A0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6</w:t>
            </w:r>
            <w:r w:rsidRPr="00251ADB">
              <w:rPr>
                <w:rFonts w:cstheme="minorHAnsi"/>
                <w:sz w:val="20"/>
                <w:szCs w:val="20"/>
              </w:rPr>
              <w:t>±</w:t>
            </w:r>
            <w:r w:rsidRPr="00251ADB">
              <w:rPr>
                <w:rFonts w:cstheme="minorHAnsi"/>
                <w:sz w:val="20"/>
                <w:szCs w:val="20"/>
                <w:lang w:val="en-US"/>
              </w:rPr>
              <w:t>6.5</w:t>
            </w:r>
          </w:p>
        </w:tc>
        <w:tc>
          <w:tcPr>
            <w:tcW w:w="992" w:type="dxa"/>
          </w:tcPr>
          <w:p w14:paraId="0C4C6F8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7</w:t>
            </w:r>
          </w:p>
        </w:tc>
        <w:tc>
          <w:tcPr>
            <w:tcW w:w="1559" w:type="dxa"/>
          </w:tcPr>
          <w:p w14:paraId="6B5E8B3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 xml:space="preserve">2.4 </w:t>
            </w:r>
            <w:r w:rsidRPr="00251ADB">
              <w:rPr>
                <w:rFonts w:cstheme="minorHAnsi"/>
                <w:sz w:val="20"/>
                <w:szCs w:val="20"/>
              </w:rPr>
              <w:t>±</w:t>
            </w:r>
            <w:r w:rsidRPr="00251ADB">
              <w:rPr>
                <w:rFonts w:cstheme="minorHAnsi"/>
                <w:sz w:val="20"/>
                <w:szCs w:val="20"/>
                <w:lang w:val="en-US"/>
              </w:rPr>
              <w:t xml:space="preserve"> 1.9</w:t>
            </w:r>
          </w:p>
        </w:tc>
        <w:tc>
          <w:tcPr>
            <w:tcW w:w="2126" w:type="dxa"/>
          </w:tcPr>
          <w:p w14:paraId="250FB7A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w:t>
            </w:r>
          </w:p>
        </w:tc>
      </w:tr>
      <w:tr w:rsidR="001F0AB2" w:rsidRPr="00B72B8F" w14:paraId="2D14AA4F" w14:textId="77777777" w:rsidTr="00033045">
        <w:tc>
          <w:tcPr>
            <w:tcW w:w="1555" w:type="dxa"/>
          </w:tcPr>
          <w:p w14:paraId="3E950DBD"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Colloby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L0xhCAzu","properties":{"formattedCitation":"[27]","plainCitation":"[27]","noteIndex":0},"citationItems":[{"id":"fzYlUz8F/bCEt7bxP","uris":["http://zotero.org/users/5951781/items/BJRVUUN6"],"itemData":{"id":1119,"type":"article-journal","abstract":"Methods: We studied 20 patients with DLB, 20 with PD, 15 with PDD and 22 healthy age-matched controls. Semi-automated region of interest (ROI) analysis was performed on both baseline and repeat scans for each subject and mean striatal uptake ratios (caudate, anterior and posterior putamen) were calculated.\nResults: Rates of decline in striatal binding between groups were assessed using ANCOVA. Significant differences between patients and controls were observed in caudate (DLB, PD, PDD, p≤0.01), anterior putamen (DLB, PDD, p≤0.05; PD, p=0.07) and posterior putamen (DLB, PD, PDD, p&lt;0.006). Rates of decline were similar between DLB, PD and PDD.\nConclusion: In conclusion, this is the first study to show that significant progressive dopaminergic loss occurs in DLB and PDD using serial 123I-FP-CIT SPECT. Dementia severity and motor impairment were correlated with decline, suggesting that dopaminergic loss may play an important role in cognitive as well as motor features.","container-title":"European Journal of Nuclear Medicine and Molecular Imaging","DOI":"10.1007/s00259-005-1830-z","ISSN":"1619-7070, 1619-7089","issue":"10","journalAbbreviation":"Eur J Nucl Med Mol Imaging","language":"en","page":"1176-1185","source":"DOI.org (Crossref)","title":"Progression of dopaminergic degeneration in dementia with Lewy bodies and Parkinson’s disease with and without dementia assessed using 123I-FP-CIT SPECT","volume":"32","author":[{"family":"Colloby","given":"Sean J."},{"family":"Williams","given":"E. David"},{"family":"Burn","given":"David J."},{"family":"Lloyd","given":"Jim J."},{"family":"McKeith","given":"Ian G."},{"family":"O’Brien","given":"John T."}],"issued":{"date-parts":[["2005",10]]}}}],"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27]</w:t>
            </w:r>
            <w:r w:rsidRPr="00251ADB">
              <w:rPr>
                <w:rFonts w:cstheme="minorHAnsi"/>
                <w:sz w:val="20"/>
                <w:szCs w:val="20"/>
                <w:lang w:val="en-US"/>
              </w:rPr>
              <w:fldChar w:fldCharType="end"/>
            </w:r>
          </w:p>
        </w:tc>
        <w:tc>
          <w:tcPr>
            <w:tcW w:w="708" w:type="dxa"/>
          </w:tcPr>
          <w:p w14:paraId="773CE067"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05</w:t>
            </w:r>
          </w:p>
        </w:tc>
        <w:tc>
          <w:tcPr>
            <w:tcW w:w="1276" w:type="dxa"/>
          </w:tcPr>
          <w:p w14:paraId="7579B9F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59E01DF5" w14:textId="77777777" w:rsidR="001F0AB2" w:rsidRPr="00251ADB" w:rsidRDefault="001F0AB2" w:rsidP="00033045">
            <w:pPr>
              <w:rPr>
                <w:rFonts w:cstheme="minorHAnsi"/>
                <w:sz w:val="20"/>
                <w:szCs w:val="20"/>
                <w:lang w:val="en-US"/>
              </w:rPr>
            </w:pPr>
            <w:r w:rsidRPr="00251ADB">
              <w:rPr>
                <w:rFonts w:cstheme="minorHAnsi"/>
                <w:sz w:val="20"/>
                <w:szCs w:val="20"/>
                <w:lang w:val="en-US"/>
              </w:rPr>
              <w:t>Prospective single center</w:t>
            </w:r>
          </w:p>
        </w:tc>
        <w:tc>
          <w:tcPr>
            <w:tcW w:w="1701" w:type="dxa"/>
          </w:tcPr>
          <w:p w14:paraId="05EA2922" w14:textId="77777777" w:rsidR="001F0AB2" w:rsidRPr="00251ADB" w:rsidRDefault="001F0AB2" w:rsidP="00033045">
            <w:pPr>
              <w:rPr>
                <w:rFonts w:cstheme="minorHAnsi"/>
                <w:sz w:val="20"/>
                <w:szCs w:val="20"/>
                <w:lang w:val="en-US"/>
              </w:rPr>
            </w:pPr>
            <w:r w:rsidRPr="00251ADB">
              <w:rPr>
                <w:rFonts w:cstheme="minorHAnsi"/>
                <w:sz w:val="20"/>
                <w:szCs w:val="20"/>
                <w:lang w:val="en-US"/>
              </w:rPr>
              <w:t>DLB, PD, PDD and HC</w:t>
            </w:r>
          </w:p>
        </w:tc>
        <w:tc>
          <w:tcPr>
            <w:tcW w:w="850" w:type="dxa"/>
          </w:tcPr>
          <w:p w14:paraId="0338AAC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0</w:t>
            </w:r>
          </w:p>
        </w:tc>
        <w:tc>
          <w:tcPr>
            <w:tcW w:w="993" w:type="dxa"/>
          </w:tcPr>
          <w:p w14:paraId="2FFBB12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6</w:t>
            </w:r>
          </w:p>
        </w:tc>
        <w:tc>
          <w:tcPr>
            <w:tcW w:w="1134" w:type="dxa"/>
          </w:tcPr>
          <w:p w14:paraId="65C8662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4.8</w:t>
            </w:r>
            <w:r w:rsidRPr="00251ADB">
              <w:rPr>
                <w:rFonts w:cstheme="minorHAnsi"/>
                <w:sz w:val="20"/>
                <w:szCs w:val="20"/>
              </w:rPr>
              <w:t>±</w:t>
            </w:r>
            <w:r w:rsidRPr="00251ADB">
              <w:rPr>
                <w:rFonts w:cstheme="minorHAnsi"/>
                <w:sz w:val="20"/>
                <w:szCs w:val="20"/>
                <w:lang w:val="en-US"/>
              </w:rPr>
              <w:t>4.0</w:t>
            </w:r>
          </w:p>
        </w:tc>
        <w:tc>
          <w:tcPr>
            <w:tcW w:w="992" w:type="dxa"/>
          </w:tcPr>
          <w:p w14:paraId="5405065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0</w:t>
            </w:r>
          </w:p>
        </w:tc>
        <w:tc>
          <w:tcPr>
            <w:tcW w:w="1559" w:type="dxa"/>
          </w:tcPr>
          <w:p w14:paraId="5FD04B2F" w14:textId="77777777" w:rsidR="001F0AB2" w:rsidRPr="00251ADB" w:rsidRDefault="001F0AB2" w:rsidP="00033045">
            <w:pPr>
              <w:jc w:val="center"/>
              <w:rPr>
                <w:rFonts w:cstheme="minorHAnsi"/>
                <w:sz w:val="20"/>
                <w:szCs w:val="20"/>
              </w:rPr>
            </w:pPr>
            <w:r w:rsidRPr="00251ADB">
              <w:rPr>
                <w:rFonts w:cstheme="minorHAnsi"/>
                <w:sz w:val="20"/>
                <w:szCs w:val="20"/>
                <w:lang w:val="en-US"/>
              </w:rPr>
              <w:t>Cognitive symptoms: 2.7</w:t>
            </w:r>
            <w:r w:rsidRPr="00251ADB">
              <w:rPr>
                <w:rFonts w:cstheme="minorHAnsi"/>
                <w:sz w:val="20"/>
                <w:szCs w:val="20"/>
              </w:rPr>
              <w:t>±2.1</w:t>
            </w:r>
          </w:p>
          <w:p w14:paraId="54E12A48" w14:textId="77777777" w:rsidR="001F0AB2" w:rsidRPr="00251ADB" w:rsidRDefault="001F0AB2" w:rsidP="00033045">
            <w:pPr>
              <w:jc w:val="center"/>
              <w:rPr>
                <w:rFonts w:cstheme="minorHAnsi"/>
                <w:sz w:val="20"/>
                <w:szCs w:val="20"/>
                <w:lang w:val="en-US"/>
              </w:rPr>
            </w:pPr>
            <w:r w:rsidRPr="00251ADB">
              <w:rPr>
                <w:rFonts w:cstheme="minorHAnsi"/>
                <w:sz w:val="20"/>
                <w:szCs w:val="20"/>
                <w:lang w:val="en-GB"/>
              </w:rPr>
              <w:t>Parkinsonism</w:t>
            </w:r>
            <w:r w:rsidRPr="00251ADB">
              <w:rPr>
                <w:rFonts w:cstheme="minorHAnsi"/>
                <w:sz w:val="20"/>
                <w:szCs w:val="20"/>
              </w:rPr>
              <w:t>: 1.9±1.4</w:t>
            </w:r>
          </w:p>
        </w:tc>
        <w:tc>
          <w:tcPr>
            <w:tcW w:w="2126" w:type="dxa"/>
          </w:tcPr>
          <w:p w14:paraId="5D1FEEA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2C1D69B2" w14:textId="77777777" w:rsidTr="00033045">
        <w:tc>
          <w:tcPr>
            <w:tcW w:w="1555" w:type="dxa"/>
          </w:tcPr>
          <w:p w14:paraId="0CD66069"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Colloby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7j3ofQVK","properties":{"formattedCitation":"[28]","plainCitation":"[28]","noteIndex":0},"citationItems":[{"id":"fzYlUz8F/lChCtCMM","uris":["http://zotero.org/users/5951781/items/EIMBJLCT"],"itemData":{"id":1118,"type":"article-journal","container-title":"NeuroImage","DOI":"10.1016/j.neuroimage.2004.06.045","ISSN":"10538119","issue":"3","journalAbbreviation":"NeuroImage","language":"en","page":"956-966","source":"DOI.org (Crossref)","title":"The application of statistical parametric mapping to 123I-FP-CIT SPECT in dementia with Lewy bodies, Alzheimer's disease and Parkinson's disease","volume":"23","author":[{"family":"Colloby","given":"Sean J."},{"family":"O'Brien","given":"John T."},{"family":"Fenwick","given":"John D."},{"family":"Firbank","given":"Michael J."},{"family":"Burn","given":"David J."},{"family":"McKeith","given":"Ian G."},{"family":"Williams","given":"E. David"}],"issued":{"date-parts":[["2004",1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28]</w:t>
            </w:r>
            <w:r w:rsidRPr="00251ADB">
              <w:rPr>
                <w:rFonts w:cstheme="minorHAnsi"/>
                <w:sz w:val="20"/>
                <w:szCs w:val="20"/>
                <w:lang w:val="en-US"/>
              </w:rPr>
              <w:fldChar w:fldCharType="end"/>
            </w:r>
          </w:p>
        </w:tc>
        <w:tc>
          <w:tcPr>
            <w:tcW w:w="708" w:type="dxa"/>
          </w:tcPr>
          <w:p w14:paraId="173D491B"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04</w:t>
            </w:r>
          </w:p>
        </w:tc>
        <w:tc>
          <w:tcPr>
            <w:tcW w:w="1276" w:type="dxa"/>
          </w:tcPr>
          <w:p w14:paraId="252A43B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61737739"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25B1C011" w14:textId="77777777" w:rsidR="001F0AB2" w:rsidRPr="00251ADB" w:rsidRDefault="001F0AB2" w:rsidP="00033045">
            <w:pPr>
              <w:rPr>
                <w:rFonts w:cstheme="minorHAnsi"/>
                <w:sz w:val="20"/>
                <w:szCs w:val="20"/>
                <w:lang w:val="en-US"/>
              </w:rPr>
            </w:pPr>
            <w:r w:rsidRPr="00251ADB">
              <w:rPr>
                <w:rFonts w:cstheme="minorHAnsi"/>
                <w:sz w:val="20"/>
                <w:szCs w:val="20"/>
                <w:lang w:val="en-US"/>
              </w:rPr>
              <w:t>DLB, AD, PD and age-matched HC</w:t>
            </w:r>
          </w:p>
        </w:tc>
        <w:tc>
          <w:tcPr>
            <w:tcW w:w="850" w:type="dxa"/>
          </w:tcPr>
          <w:p w14:paraId="2F22176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3</w:t>
            </w:r>
          </w:p>
        </w:tc>
        <w:tc>
          <w:tcPr>
            <w:tcW w:w="993" w:type="dxa"/>
          </w:tcPr>
          <w:p w14:paraId="49E8B25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8</w:t>
            </w:r>
          </w:p>
        </w:tc>
        <w:tc>
          <w:tcPr>
            <w:tcW w:w="1134" w:type="dxa"/>
          </w:tcPr>
          <w:p w14:paraId="7F0EB15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5.9</w:t>
            </w:r>
            <w:r w:rsidRPr="00251ADB">
              <w:rPr>
                <w:rFonts w:cstheme="minorHAnsi"/>
                <w:sz w:val="20"/>
                <w:szCs w:val="20"/>
              </w:rPr>
              <w:t>±7.1</w:t>
            </w:r>
          </w:p>
        </w:tc>
        <w:tc>
          <w:tcPr>
            <w:tcW w:w="992" w:type="dxa"/>
          </w:tcPr>
          <w:p w14:paraId="71B6022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5.2</w:t>
            </w:r>
          </w:p>
        </w:tc>
        <w:tc>
          <w:tcPr>
            <w:tcW w:w="1559" w:type="dxa"/>
          </w:tcPr>
          <w:p w14:paraId="6E7CE715" w14:textId="77777777" w:rsidR="001F0AB2" w:rsidRPr="00251ADB" w:rsidRDefault="001F0AB2" w:rsidP="00033045">
            <w:pPr>
              <w:jc w:val="center"/>
              <w:rPr>
                <w:rFonts w:cstheme="minorHAnsi"/>
                <w:sz w:val="20"/>
                <w:szCs w:val="20"/>
              </w:rPr>
            </w:pPr>
            <w:r w:rsidRPr="00251ADB">
              <w:rPr>
                <w:rFonts w:cstheme="minorHAnsi"/>
                <w:sz w:val="20"/>
                <w:szCs w:val="20"/>
                <w:lang w:val="en-US"/>
              </w:rPr>
              <w:t>2.46</w:t>
            </w:r>
            <w:r w:rsidRPr="00251ADB">
              <w:rPr>
                <w:rFonts w:cstheme="minorHAnsi"/>
                <w:sz w:val="20"/>
                <w:szCs w:val="20"/>
              </w:rPr>
              <w:t xml:space="preserve"> (SD 1.74)</w:t>
            </w:r>
          </w:p>
          <w:p w14:paraId="48B9FFE6" w14:textId="77777777" w:rsidR="001F0AB2" w:rsidRPr="00251ADB" w:rsidRDefault="001F0AB2" w:rsidP="00033045">
            <w:pPr>
              <w:jc w:val="center"/>
              <w:rPr>
                <w:rFonts w:cstheme="minorHAnsi"/>
                <w:sz w:val="20"/>
                <w:szCs w:val="20"/>
                <w:lang w:val="en-US"/>
              </w:rPr>
            </w:pPr>
            <w:r w:rsidRPr="00251ADB">
              <w:rPr>
                <w:rFonts w:cstheme="minorHAnsi"/>
                <w:sz w:val="20"/>
                <w:szCs w:val="20"/>
              </w:rPr>
              <w:t>(29.5m SD 20.9m)</w:t>
            </w:r>
          </w:p>
        </w:tc>
        <w:tc>
          <w:tcPr>
            <w:tcW w:w="2126" w:type="dxa"/>
          </w:tcPr>
          <w:p w14:paraId="229AEA5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733A61" w14:paraId="12417248" w14:textId="77777777" w:rsidTr="00033045">
        <w:tc>
          <w:tcPr>
            <w:tcW w:w="1555" w:type="dxa"/>
          </w:tcPr>
          <w:p w14:paraId="7F6C93D2"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Del Sole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i8WaIhfN","properties":{"formattedCitation":"[61]","plainCitation":"[61]","noteIndex":0},"citationItems":[{"id":"fzYlUz8F/b2NY1VCp","uris":["http://zotero.org/users/5951781/items/82C4C84F"],"itemData":{"id":1121,"type":"article-journal","abstract":"Introduction: Although parkinsonism is considered a core feature of dementia with Lewy bodies (DLB), it is occasionally mild or even absent. 123I-FP-CIT SPECT has been accepted as a diagnostic support tool in this context, given that low striatal uptake is associated with neuronal loss. The aim of this retrospective study was to look for correlations between 123I-FP-CITuptake in the striatum and clinical extrapyramidal signs (EPSs) in patients with a diagnosis of probable DLB to clarify the extent to which the supporting role of 123I-FP-CIT is related to motor impairment.\nMethods: Semiquantitative 123I-FP-CIT uptake was analyzed and correlated with Unified Parkinson Disease Rating Scale Part III scores in a sample of 22 patients with a diagnosis of probable DLB and a wide range of EPSs.\nResults: A significant negative linear correlation between 123I-FP-CIT uptake and Unified Parkinson Disease Rating Scale Part III score was found both in the caudate and the putamen (r = −0.69 and −0.72, respectively, P &lt; 0.001). Striatal uptake in patients with no or questionable EPS was comparable to that recorded in normal age-matched subjects (99% [22%] in the putamen) but significantly reduced in those with mild and severe EPS (43% [35%] and 30% [17%], respectively, P &lt; 0.0001, but P = nonsignificant between mild and severe EPS).\nConclusions: SPECT may be redundant when there are no doubts about the parkinsonism (ie, when it is absent or unequivocally present), but it may be helpful in identifying presynaptic nigrostriatal degeneration in patients with mild EPSs.","container-title":"Clinical Nuclear Medicine","DOI":"10.1097/RLU.0000000000000602","ISSN":"0363-9762","issue":"1","language":"en","page":"32-35","source":"DOI.org (Crossref)","title":"Correlation Between 123I-FP-CIT Brain SPECT and Parkinsonism in Dementia With Lewy Bodies: Caveat for Clinical Use","title-short":"Correlation Between 123I-FP-CIT Brain SPECT and Parkinsonism in Dementia With Lewy Bodies","volume":"40","author":[{"family":"Del Sole","given":"Angelo"},{"family":"Perini","given":"Giulia"},{"family":"Lecchi","given":"Michela"},{"family":"Mariani","given":"Claudio"},{"family":"Lucignani","given":"Giovanni"},{"family":"Clerici","given":"Francesca"}],"issued":{"date-parts":[["2015",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61]</w:t>
            </w:r>
            <w:r w:rsidRPr="00251ADB">
              <w:rPr>
                <w:rFonts w:cstheme="minorHAnsi"/>
                <w:sz w:val="20"/>
                <w:szCs w:val="20"/>
                <w:lang w:val="en-US"/>
              </w:rPr>
              <w:fldChar w:fldCharType="end"/>
            </w:r>
          </w:p>
        </w:tc>
        <w:tc>
          <w:tcPr>
            <w:tcW w:w="708" w:type="dxa"/>
          </w:tcPr>
          <w:p w14:paraId="036FEE68"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5</w:t>
            </w:r>
          </w:p>
        </w:tc>
        <w:tc>
          <w:tcPr>
            <w:tcW w:w="1276" w:type="dxa"/>
          </w:tcPr>
          <w:p w14:paraId="7819BCD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Italy</w:t>
            </w:r>
          </w:p>
        </w:tc>
        <w:tc>
          <w:tcPr>
            <w:tcW w:w="1276" w:type="dxa"/>
          </w:tcPr>
          <w:p w14:paraId="0E6F1CCA"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57B03557" w14:textId="77777777" w:rsidR="001F0AB2" w:rsidRPr="00251ADB" w:rsidRDefault="001F0AB2" w:rsidP="00033045">
            <w:pPr>
              <w:rPr>
                <w:rFonts w:cstheme="minorHAnsi"/>
                <w:sz w:val="20"/>
                <w:szCs w:val="20"/>
                <w:lang w:val="en-US"/>
              </w:rPr>
            </w:pPr>
            <w:r w:rsidRPr="00251ADB">
              <w:rPr>
                <w:rFonts w:cstheme="minorHAnsi"/>
                <w:sz w:val="20"/>
                <w:szCs w:val="20"/>
                <w:lang w:val="en-US"/>
              </w:rPr>
              <w:t>Probable DLB with a wide range of extrapyramidal signs</w:t>
            </w:r>
          </w:p>
        </w:tc>
        <w:tc>
          <w:tcPr>
            <w:tcW w:w="850" w:type="dxa"/>
          </w:tcPr>
          <w:p w14:paraId="1DFB412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9</w:t>
            </w:r>
          </w:p>
        </w:tc>
        <w:tc>
          <w:tcPr>
            <w:tcW w:w="993" w:type="dxa"/>
          </w:tcPr>
          <w:p w14:paraId="4AFEE98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6</w:t>
            </w:r>
          </w:p>
        </w:tc>
        <w:tc>
          <w:tcPr>
            <w:tcW w:w="1134" w:type="dxa"/>
          </w:tcPr>
          <w:p w14:paraId="3052C08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8.0±5.5</w:t>
            </w:r>
          </w:p>
        </w:tc>
        <w:tc>
          <w:tcPr>
            <w:tcW w:w="992" w:type="dxa"/>
          </w:tcPr>
          <w:p w14:paraId="71AFFF7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5.5</w:t>
            </w:r>
          </w:p>
        </w:tc>
        <w:tc>
          <w:tcPr>
            <w:tcW w:w="1559" w:type="dxa"/>
          </w:tcPr>
          <w:p w14:paraId="07E9241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161A83D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1 (SD 22.3</w:t>
            </w:r>
          </w:p>
        </w:tc>
      </w:tr>
      <w:tr w:rsidR="001F0AB2" w:rsidRPr="00733A61" w14:paraId="0984E952" w14:textId="77777777" w:rsidTr="00033045">
        <w:tc>
          <w:tcPr>
            <w:tcW w:w="1555" w:type="dxa"/>
          </w:tcPr>
          <w:p w14:paraId="73C9E216"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Donaghy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9ftpRvZa","properties":{"formattedCitation":"[62]","plainCitation":"[62]","noteIndex":0},"citationItems":[{"id":"fzYlUz8F/WLYVgXrm","uris":["http://zotero.org/users/5951781/items/77JL4RLA"],"itemData":{"id":1122,"type":"article-journal","abstract":"Background. The accurate clinical characterisation of mild cognitive impairment (MCI) is becoming increasingly important. The aim of this study was to compare the neuropsychiatric symptoms and cognitive profile of MCI with Lewy bodies (MCI-LB) with Alzheimer’s disease MCI (MCI-AD).\nMethods. Participants were </w:instrText>
            </w:r>
            <w:r>
              <w:rPr>
                <w:rFonts w:ascii="Cambria Math" w:hAnsi="Cambria Math" w:cs="Cambria Math"/>
                <w:sz w:val="20"/>
                <w:szCs w:val="20"/>
                <w:lang w:val="en-US"/>
              </w:rPr>
              <w:instrText>⩾</w:instrText>
            </w:r>
            <w:r>
              <w:rPr>
                <w:rFonts w:cstheme="minorHAnsi"/>
                <w:sz w:val="20"/>
                <w:szCs w:val="20"/>
                <w:lang w:val="en-US"/>
              </w:rPr>
              <w:instrText xml:space="preserve">60 years old with MCI. Each had a thorough clinical and neuropsychological assessment and 2β-carbomethoxy-3β-(4-iodophenyl)-N-(3-fluoropropyl)-nortropane single photon emission computed tomography FP-CIT SPECT). MCI-LB was diagnosed if two or more diagnostic features of dementia with Lewy bodies were present (visual hallucinations, cognitive fluctuations, motor parkinsonism, rapid eye movement sleep behaviour disorder or positive FP-CIT SPECT). A Lewy body Neuropsychiatric Supportive Symptom Count (LBNSSC) was calculated based on the presence or absence of the supportive neuropsychiatric symptoms defined by the 2017 DLB diagnostic criteria: non-visual hallucinations, delusions, anxiety, depression and apathy.\nResults. MCI-LB (n = 41) had a higher LBNSSC than MCI-AD (n = 24; 1.8 ± 1.1 v. 0.7 ± 0.9, p = 0.001). 67% of MCI-LB had two or more of those symptoms, compared with 16% of MCIAD (Likelihood ratio = 4.2, p &lt; 0.001). MCI-LB subjects scored lower on tests of attention, visuospatial function and verbal fluency. However, cognitive test scores alone did not accurately differentiate MCI-LB from MCI-AD.\nConclusions. MCI-LB is associated with neuropsychiatric symptoms and a cognitive profile similar to established DLB. This supports the concept of identifying MCI-LB based on the presence of core diagnostic features of DLB and abnormal FP-CIT SPECT imaging. The presence of supportive neuropsychiatric clinical features identified in the 2017 DLB diagnostic criteria was helpful in differentiating between MCI-LB and MCI-AD.","container-title":"Psychological Medicine","DOI":"10.1017/S0033291717003956","ISSN":"0033-2917, 1469-8978","issue":"14","journalAbbreviation":"Psychol. Med.","language":"en","page":"2384-2390","source":"DOI.org (Crossref)","title":"Neuropsychiatric symptoms and cognitive profile in mild cognitive impairment with Lewy bodies","volume":"48","author":[{"family":"Donaghy","given":"Paul C"},{"family":"Taylor","given":"John-Paul"},{"family":"O'Brien","given":"John T"},{"family":"Barnett","given":"Nicola"},{"family":"Olsen","given":"Kirsty"},{"family":"Colloby","given":"Sean J"},{"family":"Lloyd","given":"Jim"},{"family":"Petrides","given":"George"},{"family":"McKeith","given":"Ian G"},{"family":"Thomas","given":"Alan J"}],"issued":{"date-parts":[["2018",10]]}}}],"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62]</w:t>
            </w:r>
            <w:r w:rsidRPr="00251ADB">
              <w:rPr>
                <w:rFonts w:cstheme="minorHAnsi"/>
                <w:sz w:val="20"/>
                <w:szCs w:val="20"/>
                <w:lang w:val="en-US"/>
              </w:rPr>
              <w:fldChar w:fldCharType="end"/>
            </w:r>
          </w:p>
        </w:tc>
        <w:tc>
          <w:tcPr>
            <w:tcW w:w="708" w:type="dxa"/>
          </w:tcPr>
          <w:p w14:paraId="22F34D18"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7</w:t>
            </w:r>
          </w:p>
        </w:tc>
        <w:tc>
          <w:tcPr>
            <w:tcW w:w="1276" w:type="dxa"/>
          </w:tcPr>
          <w:p w14:paraId="6AE1692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648C22C2" w14:textId="77777777" w:rsidR="001F0AB2" w:rsidRPr="00251ADB" w:rsidRDefault="001F0AB2" w:rsidP="00033045">
            <w:pPr>
              <w:rPr>
                <w:rFonts w:cstheme="minorHAnsi"/>
                <w:sz w:val="20"/>
                <w:szCs w:val="20"/>
                <w:lang w:val="en-US"/>
              </w:rPr>
            </w:pPr>
            <w:r w:rsidRPr="00251ADB">
              <w:rPr>
                <w:rFonts w:cstheme="minorHAnsi"/>
                <w:sz w:val="20"/>
                <w:szCs w:val="20"/>
                <w:lang w:val="en-US"/>
              </w:rPr>
              <w:t>Prospective bi-centric</w:t>
            </w:r>
          </w:p>
        </w:tc>
        <w:tc>
          <w:tcPr>
            <w:tcW w:w="1701" w:type="dxa"/>
          </w:tcPr>
          <w:p w14:paraId="6F1E56CC" w14:textId="77777777" w:rsidR="001F0AB2" w:rsidRPr="00251ADB" w:rsidRDefault="001F0AB2" w:rsidP="00033045">
            <w:pPr>
              <w:rPr>
                <w:rFonts w:cstheme="minorHAnsi"/>
                <w:sz w:val="20"/>
                <w:szCs w:val="20"/>
                <w:lang w:val="en-US"/>
              </w:rPr>
            </w:pPr>
            <w:r w:rsidRPr="00251ADB">
              <w:rPr>
                <w:rFonts w:cstheme="minorHAnsi"/>
                <w:sz w:val="20"/>
                <w:szCs w:val="20"/>
                <w:lang w:val="en-US"/>
              </w:rPr>
              <w:t>MCI-LB and MCI-AD</w:t>
            </w:r>
          </w:p>
        </w:tc>
        <w:tc>
          <w:tcPr>
            <w:tcW w:w="850" w:type="dxa"/>
          </w:tcPr>
          <w:p w14:paraId="79F4C6A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1 probable MCI-LB</w:t>
            </w:r>
          </w:p>
        </w:tc>
        <w:tc>
          <w:tcPr>
            <w:tcW w:w="993" w:type="dxa"/>
          </w:tcPr>
          <w:p w14:paraId="3E758F9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3</w:t>
            </w:r>
          </w:p>
        </w:tc>
        <w:tc>
          <w:tcPr>
            <w:tcW w:w="1134" w:type="dxa"/>
          </w:tcPr>
          <w:p w14:paraId="3F118F9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5.5±7.6</w:t>
            </w:r>
          </w:p>
        </w:tc>
        <w:tc>
          <w:tcPr>
            <w:tcW w:w="992" w:type="dxa"/>
          </w:tcPr>
          <w:p w14:paraId="1FBF16A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6</w:t>
            </w:r>
          </w:p>
        </w:tc>
        <w:tc>
          <w:tcPr>
            <w:tcW w:w="1559" w:type="dxa"/>
          </w:tcPr>
          <w:p w14:paraId="00D513B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0961D71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2</w:t>
            </w:r>
          </w:p>
        </w:tc>
      </w:tr>
      <w:tr w:rsidR="001F0AB2" w:rsidRPr="00733A61" w14:paraId="58A852A7" w14:textId="77777777" w:rsidTr="00033045">
        <w:tc>
          <w:tcPr>
            <w:tcW w:w="1555" w:type="dxa"/>
          </w:tcPr>
          <w:p w14:paraId="4AF79F9B"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Durcan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oR7psbIj","properties":{"formattedCitation":"[63]","plainCitation":"[63]","noteIndex":0},"citationItems":[{"id":"fzYlUz8F/hUfTV4QY","uris":["http://zotero.org/users/5951781/items/HUBEJU74"],"itemData":{"id":1123,"type":"article-journal","abstract":"Introduction: Lewy body disease is postulated, by the Braak model, to originate in the enteric nervous system, before spreading to the central nervous system. Therefore, a high prevalence of gastroparesis symptoms would be expected in prodromal dementia with Lewy bodies (DLB) and be highest in those with a dopaminergic deficit on imaging. The aim of this study was to explore whether gastroparesis symptoms are an early diagnostic marker of prodromal DLB and explore the relationship between symptoms and dopaminergic imaging findings on FP‐CIT SPECT.\nMethods: We recruited 75 patients over 60 with mild cognitive impairment (MCI), 48 with MCI with suspected Lewy body disease (MCI‐LB) and 27 with MCI with suspected Alzheimer's disease (MCI‐AD). All patients completed the Gastroparesis Cardinal Symptom Index (GSCI) questionnaire and also underwent FP‐CIT [123I‐Nfluoropropyl‐2β‐carbomethoxy‐3β‐(4‐iodophenyl)] dopaminergic imaging.\nResults: At least one symptom suggestive of gastroparesis was reported in 48% (n = 23) MCI‐LB vs 37% MCI‐AD (n = 10) (P = 0.36). Rates of definite symptoms of gastroparesis, as defined by a GCSI total score ≥ 1.90, were rare and rates in MCILB were not different from MCI‐AD (6% vs 0%, p = 0.55). After adjusting for gender differences between groups, no difference in gastroparesis symptom prevalence (2.27 vs 0.81 P = 0.05) or severity score (0.62 vs 0.28, p = 0.28) was noted between normally and abnormally visually rated FP‐CIT SPECT scans.\nConclusion: The GCSI is not a useful tool for differentiating MCI‐LB from MCI‐AD. A low rate of definite gastroparesis was detected in prodromal DLB. No association was found between gastroparesis symptoms and FP‐CIT SPECT findings.","container-title":"International Journal of Geriatric Psychiatry","DOI":"10.1002/gps.5100","ISSN":"08856230, 10991166","issue":"7","journalAbbreviation":"Int J Geriatr Psychiatry","language":"en","page":"990-998","source":"DOI.org (Crossref)","title":"Prevalence and severity of symptoms suggestive of gastroparesis in prodromal dementia with Lewy bodies","volume":"34","author":[{"family":"Durcan","given":"Rory"},{"family":"Donaghy","given":"Paul C."},{"family":"Barnett","given":"Nicky A."},{"family":"Olsen","given":"Kirsty"},{"family":"Yarnall","given":"Alison J."},{"family":"Taylor","given":"John-Paul"},{"family":"McKeith","given":"Ian"},{"family":"O'Brien","given":"John T."},{"family":"Thomas","given":"Alan J."}],"issued":{"date-parts":[["2019",7]]}}}],"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63]</w:t>
            </w:r>
            <w:r w:rsidRPr="00251ADB">
              <w:rPr>
                <w:rFonts w:cstheme="minorHAnsi"/>
                <w:sz w:val="20"/>
                <w:szCs w:val="20"/>
                <w:lang w:val="en-US"/>
              </w:rPr>
              <w:fldChar w:fldCharType="end"/>
            </w:r>
          </w:p>
        </w:tc>
        <w:tc>
          <w:tcPr>
            <w:tcW w:w="708" w:type="dxa"/>
          </w:tcPr>
          <w:p w14:paraId="18B2D0F8"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9</w:t>
            </w:r>
          </w:p>
        </w:tc>
        <w:tc>
          <w:tcPr>
            <w:tcW w:w="1276" w:type="dxa"/>
          </w:tcPr>
          <w:p w14:paraId="1F07793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7CC0D7A9" w14:textId="77777777" w:rsidR="001F0AB2" w:rsidRPr="00251ADB" w:rsidRDefault="001F0AB2" w:rsidP="00033045">
            <w:pPr>
              <w:rPr>
                <w:rFonts w:cstheme="minorHAnsi"/>
                <w:sz w:val="20"/>
                <w:szCs w:val="20"/>
                <w:lang w:val="en-US"/>
              </w:rPr>
            </w:pPr>
            <w:r w:rsidRPr="00251ADB">
              <w:rPr>
                <w:rFonts w:cstheme="minorHAnsi"/>
                <w:sz w:val="20"/>
                <w:szCs w:val="20"/>
                <w:lang w:val="en-US"/>
              </w:rPr>
              <w:t>Prospective bi-centric</w:t>
            </w:r>
          </w:p>
        </w:tc>
        <w:tc>
          <w:tcPr>
            <w:tcW w:w="1701" w:type="dxa"/>
          </w:tcPr>
          <w:p w14:paraId="0D1E7B90" w14:textId="77777777" w:rsidR="001F0AB2" w:rsidRPr="00251ADB" w:rsidRDefault="001F0AB2" w:rsidP="00033045">
            <w:pPr>
              <w:rPr>
                <w:rFonts w:cstheme="minorHAnsi"/>
                <w:sz w:val="20"/>
                <w:szCs w:val="20"/>
                <w:lang w:val="en-US"/>
              </w:rPr>
            </w:pPr>
            <w:r w:rsidRPr="00251ADB">
              <w:rPr>
                <w:rFonts w:cstheme="minorHAnsi"/>
                <w:sz w:val="20"/>
                <w:szCs w:val="20"/>
                <w:lang w:val="en-US"/>
              </w:rPr>
              <w:t>MCI-LB and MCI-AD</w:t>
            </w:r>
          </w:p>
        </w:tc>
        <w:tc>
          <w:tcPr>
            <w:tcW w:w="850" w:type="dxa"/>
          </w:tcPr>
          <w:p w14:paraId="6576FEE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8</w:t>
            </w:r>
          </w:p>
        </w:tc>
        <w:tc>
          <w:tcPr>
            <w:tcW w:w="993" w:type="dxa"/>
          </w:tcPr>
          <w:p w14:paraId="211CE71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4</w:t>
            </w:r>
          </w:p>
        </w:tc>
        <w:tc>
          <w:tcPr>
            <w:tcW w:w="1134" w:type="dxa"/>
          </w:tcPr>
          <w:p w14:paraId="6CDA1FA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5.0±8.0</w:t>
            </w:r>
          </w:p>
        </w:tc>
        <w:tc>
          <w:tcPr>
            <w:tcW w:w="992" w:type="dxa"/>
          </w:tcPr>
          <w:p w14:paraId="06FDB37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4.6</w:t>
            </w:r>
          </w:p>
        </w:tc>
        <w:tc>
          <w:tcPr>
            <w:tcW w:w="1559" w:type="dxa"/>
          </w:tcPr>
          <w:p w14:paraId="4DD9EB7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3C2AFFE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5B1F9269" w14:textId="77777777" w:rsidTr="00033045">
        <w:tc>
          <w:tcPr>
            <w:tcW w:w="1555" w:type="dxa"/>
          </w:tcPr>
          <w:p w14:paraId="4C77B5AC" w14:textId="77777777" w:rsidR="001F0AB2" w:rsidRPr="00251ADB" w:rsidRDefault="001F0AB2" w:rsidP="00033045">
            <w:pPr>
              <w:rPr>
                <w:rFonts w:cstheme="minorHAnsi"/>
                <w:sz w:val="20"/>
                <w:szCs w:val="20"/>
                <w:lang w:val="en-US"/>
              </w:rPr>
            </w:pPr>
            <w:r w:rsidRPr="00251ADB">
              <w:rPr>
                <w:rFonts w:cstheme="minorHAnsi"/>
                <w:sz w:val="20"/>
                <w:szCs w:val="20"/>
                <w:lang w:val="en-US"/>
              </w:rPr>
              <w:lastRenderedPageBreak/>
              <w:t xml:space="preserve">Gupta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gdrqck1F","properties":{"formattedCitation":"[9]","plainCitation":"[9]","noteIndex":0},"citationItems":[{"id":"fzYlUz8F/teOTkqt4","uris":["http://zotero.org/users/5951781/items/NPL4VQNK"],"itemData":{"id":1125,"type":"article-journal","container-title":"Nuclear Medicine Communications","DOI":"10.1097/MNM.0000000000001102","ISSN":"0143-3636","issue":"12","journalAbbreviation":"Nuclear Medicine Communications","language":"en","page":"1275-1282","source":"DOI.org (Crossref)","title":"Metabolic imaging patterns in posterior cortical atrophy and Lewy body dementia:","title-short":"Metabolic imaging patterns in posterior cortical atrophy and Lewy body dementia","volume":"40","author":[{"family":"Gupta","given":"Vanshika"},{"family":"Verma","given":"Ritu"},{"family":"Ranjan","given":"Rajeev"},{"family":"Belho","given":"Ethel S."},{"family":"Seniaray","given":"Nikhil"},{"family":"Dinand","given":"Veronique"},{"family":"Malik","given":"Dharmender"},{"family":"Mahajan","given":"Harsh"}],"issued":{"date-parts":[["2019",12]]}}}],"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9]</w:t>
            </w:r>
            <w:r w:rsidRPr="00251ADB">
              <w:rPr>
                <w:rFonts w:cstheme="minorHAnsi"/>
                <w:sz w:val="20"/>
                <w:szCs w:val="20"/>
                <w:lang w:val="en-US"/>
              </w:rPr>
              <w:fldChar w:fldCharType="end"/>
            </w:r>
          </w:p>
        </w:tc>
        <w:tc>
          <w:tcPr>
            <w:tcW w:w="708" w:type="dxa"/>
          </w:tcPr>
          <w:p w14:paraId="27815BA1"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9</w:t>
            </w:r>
          </w:p>
        </w:tc>
        <w:tc>
          <w:tcPr>
            <w:tcW w:w="1276" w:type="dxa"/>
          </w:tcPr>
          <w:p w14:paraId="28A508A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India</w:t>
            </w:r>
          </w:p>
        </w:tc>
        <w:tc>
          <w:tcPr>
            <w:tcW w:w="1276" w:type="dxa"/>
          </w:tcPr>
          <w:p w14:paraId="5E49CE5A"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507E2ACF" w14:textId="77777777" w:rsidR="001F0AB2" w:rsidRPr="00251ADB" w:rsidRDefault="001F0AB2" w:rsidP="00033045">
            <w:pPr>
              <w:rPr>
                <w:rFonts w:cstheme="minorHAnsi"/>
                <w:sz w:val="20"/>
                <w:szCs w:val="20"/>
                <w:lang w:val="en-US"/>
              </w:rPr>
            </w:pPr>
            <w:r w:rsidRPr="00251ADB">
              <w:rPr>
                <w:rFonts w:cstheme="minorHAnsi"/>
                <w:sz w:val="20"/>
                <w:szCs w:val="20"/>
                <w:lang w:val="en-US"/>
              </w:rPr>
              <w:t>Possible DLB and possible PCA</w:t>
            </w:r>
          </w:p>
        </w:tc>
        <w:tc>
          <w:tcPr>
            <w:tcW w:w="850" w:type="dxa"/>
          </w:tcPr>
          <w:p w14:paraId="133D386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8 possible DLB patients</w:t>
            </w:r>
          </w:p>
        </w:tc>
        <w:tc>
          <w:tcPr>
            <w:tcW w:w="993" w:type="dxa"/>
          </w:tcPr>
          <w:p w14:paraId="2EAA25F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3</w:t>
            </w:r>
          </w:p>
        </w:tc>
        <w:tc>
          <w:tcPr>
            <w:tcW w:w="1134" w:type="dxa"/>
          </w:tcPr>
          <w:p w14:paraId="507EED9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3.8±8.87</w:t>
            </w:r>
          </w:p>
        </w:tc>
        <w:tc>
          <w:tcPr>
            <w:tcW w:w="992" w:type="dxa"/>
          </w:tcPr>
          <w:p w14:paraId="306E700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5.79</w:t>
            </w:r>
          </w:p>
        </w:tc>
        <w:tc>
          <w:tcPr>
            <w:tcW w:w="1559" w:type="dxa"/>
          </w:tcPr>
          <w:p w14:paraId="17CDC8F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69 ±1.61</w:t>
            </w:r>
          </w:p>
        </w:tc>
        <w:tc>
          <w:tcPr>
            <w:tcW w:w="2126" w:type="dxa"/>
          </w:tcPr>
          <w:p w14:paraId="4CA46E1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733A61" w14:paraId="4E4CD2C8" w14:textId="77777777" w:rsidTr="00033045">
        <w:tc>
          <w:tcPr>
            <w:tcW w:w="1555" w:type="dxa"/>
          </w:tcPr>
          <w:p w14:paraId="6540B93C"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Hansen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5gRAZlJj","properties":{"formattedCitation":"[64]","plainCitation":"[64]","noteIndex":0},"citationItems":[{"id":"fzYlUz8F/lXiyZyEb","uris":["http://zotero.org/users/5951781/items/77PX39XT"],"itemData":{"id":1126,"type":"article-journal","abstract":"Background: (123)-I-2-ß-carbomethoxy-3ß-(4-iodophenyl)-N-(3-ﬂuoropropyl) nortropane single photon emission computed tomography (123I-FP-CIT SPECT) was validated to distinguish Alzheimer’s dementia from dementia with Lewy Bodies (DLB) by European medical agencies. Little evidence exists that validates 123 I-FP-CIT SPECT as a supplementary method to diagnose probable DLB in a psychiatric cohort of patients with psychiatric symptomatology and suspected DLB. We aim to elucidate differences in the clinical phenotype of DLB between those patients with and those without a positive 123 I-FP-CIT SPECT indicating a nigrostriatal deﬁcit.\nMethods: To investigate this, we included 67 patients from the Department of Psychiatry and Psychotherapy at University Medical Center Göttingen (UMG) in our study who had undergone 123I-FP-CIT SPECT in the Department of Nuclear Medicine (UMG) by evaluating their patient ﬁles.\nResults: 55% with a positive-123I-FP-CIT SPECT and probable DLB after the 123I-FPCIT SPECT exhibited psychiatric features. The number of probable DLB patients in those exhibiting psychiatric symptoms was higher post-123I-FP-CIT SPECT than pre-123IFP-CIT SPECT assessed cross-sectionally over a 6-year period (p &lt; 0.05). In addition, prodromal DLB and prodromal DLB patients with a psychiatric-phenotype yielded higher numbers post-123I-FP-CIT SPECT than pre-123I-FP-CIT SPECT (p &lt; 0.05). Furthermore, we discovered no phenotypical differences between those DLB patients with a positive and those with a negative 123I-FP-CIT SPECT. 123I-FP-CIT SPECTpositive DLB patients in our psychiatric cohort revealed a psychiatric onset more often (52%); DLB was less often characterized by an MCI onset (26%) (p &lt; 0.005).\nConclusions: Our ﬁndings support 123I-FP-CIT SPECT as an adjuvant tool for improving the diagnosis of probable DLB and prodromal DLB in a cohort of psychiatric","container-title":"Frontiers in Aging Neuroscience","DOI":"10.3389/fnagi.2021.672956","ISSN":"1663-4365","journalAbbreviation":"Front. Aging Neurosci.","language":"en","page":"672956","source":"DOI.org (Crossref)","title":"Assessing Nigrostriatal Dopaminergic Pathways via 123I-FP-CIT SPECT in Dementia With Lewy Bodies in a Psychiatric Patient Cohort","volume":"13","author":[{"family":"Hansen","given":"Niels"},{"family":"Lange","given":"Claudia"},{"family":"Timäus","given":"Charles"},{"family":"Wiltfang","given":"Jens"},{"family":"Bouter","given":"Caroline"}],"issued":{"date-parts":[["2021",6,2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64]</w:t>
            </w:r>
            <w:r w:rsidRPr="00251ADB">
              <w:rPr>
                <w:rFonts w:cstheme="minorHAnsi"/>
                <w:sz w:val="20"/>
                <w:szCs w:val="20"/>
                <w:lang w:val="en-US"/>
              </w:rPr>
              <w:fldChar w:fldCharType="end"/>
            </w:r>
          </w:p>
        </w:tc>
        <w:tc>
          <w:tcPr>
            <w:tcW w:w="708" w:type="dxa"/>
          </w:tcPr>
          <w:p w14:paraId="7F0F0CA2"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1</w:t>
            </w:r>
          </w:p>
        </w:tc>
        <w:tc>
          <w:tcPr>
            <w:tcW w:w="1276" w:type="dxa"/>
          </w:tcPr>
          <w:p w14:paraId="7F649AE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Germany</w:t>
            </w:r>
          </w:p>
        </w:tc>
        <w:tc>
          <w:tcPr>
            <w:tcW w:w="1276" w:type="dxa"/>
          </w:tcPr>
          <w:p w14:paraId="5196D001" w14:textId="77777777" w:rsidR="001F0AB2" w:rsidRPr="00251ADB" w:rsidRDefault="001F0AB2" w:rsidP="00033045">
            <w:pPr>
              <w:rPr>
                <w:rFonts w:cstheme="minorHAnsi"/>
                <w:sz w:val="20"/>
                <w:szCs w:val="20"/>
                <w:lang w:val="en-US"/>
              </w:rPr>
            </w:pPr>
            <w:r w:rsidRPr="00251ADB">
              <w:rPr>
                <w:rFonts w:cstheme="minorHAnsi"/>
                <w:sz w:val="20"/>
                <w:szCs w:val="20"/>
                <w:lang w:val="en-US"/>
              </w:rPr>
              <w:t>Prospective single center</w:t>
            </w:r>
          </w:p>
        </w:tc>
        <w:tc>
          <w:tcPr>
            <w:tcW w:w="1701" w:type="dxa"/>
          </w:tcPr>
          <w:p w14:paraId="21B6929A" w14:textId="77777777" w:rsidR="001F0AB2" w:rsidRPr="00251ADB" w:rsidRDefault="001F0AB2" w:rsidP="00033045">
            <w:pPr>
              <w:rPr>
                <w:rFonts w:cstheme="minorHAnsi"/>
                <w:sz w:val="20"/>
                <w:szCs w:val="20"/>
                <w:lang w:val="en-US"/>
              </w:rPr>
            </w:pPr>
            <w:r w:rsidRPr="00251ADB">
              <w:rPr>
                <w:rFonts w:cstheme="minorHAnsi"/>
                <w:sz w:val="20"/>
                <w:szCs w:val="20"/>
                <w:lang w:val="en-US"/>
              </w:rPr>
              <w:t>Patients with psychiatric symptomatology and suspected DLB</w:t>
            </w:r>
          </w:p>
        </w:tc>
        <w:tc>
          <w:tcPr>
            <w:tcW w:w="850" w:type="dxa"/>
          </w:tcPr>
          <w:p w14:paraId="7422E86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7</w:t>
            </w:r>
          </w:p>
        </w:tc>
        <w:tc>
          <w:tcPr>
            <w:tcW w:w="993" w:type="dxa"/>
          </w:tcPr>
          <w:p w14:paraId="7A3B663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6.6</w:t>
            </w:r>
          </w:p>
        </w:tc>
        <w:tc>
          <w:tcPr>
            <w:tcW w:w="1134" w:type="dxa"/>
          </w:tcPr>
          <w:p w14:paraId="53CCB32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8±0.9</w:t>
            </w:r>
          </w:p>
        </w:tc>
        <w:tc>
          <w:tcPr>
            <w:tcW w:w="992" w:type="dxa"/>
          </w:tcPr>
          <w:p w14:paraId="6F02C0E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5</w:t>
            </w:r>
          </w:p>
        </w:tc>
        <w:tc>
          <w:tcPr>
            <w:tcW w:w="1559" w:type="dxa"/>
          </w:tcPr>
          <w:p w14:paraId="57AF4BE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7B001C5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2 (6y)</w:t>
            </w:r>
          </w:p>
        </w:tc>
      </w:tr>
      <w:tr w:rsidR="001F0AB2" w:rsidRPr="003A12DC" w14:paraId="33FD3C54" w14:textId="77777777" w:rsidTr="00033045">
        <w:trPr>
          <w:trHeight w:val="892"/>
        </w:trPr>
        <w:tc>
          <w:tcPr>
            <w:tcW w:w="1555" w:type="dxa"/>
          </w:tcPr>
          <w:p w14:paraId="743F2915"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Huber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ur0PAmYH","properties":{"formattedCitation":"[10]","plainCitation":"[10]","noteIndex":0},"citationItems":[{"id":"fzYlUz8F/T3hKMizi","uris":["http://zotero.org/users/5951781/items/SXMZ8M54"],"itemData":{"id":1127,"type":"article-journal","container-title":"Movement Disorders","DOI":"10.1002/mds.27945","ISSN":"0885-3185, 1531-8257","issue":"4","journalAbbreviation":"Mov Disord","language":"en","page":"595-605","source":"DOI.org (Crossref)","title":"Metabolic Correlates of Dopaminergic Loss in Dementia with Lewy Bodies","volume":"35","author":[{"family":"Huber","given":"Maria"},{"family":"Beyer","given":"Leonie"},{"family":"Prix","given":"Catharina"},{"family":"Schönecker","given":"Sonja"},{"family":"Palleis","given":"Carla"},{"family":"Rauchmann","given":"Boris‐Stephan"},{"family":"Morbelli","given":"Silvia"},{"family":"Chincarini","given":"Andrea"},{"family":"Bruffaerts","given":"Rose"},{"family":"Vandenberghe","given":"Rik"},{"family":"Van Laere","given":"Koen"},{"family":"Kramberger","given":"Milica G."},{"family":"Trost","given":"Maja"},{"family":"Grmek","given":"Marko"},{"family":"Garibotto","given":"Valentina"},{"family":"Nicastro","given":"Nicolas"},{"family":"Frisoni","given":"Giovanni B."},{"family":"Lemstra","given":"Afina W."},{"family":"Zande","given":"Jessica"},{"family":"Pilotto","given":"Andrea"},{"family":"Padovani","given":"Alessandro"},{"family":"Garcia‐Ptacek","given":"Sara"},{"family":"Savitcheva","given":"Irina"},{"family":"Ochoa‐Figueroa","given":"Miguel A."},{"family":"Davidsson","given":"Anette"},{"family":"Camacho","given":"Valle"},{"family":"Peira","given":"Enrico"},{"family":"Arnaldi","given":"Dario"},{"family":"Bauckneht","given":"Matteo"},{"family":"Pardini","given":"Matteo"},{"family":"Sambuceti","given":"Gianmario"},{"family":"Vöglein","given":"Jonathan"},{"family":"Schnabel","given":"Jonas"},{"family":"Unterrainer","given":"Marcus"},{"family":"Perneczky","given":"Robert"},{"family":"Pogarell","given":"Oliver"},{"family":"Buerger","given":"Katharina"},{"family":"Catak","given":"Cihan"},{"family":"Bartenstein","given":"Peter"},{"family":"Cumming","given":"Paul"},{"family":"Ewers","given":"Michael"},{"family":"Danek","given":"Adrian"},{"family":"Levin","given":"Johannes"},{"family":"Aarsland","given":"Dag"},{"family":"Nobili","given":"Flavio"},{"family":"Rominger","given":"Axel"},{"family":"Brendel","given":"Matthias"}],"issued":{"date-parts":[["2020",4]]}}}],"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10]</w:t>
            </w:r>
            <w:r w:rsidRPr="00251ADB">
              <w:rPr>
                <w:rFonts w:cstheme="minorHAnsi"/>
                <w:sz w:val="20"/>
                <w:szCs w:val="20"/>
                <w:lang w:val="en-US"/>
              </w:rPr>
              <w:fldChar w:fldCharType="end"/>
            </w:r>
          </w:p>
        </w:tc>
        <w:tc>
          <w:tcPr>
            <w:tcW w:w="708" w:type="dxa"/>
          </w:tcPr>
          <w:p w14:paraId="3617F015"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0</w:t>
            </w:r>
          </w:p>
        </w:tc>
        <w:tc>
          <w:tcPr>
            <w:tcW w:w="1276" w:type="dxa"/>
          </w:tcPr>
          <w:p w14:paraId="4F622D5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Germany, Switzerland, Australia, Norway, UK</w:t>
            </w:r>
          </w:p>
        </w:tc>
        <w:tc>
          <w:tcPr>
            <w:tcW w:w="1276" w:type="dxa"/>
          </w:tcPr>
          <w:p w14:paraId="047363E4"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multi-centric</w:t>
            </w:r>
          </w:p>
        </w:tc>
        <w:tc>
          <w:tcPr>
            <w:tcW w:w="1701" w:type="dxa"/>
          </w:tcPr>
          <w:p w14:paraId="59CBD527" w14:textId="77777777" w:rsidR="001F0AB2" w:rsidRPr="00251ADB" w:rsidRDefault="001F0AB2" w:rsidP="00033045">
            <w:pPr>
              <w:rPr>
                <w:rFonts w:cstheme="minorHAnsi"/>
                <w:sz w:val="20"/>
                <w:szCs w:val="20"/>
                <w:lang w:val="en-US"/>
              </w:rPr>
            </w:pPr>
            <w:r w:rsidRPr="00251ADB">
              <w:rPr>
                <w:rFonts w:cstheme="minorHAnsi"/>
                <w:sz w:val="20"/>
                <w:szCs w:val="20"/>
                <w:lang w:val="en-US"/>
              </w:rPr>
              <w:t>DLB patients and HC</w:t>
            </w:r>
          </w:p>
        </w:tc>
        <w:tc>
          <w:tcPr>
            <w:tcW w:w="850" w:type="dxa"/>
          </w:tcPr>
          <w:p w14:paraId="7BBD234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4</w:t>
            </w:r>
          </w:p>
        </w:tc>
        <w:tc>
          <w:tcPr>
            <w:tcW w:w="993" w:type="dxa"/>
          </w:tcPr>
          <w:p w14:paraId="21FEC95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00</w:t>
            </w:r>
          </w:p>
        </w:tc>
        <w:tc>
          <w:tcPr>
            <w:tcW w:w="1134" w:type="dxa"/>
          </w:tcPr>
          <w:p w14:paraId="467EB5C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2.6±7.0</w:t>
            </w:r>
          </w:p>
        </w:tc>
        <w:tc>
          <w:tcPr>
            <w:tcW w:w="992" w:type="dxa"/>
          </w:tcPr>
          <w:p w14:paraId="0611068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6</w:t>
            </w:r>
          </w:p>
        </w:tc>
        <w:tc>
          <w:tcPr>
            <w:tcW w:w="1559" w:type="dxa"/>
          </w:tcPr>
          <w:p w14:paraId="56339A4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7±2.0</w:t>
            </w:r>
          </w:p>
        </w:tc>
        <w:tc>
          <w:tcPr>
            <w:tcW w:w="2126" w:type="dxa"/>
          </w:tcPr>
          <w:p w14:paraId="14B30CC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 xml:space="preserve">Mean time interval between </w:t>
            </w:r>
            <w:r w:rsidRPr="00251ADB">
              <w:rPr>
                <w:rFonts w:cstheme="minorHAnsi"/>
                <w:sz w:val="20"/>
                <w:szCs w:val="20"/>
                <w:vertAlign w:val="superscript"/>
                <w:lang w:val="en-US"/>
              </w:rPr>
              <w:t>18</w:t>
            </w:r>
            <w:r w:rsidRPr="00251ADB">
              <w:rPr>
                <w:rFonts w:cstheme="minorHAnsi"/>
                <w:sz w:val="20"/>
                <w:szCs w:val="20"/>
                <w:lang w:val="en-US"/>
              </w:rPr>
              <w:t>F-FDG-PET and DaT-SPECT = 3.0±4.8 months</w:t>
            </w:r>
          </w:p>
        </w:tc>
      </w:tr>
      <w:tr w:rsidR="001F0AB2" w:rsidRPr="00B72B8F" w14:paraId="64DBD6BF" w14:textId="77777777" w:rsidTr="00033045">
        <w:trPr>
          <w:trHeight w:val="892"/>
        </w:trPr>
        <w:tc>
          <w:tcPr>
            <w:tcW w:w="1555" w:type="dxa"/>
          </w:tcPr>
          <w:p w14:paraId="150031CB"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Iizuka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tDxOKA27","properties":{"formattedCitation":"[11]","plainCitation":"[11]","noteIndex":0},"citationItems":[{"id":"fzYlUz8F/Gz6EV8Kq","uris":["http://zotero.org/users/5951781/items/9Q5DGLIM"],"itemData":{"id":1128,"type":"article-journal","abstract":"The neural substrate of memory-deﬁcit awareness has been studied in mild cognitive impairment and Alzheimer's disease (AD). However, little is known about that in dementia with Lewy bodies (DLB). To determine the neural substrates of memory-deﬁcit awareness in DLB, we investigated the relationship between awareness of memory-deﬁcit and glucose metabolism in DLB. Thirty-four patients with DLB were assessed by 18F-FDG-PET and dopamine transporter (DAT)-SPECT. The awareness was evaluated using an awareness index that represents the discrepancy between objective and subjective memory scores. The association between awareness index and FDG uptake was analyzed using SPM12. Awareness index was signiﬁcantly lower in DLB than in individuals with normal cognition and was associated with glucose metabolism in the bilateral posterior cingulate cortex and right orbitofrontal cortex. Moreover, the awareness index positively correlated with the cingulate island sign ratio but not with striatal DAT density. The ﬁndings suggested that the awareness of memory-deﬁcit in DLB was to some extent impaired and its neural substrate was located in cortical midline structure. The concomitant ADtype pathology might have inﬂuenced memory-deﬁcit awareness in DLB.","container-title":"Psychiatry Research: Neuroimaging","DOI":"10.1016/j.pscychresns.2017.09.007","ISSN":"09254927","journalAbbreviation":"Psychiatry Research: Neuroimaging","language":"en","page":"43-47","source":"DOI.org (Crossref)","title":"Metabolic correlate of memory-deficit awareness in dementia with Lewy bodies: Implication in cortical midline structure","title-short":"Metabolic correlate of memory-deficit awareness in dementia with Lewy bodies","volume":"269","author":[{"family":"Iizuka","given":"Tomomichi"},{"family":"Kameyama","given":"Masashi"}],"issued":{"date-parts":[["2017",1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11]</w:t>
            </w:r>
            <w:r w:rsidRPr="00251ADB">
              <w:rPr>
                <w:rFonts w:cstheme="minorHAnsi"/>
                <w:sz w:val="20"/>
                <w:szCs w:val="20"/>
                <w:lang w:val="en-US"/>
              </w:rPr>
              <w:fldChar w:fldCharType="end"/>
            </w:r>
          </w:p>
        </w:tc>
        <w:tc>
          <w:tcPr>
            <w:tcW w:w="708" w:type="dxa"/>
          </w:tcPr>
          <w:p w14:paraId="4382F2F7"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7</w:t>
            </w:r>
          </w:p>
        </w:tc>
        <w:tc>
          <w:tcPr>
            <w:tcW w:w="1276" w:type="dxa"/>
          </w:tcPr>
          <w:p w14:paraId="11AFCCB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204E54CA"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781792F6" w14:textId="77777777" w:rsidR="001F0AB2" w:rsidRPr="00251ADB" w:rsidRDefault="001F0AB2" w:rsidP="00033045">
            <w:pPr>
              <w:rPr>
                <w:rFonts w:cstheme="minorHAnsi"/>
                <w:sz w:val="20"/>
                <w:szCs w:val="20"/>
                <w:lang w:val="en-US"/>
              </w:rPr>
            </w:pPr>
            <w:r w:rsidRPr="00251ADB">
              <w:rPr>
                <w:rFonts w:cstheme="minorHAnsi"/>
                <w:sz w:val="20"/>
                <w:szCs w:val="20"/>
                <w:lang w:val="en-US"/>
              </w:rPr>
              <w:t>DLB, HC (with normal cognition)</w:t>
            </w:r>
          </w:p>
        </w:tc>
        <w:tc>
          <w:tcPr>
            <w:tcW w:w="850" w:type="dxa"/>
          </w:tcPr>
          <w:p w14:paraId="3B6DCF7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4</w:t>
            </w:r>
          </w:p>
        </w:tc>
        <w:tc>
          <w:tcPr>
            <w:tcW w:w="993" w:type="dxa"/>
          </w:tcPr>
          <w:p w14:paraId="7EBC076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00</w:t>
            </w:r>
          </w:p>
        </w:tc>
        <w:tc>
          <w:tcPr>
            <w:tcW w:w="1134" w:type="dxa"/>
          </w:tcPr>
          <w:p w14:paraId="0E75D79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6.9±2.3</w:t>
            </w:r>
          </w:p>
        </w:tc>
        <w:tc>
          <w:tcPr>
            <w:tcW w:w="992" w:type="dxa"/>
          </w:tcPr>
          <w:p w14:paraId="59DC5A0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3</w:t>
            </w:r>
          </w:p>
        </w:tc>
        <w:tc>
          <w:tcPr>
            <w:tcW w:w="1559" w:type="dxa"/>
          </w:tcPr>
          <w:p w14:paraId="7577864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05673EA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31C0A175" w14:textId="77777777" w:rsidTr="00033045">
        <w:trPr>
          <w:trHeight w:val="892"/>
        </w:trPr>
        <w:tc>
          <w:tcPr>
            <w:tcW w:w="1555" w:type="dxa"/>
          </w:tcPr>
          <w:p w14:paraId="60CA592B"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Inagawa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jUTQxaQ0","properties":{"formattedCitation":"[16]","plainCitation":"[16]","noteIndex":0},"citationItems":[{"id":"fzYlUz8F/wx0Br94E","uris":["http://zotero.org/users/5951781/items/UD7GV5VN"],"itemData":{"id":1129,"type":"article-journal","abstract":"Purpose: Although olfactory decline and visual hallucinations are useful in distinguishing dementia with Lewy bodies (DLB) from Alzheimer’s disease (AD) in a clinical setting, neither is easy to evaluate objectively. The pareidolia test is used to assess susceptibility to visual hallucinations, while in Japan, the Odor Stick Identiﬁcation Test for the Japanese (OSIT-J) is used to objectively quantify olfactory decline. The present study investigated the efﬁcacy of these olfactory and pareidolia tests in differentiating AD from DLB. Their usefulness was then compared with that of the indicative biomarkers in neuroimaging for a clinical diagnosis of DLB listed in the Fourth Consensus Report of the Dementia with Lewy Bodies Consortium.\nMethods: A total of 24 probable DLB and 22 probable AD patients were enrolled. All underwent 4 diagnostic procedures: uptake of dopamine transporter in single photon emission computed tomography (DaT-SPECT) and meta-iodobenzylguanidine (MIBG) in myocardial scintigraphy, the pareidolia test, and OSIT-J. The sensitivity, speciﬁcity, and accuracy of these methods in differentiating DLB from AD were compared.\nResults: Sensitivity and speciﬁcity in differentiating DLB from AD were 86 and 100% by the heart-to-mediastinum ratio of MIBG uptake; 82 and 96% by the speciﬁc binding ratio on DaT-SPECT; 77 and 67% by the combination of OSIT-J and pareidolia test scores; 73 and 62% by the pareidolia test scores; and 77 and 58% by the OSIT-J scores, respectively.\nConclusions: The present results suggest that the pareidolia and OSIT-J tests may be considered before resorting to nuclear neuroimaging in the diagnosis of DLB.","container-title":"Frontiers in Neurology","DOI":"10.3389/fneur.2020.540291","ISSN":"1664-2295","journalAbbreviation":"Front. Neurol.","language":"en","page":"540291","source":"DOI.org (Crossref)","title":"Efficacy of Olfactory and Pareidolia Tests Compared With That of Indicative Biomarkers in Diagnosis of Dementia With Lewy Bodies","volume":"11","author":[{"family":"Inagawa","given":"Yuta"},{"family":"Kanetaka","given":"Hidekazu"},{"family":"Tsugawa","given":"Akito"},{"family":"Sakurai","given":"Shu"},{"family":"Serisawa","given":"Shuntaro"},{"family":"Shimizu","given":"Soichiro"},{"family":"Sakurai","given":"Hirofumi"},{"family":"Hanyu","given":"Haruo"}],"issued":{"date-parts":[["2020",9,1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16]</w:t>
            </w:r>
            <w:r w:rsidRPr="00251ADB">
              <w:rPr>
                <w:rFonts w:cstheme="minorHAnsi"/>
                <w:sz w:val="20"/>
                <w:szCs w:val="20"/>
                <w:lang w:val="en-US"/>
              </w:rPr>
              <w:fldChar w:fldCharType="end"/>
            </w:r>
          </w:p>
        </w:tc>
        <w:tc>
          <w:tcPr>
            <w:tcW w:w="708" w:type="dxa"/>
          </w:tcPr>
          <w:p w14:paraId="4DCBA328"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0</w:t>
            </w:r>
          </w:p>
        </w:tc>
        <w:tc>
          <w:tcPr>
            <w:tcW w:w="1276" w:type="dxa"/>
          </w:tcPr>
          <w:p w14:paraId="183F1BE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481D8B96"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3080D535" w14:textId="77777777" w:rsidR="001F0AB2" w:rsidRPr="00251ADB" w:rsidRDefault="001F0AB2" w:rsidP="00033045">
            <w:pPr>
              <w:rPr>
                <w:rFonts w:cstheme="minorHAnsi"/>
                <w:sz w:val="20"/>
                <w:szCs w:val="20"/>
                <w:lang w:val="en-US"/>
              </w:rPr>
            </w:pPr>
            <w:r w:rsidRPr="00251ADB">
              <w:rPr>
                <w:rFonts w:cstheme="minorHAnsi"/>
                <w:sz w:val="20"/>
                <w:szCs w:val="20"/>
                <w:lang w:val="en-US"/>
              </w:rPr>
              <w:t>DLB and AD</w:t>
            </w:r>
          </w:p>
        </w:tc>
        <w:tc>
          <w:tcPr>
            <w:tcW w:w="850" w:type="dxa"/>
          </w:tcPr>
          <w:p w14:paraId="5980125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4</w:t>
            </w:r>
          </w:p>
        </w:tc>
        <w:tc>
          <w:tcPr>
            <w:tcW w:w="993" w:type="dxa"/>
          </w:tcPr>
          <w:p w14:paraId="214B92E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00</w:t>
            </w:r>
          </w:p>
        </w:tc>
        <w:tc>
          <w:tcPr>
            <w:tcW w:w="1134" w:type="dxa"/>
          </w:tcPr>
          <w:p w14:paraId="6B4E995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2.4 (73-91(</w:t>
            </w:r>
          </w:p>
        </w:tc>
        <w:tc>
          <w:tcPr>
            <w:tcW w:w="992" w:type="dxa"/>
          </w:tcPr>
          <w:p w14:paraId="415D125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8</w:t>
            </w:r>
          </w:p>
        </w:tc>
        <w:tc>
          <w:tcPr>
            <w:tcW w:w="1559" w:type="dxa"/>
          </w:tcPr>
          <w:p w14:paraId="2A948F5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204C7F6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63340BC6" w14:textId="77777777" w:rsidTr="00033045">
        <w:trPr>
          <w:trHeight w:val="892"/>
        </w:trPr>
        <w:tc>
          <w:tcPr>
            <w:tcW w:w="1555" w:type="dxa"/>
          </w:tcPr>
          <w:p w14:paraId="45FED5D4"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Iwabuchi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WvC2F5U0","properties":{"formattedCitation":"[26]","plainCitation":"[26]","noteIndex":0},"citationItems":[{"id":"fzYlUz8F/hyRzogNk","uris":["http://zotero.org/users/5951781/items/GZJ69GWL"],"itemData":{"id":1130,"type":"article-journal","abstract":"Purpose  In Lewy body diseases (LBD), various symptoms occur depending on the distribution of Lewy body in the brain, and the findings of brain perfusion and dopamine transporter single-photon emission computed tomography (DAT-SPECT) also change accordingly. We aimed to evaluate the correlation between brain perfusion SPECT and quantitative indices calculated from DAT-SPECT in patients with LBD. Procedures  We retrospectively enrolled 35 patients with LBD who underwent brain perfusion SPECT with N-isopropylp-[123I] iodoamphetamine and DAT-SPECT with 123I-ioflupane. Mini-mental state examination (MMSE) data were also collected from 19 patients. Quantitative indices (specific binding ratio [SBR], putamen-to-caudate ratio [PCR], and caudateto-putamen ratio [CPR]) were calculated using DAT-SPECT. These data were analysed by the statistical parametric mapping procedure.\nResults  In patients with LBD, decreased PCR index correlated with hypoperfusion in the brainstem (medulla oblongata and midbrain) (uncorrected p &lt; 0.001, k &gt; 100), while decreased CPR index correlated with hypoperfusion in the right temporoparietal cortex (family-wise error corrected p &lt; 0.05), right precuneus (uncorrected p &lt; 0.001, k &gt; 100), and bilateral temporal cortex (uncorrected p &lt; 0.001, k &gt; 100). However, there was no significant correlation between decreased SBR index and brain perfusion. Additionally, the MMSE score was correlated with hypoperfusion in the left temporoparietal cortex (uncorrected p &lt; 0.001).\nConclusions  This study suggests that regional changes in striatal 123I-ioflupane accumulation on DAT-SPECT are related to brain perfusion changes in patients with LBD.","container-title":"Molecular Imaging and Biology","DOI":"10.1007/s11307-022-01745-x","ISSN":"1536-1632, 1860-2002","journalAbbreviation":"Mol Imaging Biol","language":"en","source":"DOI.org (Crossref)","title":"Striatal Dopaminergic Depletion Pattern Reflects Pathological Brain Perfusion Changes in Lewy Body Diseases","URL":"https://link.springer.com/10.1007/s11307-022-01745-x","author":[{"family":"Iwabuchi","given":"Yu"},{"family":"Shiga","given":"Tohru"},{"family":"Kameyama","given":"Masashi"},{"family":"Miyazawa","given":"Raita"},{"family":"Seki","given":"Morinobu"},{"family":"Ito","given":"Daisuke"},{"family":"Uchida","given":"Hiroyuki"},{"family":"Tabuchi","given":"Hajime"},{"family":"Jinzaki","given":"Masahiro"}],"accessed":{"date-parts":[["2022",7,4]]},"issued":{"date-parts":[["2022",6,14]]}}}],"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26]</w:t>
            </w:r>
            <w:r w:rsidRPr="00251ADB">
              <w:rPr>
                <w:rFonts w:cstheme="minorHAnsi"/>
                <w:sz w:val="20"/>
                <w:szCs w:val="20"/>
                <w:lang w:val="en-US"/>
              </w:rPr>
              <w:fldChar w:fldCharType="end"/>
            </w:r>
          </w:p>
        </w:tc>
        <w:tc>
          <w:tcPr>
            <w:tcW w:w="708" w:type="dxa"/>
          </w:tcPr>
          <w:p w14:paraId="5C5DF510"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2</w:t>
            </w:r>
          </w:p>
        </w:tc>
        <w:tc>
          <w:tcPr>
            <w:tcW w:w="1276" w:type="dxa"/>
          </w:tcPr>
          <w:p w14:paraId="1B8F58D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65508E91"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5E7A35AD" w14:textId="77777777" w:rsidR="001F0AB2" w:rsidRPr="00251ADB" w:rsidRDefault="001F0AB2" w:rsidP="00033045">
            <w:pPr>
              <w:rPr>
                <w:rFonts w:cstheme="minorHAnsi"/>
                <w:sz w:val="20"/>
                <w:szCs w:val="20"/>
                <w:lang w:val="en-US"/>
              </w:rPr>
            </w:pPr>
            <w:r w:rsidRPr="00251ADB">
              <w:rPr>
                <w:rFonts w:cstheme="minorHAnsi"/>
                <w:sz w:val="20"/>
                <w:szCs w:val="20"/>
                <w:lang w:val="en-US"/>
              </w:rPr>
              <w:t>DLB, PD and PDD</w:t>
            </w:r>
          </w:p>
        </w:tc>
        <w:tc>
          <w:tcPr>
            <w:tcW w:w="850" w:type="dxa"/>
          </w:tcPr>
          <w:p w14:paraId="116A285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4</w:t>
            </w:r>
          </w:p>
        </w:tc>
        <w:tc>
          <w:tcPr>
            <w:tcW w:w="993" w:type="dxa"/>
          </w:tcPr>
          <w:p w14:paraId="309B043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8.6</w:t>
            </w:r>
          </w:p>
        </w:tc>
        <w:tc>
          <w:tcPr>
            <w:tcW w:w="1134" w:type="dxa"/>
          </w:tcPr>
          <w:p w14:paraId="45FDDE6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8.5±6.6</w:t>
            </w:r>
          </w:p>
        </w:tc>
        <w:tc>
          <w:tcPr>
            <w:tcW w:w="992" w:type="dxa"/>
          </w:tcPr>
          <w:p w14:paraId="37497A7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2</w:t>
            </w:r>
          </w:p>
        </w:tc>
        <w:tc>
          <w:tcPr>
            <w:tcW w:w="1559" w:type="dxa"/>
          </w:tcPr>
          <w:p w14:paraId="18EB324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11F4462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0B31AF85" w14:textId="77777777" w:rsidTr="00033045">
        <w:trPr>
          <w:trHeight w:val="892"/>
        </w:trPr>
        <w:tc>
          <w:tcPr>
            <w:tcW w:w="1555" w:type="dxa"/>
          </w:tcPr>
          <w:p w14:paraId="5EB4A151"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Joling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15K4XP60","properties":{"formattedCitation":"[29]","plainCitation":"[29]","noteIndex":0},"citationItems":[{"id":"fzYlUz8F/URluW3Rb","uris":["http://zotero.org/users/5951781/items/56YHYN2B"],"itemData":{"id":1131,"type":"article-journal","abstract":"In this retrospective cross-sectional study we compared 123I</w:instrText>
            </w:r>
            <w:r>
              <w:rPr>
                <w:rFonts w:ascii="Cambria Math" w:hAnsi="Cambria Math" w:cs="Cambria Math"/>
                <w:sz w:val="20"/>
                <w:szCs w:val="20"/>
                <w:lang w:val="en-US"/>
              </w:rPr>
              <w:instrText>‑</w:instrText>
            </w:r>
            <w:r>
              <w:rPr>
                <w:rFonts w:cstheme="minorHAnsi"/>
                <w:sz w:val="20"/>
                <w:szCs w:val="20"/>
                <w:lang w:val="en-US"/>
              </w:rPr>
              <w:instrText>N</w:instrText>
            </w:r>
            <w:r>
              <w:rPr>
                <w:rFonts w:ascii="Cambria Math" w:hAnsi="Cambria Math" w:cs="Cambria Math"/>
                <w:sz w:val="20"/>
                <w:szCs w:val="20"/>
                <w:lang w:val="en-US"/>
              </w:rPr>
              <w:instrText>‑</w:instrText>
            </w:r>
            <w:r>
              <w:rPr>
                <w:rFonts w:ascii="Calibri" w:hAnsi="Calibri" w:cs="Calibri"/>
                <w:sz w:val="20"/>
                <w:szCs w:val="20"/>
                <w:lang w:val="en-US"/>
              </w:rPr>
              <w:instrText>ω</w:instrText>
            </w:r>
            <w:r>
              <w:rPr>
                <w:rFonts w:ascii="Cambria Math" w:hAnsi="Cambria Math" w:cs="Cambria Math"/>
                <w:sz w:val="20"/>
                <w:szCs w:val="20"/>
                <w:lang w:val="en-US"/>
              </w:rPr>
              <w:instrText>‑</w:instrText>
            </w:r>
            <w:r>
              <w:rPr>
                <w:rFonts w:ascii="Calibri" w:hAnsi="Calibri" w:cs="Calibri"/>
                <w:sz w:val="20"/>
                <w:szCs w:val="20"/>
                <w:lang w:val="en-US"/>
              </w:rPr>
              <w:instrText>ﬂ</w:instrText>
            </w:r>
            <w:r>
              <w:rPr>
                <w:rFonts w:cstheme="minorHAnsi"/>
                <w:sz w:val="20"/>
                <w:szCs w:val="20"/>
                <w:lang w:val="en-US"/>
              </w:rPr>
              <w:instrText>uoropropyl</w:instrText>
            </w:r>
            <w:r>
              <w:rPr>
                <w:rFonts w:ascii="Cambria Math" w:hAnsi="Cambria Math" w:cs="Cambria Math"/>
                <w:sz w:val="20"/>
                <w:szCs w:val="20"/>
                <w:lang w:val="en-US"/>
              </w:rPr>
              <w:instrText>‑</w:instrText>
            </w:r>
            <w:r>
              <w:rPr>
                <w:rFonts w:cstheme="minorHAnsi"/>
                <w:sz w:val="20"/>
                <w:szCs w:val="20"/>
                <w:lang w:val="en-US"/>
              </w:rPr>
              <w:instrText>2</w:instrText>
            </w:r>
            <w:r>
              <w:rPr>
                <w:rFonts w:ascii="Calibri" w:hAnsi="Calibri" w:cs="Calibri"/>
                <w:sz w:val="20"/>
                <w:szCs w:val="20"/>
                <w:lang w:val="en-US"/>
              </w:rPr>
              <w:instrText>β</w:instrText>
            </w:r>
            <w:r>
              <w:rPr>
                <w:rFonts w:ascii="Cambria Math" w:hAnsi="Cambria Math" w:cs="Cambria Math"/>
                <w:sz w:val="20"/>
                <w:szCs w:val="20"/>
                <w:lang w:val="en-US"/>
              </w:rPr>
              <w:instrText>‑</w:instrText>
            </w:r>
            <w:r>
              <w:rPr>
                <w:rFonts w:cstheme="minorHAnsi"/>
                <w:sz w:val="20"/>
                <w:szCs w:val="20"/>
                <w:lang w:val="en-US"/>
              </w:rPr>
              <w:instrText>carbomethoxy</w:instrText>
            </w:r>
            <w:r>
              <w:rPr>
                <w:rFonts w:ascii="Cambria Math" w:hAnsi="Cambria Math" w:cs="Cambria Math"/>
                <w:sz w:val="20"/>
                <w:szCs w:val="20"/>
                <w:lang w:val="en-US"/>
              </w:rPr>
              <w:instrText>‑</w:instrText>
            </w:r>
            <w:r>
              <w:rPr>
                <w:rFonts w:cstheme="minorHAnsi"/>
                <w:sz w:val="20"/>
                <w:szCs w:val="20"/>
                <w:lang w:val="en-US"/>
              </w:rPr>
              <w:instrText>3</w:instrText>
            </w:r>
            <w:r>
              <w:rPr>
                <w:rFonts w:ascii="Calibri" w:hAnsi="Calibri" w:cs="Calibri"/>
                <w:sz w:val="20"/>
                <w:szCs w:val="20"/>
                <w:lang w:val="en-US"/>
              </w:rPr>
              <w:instrText>β</w:instrText>
            </w:r>
            <w:r>
              <w:rPr>
                <w:rFonts w:ascii="Cambria Math" w:hAnsi="Cambria Math" w:cs="Cambria Math"/>
                <w:sz w:val="20"/>
                <w:szCs w:val="20"/>
                <w:lang w:val="en-US"/>
              </w:rPr>
              <w:instrText>‑</w:instrText>
            </w:r>
            <w:r>
              <w:rPr>
                <w:rFonts w:cstheme="minorHAnsi"/>
                <w:sz w:val="20"/>
                <w:szCs w:val="20"/>
                <w:lang w:val="en-US"/>
              </w:rPr>
              <w:instrText>(4</w:instrText>
            </w:r>
            <w:r>
              <w:rPr>
                <w:rFonts w:ascii="Cambria Math" w:hAnsi="Cambria Math" w:cs="Cambria Math"/>
                <w:sz w:val="20"/>
                <w:szCs w:val="20"/>
                <w:lang w:val="en-US"/>
              </w:rPr>
              <w:instrText>‑</w:instrText>
            </w:r>
            <w:r>
              <w:rPr>
                <w:rFonts w:cstheme="minorHAnsi"/>
                <w:sz w:val="20"/>
                <w:szCs w:val="20"/>
                <w:lang w:val="en-US"/>
              </w:rPr>
              <w:instrText xml:space="preserve">iodophenyl) nortropane (123I-FP-CIT) binding to the striatal dopamine and the extrastriatal serotonin transporter (DAT and SERT, respectively) between Parkinson's disease (PD) and dementia with Lewy bodies (DLB) to gain more insight in the pathophysiology of the two diseases.","container-title":"NeuroImage: Clinical","DOI":"10.1016/j.nicl.2018.04.009","ISSN":"22131582","journalAbbreviation":"NeuroImage: Clinical","language":"en","page":"130-136","source":"DOI.org (Crossref)","title":"Lower 123I-FP-CIT binding to the striatal dopamine transporter, but not to the extrastriatal serotonin transporter, in Parkinson's disease compared with dementia with Lewy bodies","volume":"19","author":[{"family":"Joling","given":"Merijn"},{"family":"Vriend","given":"Chris"},{"family":"Zande","given":"Jessica J.","non-dropping-particle":"van der"},{"family":"Lemstra","given":"Afina W."},{"family":"Heuvel","given":"Odile A.","non-dropping-particle":"van den"},{"family":"Booij","given":"Jan"},{"family":"Berendse","given":"Henk W."}],"issued":{"date-parts":[["2018"]]}}}],"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29]</w:t>
            </w:r>
            <w:r w:rsidRPr="00251ADB">
              <w:rPr>
                <w:rFonts w:cstheme="minorHAnsi"/>
                <w:sz w:val="20"/>
                <w:szCs w:val="20"/>
                <w:lang w:val="en-US"/>
              </w:rPr>
              <w:fldChar w:fldCharType="end"/>
            </w:r>
          </w:p>
        </w:tc>
        <w:tc>
          <w:tcPr>
            <w:tcW w:w="708" w:type="dxa"/>
          </w:tcPr>
          <w:p w14:paraId="529D79F7"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8</w:t>
            </w:r>
          </w:p>
        </w:tc>
        <w:tc>
          <w:tcPr>
            <w:tcW w:w="1276" w:type="dxa"/>
          </w:tcPr>
          <w:p w14:paraId="7E5CD4E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etherlands</w:t>
            </w:r>
          </w:p>
        </w:tc>
        <w:tc>
          <w:tcPr>
            <w:tcW w:w="1276" w:type="dxa"/>
          </w:tcPr>
          <w:p w14:paraId="4A6018B4" w14:textId="77777777" w:rsidR="001F0AB2" w:rsidRPr="00251ADB" w:rsidRDefault="001F0AB2" w:rsidP="00033045">
            <w:pPr>
              <w:rPr>
                <w:rFonts w:cstheme="minorHAnsi"/>
                <w:sz w:val="20"/>
                <w:szCs w:val="20"/>
                <w:lang w:val="en-US"/>
              </w:rPr>
            </w:pPr>
            <w:r w:rsidRPr="00251ADB">
              <w:rPr>
                <w:rFonts w:cstheme="minorHAnsi"/>
                <w:sz w:val="20"/>
                <w:szCs w:val="20"/>
                <w:lang w:val="en-US"/>
              </w:rPr>
              <w:t>Cross-sectional single center</w:t>
            </w:r>
          </w:p>
        </w:tc>
        <w:tc>
          <w:tcPr>
            <w:tcW w:w="1701" w:type="dxa"/>
          </w:tcPr>
          <w:p w14:paraId="63A07E31" w14:textId="77777777" w:rsidR="001F0AB2" w:rsidRPr="00251ADB" w:rsidRDefault="001F0AB2" w:rsidP="00033045">
            <w:pPr>
              <w:rPr>
                <w:rFonts w:cstheme="minorHAnsi"/>
                <w:sz w:val="20"/>
                <w:szCs w:val="20"/>
                <w:lang w:val="en-US"/>
              </w:rPr>
            </w:pPr>
            <w:r w:rsidRPr="00251ADB">
              <w:rPr>
                <w:rFonts w:cstheme="minorHAnsi"/>
                <w:sz w:val="20"/>
                <w:szCs w:val="20"/>
                <w:lang w:val="en-US"/>
              </w:rPr>
              <w:t>DLB and PD</w:t>
            </w:r>
          </w:p>
        </w:tc>
        <w:tc>
          <w:tcPr>
            <w:tcW w:w="850" w:type="dxa"/>
          </w:tcPr>
          <w:p w14:paraId="1F15FE9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3</w:t>
            </w:r>
          </w:p>
        </w:tc>
        <w:tc>
          <w:tcPr>
            <w:tcW w:w="993" w:type="dxa"/>
          </w:tcPr>
          <w:p w14:paraId="29D5743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0</w:t>
            </w:r>
          </w:p>
        </w:tc>
        <w:tc>
          <w:tcPr>
            <w:tcW w:w="1134" w:type="dxa"/>
          </w:tcPr>
          <w:p w14:paraId="7CD8887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7.83±5.94</w:t>
            </w:r>
          </w:p>
        </w:tc>
        <w:tc>
          <w:tcPr>
            <w:tcW w:w="992" w:type="dxa"/>
          </w:tcPr>
          <w:p w14:paraId="19F854A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1</w:t>
            </w:r>
          </w:p>
        </w:tc>
        <w:tc>
          <w:tcPr>
            <w:tcW w:w="1559" w:type="dxa"/>
          </w:tcPr>
          <w:p w14:paraId="66D4B4F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00 (2.00)</w:t>
            </w:r>
          </w:p>
        </w:tc>
        <w:tc>
          <w:tcPr>
            <w:tcW w:w="2126" w:type="dxa"/>
          </w:tcPr>
          <w:p w14:paraId="092FD60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733A61" w14:paraId="3A4C4324" w14:textId="77777777" w:rsidTr="00033045">
        <w:trPr>
          <w:trHeight w:val="892"/>
        </w:trPr>
        <w:tc>
          <w:tcPr>
            <w:tcW w:w="1555" w:type="dxa"/>
          </w:tcPr>
          <w:p w14:paraId="0C273BEA"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Joling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6UdWc0Xn","properties":{"formattedCitation":"[30]","plainCitation":"[30]","noteIndex":0},"citationItems":[{"id":"fzYlUz8F/a9w0UWIs","uris":["http://zotero.org/users/5951781/items/DTGCIM8K"],"itemData":{"id":1132,"type":"article-journal","abstract":"Parkinson's disease (PD) and dementia with Lewy bodies (DLB) are thought to be part of a spectrum: both have a clinical proﬁle including symptoms associated with dopaminergic and serotonergic loss, yet few imaging studies have focused on serotonergic neurodegeneration in both disorders. We aimed to study degeneration of terminals with dopamine and serotonin transporter (DAT and SERT, respectively) in patients with early-stage PD and DLB relative to healthy controls, using 123I-N-ω-ﬂuoropropyl-2β-carbomethoxy-3β-(4-iodophenyl)nortropane (123IFP-CIT) single photon emission computed tomography (SPECT).","container-title":"NeuroImage: Clinical","DOI":"10.1016/j.nicl.2019.101755","ISSN":"22131582","journalAbbreviation":"NeuroImage: Clinical","language":"en","page":"101755","source":"DOI.org (Crossref)","title":"Striatal DAT and extrastriatal SERT binding in early-stage Parkinson's disease and dementia with Lewy bodies, compared with healthy controls: An 123I-FP-CIT SPECT study","title-short":"Striatal DAT and extrastriatal SERT binding in early-stage Parkinson's disease and dementia with Lewy bodies, compared with healthy controls","volume":"22","author":[{"family":"Joling","given":"Merijn"},{"family":"Vriend","given":"Chris"},{"family":"Raijmakers","given":"Pieter G.H.M."},{"family":"Zande","given":"Jessica J.","non-dropping-particle":"van der"},{"family":"Lemstra","given":"Afina W."},{"family":"Berendse","given":"Henk W."},{"family":"Booij","given":"Jan"},{"family":"Heuvel","given":"Odile A.","non-dropping-particle":"van den"}],"issued":{"date-parts":[["2019"]]}}}],"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30]</w:t>
            </w:r>
            <w:r w:rsidRPr="00251ADB">
              <w:rPr>
                <w:rFonts w:cstheme="minorHAnsi"/>
                <w:sz w:val="20"/>
                <w:szCs w:val="20"/>
                <w:lang w:val="en-US"/>
              </w:rPr>
              <w:fldChar w:fldCharType="end"/>
            </w:r>
          </w:p>
        </w:tc>
        <w:tc>
          <w:tcPr>
            <w:tcW w:w="708" w:type="dxa"/>
          </w:tcPr>
          <w:p w14:paraId="58323521"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9</w:t>
            </w:r>
          </w:p>
        </w:tc>
        <w:tc>
          <w:tcPr>
            <w:tcW w:w="1276" w:type="dxa"/>
          </w:tcPr>
          <w:p w14:paraId="192D2AE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etherlands</w:t>
            </w:r>
          </w:p>
        </w:tc>
        <w:tc>
          <w:tcPr>
            <w:tcW w:w="1276" w:type="dxa"/>
          </w:tcPr>
          <w:p w14:paraId="74D29ED3" w14:textId="77777777" w:rsidR="001F0AB2" w:rsidRPr="00251ADB" w:rsidRDefault="001F0AB2" w:rsidP="00033045">
            <w:pPr>
              <w:rPr>
                <w:rFonts w:cstheme="minorHAnsi"/>
                <w:sz w:val="20"/>
                <w:szCs w:val="20"/>
                <w:lang w:val="en-US"/>
              </w:rPr>
            </w:pPr>
            <w:r w:rsidRPr="00251ADB">
              <w:rPr>
                <w:rFonts w:cstheme="minorHAnsi"/>
                <w:sz w:val="20"/>
                <w:szCs w:val="20"/>
                <w:lang w:val="en-US"/>
              </w:rPr>
              <w:t>Cross-sectional single center</w:t>
            </w:r>
          </w:p>
        </w:tc>
        <w:tc>
          <w:tcPr>
            <w:tcW w:w="1701" w:type="dxa"/>
          </w:tcPr>
          <w:p w14:paraId="4F24017B" w14:textId="77777777" w:rsidR="001F0AB2" w:rsidRPr="00251ADB" w:rsidRDefault="001F0AB2" w:rsidP="00033045">
            <w:pPr>
              <w:rPr>
                <w:rFonts w:cstheme="minorHAnsi"/>
                <w:sz w:val="20"/>
                <w:szCs w:val="20"/>
                <w:lang w:val="en-US"/>
              </w:rPr>
            </w:pPr>
            <w:r w:rsidRPr="00251ADB">
              <w:rPr>
                <w:rFonts w:cstheme="minorHAnsi"/>
                <w:sz w:val="20"/>
                <w:szCs w:val="20"/>
                <w:lang w:val="en-US"/>
              </w:rPr>
              <w:t>Early-stage PD, DLB and HC</w:t>
            </w:r>
          </w:p>
        </w:tc>
        <w:tc>
          <w:tcPr>
            <w:tcW w:w="850" w:type="dxa"/>
          </w:tcPr>
          <w:p w14:paraId="3359BD3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6</w:t>
            </w:r>
          </w:p>
        </w:tc>
        <w:tc>
          <w:tcPr>
            <w:tcW w:w="993" w:type="dxa"/>
          </w:tcPr>
          <w:p w14:paraId="14BC2E7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3.33</w:t>
            </w:r>
          </w:p>
        </w:tc>
        <w:tc>
          <w:tcPr>
            <w:tcW w:w="1134" w:type="dxa"/>
          </w:tcPr>
          <w:p w14:paraId="1250268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4.4±4.9</w:t>
            </w:r>
          </w:p>
        </w:tc>
        <w:tc>
          <w:tcPr>
            <w:tcW w:w="992" w:type="dxa"/>
          </w:tcPr>
          <w:p w14:paraId="27E3274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0</w:t>
            </w:r>
          </w:p>
        </w:tc>
        <w:tc>
          <w:tcPr>
            <w:tcW w:w="1559" w:type="dxa"/>
          </w:tcPr>
          <w:p w14:paraId="506733B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00 (2.00)</w:t>
            </w:r>
          </w:p>
        </w:tc>
        <w:tc>
          <w:tcPr>
            <w:tcW w:w="2126" w:type="dxa"/>
          </w:tcPr>
          <w:p w14:paraId="2237307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4C5C19F7" w14:textId="77777777" w:rsidTr="00033045">
        <w:trPr>
          <w:trHeight w:val="892"/>
        </w:trPr>
        <w:tc>
          <w:tcPr>
            <w:tcW w:w="1555" w:type="dxa"/>
          </w:tcPr>
          <w:p w14:paraId="1AB88F1A"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Kamagata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LM8dUXvX","properties":{"formattedCitation":"[31]","plainCitation":"[31]","noteIndex":0},"citationItems":[{"id":"fzYlUz8F/ej5PA3LN","uris":["http://zotero.org/users/5951781/items/24DQHBBQ"],"itemData":{"id":236,"type":"article-journal","abstract":"Introduction The characteristics of dementia with Lewy bodies (DLB), Alzheimer’s disease (AD) and amnestic mild cognitive impairment (a-MCI) overlap but require different treatments; therefore, it is important to differentiate these pathologies. Assessment of dopamine uptake in the striatum using dopamine transporter (DaT) single-photon emission computed tomography (SPECT) is the gold standard for diagnosing DLB; however, this modality is expensive, time consuming and involves radiation exposure. Degeneration of the substantia nigra nigrosome-1, which occurs in DLB, but not in AD/a-MCI, can be identified by 3T susceptibility-weighted imaging (SWI). Therefore, the aim of this retrospective observational study was to compare SWI with DaT-SPECT for differentiation of DLB from AD/a-MCI.","container-title":"Neuroradiology","DOI":"10.1007/s00234-016-1773-z","ISSN":"0028-3940, 1432-1920","issue":"1","journalAbbreviation":"Neuroradiology","language":"en","page":"89-98","source":"DOI.org (Crossref)","title":"Diagnostic imaging of dementia with Lewy bodies by susceptibility-weighted imaging of nigrosomes versus striatal dopamine transporter single-photon emission computed tomography: a retrospective observational study","title-short":"Diagnostic imaging of dementia with Lewy bodies by susceptibility-weighted imaging of nigrosomes versus striatal dopamine transporter single-photon emission computed tomography","volume":"59","author":[{"family":"Kamagata","given":"Koji"},{"family":"Nakatsuka","given":"Tomoya"},{"family":"Sakakibara","given":"Ryuji"},{"family":"Tsuyusaki","given":"Yohei"},{"family":"Takamura","given":"Tomohiro"},{"family":"Sato","given":"Kanako"},{"family":"Suzuki","given":"Michimasa"},{"family":"Hori","given":"Masaaki"},{"family":"Kumamaru","given":"Kanako K"},{"family":"Inaoka","given":"Tsutomu"},{"family":"Aoki","given":"Shigeki"},{"family":"Terada","given":"Hitoshi"}],"issued":{"date-parts":[["2017",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31]</w:t>
            </w:r>
            <w:r w:rsidRPr="00251ADB">
              <w:rPr>
                <w:rFonts w:cstheme="minorHAnsi"/>
                <w:sz w:val="20"/>
                <w:szCs w:val="20"/>
                <w:lang w:val="en-US"/>
              </w:rPr>
              <w:fldChar w:fldCharType="end"/>
            </w:r>
          </w:p>
        </w:tc>
        <w:tc>
          <w:tcPr>
            <w:tcW w:w="708" w:type="dxa"/>
          </w:tcPr>
          <w:p w14:paraId="355695D0"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7</w:t>
            </w:r>
          </w:p>
        </w:tc>
        <w:tc>
          <w:tcPr>
            <w:tcW w:w="1276" w:type="dxa"/>
          </w:tcPr>
          <w:p w14:paraId="55BE1D5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79783EBC"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observational</w:t>
            </w:r>
          </w:p>
        </w:tc>
        <w:tc>
          <w:tcPr>
            <w:tcW w:w="1701" w:type="dxa"/>
          </w:tcPr>
          <w:p w14:paraId="150BB1FA" w14:textId="77777777" w:rsidR="001F0AB2" w:rsidRPr="00251ADB" w:rsidRDefault="001F0AB2" w:rsidP="00033045">
            <w:pPr>
              <w:rPr>
                <w:rFonts w:cstheme="minorHAnsi"/>
                <w:sz w:val="20"/>
                <w:szCs w:val="20"/>
                <w:lang w:val="en-US"/>
              </w:rPr>
            </w:pPr>
            <w:r w:rsidRPr="00251ADB">
              <w:rPr>
                <w:rFonts w:cstheme="minorHAnsi"/>
                <w:sz w:val="20"/>
                <w:szCs w:val="20"/>
                <w:lang w:val="en-US"/>
              </w:rPr>
              <w:t>DLB, AD/a-MCI and HC</w:t>
            </w:r>
          </w:p>
        </w:tc>
        <w:tc>
          <w:tcPr>
            <w:tcW w:w="850" w:type="dxa"/>
          </w:tcPr>
          <w:p w14:paraId="7CB78B1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8</w:t>
            </w:r>
          </w:p>
        </w:tc>
        <w:tc>
          <w:tcPr>
            <w:tcW w:w="993" w:type="dxa"/>
          </w:tcPr>
          <w:p w14:paraId="285F4E2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4</w:t>
            </w:r>
          </w:p>
        </w:tc>
        <w:tc>
          <w:tcPr>
            <w:tcW w:w="1134" w:type="dxa"/>
          </w:tcPr>
          <w:p w14:paraId="6B4586D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6.1±5.7</w:t>
            </w:r>
          </w:p>
        </w:tc>
        <w:tc>
          <w:tcPr>
            <w:tcW w:w="992" w:type="dxa"/>
          </w:tcPr>
          <w:p w14:paraId="6552655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6.4</w:t>
            </w:r>
          </w:p>
        </w:tc>
        <w:tc>
          <w:tcPr>
            <w:tcW w:w="1559" w:type="dxa"/>
          </w:tcPr>
          <w:p w14:paraId="25073518"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2.2 m (25.3)</w:t>
            </w:r>
          </w:p>
        </w:tc>
        <w:tc>
          <w:tcPr>
            <w:tcW w:w="2126" w:type="dxa"/>
          </w:tcPr>
          <w:p w14:paraId="208C95D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68263DB7" w14:textId="77777777" w:rsidTr="00033045">
        <w:trPr>
          <w:trHeight w:val="892"/>
        </w:trPr>
        <w:tc>
          <w:tcPr>
            <w:tcW w:w="1555" w:type="dxa"/>
          </w:tcPr>
          <w:p w14:paraId="045CE490" w14:textId="77777777" w:rsidR="001F0AB2" w:rsidRPr="00251ADB" w:rsidRDefault="001F0AB2" w:rsidP="00033045">
            <w:pPr>
              <w:rPr>
                <w:rFonts w:cstheme="minorHAnsi"/>
                <w:sz w:val="20"/>
                <w:szCs w:val="20"/>
                <w:lang w:val="en-US"/>
              </w:rPr>
            </w:pPr>
            <w:r w:rsidRPr="00251ADB">
              <w:rPr>
                <w:rFonts w:cstheme="minorHAnsi"/>
                <w:sz w:val="20"/>
                <w:szCs w:val="20"/>
                <w:lang w:val="en-US"/>
              </w:rPr>
              <w:lastRenderedPageBreak/>
              <w:t xml:space="preserve">Kasanuki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3cSczo6i","properties":{"formattedCitation":"[32]","plainCitation":"[32]","noteIndex":0},"citationItems":[{"id":"fzYlUz8F/hmhPpnA3","uris":["http://zotero.org/users/5951781/items/Q3LS5AWM"],"itemData":{"id":1134,"type":"article-journal","abstract":"Purpose Evidence for the prodromal stage of dementia with Lewy bodies (DLB) is very limited. To address this issue, we investigate the 123I-FP-CIT SPECT measure of dopamine transporter binding finding and its clinical relevance.","container-title":"European Journal of Nuclear Medicine and Molecular Imaging","DOI":"10.1007/s00259-016-3466-6","ISSN":"1619-7070, 1619-7089","issue":"3","journalAbbreviation":"Eur J Nucl Med Mol Imaging","language":"en","page":"358-365","source":"DOI.org (Crossref)","title":"123I-FP-CIT SPECT findings and its clinical relevance in prodromal dementia with Lewy bodies","volume":"44","author":[{"family":"Kasanuki","given":"Koji"},{"family":"Iseki","given":"Eizo"},{"family":"Ota","given":"Kazumi"},{"family":"Kondo","given":"Daizo"},{"family":"Ichimiya","given":"Yosuke"},{"family":"Sato","given":"Kiyoshi"},{"family":"Arai","given":"Heii"}],"issued":{"date-parts":[["2017",3]]}}}],"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32]</w:t>
            </w:r>
            <w:r w:rsidRPr="00251ADB">
              <w:rPr>
                <w:rFonts w:cstheme="minorHAnsi"/>
                <w:sz w:val="20"/>
                <w:szCs w:val="20"/>
                <w:lang w:val="en-US"/>
              </w:rPr>
              <w:fldChar w:fldCharType="end"/>
            </w:r>
          </w:p>
        </w:tc>
        <w:tc>
          <w:tcPr>
            <w:tcW w:w="708" w:type="dxa"/>
          </w:tcPr>
          <w:p w14:paraId="7AB914E4"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7</w:t>
            </w:r>
          </w:p>
        </w:tc>
        <w:tc>
          <w:tcPr>
            <w:tcW w:w="1276" w:type="dxa"/>
          </w:tcPr>
          <w:p w14:paraId="296371F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671772AF"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099783A3" w14:textId="77777777" w:rsidR="001F0AB2" w:rsidRPr="00251ADB" w:rsidRDefault="001F0AB2" w:rsidP="00033045">
            <w:pPr>
              <w:rPr>
                <w:rFonts w:cstheme="minorHAnsi"/>
                <w:sz w:val="20"/>
                <w:szCs w:val="20"/>
                <w:lang w:val="en-US"/>
              </w:rPr>
            </w:pPr>
            <w:r w:rsidRPr="00251ADB">
              <w:rPr>
                <w:rFonts w:cstheme="minorHAnsi"/>
                <w:sz w:val="20"/>
                <w:szCs w:val="20"/>
                <w:lang w:val="en-US"/>
              </w:rPr>
              <w:t>Prodromal DLB group (patients with non-motor symptoms associated with DLB, i.e. RBD, olfactory dysfunction and autonomic dysfunction and depression)</w:t>
            </w:r>
          </w:p>
        </w:tc>
        <w:tc>
          <w:tcPr>
            <w:tcW w:w="850" w:type="dxa"/>
          </w:tcPr>
          <w:p w14:paraId="14A1B27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8</w:t>
            </w:r>
          </w:p>
        </w:tc>
        <w:tc>
          <w:tcPr>
            <w:tcW w:w="993" w:type="dxa"/>
          </w:tcPr>
          <w:p w14:paraId="1A479C0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7.5</w:t>
            </w:r>
          </w:p>
        </w:tc>
        <w:tc>
          <w:tcPr>
            <w:tcW w:w="1134" w:type="dxa"/>
          </w:tcPr>
          <w:p w14:paraId="48397F8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5.4±6.1</w:t>
            </w:r>
          </w:p>
        </w:tc>
        <w:tc>
          <w:tcPr>
            <w:tcW w:w="992" w:type="dxa"/>
          </w:tcPr>
          <w:p w14:paraId="60DD2BD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4.44</w:t>
            </w:r>
          </w:p>
        </w:tc>
        <w:tc>
          <w:tcPr>
            <w:tcW w:w="1559" w:type="dxa"/>
          </w:tcPr>
          <w:p w14:paraId="1FE8996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2.9±42.9</w:t>
            </w:r>
          </w:p>
        </w:tc>
        <w:tc>
          <w:tcPr>
            <w:tcW w:w="2126" w:type="dxa"/>
          </w:tcPr>
          <w:p w14:paraId="3950B46B"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3A12DC" w14:paraId="02FA7FD8" w14:textId="77777777" w:rsidTr="00033045">
        <w:trPr>
          <w:trHeight w:val="892"/>
        </w:trPr>
        <w:tc>
          <w:tcPr>
            <w:tcW w:w="1555" w:type="dxa"/>
          </w:tcPr>
          <w:p w14:paraId="1E1A954F"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Kemp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To89jRxz","properties":{"formattedCitation":"[50]","plainCitation":"[50]","noteIndex":0},"citationItems":[{"id":"fzYlUz8F/xKBLNKld","uris":["http://zotero.org/users/5951781/items/5NZ5QBC8"],"itemData":{"id":221,"type":"article-journal","container-title":"Nuclear Medicine Communications","DOI":"10.1097/MNM.0b013e328343d4ec","ISSN":"0143-3636","issue":"4","language":"en","page":"298-302","source":"DOI.org (Crossref)","title":"Impact of 123I-FP-CIT (DaTSCAN) SPECT on the diagnosis and management of patients with dementia with Lewy bodies: a retrospective study","title-short":"Impact of 123I-FP-CIT (DaTSCAN) SPECT on the diagnosis and management of patients with dementia with Lewy bodies","volume":"32","author":[{"family":"Kemp","given":"Paul M."},{"family":"Clyde","given":"Katie"},{"family":"Holmes","given":"Clive"}],"issued":{"date-parts":[["2011",4]]}}}],"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50]</w:t>
            </w:r>
            <w:r w:rsidRPr="00251ADB">
              <w:rPr>
                <w:rFonts w:cstheme="minorHAnsi"/>
                <w:sz w:val="20"/>
                <w:szCs w:val="20"/>
                <w:lang w:val="en-US"/>
              </w:rPr>
              <w:fldChar w:fldCharType="end"/>
            </w:r>
          </w:p>
        </w:tc>
        <w:tc>
          <w:tcPr>
            <w:tcW w:w="708" w:type="dxa"/>
          </w:tcPr>
          <w:p w14:paraId="7CDECCE4"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1</w:t>
            </w:r>
          </w:p>
        </w:tc>
        <w:tc>
          <w:tcPr>
            <w:tcW w:w="1276" w:type="dxa"/>
          </w:tcPr>
          <w:p w14:paraId="0A6734D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34624F01"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3A7DB6B9" w14:textId="77777777" w:rsidR="001F0AB2" w:rsidRPr="00251ADB" w:rsidRDefault="001F0AB2" w:rsidP="00033045">
            <w:pPr>
              <w:rPr>
                <w:rFonts w:cstheme="minorHAnsi"/>
                <w:sz w:val="20"/>
                <w:szCs w:val="20"/>
                <w:lang w:val="en-US"/>
              </w:rPr>
            </w:pPr>
            <w:r w:rsidRPr="00251ADB">
              <w:rPr>
                <w:rFonts w:cstheme="minorHAnsi"/>
                <w:sz w:val="20"/>
                <w:szCs w:val="20"/>
                <w:lang w:val="en-US"/>
              </w:rPr>
              <w:t>Suspected DLB patients</w:t>
            </w:r>
          </w:p>
        </w:tc>
        <w:tc>
          <w:tcPr>
            <w:tcW w:w="850" w:type="dxa"/>
          </w:tcPr>
          <w:p w14:paraId="03D7BD7D"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0</w:t>
            </w:r>
          </w:p>
        </w:tc>
        <w:tc>
          <w:tcPr>
            <w:tcW w:w="993" w:type="dxa"/>
          </w:tcPr>
          <w:p w14:paraId="068D159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5</w:t>
            </w:r>
          </w:p>
        </w:tc>
        <w:tc>
          <w:tcPr>
            <w:tcW w:w="1134" w:type="dxa"/>
          </w:tcPr>
          <w:p w14:paraId="6D81152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9±7.3</w:t>
            </w:r>
          </w:p>
        </w:tc>
        <w:tc>
          <w:tcPr>
            <w:tcW w:w="992" w:type="dxa"/>
          </w:tcPr>
          <w:p w14:paraId="0C15127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1</w:t>
            </w:r>
          </w:p>
        </w:tc>
        <w:tc>
          <w:tcPr>
            <w:tcW w:w="1559" w:type="dxa"/>
          </w:tcPr>
          <w:p w14:paraId="1F7354E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268CCF5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2 (DaTscan done 12-24 m months earlier)</w:t>
            </w:r>
          </w:p>
        </w:tc>
      </w:tr>
      <w:tr w:rsidR="001F0AB2" w:rsidRPr="00CD055B" w14:paraId="62B0227C" w14:textId="77777777" w:rsidTr="00033045">
        <w:trPr>
          <w:trHeight w:val="892"/>
        </w:trPr>
        <w:tc>
          <w:tcPr>
            <w:tcW w:w="1555" w:type="dxa"/>
          </w:tcPr>
          <w:p w14:paraId="5F072908"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Kobayashi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J6Zmre1D","properties":{"formattedCitation":"[17]","plainCitation":"[17]","noteIndex":0},"citationItems":[{"id":"fzYlUz8F/qjGjHEnO","uris":["http://zotero.org/users/5951781/items/M29YYNMT"],"itemData":{"id":1136,"type":"article-journal","abstract":"Background: Current diagnostic criteria recommend neuroimaging as a diagnostic support tool for the clinical diagnosis of dementia with Lewy bodies (DLB). Because DLB causes characteristic impairments and disabilities, such as neuroleptic hypersensitivity, which may signiﬁcantly increase morbidity and mortality, its prompt and correct diagnosis is very important. The aim of this study was to evaluate the extent to which diagnostic accuracy can be increased by using different combinations of brain perfusion single-photon emission computed tomography (bp-SPECT), 123I-metaiodobenzylguanidine myocardial scintigraphy (MIBG scintigraphy), and DAT-SPECT. Taking ﬁnances and patient burden into consideration, we compared the tests to determine priority.\nMethods: Thirty-four patients with probable DLB (75.0 Æ 8.3 years old; 14 men, 20 women) underwent bp-SPECT, MIBG scintigraphy, and DATSPECT.\nResults: Our comparison of three functional imaging techniques indicated that MIBG scintigraphy (79%) and Dopamine-transporter (DAT) SPECT (79%) had better sensitivity for characteristic abnormalities in DLB than bp-SPECT (53%). The combination of the three modalities could increase sensitivity for diagnosis of DLB to 100%. Additionally, the ratio of patients with rapid eye movement sleep behaviour disorder was signiﬁcantly higher in the positive ﬁnding group on MIBG scintigraphy than in the negative ﬁnding group.\nConclusions: In terms of stand-alone diagnostic means, priority should be placed on MIBG scintigraphy or DAT-SPECT for the diagnosis of DLB. However, our results suggest that the combination of bp-SPECT, MIBG scintigraphy, and DAT-SPECT increased the accuracy of the clinical diagnosis of DLB.","container-title":"Psychogeriatrics","DOI":"10.1111/psyg.12227","ISSN":"13463500","issue":"4","journalAbbreviation":"Psychogeriatrics","language":"en","page":"247-255","source":"DOI.org (Crossref)","title":"The usefulness of combined brain perfusion single-photon emission computed tomography, Dopamine-transporter single-photon emission computed tomography, and &lt;sup&gt;123&lt;/sup&gt; I-metaiodobenzylguanidine myocardial scintigraphy for the diagnosis of dementia with Lewy bodies: The usefulness of neuroimaging for DLB","title-short":"The usefulness of combined brain perfusion single-photon emission computed tomography, Dopamine-transporter single-photon emission computed tomography, and &lt;sup&gt;123&lt;/sup&gt; I-metaiodobenzylguanidine myocardial scintigraphy for the diagnosis of dementia with Lewy bodies","volume":"17","author":[{"family":"Kobayashi","given":"Seiju"},{"family":"Makino","given":"Kanae"},{"family":"Hatakeyama","given":"Shigeki"},{"family":"Ishii","given":"Takao"},{"family":"Tateno","given":"Masaru"},{"family":"Iwamoto","given":"Tomo"},{"family":"Tsujino","given":"Hanako"},{"family":"Kawasaki","given":"Kazuhito"},{"family":"Mikuni","given":"Kouhei"},{"family":"Ukai","given":"Wataru"},{"family":"Murayama","given":"Tomonori"},{"family":"Hashimoto","given":"Eri"},{"family":"Utsumi","given":"Kumiko"},{"family":"Kawanishi","given":"Chiaki"}],"issued":{"date-parts":[["2017",7]]}}}],"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17]</w:t>
            </w:r>
            <w:r w:rsidRPr="00251ADB">
              <w:rPr>
                <w:rFonts w:cstheme="minorHAnsi"/>
                <w:sz w:val="20"/>
                <w:szCs w:val="20"/>
                <w:lang w:val="en-US"/>
              </w:rPr>
              <w:fldChar w:fldCharType="end"/>
            </w:r>
          </w:p>
        </w:tc>
        <w:tc>
          <w:tcPr>
            <w:tcW w:w="708" w:type="dxa"/>
          </w:tcPr>
          <w:p w14:paraId="30BDEE27"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7</w:t>
            </w:r>
          </w:p>
        </w:tc>
        <w:tc>
          <w:tcPr>
            <w:tcW w:w="1276" w:type="dxa"/>
          </w:tcPr>
          <w:p w14:paraId="01661B4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4530FC62" w14:textId="77777777" w:rsidR="001F0AB2" w:rsidRPr="00251ADB" w:rsidRDefault="001F0AB2" w:rsidP="00033045">
            <w:pPr>
              <w:rPr>
                <w:rFonts w:cstheme="minorHAnsi"/>
                <w:sz w:val="20"/>
                <w:szCs w:val="20"/>
                <w:lang w:val="en-US"/>
              </w:rPr>
            </w:pPr>
            <w:r w:rsidRPr="00251ADB">
              <w:rPr>
                <w:rFonts w:cstheme="minorHAnsi"/>
                <w:sz w:val="20"/>
                <w:szCs w:val="20"/>
                <w:lang w:val="en-US"/>
              </w:rPr>
              <w:t>Prospective single center</w:t>
            </w:r>
          </w:p>
        </w:tc>
        <w:tc>
          <w:tcPr>
            <w:tcW w:w="1701" w:type="dxa"/>
          </w:tcPr>
          <w:p w14:paraId="034F1F09" w14:textId="77777777" w:rsidR="001F0AB2" w:rsidRPr="00251ADB" w:rsidRDefault="001F0AB2" w:rsidP="00033045">
            <w:pPr>
              <w:rPr>
                <w:rFonts w:cstheme="minorHAnsi"/>
                <w:sz w:val="20"/>
                <w:szCs w:val="20"/>
                <w:lang w:val="en-US"/>
              </w:rPr>
            </w:pPr>
            <w:r w:rsidRPr="00251ADB">
              <w:rPr>
                <w:rFonts w:cstheme="minorHAnsi"/>
                <w:sz w:val="20"/>
                <w:szCs w:val="20"/>
                <w:lang w:val="en-US"/>
              </w:rPr>
              <w:t>Probable DLB</w:t>
            </w:r>
          </w:p>
        </w:tc>
        <w:tc>
          <w:tcPr>
            <w:tcW w:w="850" w:type="dxa"/>
          </w:tcPr>
          <w:p w14:paraId="0D665CA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4</w:t>
            </w:r>
          </w:p>
        </w:tc>
        <w:tc>
          <w:tcPr>
            <w:tcW w:w="993" w:type="dxa"/>
          </w:tcPr>
          <w:p w14:paraId="2AFC8DD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34</w:t>
            </w:r>
          </w:p>
        </w:tc>
        <w:tc>
          <w:tcPr>
            <w:tcW w:w="1134" w:type="dxa"/>
          </w:tcPr>
          <w:p w14:paraId="35D9690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5±8.3</w:t>
            </w:r>
          </w:p>
        </w:tc>
        <w:tc>
          <w:tcPr>
            <w:tcW w:w="992" w:type="dxa"/>
          </w:tcPr>
          <w:p w14:paraId="709F5D8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1</w:t>
            </w:r>
          </w:p>
        </w:tc>
        <w:tc>
          <w:tcPr>
            <w:tcW w:w="1559" w:type="dxa"/>
          </w:tcPr>
          <w:p w14:paraId="2CD2F28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33AF2F2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3 m follow up</w:t>
            </w:r>
          </w:p>
        </w:tc>
      </w:tr>
      <w:tr w:rsidR="001F0AB2" w:rsidRPr="003A12DC" w14:paraId="07D146AB" w14:textId="77777777" w:rsidTr="00033045">
        <w:trPr>
          <w:trHeight w:val="892"/>
        </w:trPr>
        <w:tc>
          <w:tcPr>
            <w:tcW w:w="1555" w:type="dxa"/>
          </w:tcPr>
          <w:p w14:paraId="1A27E7E9"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Lamotte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aMs0km3o","properties":{"formattedCitation":"[33]","plainCitation":"[33]","noteIndex":0},"citationItems":[{"id":"fzYlUz8F/MdOjualF","uris":["http://zotero.org/users/5951781/items/HIYJJGKZ"],"itemData":{"id":208,"type":"article-journal","abstract":"Objectives: Dementia with Lewy bodies (DLB) and Alzheimer’s disease (AD) are the two most common forms of dementia. These two diseases share some clinical and pathological similarities, yet the loss of dopaminergic neurons conﬁrmed by 123-I-Ioﬂupane Single Photon Emission Computed Tomography (SPECT) is a suggestive feature of DLB. Current evidence suggests that higher education has a protective effect on the risk of developing clinical AD. However, how education inﬂuences cognitive performance and the presynaptic dopamine transporter marker in DLB is unknown. Materials and methods: We reviewed 56 consecutive patients with DLB who underwent a 123-I-Ioﬂupane SPECT from January 2009 to August 2013 at the University Hospital of Caen. We collected clinical and neuropsychological data from medical ﬁles and 123-I-Ioﬂupane SPECT data for all patients.\nResults: There was no correlation between education and global cognitive performance in patients with DLB. However, there was a positive correlation between education and tests exploring visuoconstructive functions (Rey complex ﬁgure copy and recall) and verbal retrieval strategies (Grober and Buschke free recall test). There was also a positive correlation between education and dopamine transporter binding. Higher educated patients had higher binding in the striatum, putamen and caudate nucleus (p = 0.001 for each regions of interest). Dopamine transporter binding in the striatum, putamen and caudate nucleus was lower in the subgroup of patients with REM sleep behavior disorder, but was not associated with other DLB symptoms.\nConclusion: Higher education may have a protective effect on visuoconstructive performance and verbal retrieval strategies and may inﬂuence dopaminergic nigrostriatal neurodegeneration in patients with DLB.","container-title":"Clinical Neurology and Neurosurgery","DOI":"10.1016/j.clineuro.2016.05.009","ISSN":"03038467","journalAbbreviation":"Clinical Neurology and Neurosurgery","language":"en","page":"138-143","source":"DOI.org (Crossref)","title":"Influence of education on cognitive performance and dopamine transporter binding in dementia with Lewy bodies","volume":"146","author":[{"family":"Lamotte","given":"Guillaume"},{"family":"Morello","given":"Rémy"},{"family":"Lebasnier","given":"Adrien"},{"family":"Agostini","given":"Denis"},{"family":"Bouvard","given":"Gérard"},{"family":"De La Sayette","given":"Vincent"},{"family":"Defer","given":"Gilles L."}],"issued":{"date-parts":[["2016",7]]}}}],"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33]</w:t>
            </w:r>
            <w:r w:rsidRPr="00251ADB">
              <w:rPr>
                <w:rFonts w:cstheme="minorHAnsi"/>
                <w:sz w:val="20"/>
                <w:szCs w:val="20"/>
                <w:lang w:val="en-US"/>
              </w:rPr>
              <w:fldChar w:fldCharType="end"/>
            </w:r>
          </w:p>
        </w:tc>
        <w:tc>
          <w:tcPr>
            <w:tcW w:w="708" w:type="dxa"/>
          </w:tcPr>
          <w:p w14:paraId="07F88899"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6</w:t>
            </w:r>
          </w:p>
        </w:tc>
        <w:tc>
          <w:tcPr>
            <w:tcW w:w="1276" w:type="dxa"/>
          </w:tcPr>
          <w:p w14:paraId="649D1CD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France</w:t>
            </w:r>
          </w:p>
        </w:tc>
        <w:tc>
          <w:tcPr>
            <w:tcW w:w="1276" w:type="dxa"/>
          </w:tcPr>
          <w:p w14:paraId="7A6833FA"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0A9EEFCA" w14:textId="77777777" w:rsidR="001F0AB2" w:rsidRPr="00251ADB" w:rsidRDefault="001F0AB2" w:rsidP="00033045">
            <w:pPr>
              <w:rPr>
                <w:rFonts w:cstheme="minorHAnsi"/>
                <w:sz w:val="20"/>
                <w:szCs w:val="20"/>
                <w:lang w:val="en-US"/>
              </w:rPr>
            </w:pPr>
            <w:r w:rsidRPr="00251ADB">
              <w:rPr>
                <w:rFonts w:cstheme="minorHAnsi"/>
                <w:sz w:val="20"/>
                <w:szCs w:val="20"/>
                <w:lang w:val="en-US"/>
              </w:rPr>
              <w:t>DLB</w:t>
            </w:r>
          </w:p>
        </w:tc>
        <w:tc>
          <w:tcPr>
            <w:tcW w:w="850" w:type="dxa"/>
          </w:tcPr>
          <w:p w14:paraId="0E61D68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6</w:t>
            </w:r>
          </w:p>
        </w:tc>
        <w:tc>
          <w:tcPr>
            <w:tcW w:w="993" w:type="dxa"/>
          </w:tcPr>
          <w:p w14:paraId="5A6EB63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00</w:t>
            </w:r>
          </w:p>
        </w:tc>
        <w:tc>
          <w:tcPr>
            <w:tcW w:w="1134" w:type="dxa"/>
          </w:tcPr>
          <w:p w14:paraId="6451C51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4.2±6.9</w:t>
            </w:r>
          </w:p>
        </w:tc>
        <w:tc>
          <w:tcPr>
            <w:tcW w:w="992" w:type="dxa"/>
          </w:tcPr>
          <w:p w14:paraId="300293B1"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5</w:t>
            </w:r>
          </w:p>
        </w:tc>
        <w:tc>
          <w:tcPr>
            <w:tcW w:w="1559" w:type="dxa"/>
          </w:tcPr>
          <w:p w14:paraId="6DE8B7B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0.3±30.3</w:t>
            </w:r>
          </w:p>
        </w:tc>
        <w:tc>
          <w:tcPr>
            <w:tcW w:w="2126" w:type="dxa"/>
          </w:tcPr>
          <w:p w14:paraId="13DC5C6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Patients reviewed from January 2009 to august 2013</w:t>
            </w:r>
          </w:p>
        </w:tc>
      </w:tr>
      <w:tr w:rsidR="001F0AB2" w:rsidRPr="00B72B8F" w14:paraId="5231B5A3" w14:textId="77777777" w:rsidTr="00033045">
        <w:trPr>
          <w:trHeight w:val="892"/>
        </w:trPr>
        <w:tc>
          <w:tcPr>
            <w:tcW w:w="1555" w:type="dxa"/>
          </w:tcPr>
          <w:p w14:paraId="0290B58A"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Lim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FmLW9gGC","properties":{"formattedCitation":"[12]","plainCitation":"[12]","noteIndex":0},"citationItems":[{"id":"fzYlUz8F/5CzKX8PA","uris":["http://zotero.org/users/5951781/items/PMHSC6FT"],"itemData":{"id":1138,"type":"article-journal","container-title":"Journal of Nuclear Medicine","DOI":"10.2967/jnumed.109.065870","ISSN":"0161-5505, 2159-662X","issue":"10","journalAbbreviation":"J Nucl Med","language":"en","page":"1638-1645","source":"DOI.org (Crossref)","title":"The &lt;sup&gt;18&lt;/sup&gt; F-FDG PET Cingulate Island Sign and Comparison to &lt;sup&gt;123&lt;/sup&gt; I-β-CIT SPECT for Diagnosis of Dementia with Lewy Bodies","volume":"50","author":[{"family":"Lim","given":"Seok Ming"},{"family":"Katsifis","given":"Andrew"},{"family":"Villemagne","given":"Victor L."},{"family":"Best","given":"Rene"},{"family":"Jones","given":"Gareth"},{"family":"Saling","given":"Michael"},{"family":"Bradshaw","given":"Jennifer"},{"family":"Merory","given":"John"},{"family":"Woodward","given":"Michael"},{"family":"Hopwood","given":"Malcolm"},{"family":"Rowe","given":"Christopher C."}],"issued":{"date-parts":[["2009",10]]}}}],"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12]</w:t>
            </w:r>
            <w:r w:rsidRPr="00251ADB">
              <w:rPr>
                <w:rFonts w:cstheme="minorHAnsi"/>
                <w:sz w:val="20"/>
                <w:szCs w:val="20"/>
                <w:lang w:val="en-US"/>
              </w:rPr>
              <w:fldChar w:fldCharType="end"/>
            </w:r>
          </w:p>
        </w:tc>
        <w:tc>
          <w:tcPr>
            <w:tcW w:w="708" w:type="dxa"/>
          </w:tcPr>
          <w:p w14:paraId="04911114"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09</w:t>
            </w:r>
          </w:p>
        </w:tc>
        <w:tc>
          <w:tcPr>
            <w:tcW w:w="1276" w:type="dxa"/>
          </w:tcPr>
          <w:p w14:paraId="4C48EA9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Australia</w:t>
            </w:r>
          </w:p>
        </w:tc>
        <w:tc>
          <w:tcPr>
            <w:tcW w:w="1276" w:type="dxa"/>
          </w:tcPr>
          <w:p w14:paraId="245D31F0"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2651957D" w14:textId="77777777" w:rsidR="001F0AB2" w:rsidRPr="00251ADB" w:rsidRDefault="001F0AB2" w:rsidP="00033045">
            <w:pPr>
              <w:rPr>
                <w:rFonts w:cstheme="minorHAnsi"/>
                <w:sz w:val="20"/>
                <w:szCs w:val="20"/>
                <w:lang w:val="en-US"/>
              </w:rPr>
            </w:pPr>
            <w:r w:rsidRPr="00251ADB">
              <w:rPr>
                <w:rFonts w:cstheme="minorHAnsi"/>
                <w:sz w:val="20"/>
                <w:szCs w:val="20"/>
                <w:lang w:val="en-US"/>
              </w:rPr>
              <w:t>Probable DLB and AD</w:t>
            </w:r>
          </w:p>
        </w:tc>
        <w:tc>
          <w:tcPr>
            <w:tcW w:w="850" w:type="dxa"/>
          </w:tcPr>
          <w:p w14:paraId="22E092F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4</w:t>
            </w:r>
          </w:p>
        </w:tc>
        <w:tc>
          <w:tcPr>
            <w:tcW w:w="993" w:type="dxa"/>
          </w:tcPr>
          <w:p w14:paraId="1C72A3D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8.33</w:t>
            </w:r>
          </w:p>
        </w:tc>
        <w:tc>
          <w:tcPr>
            <w:tcW w:w="1134" w:type="dxa"/>
          </w:tcPr>
          <w:p w14:paraId="7504129E"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2±5.9</w:t>
            </w:r>
          </w:p>
        </w:tc>
        <w:tc>
          <w:tcPr>
            <w:tcW w:w="992" w:type="dxa"/>
          </w:tcPr>
          <w:p w14:paraId="384B3B5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93</w:t>
            </w:r>
          </w:p>
        </w:tc>
        <w:tc>
          <w:tcPr>
            <w:tcW w:w="1559" w:type="dxa"/>
          </w:tcPr>
          <w:p w14:paraId="39309A3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lt;3 y</w:t>
            </w:r>
          </w:p>
        </w:tc>
        <w:tc>
          <w:tcPr>
            <w:tcW w:w="2126" w:type="dxa"/>
          </w:tcPr>
          <w:p w14:paraId="1899753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733A61" w14:paraId="69487AF0" w14:textId="77777777" w:rsidTr="00033045">
        <w:trPr>
          <w:trHeight w:val="892"/>
        </w:trPr>
        <w:tc>
          <w:tcPr>
            <w:tcW w:w="1555" w:type="dxa"/>
          </w:tcPr>
          <w:p w14:paraId="58120A13"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Lloyd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6rB6B5ea","properties":{"formattedCitation":"[51]","plainCitation":"[51]","noteIndex":0},"citationItems":[{"id":"fzYlUz8F/h9cqLcKr","uris":["http://zotero.org/users/5951781/items/NIIAQW9T"],"itemData":{"id":1139,"type":"article-journal","abstract":"Background: Dopaminergic loss on 123I-Ioflupane brain imaging is a recognised biomarker for dementia with Lewy bodies. It is usually assessed using a visual rating scale developed for Parkinson's disease, which may not be optimal for dementia with Lewy bodies, as patterns of dopaminergic loss can be different.\nObjectives: We aimed to develop a new visual rating scale for 123I-Ioflupane brain images in Lewy body disease that encompasses appearances seen in dementia with Lewy bodies, and validate this against autopsy diagnosis.\nMethods: Four experienced observers developed and tested a new scale consisting of two metrics, reflecting overall loss and heterogeneity of loss. 66 subjects were used during development including clinical diagnoses of Alzheimer's disease (n = 14), Parkinson's disease (n = 9), Parkinson's disease dementia (n = 9), dementia with Lewy bodies (n = 15) and normal controls (n = 19). The scale was then tested on an independent group of 46 subjects with autopsy confirmed diagnosis: Alzheimer's disease (n = 11), Parkinson's disease (n = 3), Parkinson's disease dementia (n = 15), dementia with Lewy bodies (n = 12), normal controls (n = 4) and Frontotemporal dementia (n = 1).\nResults: In the autopsy validation the sensitivity and specificity of the new scale for Lewy body disease was 97% and 100% respectively, compared with the standard scale which had the same sensitivity (97%), but lower specificity (80%). The new scale had excellent inter rater reliability (intra-class correlation coefficient 0.93).\nConclusion: A new robust and reliable rating scale is described that straightforwardly captures the visual appearance of 123I-Ioflupane brain images. It demonstrated high accuracy in autopsy confirmed cases and offers advantages over the existing visual rating scale.","container-title":"NeuroImage: Clinical","DOI":"10.1016/j.nicl.2018.09.012","ISSN":"22131582","journalAbbreviation":"NeuroImage: Clinical","language":"en","page":"823-829","source":"DOI.org (Crossref)","title":"A new visual rating scale for Ioflupane imaging in Lewy body disease","volume":"20","author":[{"family":"Lloyd","given":"Jim J."},{"family":"Petrides","given":"George"},{"family":"Donaghy","given":"Paul C."},{"family":"Colloby","given":"Sean J."},{"family":"Attems","given":"Johannes"},{"family":"O'Brien","given":"John T."},{"family":"Roberts","given":"Gemma"},{"family":"Thomas","given":"Alan J."}],"issued":{"date-parts":[["2018"]]}}}],"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51]</w:t>
            </w:r>
            <w:r w:rsidRPr="00251ADB">
              <w:rPr>
                <w:rFonts w:cstheme="minorHAnsi"/>
                <w:sz w:val="20"/>
                <w:szCs w:val="20"/>
                <w:lang w:val="en-US"/>
              </w:rPr>
              <w:fldChar w:fldCharType="end"/>
            </w:r>
          </w:p>
        </w:tc>
        <w:tc>
          <w:tcPr>
            <w:tcW w:w="708" w:type="dxa"/>
          </w:tcPr>
          <w:p w14:paraId="47196F44"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18</w:t>
            </w:r>
          </w:p>
        </w:tc>
        <w:tc>
          <w:tcPr>
            <w:tcW w:w="1276" w:type="dxa"/>
          </w:tcPr>
          <w:p w14:paraId="35CE60E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K</w:t>
            </w:r>
          </w:p>
        </w:tc>
        <w:tc>
          <w:tcPr>
            <w:tcW w:w="1276" w:type="dxa"/>
          </w:tcPr>
          <w:p w14:paraId="4968C959"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54013B17" w14:textId="77777777" w:rsidR="001F0AB2" w:rsidRPr="00251ADB" w:rsidRDefault="001F0AB2" w:rsidP="00033045">
            <w:pPr>
              <w:rPr>
                <w:rFonts w:cstheme="minorHAnsi"/>
                <w:sz w:val="20"/>
                <w:szCs w:val="20"/>
                <w:lang w:val="en-US"/>
              </w:rPr>
            </w:pPr>
            <w:r w:rsidRPr="00251ADB">
              <w:rPr>
                <w:rFonts w:cstheme="minorHAnsi"/>
                <w:sz w:val="20"/>
                <w:szCs w:val="20"/>
                <w:lang w:val="en-US"/>
              </w:rPr>
              <w:t>DLB, AD, PD, PDD, FTD and HC</w:t>
            </w:r>
          </w:p>
        </w:tc>
        <w:tc>
          <w:tcPr>
            <w:tcW w:w="850" w:type="dxa"/>
          </w:tcPr>
          <w:p w14:paraId="4E44C07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2</w:t>
            </w:r>
          </w:p>
        </w:tc>
        <w:tc>
          <w:tcPr>
            <w:tcW w:w="993" w:type="dxa"/>
          </w:tcPr>
          <w:p w14:paraId="3E9775C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6</w:t>
            </w:r>
          </w:p>
        </w:tc>
        <w:tc>
          <w:tcPr>
            <w:tcW w:w="1134" w:type="dxa"/>
          </w:tcPr>
          <w:p w14:paraId="538E657A"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5.6±6.3</w:t>
            </w:r>
          </w:p>
        </w:tc>
        <w:tc>
          <w:tcPr>
            <w:tcW w:w="992" w:type="dxa"/>
          </w:tcPr>
          <w:p w14:paraId="18D7E1C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8</w:t>
            </w:r>
          </w:p>
        </w:tc>
        <w:tc>
          <w:tcPr>
            <w:tcW w:w="1559" w:type="dxa"/>
          </w:tcPr>
          <w:p w14:paraId="2CFD245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066845C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B72B8F" w14:paraId="36E8268B" w14:textId="77777777" w:rsidTr="00033045">
        <w:trPr>
          <w:trHeight w:val="892"/>
        </w:trPr>
        <w:tc>
          <w:tcPr>
            <w:tcW w:w="1555" w:type="dxa"/>
          </w:tcPr>
          <w:p w14:paraId="1CA13F21" w14:textId="77777777" w:rsidR="001F0AB2" w:rsidRPr="00251ADB" w:rsidRDefault="001F0AB2" w:rsidP="00033045">
            <w:pPr>
              <w:rPr>
                <w:rFonts w:cstheme="minorHAnsi"/>
                <w:sz w:val="20"/>
                <w:szCs w:val="20"/>
                <w:lang w:val="en-US"/>
              </w:rPr>
            </w:pPr>
            <w:r w:rsidRPr="00251ADB">
              <w:rPr>
                <w:rFonts w:cstheme="minorHAnsi"/>
                <w:sz w:val="20"/>
                <w:szCs w:val="20"/>
                <w:lang w:val="en-US"/>
              </w:rPr>
              <w:t xml:space="preserve">Maltais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6f9InBrq","properties":{"formattedCitation":"[52]","plainCitation":"[52]","noteIndex":0},"citationItems":[{"id":"fzYlUz8F/ct61FEnt","uris":["http://zotero.org/users/5951781/items/ZKCCUCCF"],"itemData":{"id":1140,"type":"article-journal","container-title":"Journal of Nuclear Medicine","DOI":"10.2967/jnumed.119.239418","ISSN":"0161-5505, 2159-662X","issue":"11","journalAbbreviation":"J Nucl Med","language":"en","page":"1628-1635","source":"DOI.org (Crossref)","title":"Confirmation of &lt;sup&gt;123&lt;/sup&gt; I-FP-CIT SPECT Quantification Methods in Dementia with Lewy Bodies and Other Neurodegenerative Disorders","volume":"61","author":[{"family":"Maltais","given":"Daniela D."},{"family":"Jordan","given":"Lennon G."},{"family":"Min","given":"Hoon-Ki"},{"family":"Miyagawa","given":"Toji"},{"family":"Przybelski","given":"Scott A."},{"family":"Lesnick","given":"Timothy G."},{"family":"Reichard","given":"Robert R."},{"family":"Dickson","given":"Dennis W."},{"family":"Murray","given":"Melissa E."},{"family":"Kantarci","given":"Kejal"},{"family":"Boeve","given":"Bradley F."},{"family":"Lowe","given":"Val J."}],"issued":{"date-parts":[["2020",11]]}}}],"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52]</w:t>
            </w:r>
            <w:r w:rsidRPr="00251ADB">
              <w:rPr>
                <w:rFonts w:cstheme="minorHAnsi"/>
                <w:sz w:val="20"/>
                <w:szCs w:val="20"/>
                <w:lang w:val="en-US"/>
              </w:rPr>
              <w:fldChar w:fldCharType="end"/>
            </w:r>
          </w:p>
        </w:tc>
        <w:tc>
          <w:tcPr>
            <w:tcW w:w="708" w:type="dxa"/>
          </w:tcPr>
          <w:p w14:paraId="70FF84B7"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0</w:t>
            </w:r>
          </w:p>
        </w:tc>
        <w:tc>
          <w:tcPr>
            <w:tcW w:w="1276" w:type="dxa"/>
          </w:tcPr>
          <w:p w14:paraId="1593555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USA</w:t>
            </w:r>
          </w:p>
        </w:tc>
        <w:tc>
          <w:tcPr>
            <w:tcW w:w="1276" w:type="dxa"/>
          </w:tcPr>
          <w:p w14:paraId="503EDEC6"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16F533CA" w14:textId="77777777" w:rsidR="001F0AB2" w:rsidRPr="00251ADB" w:rsidRDefault="001F0AB2" w:rsidP="00033045">
            <w:pPr>
              <w:rPr>
                <w:rFonts w:cstheme="minorHAnsi"/>
                <w:sz w:val="20"/>
                <w:szCs w:val="20"/>
                <w:lang w:val="en-US"/>
              </w:rPr>
            </w:pPr>
            <w:r w:rsidRPr="00251ADB">
              <w:rPr>
                <w:rFonts w:cstheme="minorHAnsi"/>
                <w:sz w:val="20"/>
                <w:szCs w:val="20"/>
                <w:lang w:val="en-US"/>
              </w:rPr>
              <w:t>Probable DLB, AD demented, mixed AD/probable DLB, PD with MCI, CBS, iRB and behavioral FTD</w:t>
            </w:r>
          </w:p>
        </w:tc>
        <w:tc>
          <w:tcPr>
            <w:tcW w:w="850" w:type="dxa"/>
          </w:tcPr>
          <w:p w14:paraId="57D0886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12</w:t>
            </w:r>
          </w:p>
        </w:tc>
        <w:tc>
          <w:tcPr>
            <w:tcW w:w="993" w:type="dxa"/>
          </w:tcPr>
          <w:p w14:paraId="760D9DD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0</w:t>
            </w:r>
          </w:p>
        </w:tc>
        <w:tc>
          <w:tcPr>
            <w:tcW w:w="1134" w:type="dxa"/>
          </w:tcPr>
          <w:p w14:paraId="036D8426"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80.5±9.7</w:t>
            </w:r>
          </w:p>
        </w:tc>
        <w:tc>
          <w:tcPr>
            <w:tcW w:w="992" w:type="dxa"/>
          </w:tcPr>
          <w:p w14:paraId="1B73521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6</w:t>
            </w:r>
          </w:p>
        </w:tc>
        <w:tc>
          <w:tcPr>
            <w:tcW w:w="1559" w:type="dxa"/>
          </w:tcPr>
          <w:p w14:paraId="3220FD3F"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36A018E7"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r>
      <w:tr w:rsidR="001F0AB2" w:rsidRPr="003A12DC" w14:paraId="2E4F429D" w14:textId="77777777" w:rsidTr="00033045">
        <w:trPr>
          <w:trHeight w:val="892"/>
        </w:trPr>
        <w:tc>
          <w:tcPr>
            <w:tcW w:w="1555" w:type="dxa"/>
          </w:tcPr>
          <w:p w14:paraId="031B670F" w14:textId="77777777" w:rsidR="001F0AB2" w:rsidRPr="00251ADB" w:rsidRDefault="001F0AB2" w:rsidP="00033045">
            <w:pPr>
              <w:rPr>
                <w:rFonts w:cstheme="minorHAnsi"/>
                <w:sz w:val="20"/>
                <w:szCs w:val="20"/>
                <w:lang w:val="en-US"/>
              </w:rPr>
            </w:pPr>
            <w:r w:rsidRPr="00251ADB">
              <w:rPr>
                <w:rFonts w:cstheme="minorHAnsi"/>
                <w:sz w:val="20"/>
                <w:szCs w:val="20"/>
                <w:lang w:val="en-US"/>
              </w:rPr>
              <w:lastRenderedPageBreak/>
              <w:t xml:space="preserve">McKeith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riQ9YfFG","properties":{"formattedCitation":"[68]","plainCitation":"[68]","noteIndex":0},"citationItems":[{"id":"fzYlUz8F/pRdAzcfA","uris":["http://zotero.org/users/5951781/items/FMTTXPKW"],"itemData":{"id":214,"type":"article-journal","abstract":"Background Dementia with Lewy bodies (DLB) needs to be distinguished from other types of dementia because of important diﬀerences in patient management and outcome. Current clinically based diagnostic criteria for DLB have limited accuracy. Severe nigrostriatal dopaminergic degeneration occurs in DLB, but not in Alzheimer’s disease or most other dementia subtypes, oﬀering a potential system for a biological diagnostic marker. The primary aim of this study was to investigate the sensitivity and speciﬁcity, in the ante-mortem diﬀerentiation of probable DLB from other causes of dementia, of single photon emission computed tomography (SPECT) brain imaging with the ligand ¹²³I-2βcarbometoxy-3β-(4-iodophenyl)-N-(3-ﬂuoropropyl) nortropane (¹²³I-FP-CIT), which binds to the dopamine transporter (DAT) reuptake site. Diagnostic accuracy, positive and negative predictive values, and inter-reader agreement were the secondary endpoints and a subgroup of possible DLB patients was also included.","container-title":"The Lancet Neurology","DOI":"10.1016/S1474-4422(07)70057-1","ISSN":"14744422","issue":"4","journalAbbreviation":"The Lancet Neurology","language":"en","page":"305-313","source":"DOI.org (Crossref)","title":"Sensitivity and specificity of dopamine transporter imaging with 123I-FP-CIT SPECT in dementia with Lewy bodies: a phase III, multicentre study","title-short":"Sensitivity and specificity of dopamine transporter imaging with 123I-FP-CIT SPECT in dementia with Lewy bodies","volume":"6","author":[{"family":"McKeith","given":"Ian"},{"family":"O'Brien","given":"John"},{"family":"Walker","given":"Zuzana"},{"family":"Tatsch","given":"Klaus"},{"family":"Booij","given":"Jan"},{"family":"Darcourt","given":"Jacques"},{"family":"Padovani","given":"Alessandro"},{"family":"Giubbini","given":"Raffaele"},{"family":"Bonuccelli","given":"Ubaldo"},{"family":"Volterrani","given":"Duccio"},{"family":"Holmes","given":"Clive"},{"family":"Kemp","given":"Paul"},{"family":"Tabet","given":"Naji"},{"family":"Meyer","given":"Ines"},{"family":"Reininger","given":"Cornelia"}],"issued":{"date-parts":[["2007",4]]}}}],"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lang w:val="en-US"/>
              </w:rPr>
              <w:t>[68]</w:t>
            </w:r>
            <w:r w:rsidRPr="00251ADB">
              <w:rPr>
                <w:rFonts w:cstheme="minorHAnsi"/>
                <w:sz w:val="20"/>
                <w:szCs w:val="20"/>
                <w:lang w:val="en-US"/>
              </w:rPr>
              <w:fldChar w:fldCharType="end"/>
            </w:r>
          </w:p>
        </w:tc>
        <w:tc>
          <w:tcPr>
            <w:tcW w:w="708" w:type="dxa"/>
          </w:tcPr>
          <w:p w14:paraId="4D4D65A4"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07</w:t>
            </w:r>
          </w:p>
        </w:tc>
        <w:tc>
          <w:tcPr>
            <w:tcW w:w="1276" w:type="dxa"/>
          </w:tcPr>
          <w:p w14:paraId="2D41317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40 European sites</w:t>
            </w:r>
          </w:p>
        </w:tc>
        <w:tc>
          <w:tcPr>
            <w:tcW w:w="1276" w:type="dxa"/>
          </w:tcPr>
          <w:p w14:paraId="3912F6B3" w14:textId="77777777" w:rsidR="001F0AB2" w:rsidRPr="00251ADB" w:rsidRDefault="001F0AB2" w:rsidP="00033045">
            <w:pPr>
              <w:rPr>
                <w:rFonts w:cstheme="minorHAnsi"/>
                <w:sz w:val="20"/>
                <w:szCs w:val="20"/>
                <w:lang w:val="en-US"/>
              </w:rPr>
            </w:pPr>
            <w:r w:rsidRPr="00251ADB">
              <w:rPr>
                <w:rFonts w:cstheme="minorHAnsi"/>
                <w:sz w:val="20"/>
                <w:szCs w:val="20"/>
                <w:lang w:val="en-US"/>
              </w:rPr>
              <w:t>Phase III multicentric prospective study</w:t>
            </w:r>
          </w:p>
        </w:tc>
        <w:tc>
          <w:tcPr>
            <w:tcW w:w="1701" w:type="dxa"/>
          </w:tcPr>
          <w:p w14:paraId="278EF66A" w14:textId="77777777" w:rsidR="001F0AB2" w:rsidRPr="00033045" w:rsidRDefault="001F0AB2" w:rsidP="00033045">
            <w:pPr>
              <w:rPr>
                <w:rFonts w:cstheme="minorHAnsi"/>
                <w:sz w:val="20"/>
                <w:szCs w:val="20"/>
                <w:lang w:val="en-US"/>
              </w:rPr>
            </w:pPr>
            <w:r w:rsidRPr="00033045">
              <w:rPr>
                <w:rFonts w:cstheme="minorHAnsi"/>
                <w:sz w:val="20"/>
                <w:szCs w:val="20"/>
                <w:lang w:val="en-US"/>
              </w:rPr>
              <w:t>Probable DLB, possible DLB and non-DLB dementia</w:t>
            </w:r>
          </w:p>
        </w:tc>
        <w:tc>
          <w:tcPr>
            <w:tcW w:w="850" w:type="dxa"/>
          </w:tcPr>
          <w:p w14:paraId="328FFBA1" w14:textId="77777777" w:rsidR="001F0AB2" w:rsidRPr="00033045" w:rsidRDefault="001F0AB2" w:rsidP="00033045">
            <w:pPr>
              <w:jc w:val="center"/>
              <w:rPr>
                <w:rFonts w:cstheme="minorHAnsi"/>
                <w:sz w:val="20"/>
                <w:szCs w:val="20"/>
                <w:lang w:val="en-US"/>
              </w:rPr>
            </w:pPr>
            <w:r w:rsidRPr="00033045">
              <w:rPr>
                <w:rFonts w:cstheme="minorHAnsi"/>
                <w:sz w:val="20"/>
                <w:szCs w:val="20"/>
                <w:lang w:val="en-US"/>
              </w:rPr>
              <w:t>94 probable DLB, 57 possible DLB</w:t>
            </w:r>
          </w:p>
        </w:tc>
        <w:tc>
          <w:tcPr>
            <w:tcW w:w="993" w:type="dxa"/>
          </w:tcPr>
          <w:p w14:paraId="58B50F07" w14:textId="77777777" w:rsidR="001F0AB2" w:rsidRPr="00033045" w:rsidRDefault="001F0AB2" w:rsidP="00033045">
            <w:pPr>
              <w:jc w:val="center"/>
              <w:rPr>
                <w:rFonts w:cstheme="minorHAnsi"/>
                <w:sz w:val="20"/>
                <w:szCs w:val="20"/>
                <w:lang w:val="en-US"/>
              </w:rPr>
            </w:pPr>
            <w:r w:rsidRPr="00033045">
              <w:rPr>
                <w:rFonts w:cstheme="minorHAnsi"/>
                <w:sz w:val="20"/>
                <w:szCs w:val="20"/>
                <w:lang w:val="en-US"/>
              </w:rPr>
              <w:t>29</w:t>
            </w:r>
          </w:p>
        </w:tc>
        <w:tc>
          <w:tcPr>
            <w:tcW w:w="1134" w:type="dxa"/>
          </w:tcPr>
          <w:p w14:paraId="350E5A9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4.2±6.6</w:t>
            </w:r>
          </w:p>
        </w:tc>
        <w:tc>
          <w:tcPr>
            <w:tcW w:w="992" w:type="dxa"/>
          </w:tcPr>
          <w:p w14:paraId="02B5D43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3</w:t>
            </w:r>
          </w:p>
        </w:tc>
        <w:tc>
          <w:tcPr>
            <w:tcW w:w="1559" w:type="dxa"/>
          </w:tcPr>
          <w:p w14:paraId="149AB31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0DD48DC4"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Follow up from November 2003 and August 2005</w:t>
            </w:r>
          </w:p>
        </w:tc>
      </w:tr>
      <w:tr w:rsidR="001F0AB2" w:rsidRPr="00CD055B" w14:paraId="5CEDBA4D" w14:textId="77777777" w:rsidTr="00033045">
        <w:trPr>
          <w:trHeight w:val="892"/>
        </w:trPr>
        <w:tc>
          <w:tcPr>
            <w:tcW w:w="1555" w:type="dxa"/>
          </w:tcPr>
          <w:p w14:paraId="31BB5388" w14:textId="77777777" w:rsidR="001F0AB2" w:rsidRPr="003F0B22" w:rsidRDefault="001F0AB2" w:rsidP="00033045">
            <w:pPr>
              <w:rPr>
                <w:rFonts w:cstheme="minorHAnsi"/>
                <w:sz w:val="20"/>
                <w:szCs w:val="20"/>
                <w:lang w:val="en-US"/>
              </w:rPr>
            </w:pPr>
            <w:r w:rsidRPr="00251ADB">
              <w:rPr>
                <w:rFonts w:cstheme="minorHAnsi"/>
                <w:sz w:val="20"/>
                <w:szCs w:val="20"/>
                <w:lang w:val="en-US"/>
              </w:rPr>
              <w:t xml:space="preserve">Miyagawa et al. </w:t>
            </w:r>
            <w:r w:rsidRPr="00251ADB">
              <w:rPr>
                <w:rFonts w:cstheme="minorHAnsi"/>
                <w:sz w:val="20"/>
                <w:szCs w:val="20"/>
                <w:lang w:val="en-US"/>
              </w:rPr>
              <w:fldChar w:fldCharType="begin"/>
            </w:r>
            <w:r>
              <w:rPr>
                <w:rFonts w:cstheme="minorHAnsi"/>
                <w:sz w:val="20"/>
                <w:szCs w:val="20"/>
                <w:lang w:val="en-US"/>
              </w:rPr>
              <w:instrText xml:space="preserve"> ADDIN ZOTERO_ITEM CSL_CITATION {"citationID":"KPMm1baR","properties":{"formattedCitation":"[13]","plainCitation":"[13]","noteIndex":0},"citationItems":[{"id":"fzYlUz8F/hRinwEQ9","uris":["http://zotero.org/users/5951781/items/NVC9WETZ"],"itemData":{"id":1142,"type":"article-journal","abstract":"Reduced nigrostriatal uptake on N-(3-ﬂuoropropyl)-2b-carbomethoxy-3b-(4-[123I]iodophenyl) nortropane (123I-FP-CIT) SPECT reﬂects dopamine dysfunction, while other imaging markers could be complementary when used together. We assessed how well 123I-FP-CIT SPECT differentiates dementia with Lewy bodies (DLBs) from Alzheimer's disease dementia (ADem) and whether multimodal imaging provides additional value. 123I-FP-CIT SPECT, magnetic resonance imaging, [18F]2-ﬂuoro-deoxy-D-glucose epositron emission tomography (PET), and 11C-Pittsburgh compound B (PiB)-PET were assessed in 35 participants with DLBs and 14 participants with ADem (autopsy conﬁrmation in 9 DLBs and 4 ADem). Nigrostriatal dopamine transporter uptake was evaluated with 123I-FP-CIT SPECT using DaTQUANT software. Hippocampal volume was calculated with magnetic resonance imaging, cingulate island sign ratio with FDG-PET, and global cortical PiB retention with PiB-PET. The DaTQUANT z-scores of the putamen showed the highest c-statistic of 0.916 in differentiating DLBs from ADem among the analyzed imaging biomarkers. Adding another imaging modality to 123I-FP-CIT SPECT had c-statistics ranging from 0.968 to 0.975, and 123I-FP-CIT SPECT in combination with 2 other imaging modalities presented cstatistics ranging from 0.987 to 0.996. These ﬁndings suggest that multimodal imaging with 123I-FP-CIT SPECT aids in differentiating DLBs and ADem and in detecting comorbid Lewy-related and Alzheimer's disease pathology in patients with DLBs and ADem.","container-title":"Neurobiology of Aging","DOI":"10.1016/j.neurobiolaging.2020.12.009","ISSN":"01974580","journalAbbreviation":"Neurobiology of Aging","language":"en","page":"11-18","source":"DOI.org (Crossref)","title":"The value of multimodal imaging with 123I-FP-CIT SPECT in differential diagnosis of dementia with Lewy bodies and Alzheimer's disease dementia","volume":"99","author":[{"family":"Miyagawa","given":"Toji"},{"family":"Przybelski","given":"Scott A."},{"family":"Maltais","given":"Daniela"},{"family":"Min","given":"Hoon-Ki"},{"family":"Jordan","given":"Lennon"},{"family":"Lesnick","given":"Timothy G."},{"family":"Chen","given":"Qin"},{"family":"Graff-Radford","given":"Jonathan"},{"family":"Jones","given":"David"},{"family":"Savica","given":"Rodolfo"},{"family":"Knopman","given":"David"},{"family":"Petersen","given":"Ronald"},{"family":"Kremers","given":"Walter K."},{"family":"Forsberg","given":"Leah K."},{"family":"Fields","given":"Julie A."},{"family":"Ferman","given":"Tanis J."},{"family":"Allen","given":"Laura"},{"family":"Parisi","given":"Joseph"},{"family":"Reichard","given":"R. Ross"},{"family":"Murray","given":"Melissa"},{"family":"Dickson","given":"Dennis"},{"family":"Boeve","given":"Bradley F."},{"family":"Kantarci","given":"Kejal"},{"family":"Lowe","given":"Val J."}],"issued":{"date-parts":[["2021",3]]}}}],"schema":"https://github.com/citation-style-language/schema/raw/master/csl-citation.json"} </w:instrText>
            </w:r>
            <w:r w:rsidRPr="00251ADB">
              <w:rPr>
                <w:rFonts w:cstheme="minorHAnsi"/>
                <w:sz w:val="20"/>
                <w:szCs w:val="20"/>
                <w:lang w:val="en-US"/>
              </w:rPr>
              <w:fldChar w:fldCharType="separate"/>
            </w:r>
            <w:r w:rsidRPr="00643397">
              <w:rPr>
                <w:rFonts w:ascii="Calibri" w:hAnsi="Calibri" w:cs="Calibri"/>
                <w:sz w:val="20"/>
              </w:rPr>
              <w:t>[13]</w:t>
            </w:r>
            <w:r w:rsidRPr="00251ADB">
              <w:rPr>
                <w:rFonts w:cstheme="minorHAnsi"/>
                <w:sz w:val="20"/>
                <w:szCs w:val="20"/>
                <w:lang w:val="en-US"/>
              </w:rPr>
              <w:fldChar w:fldCharType="end"/>
            </w:r>
          </w:p>
        </w:tc>
        <w:tc>
          <w:tcPr>
            <w:tcW w:w="708" w:type="dxa"/>
          </w:tcPr>
          <w:p w14:paraId="7A8061B8" w14:textId="77777777" w:rsidR="001F0AB2" w:rsidRPr="003F0B22" w:rsidRDefault="001F0AB2" w:rsidP="00033045">
            <w:pPr>
              <w:jc w:val="both"/>
              <w:rPr>
                <w:rFonts w:cstheme="minorHAnsi"/>
                <w:sz w:val="20"/>
                <w:szCs w:val="20"/>
                <w:lang w:val="en-US"/>
              </w:rPr>
            </w:pPr>
            <w:r w:rsidRPr="003F0B22">
              <w:rPr>
                <w:rFonts w:cstheme="minorHAnsi"/>
                <w:sz w:val="20"/>
                <w:szCs w:val="20"/>
                <w:lang w:val="en-US"/>
              </w:rPr>
              <w:t>2021</w:t>
            </w:r>
          </w:p>
        </w:tc>
        <w:tc>
          <w:tcPr>
            <w:tcW w:w="1276" w:type="dxa"/>
          </w:tcPr>
          <w:p w14:paraId="2A31BD77"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USA</w:t>
            </w:r>
          </w:p>
        </w:tc>
        <w:tc>
          <w:tcPr>
            <w:tcW w:w="1276" w:type="dxa"/>
          </w:tcPr>
          <w:p w14:paraId="513E4E2E" w14:textId="77777777" w:rsidR="001F0AB2" w:rsidRPr="003F0B22" w:rsidRDefault="001F0AB2" w:rsidP="00033045">
            <w:pPr>
              <w:rPr>
                <w:rFonts w:cstheme="minorHAnsi"/>
                <w:sz w:val="20"/>
                <w:szCs w:val="20"/>
                <w:lang w:val="en-US"/>
              </w:rPr>
            </w:pPr>
            <w:r w:rsidRPr="003F0B22">
              <w:rPr>
                <w:rFonts w:cstheme="minorHAnsi"/>
                <w:sz w:val="20"/>
                <w:szCs w:val="20"/>
                <w:lang w:val="en-US"/>
              </w:rPr>
              <w:t>Retrospective single center</w:t>
            </w:r>
          </w:p>
        </w:tc>
        <w:tc>
          <w:tcPr>
            <w:tcW w:w="1701" w:type="dxa"/>
          </w:tcPr>
          <w:p w14:paraId="5E4A0D48" w14:textId="77777777" w:rsidR="001F0AB2" w:rsidRPr="003F0B22" w:rsidRDefault="001F0AB2" w:rsidP="00033045">
            <w:pPr>
              <w:rPr>
                <w:rFonts w:cstheme="minorHAnsi"/>
                <w:sz w:val="20"/>
                <w:szCs w:val="20"/>
                <w:lang w:val="en-US"/>
              </w:rPr>
            </w:pPr>
            <w:r w:rsidRPr="003F0B22">
              <w:rPr>
                <w:rFonts w:cstheme="minorHAnsi"/>
                <w:sz w:val="20"/>
                <w:szCs w:val="20"/>
                <w:lang w:val="en-US"/>
              </w:rPr>
              <w:t>DLB and ADem</w:t>
            </w:r>
          </w:p>
        </w:tc>
        <w:tc>
          <w:tcPr>
            <w:tcW w:w="850" w:type="dxa"/>
          </w:tcPr>
          <w:p w14:paraId="59EC6370"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35</w:t>
            </w:r>
          </w:p>
        </w:tc>
        <w:tc>
          <w:tcPr>
            <w:tcW w:w="993" w:type="dxa"/>
          </w:tcPr>
          <w:p w14:paraId="5CAFA92F"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28.6</w:t>
            </w:r>
          </w:p>
        </w:tc>
        <w:tc>
          <w:tcPr>
            <w:tcW w:w="1134" w:type="dxa"/>
          </w:tcPr>
          <w:p w14:paraId="59FA66AF"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67.3±9.7</w:t>
            </w:r>
          </w:p>
        </w:tc>
        <w:tc>
          <w:tcPr>
            <w:tcW w:w="992" w:type="dxa"/>
          </w:tcPr>
          <w:p w14:paraId="76423604"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94</w:t>
            </w:r>
          </w:p>
        </w:tc>
        <w:tc>
          <w:tcPr>
            <w:tcW w:w="1559" w:type="dxa"/>
          </w:tcPr>
          <w:p w14:paraId="651F2D9D"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5.9 (4.9)</w:t>
            </w:r>
          </w:p>
        </w:tc>
        <w:tc>
          <w:tcPr>
            <w:tcW w:w="2126" w:type="dxa"/>
          </w:tcPr>
          <w:p w14:paraId="7825CB1B" w14:textId="77777777" w:rsidR="001F0AB2" w:rsidRPr="003F0B22" w:rsidRDefault="001F0AB2" w:rsidP="00033045">
            <w:pPr>
              <w:jc w:val="center"/>
              <w:rPr>
                <w:rFonts w:cstheme="minorHAnsi"/>
                <w:sz w:val="20"/>
                <w:szCs w:val="20"/>
                <w:lang w:val="en-US"/>
              </w:rPr>
            </w:pPr>
            <w:r w:rsidRPr="003F0B22">
              <w:rPr>
                <w:rFonts w:cstheme="minorHAnsi"/>
                <w:sz w:val="20"/>
                <w:szCs w:val="20"/>
                <w:lang w:val="en-US"/>
              </w:rPr>
              <w:t>NR</w:t>
            </w:r>
          </w:p>
        </w:tc>
      </w:tr>
      <w:tr w:rsidR="001F0AB2" w:rsidRPr="00733A61" w14:paraId="5F118819" w14:textId="77777777" w:rsidTr="00033045">
        <w:trPr>
          <w:trHeight w:val="892"/>
        </w:trPr>
        <w:tc>
          <w:tcPr>
            <w:tcW w:w="1555" w:type="dxa"/>
          </w:tcPr>
          <w:p w14:paraId="2711009A" w14:textId="77777777" w:rsidR="001F0AB2" w:rsidRPr="00251ADB" w:rsidRDefault="001F0AB2" w:rsidP="00033045">
            <w:pPr>
              <w:rPr>
                <w:rFonts w:cstheme="minorHAnsi"/>
                <w:sz w:val="20"/>
                <w:szCs w:val="20"/>
                <w:lang w:val="en-US"/>
              </w:rPr>
            </w:pPr>
            <w:r w:rsidRPr="003F0B22">
              <w:rPr>
                <w:rFonts w:cstheme="minorHAnsi"/>
                <w:sz w:val="20"/>
                <w:szCs w:val="20"/>
                <w:lang w:val="en-US"/>
              </w:rPr>
              <w:t xml:space="preserve">Miyamoto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DgbmV7KY","properties":{"formattedCitation":"[58]","plainCitation":"[58]","noteIndex":0},"citationItems":[{"id":"fzYlUz8F/UsBVNbiA","uris":["http://zotero.org/users/5951781/items/GJ7MB232"],"itemData":{"id":1143,"type":"article-journal","abstract":"Purpose: We examined dopamine transporter (DAT) binding in Japanese patients with idiopathic rapid eye movement sleep behavior disorder (IRBD) as a biomarker for the development of Lewy body disease (LBD).\nMethods: [123I]FP-CIT SPECT (DAT-SPECT) scans of 74 IRBD patients were compared to those from healthy Japanese subjects, and the predictive value for conversion to LBD during a 5-year follow-up was evaluated.\nResults: Baseline DAT deficits (Z-score ≤ −2.5) were observed in 25 (33.8%) of the IRBD patients. During follow-up, 25 patients (33.8%) developed LBD [19 Parkinson's disease and 6 dementia with Lewy bodies], with a mean latency of 2.4 ± 1.6 years from imaging. The receiver operating characteristics curve revealed that the Zscore of baseline DAT binding in the striatum of abnormal DAT-SPECT patients who later developed LBD differed from those who remained disease-free. Kaplan-Meier survival analysis showed an increased risk of LBD in patients with a Z-score ≤ −2.5 for DAT binding in the striatum of abnormal DAT-SPECT patients compared to patients with a Z-score &gt; −2.5.\nConclusions: DAT-SPECT identifies IRBD patients at short-term risk for developing LBD. Decreased DAT binding in the striatum (Z-score ≤ −2.5) predicts development of LBD within 5 years, and may be useful in future disease-prevention trials in IRBD patients.","container-title":"Journal of the Neurological Sciences","DOI":"10.1016/j.jns.2020.116821","ISSN":"0022510X","journalAbbreviation":"Journal of the Neurological Sciences","language":"en","page":"116821","source":"DOI.org (Crossref)","title":"Reduced dopamine transporter binding predicts early transition to Lewy body disease in Japanese patients with idiopathic rapid eye movement sleep behavior disorder","volume":"414","author":[{"family":"Miyamoto","given":"Tomoyuki"},{"family":"Miyamoto","given":"Masayuki"},{"family":"Numahata","given":"Kyoko"},{"family":"Onoue","given":"Hiroyuki"},{"family":"Akaiwa","given":"Yasuhisa"},{"family":"Sairenchi","given":"Toshimi"}],"issued":{"date-parts":[["2020",7]]}}}],"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58]</w:t>
            </w:r>
            <w:r w:rsidRPr="004F74B5">
              <w:rPr>
                <w:rFonts w:cstheme="minorHAnsi"/>
                <w:sz w:val="20"/>
                <w:szCs w:val="20"/>
                <w:lang w:val="en-US"/>
              </w:rPr>
              <w:fldChar w:fldCharType="end"/>
            </w:r>
          </w:p>
        </w:tc>
        <w:tc>
          <w:tcPr>
            <w:tcW w:w="708" w:type="dxa"/>
          </w:tcPr>
          <w:p w14:paraId="5250EB9C" w14:textId="77777777" w:rsidR="001F0AB2" w:rsidRPr="00251ADB" w:rsidRDefault="001F0AB2" w:rsidP="00033045">
            <w:pPr>
              <w:jc w:val="both"/>
              <w:rPr>
                <w:rFonts w:cstheme="minorHAnsi"/>
                <w:sz w:val="20"/>
                <w:szCs w:val="20"/>
                <w:lang w:val="en-US"/>
              </w:rPr>
            </w:pPr>
            <w:r w:rsidRPr="00251ADB">
              <w:rPr>
                <w:rFonts w:cstheme="minorHAnsi"/>
                <w:sz w:val="20"/>
                <w:szCs w:val="20"/>
                <w:lang w:val="en-US"/>
              </w:rPr>
              <w:t>2020</w:t>
            </w:r>
          </w:p>
        </w:tc>
        <w:tc>
          <w:tcPr>
            <w:tcW w:w="1276" w:type="dxa"/>
          </w:tcPr>
          <w:p w14:paraId="056BAD72"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Japan</w:t>
            </w:r>
          </w:p>
        </w:tc>
        <w:tc>
          <w:tcPr>
            <w:tcW w:w="1276" w:type="dxa"/>
          </w:tcPr>
          <w:p w14:paraId="0EE9A5DD" w14:textId="77777777" w:rsidR="001F0AB2" w:rsidRPr="00251ADB" w:rsidRDefault="001F0AB2" w:rsidP="00033045">
            <w:pPr>
              <w:rPr>
                <w:rFonts w:cstheme="minorHAnsi"/>
                <w:sz w:val="20"/>
                <w:szCs w:val="20"/>
                <w:lang w:val="en-US"/>
              </w:rPr>
            </w:pPr>
            <w:r w:rsidRPr="00251ADB">
              <w:rPr>
                <w:rFonts w:cstheme="minorHAnsi"/>
                <w:sz w:val="20"/>
                <w:szCs w:val="20"/>
                <w:lang w:val="en-US"/>
              </w:rPr>
              <w:t>Retrospective single center</w:t>
            </w:r>
          </w:p>
        </w:tc>
        <w:tc>
          <w:tcPr>
            <w:tcW w:w="1701" w:type="dxa"/>
          </w:tcPr>
          <w:p w14:paraId="348CD2A6" w14:textId="77777777" w:rsidR="001F0AB2" w:rsidRPr="00251ADB" w:rsidRDefault="001F0AB2" w:rsidP="00033045">
            <w:pPr>
              <w:rPr>
                <w:rFonts w:cstheme="minorHAnsi"/>
                <w:sz w:val="20"/>
                <w:szCs w:val="20"/>
                <w:lang w:val="en-US"/>
              </w:rPr>
            </w:pPr>
            <w:r w:rsidRPr="00251ADB">
              <w:rPr>
                <w:rFonts w:cstheme="minorHAnsi"/>
                <w:sz w:val="20"/>
                <w:szCs w:val="20"/>
                <w:lang w:val="en-US"/>
              </w:rPr>
              <w:t>iRBD and LBD</w:t>
            </w:r>
          </w:p>
        </w:tc>
        <w:tc>
          <w:tcPr>
            <w:tcW w:w="850" w:type="dxa"/>
          </w:tcPr>
          <w:p w14:paraId="1979E91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6</w:t>
            </w:r>
          </w:p>
        </w:tc>
        <w:tc>
          <w:tcPr>
            <w:tcW w:w="993" w:type="dxa"/>
          </w:tcPr>
          <w:p w14:paraId="74F01FCC"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24</w:t>
            </w:r>
          </w:p>
        </w:tc>
        <w:tc>
          <w:tcPr>
            <w:tcW w:w="1134" w:type="dxa"/>
          </w:tcPr>
          <w:p w14:paraId="3B00CC65"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0.0±6.2</w:t>
            </w:r>
          </w:p>
        </w:tc>
        <w:tc>
          <w:tcPr>
            <w:tcW w:w="992" w:type="dxa"/>
          </w:tcPr>
          <w:p w14:paraId="28AE1F20"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72</w:t>
            </w:r>
          </w:p>
        </w:tc>
        <w:tc>
          <w:tcPr>
            <w:tcW w:w="1559" w:type="dxa"/>
          </w:tcPr>
          <w:p w14:paraId="3AECDFB3"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NR</w:t>
            </w:r>
          </w:p>
        </w:tc>
        <w:tc>
          <w:tcPr>
            <w:tcW w:w="2126" w:type="dxa"/>
          </w:tcPr>
          <w:p w14:paraId="2C4E9E09" w14:textId="77777777" w:rsidR="001F0AB2" w:rsidRPr="00251ADB" w:rsidRDefault="001F0AB2" w:rsidP="00033045">
            <w:pPr>
              <w:jc w:val="center"/>
              <w:rPr>
                <w:rFonts w:cstheme="minorHAnsi"/>
                <w:sz w:val="20"/>
                <w:szCs w:val="20"/>
                <w:lang w:val="en-US"/>
              </w:rPr>
            </w:pPr>
            <w:r w:rsidRPr="00251ADB">
              <w:rPr>
                <w:rFonts w:cstheme="minorHAnsi"/>
                <w:sz w:val="20"/>
                <w:szCs w:val="20"/>
                <w:lang w:val="en-US"/>
              </w:rPr>
              <w:t>5 year follow up</w:t>
            </w:r>
          </w:p>
        </w:tc>
      </w:tr>
      <w:tr w:rsidR="001F0AB2" w:rsidRPr="00733A61" w14:paraId="33BAD55D" w14:textId="77777777" w:rsidTr="00033045">
        <w:trPr>
          <w:trHeight w:val="892"/>
        </w:trPr>
        <w:tc>
          <w:tcPr>
            <w:tcW w:w="1555" w:type="dxa"/>
          </w:tcPr>
          <w:p w14:paraId="3E9F1633"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Morgan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fANjWax1","properties":{"formattedCitation":"[34]","plainCitation":"[34]","noteIndex":0},"citationItems":[{"id":"fzYlUz8F/h3CVAyl9","uris":["http://zotero.org/users/5951781/items/K4GYIM6N"],"itemData":{"id":1144,"type":"article-journal","abstract":"Introduction There is increasing evidence that imaging with [123I]FP-CIT SPECT is helpful in differentiating dementia with Lewy bodies (DLB) from Alzheimer’s disease (AD) but it is not known how well the scan performs in differentiating DLB from frontotemporal dementia (FTD).\nMethod We compared the striatal dopamine transporter (DAT) binding in FTD (n¼12), DLB (n¼10) and AD (n¼9) by visually rating the caudate and putamen on [123I] FP-CIT SPECT scans.\nResults The majority (9/10) of DLB cases had an abnormal scan and a signiﬁcant reduction of uptake of DAT binding in the putamen and the caudate. A third (4/12) of the FTD cases also had an abnormal scan and a signiﬁcant reduction in uptake in the putamen and the caudate. In contrast, only one out of nine AD cases had an abnormal scan. Signiﬁcant differences were found when comparisons were made between the groups for visual analysis of the entire scan (p¼0.001) and the four regions of interest (p¼0.001 e 0.013). In contrast to the AD group (speciﬁcity of scan 89%), the speciﬁcity of [123I]FP-CIT SPECT scans was reduced in the FTD group to 67%. Three quarters of the study population had at least one extrapyramidal motor sign (EPMS), with bradykinesia being the most common EPMS in both FTD (83%) and DLB (70%).\nConclusions This study highlights to clinicians that a positive (abnormal) [123I]FP-CIT SPECT scan, even in a patient with an EPMS, does not exclude the diagnosis of FTD and emphasises the importance of a comprehensive clinical evaluation and a detailed cognitive assessment.","container-title":"Journal of Neurology, Neurosurgery &amp; Psychiatry","DOI":"10.1136/jnnp-2012-302577","ISSN":"0022-3050, 1468-330X","issue":"11","journalAbbreviation":"J Neurol Neurosurg Psychiatry","language":"en","page":"1063-1070","source":"DOI.org (Crossref)","title":"Differentiation of frontotemporal dementia from dementia with Lewy bodies using FP-CIT SPECT","volume":"83","author":[{"family":"Morgan","given":"Shirlony"},{"family":"Kemp","given":"Paul"},{"family":"Booij","given":"Jan"},{"family":"Costa","given":"Durval C"},{"family":"Padayachee","given":"Shalandran"},{"family":"Lee","given":"Lean"},{"family":"Barber","given":"Christopher"},{"family":"Carter","given":"Janet"},{"family":"Walker","given":"Zuzana"}],"issued":{"date-parts":[["2012",1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34]</w:t>
            </w:r>
            <w:r w:rsidRPr="004F74B5">
              <w:rPr>
                <w:rFonts w:cstheme="minorHAnsi"/>
                <w:sz w:val="20"/>
                <w:szCs w:val="20"/>
                <w:lang w:val="en-US"/>
              </w:rPr>
              <w:fldChar w:fldCharType="end"/>
            </w:r>
          </w:p>
        </w:tc>
        <w:tc>
          <w:tcPr>
            <w:tcW w:w="708" w:type="dxa"/>
          </w:tcPr>
          <w:p w14:paraId="78238AAD"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2</w:t>
            </w:r>
          </w:p>
        </w:tc>
        <w:tc>
          <w:tcPr>
            <w:tcW w:w="1276" w:type="dxa"/>
          </w:tcPr>
          <w:p w14:paraId="068BFB1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 check if multicentric with Walker</w:t>
            </w:r>
          </w:p>
        </w:tc>
        <w:tc>
          <w:tcPr>
            <w:tcW w:w="1276" w:type="dxa"/>
          </w:tcPr>
          <w:p w14:paraId="432D99DF"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single center (same as Walker 2002 and Walker 2007)</w:t>
            </w:r>
          </w:p>
        </w:tc>
        <w:tc>
          <w:tcPr>
            <w:tcW w:w="1701" w:type="dxa"/>
          </w:tcPr>
          <w:p w14:paraId="4774D009" w14:textId="77777777" w:rsidR="001F0AB2" w:rsidRPr="004F74B5" w:rsidRDefault="001F0AB2" w:rsidP="00033045">
            <w:pPr>
              <w:rPr>
                <w:rFonts w:cstheme="minorHAnsi"/>
                <w:sz w:val="20"/>
                <w:szCs w:val="20"/>
                <w:lang w:val="en-US"/>
              </w:rPr>
            </w:pPr>
            <w:r w:rsidRPr="004F74B5">
              <w:rPr>
                <w:rFonts w:cstheme="minorHAnsi"/>
                <w:sz w:val="20"/>
                <w:szCs w:val="20"/>
                <w:lang w:val="en-US"/>
              </w:rPr>
              <w:t>DLB, AD and FTD</w:t>
            </w:r>
          </w:p>
        </w:tc>
        <w:tc>
          <w:tcPr>
            <w:tcW w:w="850" w:type="dxa"/>
          </w:tcPr>
          <w:p w14:paraId="675DC2C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0</w:t>
            </w:r>
          </w:p>
        </w:tc>
        <w:tc>
          <w:tcPr>
            <w:tcW w:w="993" w:type="dxa"/>
          </w:tcPr>
          <w:p w14:paraId="13075B5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4.5</w:t>
            </w:r>
          </w:p>
        </w:tc>
        <w:tc>
          <w:tcPr>
            <w:tcW w:w="1134" w:type="dxa"/>
          </w:tcPr>
          <w:p w14:paraId="1C48C24C"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7.9±8.4</w:t>
            </w:r>
          </w:p>
        </w:tc>
        <w:tc>
          <w:tcPr>
            <w:tcW w:w="992" w:type="dxa"/>
          </w:tcPr>
          <w:p w14:paraId="2E52AA5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0</w:t>
            </w:r>
          </w:p>
        </w:tc>
        <w:tc>
          <w:tcPr>
            <w:tcW w:w="1559" w:type="dxa"/>
          </w:tcPr>
          <w:p w14:paraId="345D7F15"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 years</w:t>
            </w:r>
          </w:p>
        </w:tc>
        <w:tc>
          <w:tcPr>
            <w:tcW w:w="2126" w:type="dxa"/>
          </w:tcPr>
          <w:p w14:paraId="01E11A4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B72B8F" w14:paraId="5546748D" w14:textId="77777777" w:rsidTr="00033045">
        <w:trPr>
          <w:trHeight w:val="892"/>
        </w:trPr>
        <w:tc>
          <w:tcPr>
            <w:tcW w:w="1555" w:type="dxa"/>
          </w:tcPr>
          <w:p w14:paraId="21981F04"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Nakahara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6h6zcfGu","properties":{"formattedCitation":"[18]","plainCitation":"[18]","noteIndex":0},"citationItems":[{"id":"fzYlUz8F/rvxHI6bG","uris":["http://zotero.org/users/5951781/items/ALT4MHXE"],"itemData":{"id":224,"type":"article-journal","abstract":"Introduction: Lewy body disease (LBD) causes olfactory or cognitive dysfunction even before motor symptoms emerge. Recent reports indicate that the dopamine transporter (DAT), which can be imaged using single-photon emission computed tomography (123I-ioflupane SPECT), is related to olfactory and cognitive dysfunction in LBD patients. We suspected that decreased cerebral blood flow (CBF) in the frontal lobe might be involved in these relationships. If so, then the results of these examinations may be useful in assessing the pathological progression of Lewy bodies.\nMethods: We retrospectively analyzed the data of 139 de novo consecutive patients with LBD. We used the Odor Stick Identification Test for Japanese (OSIT-J) and the Frontal Assessment Battery (FAB) to evaluate olfactory and frontal lobe dysfunction, respectively. Among the 139 patients, ultimately 84 patients were analyzed and underwent 123I-ioflupane SPECT within 3 months (before or after) of the OSIT-J and FAB. We categorized pa­ tients on the basis of whether frontal lobe CBF was reduced (n = 28) or normal (n = 56).\nResults: The average OSIT-J and FAB scores were 4.0 and 14.1, respectively, and the scores on the two tests were significantly correlated. Furthermore, OSIT-J scores were significantly correlated with the specific binding ratio (SBR) in both groups. The SBR was correlated with FAB scores in patients with reduced CBF in the frontal lobe, but not in those with normal CBF.\nConclusion: Frontal lobe dysfunction and striatum dysfunction are correlated in LBD patients only after CBF has declined. Also, there is a time lag in the appearance of olfactory dysfunction and frontal lobe dysfunction in LBD patients. As with pathological development, olfaction is impaired earliest, followed by striatal, and then frontal lobe dysfunction.","container-title":"Journal of the Neurological Sciences","DOI":"10.1016/j.jns.2021.119998","ISSN":"0022510X","journalAbbreviation":"Journal of the Neurological Sciences","language":"en","page":"119998","source":"DOI.org (Crossref)","title":"Frontal lobe dysfunction is associated with reduced DAT-SPECT accumulation in Lewy body disease","volume":"430","author":[{"family":"Nakahara","given":"Atsuo"},{"family":"Sengoku","given":"Renpei"},{"family":"Umehara","given":"Tadashi"},{"family":"Matsuno","given":"Hiromasa"},{"family":"Yamazaki","given":"Mikihiro"},{"family":"Oka","given":"Hisayoshi"}],"issued":{"date-parts":[["2021",1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18]</w:t>
            </w:r>
            <w:r w:rsidRPr="004F74B5">
              <w:rPr>
                <w:rFonts w:cstheme="minorHAnsi"/>
                <w:sz w:val="20"/>
                <w:szCs w:val="20"/>
                <w:lang w:val="en-US"/>
              </w:rPr>
              <w:fldChar w:fldCharType="end"/>
            </w:r>
          </w:p>
        </w:tc>
        <w:tc>
          <w:tcPr>
            <w:tcW w:w="708" w:type="dxa"/>
          </w:tcPr>
          <w:p w14:paraId="63EA98D8"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21</w:t>
            </w:r>
          </w:p>
        </w:tc>
        <w:tc>
          <w:tcPr>
            <w:tcW w:w="1276" w:type="dxa"/>
          </w:tcPr>
          <w:p w14:paraId="39F67FB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Japan</w:t>
            </w:r>
          </w:p>
        </w:tc>
        <w:tc>
          <w:tcPr>
            <w:tcW w:w="1276" w:type="dxa"/>
          </w:tcPr>
          <w:p w14:paraId="408F7DBB"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5BD74360" w14:textId="77777777" w:rsidR="001F0AB2" w:rsidRPr="004F74B5" w:rsidRDefault="001F0AB2" w:rsidP="00033045">
            <w:pPr>
              <w:rPr>
                <w:rFonts w:cstheme="minorHAnsi"/>
                <w:sz w:val="20"/>
                <w:szCs w:val="20"/>
                <w:lang w:val="en-US"/>
              </w:rPr>
            </w:pPr>
            <w:r w:rsidRPr="004F74B5">
              <w:rPr>
                <w:rFonts w:cstheme="minorHAnsi"/>
                <w:sz w:val="20"/>
                <w:szCs w:val="20"/>
                <w:lang w:val="en-US"/>
              </w:rPr>
              <w:t>LBD: DLB, PD and PDD</w:t>
            </w:r>
          </w:p>
        </w:tc>
        <w:tc>
          <w:tcPr>
            <w:tcW w:w="850" w:type="dxa"/>
          </w:tcPr>
          <w:p w14:paraId="6C40AEE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0</w:t>
            </w:r>
          </w:p>
        </w:tc>
        <w:tc>
          <w:tcPr>
            <w:tcW w:w="993" w:type="dxa"/>
          </w:tcPr>
          <w:p w14:paraId="0883163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1.9</w:t>
            </w:r>
          </w:p>
        </w:tc>
        <w:tc>
          <w:tcPr>
            <w:tcW w:w="1134" w:type="dxa"/>
          </w:tcPr>
          <w:p w14:paraId="27F7C8F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4.7±9.3</w:t>
            </w:r>
          </w:p>
        </w:tc>
        <w:tc>
          <w:tcPr>
            <w:tcW w:w="992" w:type="dxa"/>
          </w:tcPr>
          <w:p w14:paraId="67E4AFA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8</w:t>
            </w:r>
          </w:p>
        </w:tc>
        <w:tc>
          <w:tcPr>
            <w:tcW w:w="1559" w:type="dxa"/>
          </w:tcPr>
          <w:p w14:paraId="4B3354F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9 (2.0)</w:t>
            </w:r>
          </w:p>
        </w:tc>
        <w:tc>
          <w:tcPr>
            <w:tcW w:w="2126" w:type="dxa"/>
          </w:tcPr>
          <w:p w14:paraId="0B4E48A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733A61" w14:paraId="4BDEB177" w14:textId="77777777" w:rsidTr="00033045">
        <w:trPr>
          <w:trHeight w:val="892"/>
        </w:trPr>
        <w:tc>
          <w:tcPr>
            <w:tcW w:w="1555" w:type="dxa"/>
          </w:tcPr>
          <w:p w14:paraId="0AF23A6A"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Nicastro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RV4KPzpj","properties":{"formattedCitation":"[35]","plainCitation":"[35]","noteIndex":0},"citationItems":[{"id":"fzYlUz8F/2xIjunoi","uris":["http://zotero.org/users/5951781/items/RPBF2A46"],"itemData":{"id":1146,"type":"article-journal","abstract":"Purpose of the Report: To assess the validity of a semi-quantitative 123I-FPCIT SPECT method, compared to the commonly used visual analysis, in patients with probable dementia with Lewy bodies (DLB) and Alzheimer’s disease (AD). We also studied DLB specific uptake impairment pattern and correlation of uptake in the presence or absence of parkinsonism. Materials and Methods: Among 1202 scans performed at our center from 2003 to 2015, we identified 93 subjects with probable DLB (mean age 76.9 ± 6.8 years, 37% women) and 18 with AD (mean age 76.9 ± 8.1 years, 50% women). Independent visual and semi-quantitative assessments based on previously established on-site reference values (including volumes-ofinterest uptake, caudate-to-putamen ratio and striatal asymmetry index) were performed and compared between both groups.\nResults: Visual staging was considered abnormal in 96.8% of DLB patients, whereas 97.8% of subjects had an abnormal semi-quantitative assessment. Combining both methods yielded a 100% sensitivity. Patients with DLB exhibited a more pronounced impairment of putaminal uptake when associated with parkinsonism, whereas a more diffuse pattern and significantly higher uptake values were observed in the subgroup of DLB patients without parkinsonism (resp. striatal uptake 1.61 ± 0.66 vs. 2.28 ± 0.52, P = 0.01). A minority of AD subjects show minimal alterations of presynaptic dopaminergic transport (striatal uptake 3.07 ± 0.41), values being always significantly higher than those from DLB patients, irrespective of the presence of parkinsonism (P &lt; 0.0001) or not (P = 0.002).\nConclusions: Additional use of semi-quantitative analysis allows a higher discrimination of DLB from AD and demonstrates a specific pattern of degeneration in DLB patients according to their motor phenotype.","container-title":"Clinical Nuclear Medicine","DOI":"10.1097/RLU.0000000000001477","ISSN":"0363-9762","issue":"2","language":"en","page":"e96-e102","source":"DOI.org (Crossref)","title":"Added Value of Combined Semi-Quantitative and Visual [123I]FP-CIT SPECT Analyses for the Diagnosis of Dementia With Lewy Bodies","volume":"42","author":[{"family":"Nicastro","given":"Nicolas"},{"family":"Garibotto","given":"Valentina"},{"family":"Allali","given":"Gilles"},{"family":"Assal","given":"Frederic"},{"family":"Burkhard","given":"Pierre R."}],"issued":{"date-parts":[["2017",2]]}}}],"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35]</w:t>
            </w:r>
            <w:r w:rsidRPr="004F74B5">
              <w:rPr>
                <w:rFonts w:cstheme="minorHAnsi"/>
                <w:sz w:val="20"/>
                <w:szCs w:val="20"/>
                <w:lang w:val="en-US"/>
              </w:rPr>
              <w:fldChar w:fldCharType="end"/>
            </w:r>
          </w:p>
        </w:tc>
        <w:tc>
          <w:tcPr>
            <w:tcW w:w="708" w:type="dxa"/>
          </w:tcPr>
          <w:p w14:paraId="09B7AB49"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7</w:t>
            </w:r>
          </w:p>
        </w:tc>
        <w:tc>
          <w:tcPr>
            <w:tcW w:w="1276" w:type="dxa"/>
          </w:tcPr>
          <w:p w14:paraId="6632BA8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Switzerland</w:t>
            </w:r>
          </w:p>
        </w:tc>
        <w:tc>
          <w:tcPr>
            <w:tcW w:w="1276" w:type="dxa"/>
          </w:tcPr>
          <w:p w14:paraId="432AB0EC"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57D22C71" w14:textId="77777777" w:rsidR="001F0AB2" w:rsidRPr="004F74B5" w:rsidRDefault="001F0AB2" w:rsidP="00033045">
            <w:pPr>
              <w:rPr>
                <w:rFonts w:cstheme="minorHAnsi"/>
                <w:sz w:val="20"/>
                <w:szCs w:val="20"/>
                <w:lang w:val="en-US"/>
              </w:rPr>
            </w:pPr>
            <w:r w:rsidRPr="004F74B5">
              <w:rPr>
                <w:rFonts w:cstheme="minorHAnsi"/>
                <w:sz w:val="20"/>
                <w:szCs w:val="20"/>
                <w:lang w:val="en-US"/>
              </w:rPr>
              <w:t>DLB and AD</w:t>
            </w:r>
          </w:p>
        </w:tc>
        <w:tc>
          <w:tcPr>
            <w:tcW w:w="850" w:type="dxa"/>
          </w:tcPr>
          <w:p w14:paraId="34FFDBA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93</w:t>
            </w:r>
          </w:p>
        </w:tc>
        <w:tc>
          <w:tcPr>
            <w:tcW w:w="993" w:type="dxa"/>
          </w:tcPr>
          <w:p w14:paraId="569B092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83.8</w:t>
            </w:r>
          </w:p>
        </w:tc>
        <w:tc>
          <w:tcPr>
            <w:tcW w:w="1134" w:type="dxa"/>
          </w:tcPr>
          <w:p w14:paraId="14BC36A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6.9±6.8</w:t>
            </w:r>
          </w:p>
        </w:tc>
        <w:tc>
          <w:tcPr>
            <w:tcW w:w="992" w:type="dxa"/>
          </w:tcPr>
          <w:p w14:paraId="138971B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3</w:t>
            </w:r>
          </w:p>
        </w:tc>
        <w:tc>
          <w:tcPr>
            <w:tcW w:w="1559" w:type="dxa"/>
          </w:tcPr>
          <w:p w14:paraId="1ADB890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78±1.66</w:t>
            </w:r>
          </w:p>
        </w:tc>
        <w:tc>
          <w:tcPr>
            <w:tcW w:w="2126" w:type="dxa"/>
          </w:tcPr>
          <w:p w14:paraId="73241FA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3A12DC" w14:paraId="2719A30A" w14:textId="77777777" w:rsidTr="00033045">
        <w:trPr>
          <w:trHeight w:val="892"/>
        </w:trPr>
        <w:tc>
          <w:tcPr>
            <w:tcW w:w="1555" w:type="dxa"/>
          </w:tcPr>
          <w:p w14:paraId="394B08CF"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Nicastro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EAhi3Rhn","properties":{"formattedCitation":"[53]","plainCitation":"[53]","noteIndex":0},"citationItems":[{"id":"fzYlUz8F/U1VnUXyc","uris":["http://zotero.org/users/5951781/items/E2CSVIPW"],"itemData":{"id":1147,"type":"article-journal","abstract":"Background: 123I-FP-CIT SPECT imaging is a reliable method to assess presynaptic dopaminergic pathways in degenerative parkinsonisms and dementia with Lewy bodies (DLB).\nMethods: We aimed at examining sensitivity of combined visual and semi-quantitative 123I-FP-CIT SPECT analyses in a prospective cohort of subjects with DLB and degenerative parkinsonisms - Parkinson's disease (PD), multiple system atrophy (MSA), corticobasal syndrome (CBS) and progressive supranuclear palsy (PSP) to determine prevalence and clinical signiﬁcance of scans without evidence of dopaminergic deﬁcit (SWEDD). 372 scans performed from 2013 to 2016 with the same SPECT acquisition and processing protocol were analyzed. We identiﬁed 155 patients with degenerative parkinsonism and 53 with DLB. Diagnoses relied on validated clinical criteria for each condition. Semi-quantitative assessment was based on previously established local reference limits (including striatal volumes of interest uptake, caudate-to-putamen ratio and striatal asymmetry index).\nResults: 3/155 (2.1%) subjects with degenerative parkinsonism (1 CBS, 1 MSA-C and 1 PD) and 1/53 (1.9%) with DLB had a normal visual SPECT. Subsequent semi-quantitative analysis showed mild striatal uptake impairment for the DLB and the PD subject. Therefore, only two patients (1 CBS and 1 MSA) had a strictly normal combined assessment.\nConclusions: The present study shows that SWEDD cases represent a negligible proportion of patients with degenerative conditions (1.3%), when stringent diagnostic criteria are applied, a thorough follow-up is performed and visual SPECT analysis is combined with precise semi-quantitative assessment.","container-title":"Journal of the Neurological Sciences","DOI":"10.1016/j.jns.2017.11.039","ISSN":"0022510X","journalAbbreviation":"Journal of the Neurological Sciences","language":"en","page":"17-21","source":"DOI.org (Crossref)","title":"Scan without evidence of dopaminergic deficit (SWEDD) in degenerative parkinsonism and dementia with Lewy bodies: A prospective study","title-short":"Scan without evidence of dopaminergic deficit (SWEDD) in degenerative parkinsonism and dementia with Lewy bodies","volume":"385","author":[{"family":"Nicastro","given":"Nicolas"},{"family":"Burkhard","given":"Pierre R."},{"family":"Garibotto","given":"Valentina"}],"issued":{"date-parts":[["2018",2]]}}}],"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53]</w:t>
            </w:r>
            <w:r w:rsidRPr="004F74B5">
              <w:rPr>
                <w:rFonts w:cstheme="minorHAnsi"/>
                <w:sz w:val="20"/>
                <w:szCs w:val="20"/>
                <w:lang w:val="en-US"/>
              </w:rPr>
              <w:fldChar w:fldCharType="end"/>
            </w:r>
          </w:p>
        </w:tc>
        <w:tc>
          <w:tcPr>
            <w:tcW w:w="708" w:type="dxa"/>
          </w:tcPr>
          <w:p w14:paraId="0E9DBA3B"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8</w:t>
            </w:r>
          </w:p>
        </w:tc>
        <w:tc>
          <w:tcPr>
            <w:tcW w:w="1276" w:type="dxa"/>
          </w:tcPr>
          <w:p w14:paraId="53FE126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Switzerland</w:t>
            </w:r>
          </w:p>
        </w:tc>
        <w:tc>
          <w:tcPr>
            <w:tcW w:w="1276" w:type="dxa"/>
          </w:tcPr>
          <w:p w14:paraId="55157A6C"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observational study, single center</w:t>
            </w:r>
          </w:p>
        </w:tc>
        <w:tc>
          <w:tcPr>
            <w:tcW w:w="1701" w:type="dxa"/>
          </w:tcPr>
          <w:p w14:paraId="34065C20" w14:textId="77777777" w:rsidR="001F0AB2" w:rsidRPr="004F74B5" w:rsidRDefault="001F0AB2" w:rsidP="00033045">
            <w:pPr>
              <w:rPr>
                <w:rFonts w:cstheme="minorHAnsi"/>
                <w:sz w:val="20"/>
                <w:szCs w:val="20"/>
                <w:lang w:val="en-US"/>
              </w:rPr>
            </w:pPr>
            <w:r w:rsidRPr="004F74B5">
              <w:rPr>
                <w:rFonts w:cstheme="minorHAnsi"/>
                <w:sz w:val="20"/>
                <w:szCs w:val="20"/>
                <w:lang w:val="en-US"/>
              </w:rPr>
              <w:t>DLB, AD, FTD, CJD, VD, mixed AD-VD, PD, MSA, CBS, PSP, VP, NPH and HC</w:t>
            </w:r>
          </w:p>
        </w:tc>
        <w:tc>
          <w:tcPr>
            <w:tcW w:w="850" w:type="dxa"/>
          </w:tcPr>
          <w:p w14:paraId="7308F7C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3</w:t>
            </w:r>
          </w:p>
        </w:tc>
        <w:tc>
          <w:tcPr>
            <w:tcW w:w="993" w:type="dxa"/>
          </w:tcPr>
          <w:p w14:paraId="3A15E04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9.6</w:t>
            </w:r>
          </w:p>
        </w:tc>
        <w:tc>
          <w:tcPr>
            <w:tcW w:w="1134" w:type="dxa"/>
          </w:tcPr>
          <w:p w14:paraId="74493DE2" w14:textId="77777777" w:rsidR="001F0AB2" w:rsidRPr="004F74B5" w:rsidRDefault="001F0AB2" w:rsidP="00033045">
            <w:pPr>
              <w:jc w:val="center"/>
              <w:rPr>
                <w:rFonts w:cstheme="minorHAnsi"/>
                <w:b/>
                <w:sz w:val="20"/>
                <w:szCs w:val="20"/>
                <w:lang w:val="en-US"/>
              </w:rPr>
            </w:pPr>
            <w:r w:rsidRPr="004F74B5">
              <w:rPr>
                <w:rFonts w:cstheme="minorHAnsi"/>
                <w:sz w:val="20"/>
                <w:szCs w:val="20"/>
                <w:lang w:val="en-US"/>
              </w:rPr>
              <w:t>NR for DLB (71.7±11.6 for all subjects)</w:t>
            </w:r>
          </w:p>
        </w:tc>
        <w:tc>
          <w:tcPr>
            <w:tcW w:w="992" w:type="dxa"/>
          </w:tcPr>
          <w:p w14:paraId="38D7F53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 (52% males for all subjects)</w:t>
            </w:r>
          </w:p>
        </w:tc>
        <w:tc>
          <w:tcPr>
            <w:tcW w:w="1559" w:type="dxa"/>
          </w:tcPr>
          <w:p w14:paraId="4FE84C5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1DC4EF3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Scans collected between 11</w:t>
            </w:r>
            <w:r w:rsidRPr="004F74B5">
              <w:rPr>
                <w:rFonts w:cstheme="minorHAnsi"/>
                <w:sz w:val="20"/>
                <w:szCs w:val="20"/>
                <w:vertAlign w:val="superscript"/>
                <w:lang w:val="en-US"/>
              </w:rPr>
              <w:t>th</w:t>
            </w:r>
            <w:r w:rsidRPr="004F74B5">
              <w:rPr>
                <w:rFonts w:cstheme="minorHAnsi"/>
                <w:sz w:val="20"/>
                <w:szCs w:val="20"/>
                <w:lang w:val="en-US"/>
              </w:rPr>
              <w:t xml:space="preserve"> September 2013 to 4</w:t>
            </w:r>
            <w:r w:rsidRPr="004F74B5">
              <w:rPr>
                <w:rFonts w:cstheme="minorHAnsi"/>
                <w:sz w:val="20"/>
                <w:szCs w:val="20"/>
                <w:vertAlign w:val="superscript"/>
                <w:lang w:val="en-US"/>
              </w:rPr>
              <w:t>th</w:t>
            </w:r>
            <w:r w:rsidRPr="004F74B5">
              <w:rPr>
                <w:rFonts w:cstheme="minorHAnsi"/>
                <w:sz w:val="20"/>
                <w:szCs w:val="20"/>
                <w:lang w:val="en-US"/>
              </w:rPr>
              <w:t xml:space="preserve"> October 2016</w:t>
            </w:r>
          </w:p>
        </w:tc>
      </w:tr>
      <w:tr w:rsidR="001F0AB2" w:rsidRPr="00B72B8F" w14:paraId="69ADB839" w14:textId="77777777" w:rsidTr="00033045">
        <w:trPr>
          <w:trHeight w:val="892"/>
        </w:trPr>
        <w:tc>
          <w:tcPr>
            <w:tcW w:w="1555" w:type="dxa"/>
          </w:tcPr>
          <w:p w14:paraId="1D9087DC"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Nicastro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kfcELSuy","properties":{"formattedCitation":"[14]","plainCitation":"[14]","noteIndex":0},"citationItems":[{"id":"fzYlUz8F/T84jX5Ue","uris":["http://zotero.org/users/5951781/items/6XI5RNKI"],"itemData":{"id":1148,"type":"article-journal","abstract":"Introduction: presence hallucinations (PH) are frequent in dementia with Lewy bodies (DLB), but their corticosubcortical origin is unknown. Recent studies have defined key frontal and temporal areas contributing to the occurrence of PH (PH-network) and tested their relevance in subjects with Parkinson’s disease (PD). With the present study, we aimed at disentangling the metabolic and dopaminergic correlates of pH as well as their relation to a recently defined PH brain network in DLB.","container-title":"NeuroImage: Clinical","DOI":"10.1016/j.nicl.2021.102791","ISSN":"22131582","journalAbbreviation":"NeuroImage: Clinical","language":"en","page":"102791","source":"DOI.org (Crossref)","title":"Premotor and fronto-striatal mechanisms associated with presence hallucinations in dementia with Lewy bodies","volume":"32","author":[{"family":"Nicastro","given":"Nicolas"},{"family":"Stripeikyte","given":"Giedre"},{"family":"Assal","given":"Frédéric"},{"family":"Garibotto","given":"Valentina"},{"family":"Blanke","given":"Olaf"}],"issued":{"date-parts":[["202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14]</w:t>
            </w:r>
            <w:r w:rsidRPr="004F74B5">
              <w:rPr>
                <w:rFonts w:cstheme="minorHAnsi"/>
                <w:sz w:val="20"/>
                <w:szCs w:val="20"/>
                <w:lang w:val="en-US"/>
              </w:rPr>
              <w:fldChar w:fldCharType="end"/>
            </w:r>
          </w:p>
        </w:tc>
        <w:tc>
          <w:tcPr>
            <w:tcW w:w="708" w:type="dxa"/>
          </w:tcPr>
          <w:p w14:paraId="4CB8B280"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21</w:t>
            </w:r>
          </w:p>
        </w:tc>
        <w:tc>
          <w:tcPr>
            <w:tcW w:w="1276" w:type="dxa"/>
          </w:tcPr>
          <w:p w14:paraId="64A4BF7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Switzerland</w:t>
            </w:r>
          </w:p>
        </w:tc>
        <w:tc>
          <w:tcPr>
            <w:tcW w:w="1276" w:type="dxa"/>
          </w:tcPr>
          <w:p w14:paraId="1F518EA6"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16DA310D" w14:textId="77777777" w:rsidR="001F0AB2" w:rsidRPr="004F74B5" w:rsidRDefault="001F0AB2" w:rsidP="00033045">
            <w:pPr>
              <w:rPr>
                <w:rFonts w:cstheme="minorHAnsi"/>
                <w:sz w:val="20"/>
                <w:szCs w:val="20"/>
                <w:lang w:val="en-US"/>
              </w:rPr>
            </w:pPr>
            <w:r w:rsidRPr="004F74B5">
              <w:rPr>
                <w:rFonts w:cstheme="minorHAnsi"/>
                <w:sz w:val="20"/>
                <w:szCs w:val="20"/>
                <w:lang w:val="en-US"/>
              </w:rPr>
              <w:t>DLB</w:t>
            </w:r>
          </w:p>
        </w:tc>
        <w:tc>
          <w:tcPr>
            <w:tcW w:w="850" w:type="dxa"/>
          </w:tcPr>
          <w:p w14:paraId="4B9882C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4</w:t>
            </w:r>
          </w:p>
        </w:tc>
        <w:tc>
          <w:tcPr>
            <w:tcW w:w="993" w:type="dxa"/>
          </w:tcPr>
          <w:p w14:paraId="34DE224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00</w:t>
            </w:r>
          </w:p>
        </w:tc>
        <w:tc>
          <w:tcPr>
            <w:tcW w:w="1134" w:type="dxa"/>
          </w:tcPr>
          <w:p w14:paraId="48D6B02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2.5±6.8</w:t>
            </w:r>
          </w:p>
        </w:tc>
        <w:tc>
          <w:tcPr>
            <w:tcW w:w="992" w:type="dxa"/>
          </w:tcPr>
          <w:p w14:paraId="6F317DC5"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2</w:t>
            </w:r>
          </w:p>
        </w:tc>
        <w:tc>
          <w:tcPr>
            <w:tcW w:w="1559" w:type="dxa"/>
          </w:tcPr>
          <w:p w14:paraId="58B2DD1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35±1.1</w:t>
            </w:r>
          </w:p>
        </w:tc>
        <w:tc>
          <w:tcPr>
            <w:tcW w:w="2126" w:type="dxa"/>
          </w:tcPr>
          <w:p w14:paraId="60D86BD5"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B72B8F" w14:paraId="6BB271C0" w14:textId="77777777" w:rsidTr="00033045">
        <w:trPr>
          <w:trHeight w:val="892"/>
        </w:trPr>
        <w:tc>
          <w:tcPr>
            <w:tcW w:w="1555" w:type="dxa"/>
          </w:tcPr>
          <w:p w14:paraId="4881477C" w14:textId="77777777" w:rsidR="001F0AB2" w:rsidRPr="004F74B5" w:rsidRDefault="001F0AB2" w:rsidP="00033045">
            <w:pPr>
              <w:rPr>
                <w:rFonts w:cstheme="minorHAnsi"/>
                <w:sz w:val="20"/>
                <w:szCs w:val="20"/>
                <w:lang w:val="en-US"/>
              </w:rPr>
            </w:pPr>
            <w:r w:rsidRPr="004F74B5">
              <w:rPr>
                <w:rFonts w:cstheme="minorHAnsi"/>
                <w:sz w:val="20"/>
                <w:szCs w:val="20"/>
                <w:lang w:val="en-US"/>
              </w:rPr>
              <w:lastRenderedPageBreak/>
              <w:t xml:space="preserve">O’Brien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Ta3svLeL","properties":{"formattedCitation":"[36]","plainCitation":"[36]","noteIndex":0},"citationItems":[{"id":"fzYlUz8F/osFeVZbC","uris":["http://zotero.org/users/5951781/items/PTK6WNR5"],"itemData":{"id":1149,"type":"article-journal","container-title":"Archives of Neurology","DOI":"10.1001/archneur.61.6.919","ISSN":"0003-9942","issue":"6","journalAbbreviation":"Arch Neurol","language":"en","page":"919","source":"DOI.org (Crossref)","title":"Dopamine Transporter Loss Visualized With FP-CIT SPECT in the Differential Diagnosis of Dementia With Lewy Bodies","volume":"61","author":[{"family":"O'Brien","given":"John T."},{"family":"Colloby","given":"Sean"},{"family":"Fenwick","given":"John"},{"family":"Williams","given":"E. David"},{"family":"Firbank","given":"Michael"},{"family":"Burn","given":"David"},{"family":"Aarsland","given":"Dag"},{"family":"McKeith","given":"Ian G."}],"issued":{"date-parts":[["2004",6,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36]</w:t>
            </w:r>
            <w:r w:rsidRPr="004F74B5">
              <w:rPr>
                <w:rFonts w:cstheme="minorHAnsi"/>
                <w:sz w:val="20"/>
                <w:szCs w:val="20"/>
                <w:lang w:val="en-US"/>
              </w:rPr>
              <w:fldChar w:fldCharType="end"/>
            </w:r>
          </w:p>
        </w:tc>
        <w:tc>
          <w:tcPr>
            <w:tcW w:w="708" w:type="dxa"/>
          </w:tcPr>
          <w:p w14:paraId="22A045A7"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04</w:t>
            </w:r>
          </w:p>
        </w:tc>
        <w:tc>
          <w:tcPr>
            <w:tcW w:w="1276" w:type="dxa"/>
          </w:tcPr>
          <w:p w14:paraId="799CD6D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w:t>
            </w:r>
          </w:p>
        </w:tc>
        <w:tc>
          <w:tcPr>
            <w:tcW w:w="1276" w:type="dxa"/>
          </w:tcPr>
          <w:p w14:paraId="10EA87F1"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cohort study</w:t>
            </w:r>
          </w:p>
        </w:tc>
        <w:tc>
          <w:tcPr>
            <w:tcW w:w="1701" w:type="dxa"/>
          </w:tcPr>
          <w:p w14:paraId="106DE505" w14:textId="77777777" w:rsidR="001F0AB2" w:rsidRPr="004F74B5" w:rsidRDefault="001F0AB2" w:rsidP="00033045">
            <w:pPr>
              <w:rPr>
                <w:rFonts w:cstheme="minorHAnsi"/>
                <w:sz w:val="20"/>
                <w:szCs w:val="20"/>
                <w:lang w:val="en-US"/>
              </w:rPr>
            </w:pPr>
            <w:r w:rsidRPr="004F74B5">
              <w:rPr>
                <w:rFonts w:cstheme="minorHAnsi"/>
                <w:sz w:val="20"/>
                <w:szCs w:val="20"/>
                <w:lang w:val="en-US"/>
              </w:rPr>
              <w:t>DLB, AD, PD, PDD and HC</w:t>
            </w:r>
          </w:p>
        </w:tc>
        <w:tc>
          <w:tcPr>
            <w:tcW w:w="850" w:type="dxa"/>
          </w:tcPr>
          <w:p w14:paraId="62F7BAB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3</w:t>
            </w:r>
          </w:p>
        </w:tc>
        <w:tc>
          <w:tcPr>
            <w:tcW w:w="993" w:type="dxa"/>
          </w:tcPr>
          <w:p w14:paraId="54C21C4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4</w:t>
            </w:r>
          </w:p>
        </w:tc>
        <w:tc>
          <w:tcPr>
            <w:tcW w:w="1134" w:type="dxa"/>
          </w:tcPr>
          <w:p w14:paraId="35C2981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5.9±7.1</w:t>
            </w:r>
          </w:p>
        </w:tc>
        <w:tc>
          <w:tcPr>
            <w:tcW w:w="992" w:type="dxa"/>
          </w:tcPr>
          <w:p w14:paraId="0550B5B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5</w:t>
            </w:r>
          </w:p>
        </w:tc>
        <w:tc>
          <w:tcPr>
            <w:tcW w:w="1559" w:type="dxa"/>
          </w:tcPr>
          <w:p w14:paraId="0457284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9.5 (20.9), months</w:t>
            </w:r>
          </w:p>
        </w:tc>
        <w:tc>
          <w:tcPr>
            <w:tcW w:w="2126" w:type="dxa"/>
          </w:tcPr>
          <w:p w14:paraId="1EB0477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733A61" w14:paraId="4116D8E9" w14:textId="77777777" w:rsidTr="00033045">
        <w:trPr>
          <w:trHeight w:val="892"/>
        </w:trPr>
        <w:tc>
          <w:tcPr>
            <w:tcW w:w="1555" w:type="dxa"/>
          </w:tcPr>
          <w:p w14:paraId="37C2C491"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O’Brien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c0wS6qPY","properties":{"formattedCitation":"[37]","plainCitation":"[37]","noteIndex":0},"citationItems":[{"id":"fzYlUz8F/O7g4LsET","uris":["http://zotero.org/users/5951781/items/3TJHRFBB"],"itemData":{"id":1150,"type":"article-journal","abstract":"Background\n              \n                123\n                I-FP-CIT SPECT (single photon emission computed tomography) can help in the differential diagnosis of probable dementia with Lewy bodies (Lewy body dementia) and Alzheimer's disease.\n              \n            \n            \n              Aims\n              \n                Our aim was to determine the accuracy of\n                123\n                I-FP-CIT SPECT in diagnosing people with possible dementia with Lewy bodies.\n              \n            \n            \n              Method\n              \n                We undertook a 12-month follow-up of 325 individuals with probable or possible Lewy body or non-Lewy body dementia who had previously undergone\n                123\n                I-FP-CIT SPECT. A consensus panel masked to SPECT findings, established diagnosis at 12 months in 264 people.\n              \n            \n            \n              Results\n              Of 44 people with possible dementia with Lewy bodies at baseline, at follow-up the diagnosis for 19 people was probable dementia with Lewy bodies (43%), in 7 people non-Lewy body dementia (16%) and for 18 individuals it remained possible dementia with Lewy bodies (41%). Of the 19 who at follow-up were diagnosed with probable dementia with Lewy bodies, 12 had abnormal scans at baseline (sensitivity 63%); all 7 individuals with a possible diagnosis who were diagnosed as having Alzheimer's disease at follow-up had normal scans (specificity 100%).\n            \n            \n              Conclusions\n              \n                Our findings confirm the diagnostic accuracy of\n                123\n                I-FP-CIT SPECT in distinguishing Lewy body from non-Lewy body dementia and also suggest a clinically useful role in diagnostically uncertain cases, as an abnormal scan in a person with possible dementia with Lewy bodies is strongly suggestive of dementia with Lewy bodies.","container-title":"British Journal of Psychiatry","DOI":"10.1192/bjp.bp.108.052050","ISSN":"0007-1250, 1472-1465","issue":"1","journalAbbreviation":"Br J Psychiatry","language":"en","page":"34-39","source":"DOI.org (Crossref)","title":"Diagnostic accuracy of &lt;sup&gt;123&lt;/sup&gt; I-FP-CIT SPECT in possible dementia with Lewy bodies","volume":"194","author":[{"family":"O'Brien","given":"John T."},{"family":"McKeith","given":"Ian G."},{"family":"Walker","given":"Zuzana"},{"family":"Tatsch","given":"Klaus"},{"family":"Booij","given":"Jan"},{"family":"Darcourt","given":"Jacques"},{"family":"Marquardt","given":"Moritz"},{"family":"Reininger","given":"Cornelia"},{"literal":"for the DLB Study Group"}],"issued":{"date-parts":[["2009",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37]</w:t>
            </w:r>
            <w:r w:rsidRPr="004F74B5">
              <w:rPr>
                <w:rFonts w:cstheme="minorHAnsi"/>
                <w:sz w:val="20"/>
                <w:szCs w:val="20"/>
                <w:lang w:val="en-US"/>
              </w:rPr>
              <w:fldChar w:fldCharType="end"/>
            </w:r>
          </w:p>
        </w:tc>
        <w:tc>
          <w:tcPr>
            <w:tcW w:w="708" w:type="dxa"/>
          </w:tcPr>
          <w:p w14:paraId="45FBC538"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09</w:t>
            </w:r>
          </w:p>
        </w:tc>
        <w:tc>
          <w:tcPr>
            <w:tcW w:w="1276" w:type="dxa"/>
          </w:tcPr>
          <w:p w14:paraId="66C9C75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 (patient over 40 European sites)</w:t>
            </w:r>
          </w:p>
        </w:tc>
        <w:tc>
          <w:tcPr>
            <w:tcW w:w="1276" w:type="dxa"/>
          </w:tcPr>
          <w:p w14:paraId="65F03D53"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multicentric (same cohort as McKeith et al., see below)</w:t>
            </w:r>
          </w:p>
        </w:tc>
        <w:tc>
          <w:tcPr>
            <w:tcW w:w="1701" w:type="dxa"/>
          </w:tcPr>
          <w:p w14:paraId="4C6D7D42" w14:textId="77777777" w:rsidR="001F0AB2" w:rsidRPr="004F74B5" w:rsidRDefault="001F0AB2" w:rsidP="00033045">
            <w:pPr>
              <w:rPr>
                <w:rFonts w:cstheme="minorHAnsi"/>
                <w:sz w:val="20"/>
                <w:szCs w:val="20"/>
                <w:lang w:val="en-US"/>
              </w:rPr>
            </w:pPr>
            <w:r w:rsidRPr="004F74B5">
              <w:rPr>
                <w:rFonts w:cstheme="minorHAnsi"/>
                <w:sz w:val="20"/>
                <w:szCs w:val="20"/>
                <w:lang w:val="en-US"/>
              </w:rPr>
              <w:t>Probable DLB, possible DLB and Non-DLB dementia</w:t>
            </w:r>
          </w:p>
        </w:tc>
        <w:tc>
          <w:tcPr>
            <w:tcW w:w="850" w:type="dxa"/>
          </w:tcPr>
          <w:p w14:paraId="1F6B1A3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8 probable DLB, 44 possible DLB</w:t>
            </w:r>
          </w:p>
        </w:tc>
        <w:tc>
          <w:tcPr>
            <w:tcW w:w="993" w:type="dxa"/>
          </w:tcPr>
          <w:p w14:paraId="6ADA075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9</w:t>
            </w:r>
          </w:p>
        </w:tc>
        <w:tc>
          <w:tcPr>
            <w:tcW w:w="1134" w:type="dxa"/>
          </w:tcPr>
          <w:p w14:paraId="4957D65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3.7</w:t>
            </w:r>
          </w:p>
        </w:tc>
        <w:tc>
          <w:tcPr>
            <w:tcW w:w="992" w:type="dxa"/>
          </w:tcPr>
          <w:p w14:paraId="49C6A3B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2 (probable DLB)</w:t>
            </w:r>
          </w:p>
        </w:tc>
        <w:tc>
          <w:tcPr>
            <w:tcW w:w="1559" w:type="dxa"/>
          </w:tcPr>
          <w:p w14:paraId="6482A03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Showed cognitive decline over 12 months</w:t>
            </w:r>
          </w:p>
        </w:tc>
        <w:tc>
          <w:tcPr>
            <w:tcW w:w="2126" w:type="dxa"/>
          </w:tcPr>
          <w:p w14:paraId="0248E21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2</w:t>
            </w:r>
          </w:p>
        </w:tc>
      </w:tr>
      <w:tr w:rsidR="001F0AB2" w:rsidRPr="001F0AB2" w14:paraId="32A73D69" w14:textId="77777777" w:rsidTr="00033045">
        <w:trPr>
          <w:trHeight w:val="892"/>
        </w:trPr>
        <w:tc>
          <w:tcPr>
            <w:tcW w:w="1555" w:type="dxa"/>
          </w:tcPr>
          <w:p w14:paraId="248C37D8"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Oliveira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kzr377Gh","properties":{"formattedCitation":"[59]","plainCitation":"[59]","noteIndex":0},"citationItems":[{"id":"fzYlUz8F/6BuTNZw8","uris":["http://zotero.org/users/5951781/items/P38CI9XZ"],"itemData":{"id":1151,"type":"article-journal","abstract":"Purpose  The aim of this study was to re-­evaluate the differentiation of patients with dementia with Lewy bodies (DLB) from Alzheimer’s disease (AD) and Parkinson’s disease (PD) using a quantitative analysis of 123I-FP-­CIT SPECT scans.\nMethods  Thirty-­six patients with in vivo 123I-­FP-­CIT SPECT and neuropathological diagnoses were included. Based on neuropathological criteria, patients were further subclassified into nine AD, eight DLB, ten PD and nine with other diagnoses. An additional 16 healthy controls (HC) scanned with 123I-­FP-­CIT SPECT were also included. All images were visually assessed as normal versus abnormal uptake by consensus of five nuclear medicine physicians. Bihemispheric mean was calculated for caudate binding potential (CBP), putamen binding potential (PBP) and putamen-­to-c­ audate ratio (PCR).\nResults  Patients with DLB had significantly lower CBP and PBP than patients with AD and significantly higher PCR than patients with PD. Qualitative visual analysis of the images gave an accuracy of 88% in the evaluation of the status of the nigrostriatal pathway considering all individuals, and 96% considering only the patients with PD, AD and DLB. Quantitative analyses provided a balanced accuracy of 94%, 94% and 100% in binary classifications DLB versus AD, DLB versus PD and PD versus AD, respectively, and an accuracy of 93% in the differentiation among patients with DLB, AD and PD simultaneously. No statistically significant differences were observed between the AD and HC.\nConclusions  This study demonstrates a very high diagnostic accuracy of the quantitative analysis of(123I-­ FP-­CIT SPECT data to differentiate among patients with DLB, PD and AD.","container-title":"Journal of Neurology, Neurosurgery &amp; Psychiatry","DOI":"10.1136/jnnp-2020-324606","ISSN":"0022-3050, 1468-330X","issue":"6","journalAbbreviation":"J Neurol Neurosurg Psychiatry","language":"en","page":"662-667","source":"DOI.org (Crossref)","title":"&lt;sup&gt;123&lt;/sup&gt; I-FP-CIT SPECT in dementia with Lewy bodies, Parkinson’s disease and Alzheimer’s disease: a new quantitative analysis of autopsy confirmed cases","title-short":"&lt;sup&gt;123&lt;/sup&gt; I-FP-CIT SPECT in dementia with Lewy bodies, Parkinson’s disease and Alzheimer’s disease","volume":"92","author":[{"family":"Oliveira","given":"Francisco P M"},{"family":"Walker","given":"Zuzana"},{"family":"Walker","given":"Rodney W H"},{"family":"Attems","given":"Johannes"},{"family":"Castanheira","given":"Joana C"},{"family":"Silva","given":"Ângelo"},{"family":"Oliveira","given":"Carla"},{"family":"Vaz","given":"Sofia"},{"family":"Silva","given":"Mariana"},{"family":"Costa","given":"Durval C"}],"issued":{"date-parts":[["2021",6]]}}}],"schema":"https://github.com/citation-style-language/schema/raw/master/csl-citation.json"} </w:instrText>
            </w:r>
            <w:r w:rsidRPr="004F74B5">
              <w:rPr>
                <w:rFonts w:cstheme="minorHAnsi"/>
                <w:sz w:val="20"/>
                <w:szCs w:val="20"/>
                <w:lang w:val="en-US"/>
              </w:rPr>
              <w:fldChar w:fldCharType="separate"/>
            </w:r>
            <w:r w:rsidRPr="00033045">
              <w:rPr>
                <w:rFonts w:ascii="Calibri" w:hAnsi="Calibri" w:cs="Calibri"/>
                <w:sz w:val="20"/>
                <w:lang w:val="en-US"/>
              </w:rPr>
              <w:t>[59]</w:t>
            </w:r>
            <w:r w:rsidRPr="004F74B5">
              <w:rPr>
                <w:rFonts w:cstheme="minorHAnsi"/>
                <w:sz w:val="20"/>
                <w:szCs w:val="20"/>
                <w:lang w:val="en-US"/>
              </w:rPr>
              <w:fldChar w:fldCharType="end"/>
            </w:r>
          </w:p>
        </w:tc>
        <w:tc>
          <w:tcPr>
            <w:tcW w:w="708" w:type="dxa"/>
          </w:tcPr>
          <w:p w14:paraId="324711BE"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21</w:t>
            </w:r>
          </w:p>
        </w:tc>
        <w:tc>
          <w:tcPr>
            <w:tcW w:w="1276" w:type="dxa"/>
          </w:tcPr>
          <w:p w14:paraId="6B80694F" w14:textId="77777777" w:rsidR="001F0AB2" w:rsidRPr="004F74B5" w:rsidRDefault="001F0AB2" w:rsidP="00033045">
            <w:pPr>
              <w:rPr>
                <w:rFonts w:cstheme="minorHAnsi"/>
                <w:sz w:val="20"/>
                <w:szCs w:val="20"/>
                <w:lang w:val="en-US"/>
              </w:rPr>
            </w:pPr>
            <w:r>
              <w:rPr>
                <w:rFonts w:cstheme="minorHAnsi"/>
                <w:sz w:val="20"/>
                <w:szCs w:val="20"/>
                <w:lang w:val="en-US"/>
              </w:rPr>
              <w:t>Portugal</w:t>
            </w:r>
          </w:p>
        </w:tc>
        <w:tc>
          <w:tcPr>
            <w:tcW w:w="1276" w:type="dxa"/>
          </w:tcPr>
          <w:p w14:paraId="3854D9E3"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2A379961" w14:textId="77777777" w:rsidR="001F0AB2" w:rsidRPr="004F74B5" w:rsidRDefault="001F0AB2" w:rsidP="00033045">
            <w:pPr>
              <w:rPr>
                <w:rFonts w:cstheme="minorHAnsi"/>
                <w:sz w:val="20"/>
                <w:szCs w:val="20"/>
                <w:lang w:val="en-US"/>
              </w:rPr>
            </w:pPr>
            <w:r w:rsidRPr="004F74B5">
              <w:rPr>
                <w:rFonts w:cstheme="minorHAnsi"/>
                <w:sz w:val="20"/>
                <w:szCs w:val="20"/>
                <w:lang w:val="en-US"/>
              </w:rPr>
              <w:t>DLB, AD, PD, HC and Other diagnoses (FTD, VD, CBD)</w:t>
            </w:r>
          </w:p>
        </w:tc>
        <w:tc>
          <w:tcPr>
            <w:tcW w:w="850" w:type="dxa"/>
          </w:tcPr>
          <w:p w14:paraId="3203F5C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8</w:t>
            </w:r>
          </w:p>
        </w:tc>
        <w:tc>
          <w:tcPr>
            <w:tcW w:w="993" w:type="dxa"/>
          </w:tcPr>
          <w:p w14:paraId="5CF7CCF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5</w:t>
            </w:r>
          </w:p>
        </w:tc>
        <w:tc>
          <w:tcPr>
            <w:tcW w:w="1134" w:type="dxa"/>
          </w:tcPr>
          <w:p w14:paraId="297E45F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6±10</w:t>
            </w:r>
          </w:p>
        </w:tc>
        <w:tc>
          <w:tcPr>
            <w:tcW w:w="992" w:type="dxa"/>
          </w:tcPr>
          <w:p w14:paraId="6C4EFDB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0</w:t>
            </w:r>
          </w:p>
        </w:tc>
        <w:tc>
          <w:tcPr>
            <w:tcW w:w="1559" w:type="dxa"/>
          </w:tcPr>
          <w:p w14:paraId="2D67CE9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026D356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1F0AB2" w14:paraId="25F74631" w14:textId="77777777" w:rsidTr="00033045">
        <w:trPr>
          <w:trHeight w:val="892"/>
        </w:trPr>
        <w:tc>
          <w:tcPr>
            <w:tcW w:w="1555" w:type="dxa"/>
          </w:tcPr>
          <w:p w14:paraId="54EBC26F"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Pilotto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RVHI6f0m","properties":{"formattedCitation":"[38]","plainCitation":"[38]","noteIndex":0},"citationItems":[{"id":"fzYlUz8F/QrxHmVxA","uris":["http://zotero.org/users/5951781/items/PTNS3PYH"],"itemData":{"id":1152,"type":"article-journal","abstract":"Purpose The aim of the study was to evaluate extrastriatal dopaminergic and serotonergic pathways in patients with Parkinson’s disease (PD) and dementia with Lewy bodies (DLB) using 123I-FP-CIT SPECT imaging.\nMethods The study groups comprised 56 PD patients without dementia, 41 DLB patients and 54 controls. Each patient underwent a standardized neurological examination and 123I-FP-CIT SPECT. Binding in nigrostriatal and extrastriatal regions of interest was calculated in each patient from spatially normalized images. The occipital-adjusted specific to nondisplaceable binding ratio (SBR) in the different regions was compared among the PD patients, DLB patients and controls adjusting for the effects of age, sex, disease duration and serotonergic/dopaminergic treatment. Covariance analysis was used to determine the correlates of local and long-distance regions with extrastriatal 123I-FP-CIT deficits.\nResults Both PD and DLB patients showed lower 123I-FP-CIT SPECT SBR in several regions beyond the nigrostriatal system, especially the insula, cingulate and thalamus. DLB patients showed significantly lower 123I-FP-CIT SBR in the thalamus than controls and PD patients. Thalamic and cingulate 123I-FP-CIT SBR deficits were correlated, respectively, with limbic serotonergic and widespread cortical monoaminergic projections only in DLB patients but exhibited only local correlations in PD patients and controls.\nConclusion PD and DLB patients both showed insular dopamine deficits, whereas impairment of thalamic serotonergic pathways was specifically associated with DLB. Longitudinal studies are necessary to determine the clinical value of the assessment of extrastriatal 123I-FP-CIT SPECT.","container-title":"European Journal of Nuclear Medicine and Molecular Imaging","DOI":"10.1007/s00259-019-04324-5","ISSN":"1619-7070, 1619-7089","issue":"8","journalAbbreviation":"Eur J Nucl Med Mol Imaging","language":"en","page":"1642-1651","source":"DOI.org (Crossref)","title":"Extrastriatal dopaminergic and serotonergic pathways in Parkinson’s disease and in dementia with Lewy bodies: a 123I-FP-CIT SPECT study","title-short":"Extrastriatal dopaminergic and serotonergic pathways in Parkinson’s disease and in dementia with Lewy bodies","volume":"46","author":[{"family":"Pilotto","given":"Andrea"},{"family":"Schiano di Cola","given":"Francesca"},{"family":"Premi","given":"Enrico"},{"family":"Grasso","given":"Roberto"},{"family":"Turrone","given":"Rosanna"},{"family":"Gipponi","given":"Stefano"},{"family":"Scalvini","given":"Andrea"},{"family":"Cottini","given":"Elisabetta"},{"family":"Paghera","given":"Barbara"},{"family":"Garibotto","given":"Valentina"},{"family":"Rizzetti","given":"Maria Cristina"},{"family":"Bonanni","given":"Laura"},{"family":"Borroni","given":"Barbara"},{"family":"Morbelli","given":"Silvia"},{"family":"Nobili","given":"Flavio"},{"family":"Guerra","given":"Ugo Paolo"},{"family":"Perani","given":"Daniela"},{"family":"Padovani","given":"Alessandro"}],"issued":{"date-parts":[["2019",7]]}}}],"schema":"https://github.com/citation-style-language/schema/raw/master/csl-citation.json"} </w:instrText>
            </w:r>
            <w:r w:rsidRPr="004F74B5">
              <w:rPr>
                <w:rFonts w:cstheme="minorHAnsi"/>
                <w:sz w:val="20"/>
                <w:szCs w:val="20"/>
                <w:lang w:val="en-US"/>
              </w:rPr>
              <w:fldChar w:fldCharType="separate"/>
            </w:r>
            <w:r w:rsidRPr="00033045">
              <w:rPr>
                <w:rFonts w:ascii="Calibri" w:hAnsi="Calibri" w:cs="Calibri"/>
                <w:sz w:val="20"/>
                <w:lang w:val="en-US"/>
              </w:rPr>
              <w:t>[38]</w:t>
            </w:r>
            <w:r w:rsidRPr="004F74B5">
              <w:rPr>
                <w:rFonts w:cstheme="minorHAnsi"/>
                <w:sz w:val="20"/>
                <w:szCs w:val="20"/>
                <w:lang w:val="en-US"/>
              </w:rPr>
              <w:fldChar w:fldCharType="end"/>
            </w:r>
          </w:p>
        </w:tc>
        <w:tc>
          <w:tcPr>
            <w:tcW w:w="708" w:type="dxa"/>
          </w:tcPr>
          <w:p w14:paraId="738EEC45"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9</w:t>
            </w:r>
          </w:p>
        </w:tc>
        <w:tc>
          <w:tcPr>
            <w:tcW w:w="1276" w:type="dxa"/>
          </w:tcPr>
          <w:p w14:paraId="4D0B0C0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Italy</w:t>
            </w:r>
          </w:p>
        </w:tc>
        <w:tc>
          <w:tcPr>
            <w:tcW w:w="1276" w:type="dxa"/>
          </w:tcPr>
          <w:p w14:paraId="3BD83C6F"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single center</w:t>
            </w:r>
          </w:p>
        </w:tc>
        <w:tc>
          <w:tcPr>
            <w:tcW w:w="1701" w:type="dxa"/>
          </w:tcPr>
          <w:p w14:paraId="71933F65" w14:textId="77777777" w:rsidR="001F0AB2" w:rsidRPr="004F74B5" w:rsidRDefault="001F0AB2" w:rsidP="00033045">
            <w:pPr>
              <w:rPr>
                <w:rFonts w:cstheme="minorHAnsi"/>
                <w:sz w:val="20"/>
                <w:szCs w:val="20"/>
                <w:lang w:val="en-US"/>
              </w:rPr>
            </w:pPr>
            <w:r w:rsidRPr="004F74B5">
              <w:rPr>
                <w:rFonts w:cstheme="minorHAnsi"/>
                <w:sz w:val="20"/>
                <w:szCs w:val="20"/>
                <w:lang w:val="en-US"/>
              </w:rPr>
              <w:t>DLB, PD and HC</w:t>
            </w:r>
          </w:p>
        </w:tc>
        <w:tc>
          <w:tcPr>
            <w:tcW w:w="850" w:type="dxa"/>
          </w:tcPr>
          <w:p w14:paraId="38F3F41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41</w:t>
            </w:r>
          </w:p>
        </w:tc>
        <w:tc>
          <w:tcPr>
            <w:tcW w:w="993" w:type="dxa"/>
          </w:tcPr>
          <w:p w14:paraId="01E6D2B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7</w:t>
            </w:r>
          </w:p>
        </w:tc>
        <w:tc>
          <w:tcPr>
            <w:tcW w:w="1134" w:type="dxa"/>
          </w:tcPr>
          <w:p w14:paraId="0F2EAC9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2.4±6.0</w:t>
            </w:r>
          </w:p>
        </w:tc>
        <w:tc>
          <w:tcPr>
            <w:tcW w:w="992" w:type="dxa"/>
          </w:tcPr>
          <w:p w14:paraId="0C9F1AB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3</w:t>
            </w:r>
          </w:p>
        </w:tc>
        <w:tc>
          <w:tcPr>
            <w:tcW w:w="1559" w:type="dxa"/>
          </w:tcPr>
          <w:p w14:paraId="4ED06F0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1±1.3</w:t>
            </w:r>
          </w:p>
        </w:tc>
        <w:tc>
          <w:tcPr>
            <w:tcW w:w="2126" w:type="dxa"/>
          </w:tcPr>
          <w:p w14:paraId="2D40B1F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 to 4 years follow up</w:t>
            </w:r>
          </w:p>
        </w:tc>
      </w:tr>
      <w:tr w:rsidR="001F0AB2" w:rsidRPr="00B72B8F" w14:paraId="043BC269" w14:textId="77777777" w:rsidTr="00033045">
        <w:trPr>
          <w:trHeight w:val="892"/>
        </w:trPr>
        <w:tc>
          <w:tcPr>
            <w:tcW w:w="1555" w:type="dxa"/>
          </w:tcPr>
          <w:p w14:paraId="1A4C7EE6"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Ransmayr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Bm3ovIPQ","properties":{"formattedCitation":"[39]","plainCitation":"[39]","noteIndex":0},"citationItems":[{"id":"fzYlUz8F/UeWu46KV","uris":["http://zotero.org/users/5951781/items/GZCWYNBJ"],"itemData":{"id":1153,"type":"article-journal","abstract":"The aim of this study was to compare parkinsonian features and loss of striatal dopamine transporter (DAT) function in patients with dementia with Lewy bodies (DLB) and Parkinson’s disease (PD), matched for age and disease duration. Twenty patients with DLB, 24 PD patients and 10 matched controls were examined with SPET using a dual-head camera and the dopaminetransporter ligand 123I-β-CIT (148 MBq). Moreover, in a subgroup of patients (16 DLB and 20 PD patients), subscores of the Unified Parkinson’s Disease Rating Scale (UPDRS) – motor examination (ME) subscale were obtained during “practical off”, i.e. 12 h following withdrawal of antiparkinsonian therapy. Compared with controls, striatal/cerebellar (S/C) ratios of DAT binding were significantly reduced in both DLB and PD, deficits being more marked in DLB patients (controls 7.2±1.2, DLB 3.3±1, PD 4.2±1.4; means±SD). The side-to-side differences in the S/C ratios were lower in the DLB group and the controls than in PD patients (0.4±0.4, 0.2±0.2 and 0.6±0.3, respectively, P&lt;0.05). The total UPDRS-ME scores during practical-off were significantly higher in the DLB than in the PD group (41.2±12.7 vs 26.6±15.3, P&lt;0.01). The side-to-side differences of the summed UPDRS extremity subscores were smaller in the DLB than in the PD group (2.2±2.3 vs 7.4±3.9, P&lt;0.0001). Our findings suggest that parkinsonism evolves largely symmetrically and progresses more rapidly with more severe loss of striatal dopamine transporter function in DLB compared to PD. Whether these findings are helpful in the differential diagnosis of DLB and PD needs to be examined in further studies.","container-title":"European Journal of Nuclear Medicine and Molecular Imaging","DOI":"10.1007/s002590100571","ISSN":"1619-7070, 1619-7089","issue":"10","journalAbbreviation":"European Journal of Nuclear Medicine and Molecular Imaging","language":"en","page":"1523-1528","source":"DOI.org (Crossref)","title":"Striatal dopamine transporter function in dementia with Lewy bodies and Parkinson's disease","volume":"28","author":[{"family":"Ransmayr","given":"Gerhard"},{"family":"Seppi","given":"Klaus"},{"family":"Donnemiller","given":"Eveline"},{"family":"Luginger","given":"Elisabeth"},{"family":"Marksteiner","given":"Josef"},{"family":"Riccabona","given":"Georg"},{"family":"Poewe","given":"Werner"},{"family":"Wenning","given":"Gregor"}],"issued":{"date-parts":[["2001",10,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39]</w:t>
            </w:r>
            <w:r w:rsidRPr="004F74B5">
              <w:rPr>
                <w:rFonts w:cstheme="minorHAnsi"/>
                <w:sz w:val="20"/>
                <w:szCs w:val="20"/>
                <w:lang w:val="en-US"/>
              </w:rPr>
              <w:fldChar w:fldCharType="end"/>
            </w:r>
          </w:p>
        </w:tc>
        <w:tc>
          <w:tcPr>
            <w:tcW w:w="708" w:type="dxa"/>
          </w:tcPr>
          <w:p w14:paraId="03AD00C5"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01</w:t>
            </w:r>
          </w:p>
        </w:tc>
        <w:tc>
          <w:tcPr>
            <w:tcW w:w="1276" w:type="dxa"/>
          </w:tcPr>
          <w:p w14:paraId="1F03366C"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Austria</w:t>
            </w:r>
          </w:p>
        </w:tc>
        <w:tc>
          <w:tcPr>
            <w:tcW w:w="1276" w:type="dxa"/>
          </w:tcPr>
          <w:p w14:paraId="594B9131" w14:textId="77777777" w:rsidR="001F0AB2" w:rsidRPr="004F74B5" w:rsidRDefault="001F0AB2" w:rsidP="00033045">
            <w:pPr>
              <w:rPr>
                <w:rFonts w:cstheme="minorHAnsi"/>
                <w:sz w:val="20"/>
                <w:szCs w:val="20"/>
                <w:lang w:val="en-US"/>
              </w:rPr>
            </w:pPr>
            <w:r w:rsidRPr="004F74B5">
              <w:rPr>
                <w:rFonts w:cstheme="minorHAnsi"/>
                <w:sz w:val="20"/>
                <w:szCs w:val="20"/>
                <w:lang w:val="en-US"/>
              </w:rPr>
              <w:t>Cross-sectional single center</w:t>
            </w:r>
          </w:p>
        </w:tc>
        <w:tc>
          <w:tcPr>
            <w:tcW w:w="1701" w:type="dxa"/>
          </w:tcPr>
          <w:p w14:paraId="430DFB56" w14:textId="77777777" w:rsidR="001F0AB2" w:rsidRPr="004F74B5" w:rsidRDefault="001F0AB2" w:rsidP="00033045">
            <w:pPr>
              <w:rPr>
                <w:rFonts w:cstheme="minorHAnsi"/>
                <w:sz w:val="20"/>
                <w:szCs w:val="20"/>
                <w:lang w:val="en-US"/>
              </w:rPr>
            </w:pPr>
            <w:r w:rsidRPr="004F74B5">
              <w:rPr>
                <w:rFonts w:cstheme="minorHAnsi"/>
                <w:sz w:val="20"/>
                <w:szCs w:val="20"/>
                <w:lang w:val="en-US"/>
              </w:rPr>
              <w:t>DLB, PD and HC</w:t>
            </w:r>
          </w:p>
        </w:tc>
        <w:tc>
          <w:tcPr>
            <w:tcW w:w="850" w:type="dxa"/>
          </w:tcPr>
          <w:p w14:paraId="0A6FF9B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0</w:t>
            </w:r>
          </w:p>
        </w:tc>
        <w:tc>
          <w:tcPr>
            <w:tcW w:w="993" w:type="dxa"/>
          </w:tcPr>
          <w:p w14:paraId="04CBDBC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7</w:t>
            </w:r>
          </w:p>
        </w:tc>
        <w:tc>
          <w:tcPr>
            <w:tcW w:w="1134" w:type="dxa"/>
          </w:tcPr>
          <w:p w14:paraId="1BBAB27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1.1±6</w:t>
            </w:r>
          </w:p>
        </w:tc>
        <w:tc>
          <w:tcPr>
            <w:tcW w:w="992" w:type="dxa"/>
          </w:tcPr>
          <w:p w14:paraId="645D44E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5</w:t>
            </w:r>
          </w:p>
        </w:tc>
        <w:tc>
          <w:tcPr>
            <w:tcW w:w="1559" w:type="dxa"/>
          </w:tcPr>
          <w:p w14:paraId="69299BF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1±2.8</w:t>
            </w:r>
          </w:p>
        </w:tc>
        <w:tc>
          <w:tcPr>
            <w:tcW w:w="2126" w:type="dxa"/>
          </w:tcPr>
          <w:p w14:paraId="7C52816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733A61" w14:paraId="161771BC" w14:textId="77777777" w:rsidTr="00033045">
        <w:trPr>
          <w:trHeight w:val="892"/>
        </w:trPr>
        <w:tc>
          <w:tcPr>
            <w:tcW w:w="1555" w:type="dxa"/>
          </w:tcPr>
          <w:p w14:paraId="039DF636"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Roberts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DI2tOFOu","properties":{"formattedCitation":"[19]","plainCitation":"[19]","noteIndex":0},"citationItems":[{"id":"fzYlUz8F/cgaXPM6x","uris":["http://zotero.org/users/5951781/items/DKIAE3V8"],"itemData":{"id":1155,"type":"article-journal","abstract":"Objective To provide evidence that cardiac I-123-metaiodobenzylguanidine sympathetic innervation imaging (MIBG) scintigraphy diﬀerentiates probable mild cognitive impairment with Lewy bodies (MCI-LB) from mild cognitive impairment due to Alzheimer disease (MCI-AD), we scanned patients with MCI and obtained consensus clinical diagnoses of their MCI subtype. We also performed baseline FP-CIT scans to compare the accuracy of MIBG and FP-CIT.\nMethods We conducted a prospective cohort study into the accuracy of cardiac MIBG scintigraphy in the diagnosis of MCI-LB. Follow-up clinical assessment was used to diagnose MCI-AD (no core features of MCI-LB and normal FP-CIT), probable MCI-LB (2 or more core features, or 1 core feature with abnormal FP-CIT), or possible MCI-LB (1 core feature or abnormal FP-CIT). For the comparison between MIBG and FP-CIT, only core clinical features were used for diagnosis.\nResults We recruited 95 people with mild cognitive impairment. Cardiac MIBG was abnormal in 22/37 probable and 2/15 possible MCI-LB cases and normal in 38/43 MCI-AD cases. The sensitivity in probable MCI-LB was 59% (95% conﬁdence interval [CI], 42%–75%), speciﬁcity 88% (75%–96%), and accuracy 75% (64%–84%). The positive likelihood ratio was 5.1 and negative likelihood ratio 0.46. With symptom-only diagnoses, the accuracies were 79% for MIBG (95% CI, 68%–87%) and 76% for FP-CIT (95% CI, 65%–85%).\nConclusions Cardiac MIBG appears useful in early disease, with an abnormal scan highly suggestive of MCILB. Validation in a multicenter setting is justiﬁed.","container-title":"Neurology","DOI":"10.1212/WNL.0000000000012060","ISSN":"0028-3878, 1526-632X","issue":"23","journalAbbreviation":"Neurology","language":"en","page":"e2801-e2811","source":"DOI.org (Crossref)","title":"Accuracy of Cardiac Innervation Scintigraphy for Mild Cognitive Impairment With Lewy Bodies","volume":"96","author":[{"family":"Roberts","given":"Gemma"},{"family":"Durcan","given":"Rory"},{"family":"Donaghy","given":"Paul C."},{"family":"Lawley","given":"Sarah"},{"family":"Ciafone","given":"Joanna"},{"family":"Hamilton","given":"Calum A."},{"family":"Colloby","given":"Sean J."},{"family":"Firbank","given":"Michael J."},{"family":"Allan","given":"Louise"},{"family":"Barnett","given":"Nicola"},{"family":"Barker","given":"Sally"},{"family":"Howe","given":"Kim"},{"family":"Ali","given":"Tamir"},{"family":"Petrides","given":"George S."},{"family":"Lloyd","given":"Jim"},{"family":"Taylor","given":"John-Paul"},{"family":"O'Brien","given":"John"},{"family":"Thomas","given":"Alan J."}],"issued":{"date-parts":[["2021",6,8]]}}}],"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19]</w:t>
            </w:r>
            <w:r w:rsidRPr="004F74B5">
              <w:rPr>
                <w:rFonts w:cstheme="minorHAnsi"/>
                <w:sz w:val="20"/>
                <w:szCs w:val="20"/>
                <w:lang w:val="en-US"/>
              </w:rPr>
              <w:fldChar w:fldCharType="end"/>
            </w:r>
          </w:p>
        </w:tc>
        <w:tc>
          <w:tcPr>
            <w:tcW w:w="708" w:type="dxa"/>
          </w:tcPr>
          <w:p w14:paraId="5DFB34B5"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21</w:t>
            </w:r>
          </w:p>
        </w:tc>
        <w:tc>
          <w:tcPr>
            <w:tcW w:w="1276" w:type="dxa"/>
          </w:tcPr>
          <w:p w14:paraId="0921DB5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w:t>
            </w:r>
          </w:p>
        </w:tc>
        <w:tc>
          <w:tcPr>
            <w:tcW w:w="1276" w:type="dxa"/>
          </w:tcPr>
          <w:p w14:paraId="72E8A5C5"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cohort study single center</w:t>
            </w:r>
          </w:p>
        </w:tc>
        <w:tc>
          <w:tcPr>
            <w:tcW w:w="1701" w:type="dxa"/>
          </w:tcPr>
          <w:p w14:paraId="622C587F" w14:textId="77777777" w:rsidR="001F0AB2" w:rsidRPr="004F74B5" w:rsidRDefault="001F0AB2" w:rsidP="00033045">
            <w:pPr>
              <w:rPr>
                <w:rFonts w:cstheme="minorHAnsi"/>
                <w:sz w:val="20"/>
                <w:szCs w:val="20"/>
                <w:lang w:val="en-US"/>
              </w:rPr>
            </w:pPr>
            <w:r w:rsidRPr="004F74B5">
              <w:rPr>
                <w:rFonts w:cstheme="minorHAnsi"/>
                <w:sz w:val="20"/>
                <w:szCs w:val="20"/>
                <w:lang w:val="en-US"/>
              </w:rPr>
              <w:t>MCI-AD, probable MCI-LB, possible MCI-LB and HC</w:t>
            </w:r>
          </w:p>
        </w:tc>
        <w:tc>
          <w:tcPr>
            <w:tcW w:w="850" w:type="dxa"/>
          </w:tcPr>
          <w:p w14:paraId="5A4BE98F" w14:textId="77777777" w:rsidR="001F0AB2" w:rsidRPr="00643397" w:rsidRDefault="001F0AB2" w:rsidP="00033045">
            <w:pPr>
              <w:jc w:val="center"/>
              <w:rPr>
                <w:rFonts w:cstheme="minorHAnsi"/>
                <w:sz w:val="20"/>
                <w:szCs w:val="20"/>
                <w:lang w:val="fr-CH"/>
              </w:rPr>
            </w:pPr>
            <w:r w:rsidRPr="00643397">
              <w:rPr>
                <w:rFonts w:cstheme="minorHAnsi"/>
                <w:sz w:val="20"/>
                <w:szCs w:val="20"/>
                <w:lang w:val="fr-CH"/>
              </w:rPr>
              <w:t>42 probable MCI-LB, 17 possible MCI-LB</w:t>
            </w:r>
          </w:p>
        </w:tc>
        <w:tc>
          <w:tcPr>
            <w:tcW w:w="993" w:type="dxa"/>
          </w:tcPr>
          <w:p w14:paraId="2D4C029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1134" w:type="dxa"/>
          </w:tcPr>
          <w:p w14:paraId="580C4D6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4.8±6.1 (probable MCI LB)</w:t>
            </w:r>
          </w:p>
        </w:tc>
        <w:tc>
          <w:tcPr>
            <w:tcW w:w="992" w:type="dxa"/>
          </w:tcPr>
          <w:p w14:paraId="6B02F7A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95</w:t>
            </w:r>
          </w:p>
        </w:tc>
        <w:tc>
          <w:tcPr>
            <w:tcW w:w="1559" w:type="dxa"/>
          </w:tcPr>
          <w:p w14:paraId="6BE3D68C"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1EAAB61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6±0.85</w:t>
            </w:r>
          </w:p>
        </w:tc>
      </w:tr>
      <w:tr w:rsidR="001F0AB2" w:rsidRPr="001F0AB2" w14:paraId="31306844" w14:textId="77777777" w:rsidTr="00033045">
        <w:trPr>
          <w:trHeight w:val="892"/>
        </w:trPr>
        <w:tc>
          <w:tcPr>
            <w:tcW w:w="1555" w:type="dxa"/>
          </w:tcPr>
          <w:p w14:paraId="1C72FEAF"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Roberts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AYLDuQn6","properties":{"formattedCitation":"[54]","plainCitation":"[54]","noteIndex":0},"citationItems":[{"id":"fzYlUz8F/P4YldLDK","uris":["http://zotero.org/users/5951781/items/U64MA5NA"],"itemData":{"id":1154,"type":"article-journal","abstract":"Background\n              Dopaminergic imaging is an established biomarker for dementia with Lewy bodies, but its diagnostic accuracy at the mild cognitive impairment (MCI) stage remains uncertain.\n            \n            \n              Aims\n              To provide robust prospective evidence of the diagnostic accuracy of dopaminergic imaging at the MCI stage to either support or refute its inclusion as a biomarker for the diagnosis of MCI with Lewy bodies.\n            \n            \n              Method\n              \n                We conducted a prospective diagnostic accuracy study of baseline dopaminergic imaging with [\n                123\n                I]\n                N\n                -ω-fluoropropyl-2β-carbomethoxy-3β-(4-iodophenyl)nortropane single-photon emission computerised tomography (\n                123\n                I-FP-CIT SPECT) in 144 patients with MCI. Images were rated as normal or abnormal by a panel of experts with access to striatal binding ratio results. Follow-up consensus diagnosis based on the presence of core features of Lewy body disease was used as the reference standard.\n              \n            \n            \n              Results\n              At latest assessment (mean 2 years) 61 patients had probable MCI with Lewy bodies, 26 possible MCI with Lewy bodies and 57 MCI due to Alzheimer's disease. The sensitivity of baseline FP-CIT visual rating for probable MCI with Lewy bodies was 66% (95% CI 52–77%), specificity 88% (76–95%) and accuracy 76% (68–84%), with positive likelihood ratio 5.3.\n            \n            \n              Conclusions\n              It is over five times as likely for an abnormal scan to be found in probable MCI with Lewy bodies than MCI due to Alzheimer's disease. Dopaminergic imaging appears to be useful at the MCI stage in cases where Lewy body disease is suspected clinically.","container-title":"The British Journal of Psychiatry","DOI":"10.1192/bjp.2020.234","ISSN":"0007-1250, 1472-1465","issue":"5","journalAbbreviation":"Br J Psychiatry","language":"en","page":"276-282","source":"DOI.org (Crossref)","title":"Accuracy of dopaminergic imaging as a biomarker for mild cognitive impairment with Lewy bodies","volume":"218","author":[{"family":"Roberts","given":"Gemma"},{"family":"Donaghy","given":"Paul C."},{"family":"Lloyd","given":"Jim"},{"family":"Durcan","given":"Rory"},{"family":"Petrides","given":"George"},{"family":"Colloby","given":"Sean J."},{"family":"Lawley","given":"Sarah"},{"family":"Ciafone","given":"Joanna"},{"family":"Hamilton","given":"Calum A."},{"family":"Firbank","given":"Michael"},{"family":"Allan","given":"Louise"},{"family":"Barnett","given":"Nicola"},{"family":"Barker","given":"Sally"},{"family":"Olsen","given":"Kirsty"},{"family":"Howe","given":"Kim"},{"family":"Ali","given":"Tamir"},{"family":"Taylor","given":"John-Paul"},{"family":"O'Brien","given":"John"},{"family":"Thomas","given":"Alan J."}],"issued":{"date-parts":[["2021",5]]}}}],"schema":"https://github.com/citation-style-language/schema/raw/master/csl-citation.json"} </w:instrText>
            </w:r>
            <w:r w:rsidRPr="004F74B5">
              <w:rPr>
                <w:rFonts w:cstheme="minorHAnsi"/>
                <w:sz w:val="20"/>
                <w:szCs w:val="20"/>
                <w:lang w:val="en-US"/>
              </w:rPr>
              <w:fldChar w:fldCharType="separate"/>
            </w:r>
            <w:r w:rsidRPr="00033045">
              <w:rPr>
                <w:rFonts w:ascii="Calibri" w:hAnsi="Calibri" w:cs="Calibri"/>
                <w:sz w:val="20"/>
                <w:lang w:val="en-US"/>
              </w:rPr>
              <w:t>[54]</w:t>
            </w:r>
            <w:r w:rsidRPr="004F74B5">
              <w:rPr>
                <w:rFonts w:cstheme="minorHAnsi"/>
                <w:sz w:val="20"/>
                <w:szCs w:val="20"/>
                <w:lang w:val="en-US"/>
              </w:rPr>
              <w:fldChar w:fldCharType="end"/>
            </w:r>
          </w:p>
        </w:tc>
        <w:tc>
          <w:tcPr>
            <w:tcW w:w="708" w:type="dxa"/>
          </w:tcPr>
          <w:p w14:paraId="02A13AB2"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21</w:t>
            </w:r>
          </w:p>
        </w:tc>
        <w:tc>
          <w:tcPr>
            <w:tcW w:w="1276" w:type="dxa"/>
          </w:tcPr>
          <w:p w14:paraId="7E557E3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w:t>
            </w:r>
          </w:p>
        </w:tc>
        <w:tc>
          <w:tcPr>
            <w:tcW w:w="1276" w:type="dxa"/>
          </w:tcPr>
          <w:p w14:paraId="30D76BEF"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cohort study, single center</w:t>
            </w:r>
          </w:p>
        </w:tc>
        <w:tc>
          <w:tcPr>
            <w:tcW w:w="1701" w:type="dxa"/>
          </w:tcPr>
          <w:p w14:paraId="53546E8A" w14:textId="77777777" w:rsidR="001F0AB2" w:rsidRPr="004F74B5" w:rsidRDefault="001F0AB2" w:rsidP="00033045">
            <w:pPr>
              <w:rPr>
                <w:rFonts w:cstheme="minorHAnsi"/>
                <w:sz w:val="20"/>
                <w:szCs w:val="20"/>
                <w:lang w:val="en-US"/>
              </w:rPr>
            </w:pPr>
            <w:r w:rsidRPr="004F74B5">
              <w:rPr>
                <w:rFonts w:cstheme="minorHAnsi"/>
                <w:sz w:val="20"/>
                <w:szCs w:val="20"/>
                <w:lang w:val="en-US"/>
              </w:rPr>
              <w:t>MCI-AD/AD, probable MCI-LB/DLB and possible MCI-LB/DLB</w:t>
            </w:r>
          </w:p>
        </w:tc>
        <w:tc>
          <w:tcPr>
            <w:tcW w:w="850" w:type="dxa"/>
          </w:tcPr>
          <w:p w14:paraId="69217F3E" w14:textId="77777777" w:rsidR="001F0AB2" w:rsidRPr="005A6683" w:rsidRDefault="001F0AB2" w:rsidP="00033045">
            <w:pPr>
              <w:jc w:val="center"/>
              <w:rPr>
                <w:rFonts w:cstheme="minorHAnsi"/>
                <w:sz w:val="20"/>
                <w:szCs w:val="20"/>
                <w:lang w:val="fr-CH"/>
              </w:rPr>
            </w:pPr>
            <w:r w:rsidRPr="005A6683">
              <w:rPr>
                <w:rFonts w:cstheme="minorHAnsi"/>
                <w:sz w:val="20"/>
                <w:szCs w:val="20"/>
                <w:lang w:val="fr-CH"/>
              </w:rPr>
              <w:t xml:space="preserve">61 = Total probable DLB/MCI-LB : 40 </w:t>
            </w:r>
            <w:r w:rsidRPr="005A6683">
              <w:rPr>
                <w:rFonts w:cstheme="minorHAnsi"/>
                <w:sz w:val="20"/>
                <w:szCs w:val="20"/>
                <w:lang w:val="fr-CH"/>
              </w:rPr>
              <w:lastRenderedPageBreak/>
              <w:t>(abnormal DaTscan) + 21 (normal DaTscan)</w:t>
            </w:r>
          </w:p>
        </w:tc>
        <w:tc>
          <w:tcPr>
            <w:tcW w:w="993" w:type="dxa"/>
          </w:tcPr>
          <w:p w14:paraId="451B68E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lastRenderedPageBreak/>
              <w:t>42</w:t>
            </w:r>
          </w:p>
        </w:tc>
        <w:tc>
          <w:tcPr>
            <w:tcW w:w="1134" w:type="dxa"/>
          </w:tcPr>
          <w:p w14:paraId="47955285"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4.6±7.1</w:t>
            </w:r>
          </w:p>
        </w:tc>
        <w:tc>
          <w:tcPr>
            <w:tcW w:w="992" w:type="dxa"/>
          </w:tcPr>
          <w:p w14:paraId="468B8CE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9</w:t>
            </w:r>
          </w:p>
        </w:tc>
        <w:tc>
          <w:tcPr>
            <w:tcW w:w="1559" w:type="dxa"/>
          </w:tcPr>
          <w:p w14:paraId="72A9A34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70E8E1E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0 (0 to 7 years in study)</w:t>
            </w:r>
          </w:p>
        </w:tc>
      </w:tr>
      <w:tr w:rsidR="001F0AB2" w:rsidRPr="00B72B8F" w14:paraId="4DF2A36A" w14:textId="77777777" w:rsidTr="00033045">
        <w:trPr>
          <w:trHeight w:val="892"/>
        </w:trPr>
        <w:tc>
          <w:tcPr>
            <w:tcW w:w="1555" w:type="dxa"/>
          </w:tcPr>
          <w:p w14:paraId="291CB579"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Roselli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5ONt6QpZ","properties":{"formattedCitation":"[40]","plainCitation":"[40]","noteIndex":0},"citationItems":[{"id":"fzYlUz8F/F0nnwYEI","uris":["http://zotero.org/users/5951781/items/JGF93XWT"],"itemData":{"id":1156,"type":"article-journal","container-title":"Movement Disorders","DOI":"10.1002/mds.22702","ISSN":"08853185","issue":"14","journalAbbreviation":"Mov. Disord.","language":"en","page":"2097-2103","source":"DOI.org (Crossref)","title":"Severity of neuropsychiatric symptoms and dopamine transporter levels in dementia with Lewy bodies: A &lt;sup&gt;123&lt;/sup&gt; I-FP-CIT SPECT study: DAT Levels and Neuropsychiatric Symptoms in DLB","title-short":"Severity of neuropsychiatric symptoms and dopamine transporter levels in dementia with Lewy bodies","volume":"24","author":[{"family":"Roselli","given":"Francesco"},{"family":"Pisciotta","given":"Nicola M."},{"family":"Perneczky","given":"Robert"},{"family":"Pennelli","given":"Michele"},{"family":"Aniello","given":"Maria S."},{"family":"De Caro","given":"Maria F."},{"family":"Ferrannini","given":"Ermanno"},{"family":"Tartaglione","given":"Bruno"},{"family":"Defazio","given":"Giovanni"},{"family":"Rubini","given":"Giuseppe"},{"family":"Livrea","given":"Paolo"}],"issued":{"date-parts":[["2009",10,30]]}}}],"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40]</w:t>
            </w:r>
            <w:r w:rsidRPr="004F74B5">
              <w:rPr>
                <w:rFonts w:cstheme="minorHAnsi"/>
                <w:sz w:val="20"/>
                <w:szCs w:val="20"/>
                <w:lang w:val="en-US"/>
              </w:rPr>
              <w:fldChar w:fldCharType="end"/>
            </w:r>
          </w:p>
        </w:tc>
        <w:tc>
          <w:tcPr>
            <w:tcW w:w="708" w:type="dxa"/>
          </w:tcPr>
          <w:p w14:paraId="4D6AA259"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09</w:t>
            </w:r>
          </w:p>
        </w:tc>
        <w:tc>
          <w:tcPr>
            <w:tcW w:w="1276" w:type="dxa"/>
          </w:tcPr>
          <w:p w14:paraId="0EE2FD7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Italy</w:t>
            </w:r>
          </w:p>
        </w:tc>
        <w:tc>
          <w:tcPr>
            <w:tcW w:w="1276" w:type="dxa"/>
          </w:tcPr>
          <w:p w14:paraId="352161A5"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single center</w:t>
            </w:r>
          </w:p>
        </w:tc>
        <w:tc>
          <w:tcPr>
            <w:tcW w:w="1701" w:type="dxa"/>
          </w:tcPr>
          <w:p w14:paraId="5CABB402" w14:textId="77777777" w:rsidR="001F0AB2" w:rsidRPr="004F74B5" w:rsidRDefault="001F0AB2" w:rsidP="00033045">
            <w:pPr>
              <w:rPr>
                <w:rFonts w:cstheme="minorHAnsi"/>
                <w:sz w:val="20"/>
                <w:szCs w:val="20"/>
                <w:lang w:val="en-US"/>
              </w:rPr>
            </w:pPr>
            <w:r w:rsidRPr="004F74B5">
              <w:rPr>
                <w:rFonts w:cstheme="minorHAnsi"/>
                <w:sz w:val="20"/>
                <w:szCs w:val="20"/>
                <w:lang w:val="en-US"/>
              </w:rPr>
              <w:t>DLB</w:t>
            </w:r>
          </w:p>
        </w:tc>
        <w:tc>
          <w:tcPr>
            <w:tcW w:w="850" w:type="dxa"/>
          </w:tcPr>
          <w:p w14:paraId="42258BF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8</w:t>
            </w:r>
          </w:p>
        </w:tc>
        <w:tc>
          <w:tcPr>
            <w:tcW w:w="993" w:type="dxa"/>
          </w:tcPr>
          <w:p w14:paraId="35784BE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00</w:t>
            </w:r>
          </w:p>
        </w:tc>
        <w:tc>
          <w:tcPr>
            <w:tcW w:w="1134" w:type="dxa"/>
          </w:tcPr>
          <w:p w14:paraId="630441A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6.4±3.6</w:t>
            </w:r>
          </w:p>
        </w:tc>
        <w:tc>
          <w:tcPr>
            <w:tcW w:w="992" w:type="dxa"/>
          </w:tcPr>
          <w:p w14:paraId="35572C4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1</w:t>
            </w:r>
          </w:p>
        </w:tc>
        <w:tc>
          <w:tcPr>
            <w:tcW w:w="1559" w:type="dxa"/>
          </w:tcPr>
          <w:p w14:paraId="6C4AC21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0B04B07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B72B8F" w14:paraId="3FB84032" w14:textId="77777777" w:rsidTr="00033045">
        <w:trPr>
          <w:trHeight w:val="892"/>
        </w:trPr>
        <w:tc>
          <w:tcPr>
            <w:tcW w:w="1555" w:type="dxa"/>
          </w:tcPr>
          <w:p w14:paraId="7073FFB5"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Sakamoto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HDtddKDF","properties":{"formattedCitation":"[20]","plainCitation":"[20]","noteIndex":0},"citationItems":[{"id":"fzYlUz8F/y6KQNQWD","uris":["http://zotero.org/users/5951781/items/HARKR5G2"],"itemData":{"id":233,"type":"article-journal","abstract":"Purpose  The functional imaging methods widely used for the diagnosis of Lewy body disease (LBD) are 123I-N-ωfluoropropyl-2β-carbomethoxy-3β-(4-iodophenyl) nortropan (FP-CIT) with dopamine transporter single photon emission computed tomography (DAT-SPECT) and 123I-iodobenzylguanidine (MIBG) myocardial scintigraphy. The aim of this study was to determine whether DAT-SPECT or 123I-MIBG myocardial scintigraphy should be examined first and to evaluate whether the combined use of DAT-SPECT and MIBG myocardial scintigraphy is superior to using either modality alone for diagnosing suspected LBD.\nMethods  In this retrospective study, a total of 117 patients suspected of having LBD underwent DAT-SPECT imaging followed by MIBG myocardial scintigraphy. The delayed heart-to-mediastinum (H/M) ratio of MIBG scintigraphy, and the specific binding ratio (SBR) of DAT-SPECT imaging, and Combined index (defined as SBR mean × H/M in the delayed phase) were used as semi-quantitative measures. The diagnostic ability was evaluated using these indexes.\nResults  The sensitivity, specificity, and accuracy of diagnosing Lewy body disease were 59.6%, 71.4%, and 67.5% by SBR mean of DAT-SPECT, 85.1%, 91.4%, and 88.9% by delayed H/M ratio of MIBG myocardial scintigraphy, 76.6%, 74.3%, and 75.2% by Combined index, respectively.\nConclusion  In the diagnosis of LBD, DAT-SPECT, MIBG myocardial scintigraphy, and Combined index may be reliable indices. In particular, MIBG myocardial scintigraphy was the specific modality for LBD diagnosis. Understanding the effectiveness and limits of DAT-SPECT and MIBG myocardial scintigraphy and using both properly will lead to a more accurate diagnosis and better treatment.","container-title":"Annals of Nuclear Medicine","DOI":"10.1007/s12149-020-01464-9","ISSN":"0914-7187, 1864-6433","issue":"6","journalAbbreviation":"Ann Nucl Med","language":"en","page":"415-423","source":"DOI.org (Crossref)","title":"A diagnostic strategy for Lewy body disease using DAT-SPECT, MIBG and Combined index","volume":"34","author":[{"family":"Sakamoto","given":"Fumi"},{"family":"Shiraishi","given":"Shinya"},{"family":"Ogasawara","given":"Koji"},{"family":"Tsuda","given":"Noriko"},{"family":"Nakagawa","given":"Masataka"},{"family":"Tomiguchi","given":"Seiji"},{"family":"Yamashita","given":"Yasuyuki"}],"issued":{"date-parts":[["2020",6]]}}}],"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20]</w:t>
            </w:r>
            <w:r w:rsidRPr="004F74B5">
              <w:rPr>
                <w:rFonts w:cstheme="minorHAnsi"/>
                <w:sz w:val="20"/>
                <w:szCs w:val="20"/>
                <w:lang w:val="en-US"/>
              </w:rPr>
              <w:fldChar w:fldCharType="end"/>
            </w:r>
          </w:p>
        </w:tc>
        <w:tc>
          <w:tcPr>
            <w:tcW w:w="708" w:type="dxa"/>
          </w:tcPr>
          <w:p w14:paraId="2D25B9AB"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20</w:t>
            </w:r>
          </w:p>
        </w:tc>
        <w:tc>
          <w:tcPr>
            <w:tcW w:w="1276" w:type="dxa"/>
          </w:tcPr>
          <w:p w14:paraId="1B5092C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Japan</w:t>
            </w:r>
          </w:p>
        </w:tc>
        <w:tc>
          <w:tcPr>
            <w:tcW w:w="1276" w:type="dxa"/>
          </w:tcPr>
          <w:p w14:paraId="7D1C15AA"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39780322" w14:textId="77777777" w:rsidR="001F0AB2" w:rsidRPr="004F74B5" w:rsidRDefault="001F0AB2" w:rsidP="00033045">
            <w:pPr>
              <w:rPr>
                <w:rFonts w:cstheme="minorHAnsi"/>
                <w:sz w:val="20"/>
                <w:szCs w:val="20"/>
                <w:lang w:val="en-US"/>
              </w:rPr>
            </w:pPr>
            <w:r w:rsidRPr="004F74B5">
              <w:rPr>
                <w:rFonts w:cstheme="minorHAnsi"/>
                <w:sz w:val="20"/>
                <w:szCs w:val="20"/>
                <w:lang w:val="en-US"/>
              </w:rPr>
              <w:t>Possible DLB (117)</w:t>
            </w:r>
          </w:p>
        </w:tc>
        <w:tc>
          <w:tcPr>
            <w:tcW w:w="850" w:type="dxa"/>
          </w:tcPr>
          <w:p w14:paraId="4C1D0A3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47</w:t>
            </w:r>
          </w:p>
        </w:tc>
        <w:tc>
          <w:tcPr>
            <w:tcW w:w="993" w:type="dxa"/>
          </w:tcPr>
          <w:p w14:paraId="111EACA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40</w:t>
            </w:r>
          </w:p>
        </w:tc>
        <w:tc>
          <w:tcPr>
            <w:tcW w:w="1134" w:type="dxa"/>
          </w:tcPr>
          <w:p w14:paraId="60D2BBD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1.0±11.5</w:t>
            </w:r>
          </w:p>
        </w:tc>
        <w:tc>
          <w:tcPr>
            <w:tcW w:w="992" w:type="dxa"/>
          </w:tcPr>
          <w:p w14:paraId="0F7C146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8</w:t>
            </w:r>
          </w:p>
        </w:tc>
        <w:tc>
          <w:tcPr>
            <w:tcW w:w="1559" w:type="dxa"/>
          </w:tcPr>
          <w:p w14:paraId="26274DD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4CE31C0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733A61" w14:paraId="39169257" w14:textId="77777777" w:rsidTr="00033045">
        <w:trPr>
          <w:trHeight w:val="892"/>
        </w:trPr>
        <w:tc>
          <w:tcPr>
            <w:tcW w:w="1555" w:type="dxa"/>
          </w:tcPr>
          <w:p w14:paraId="1A83825A"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Shimizu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mKlYe9s0","properties":{"formattedCitation":"[21]","plainCitation":"[21]","noteIndex":0},"citationItems":[{"id":"fzYlUz8F/eFx6HL24","uris":["http://zotero.org/users/5951781/items/A2DVYCYQ"],"itemData":{"id":232,"type":"article-journal","abstract":"Purpose 123I-2β-Carbomethoxy-3β-(4-iodophenyl)-N-(3fluoropropyl) nortropane (123I-FP-CIT) dopamine transporter single photon emission computed tomography (DAT SPECT) and 123I-metaiodobenzylguanidine (MIBG) myocardial scintigraphy can be used to assist in the diagnosis of patients with dementia with Lewy bodies (DLB). We compared the diagnostic value of these two methods in differentiating DLB from Alzheimer’s disease (AD). Furthermore, we evaluated whether a combination of DAT SPECT and MIBG myocardial scintigraphy would provide a more useful means of differentiating between DLB and AD.","container-title":"European Journal of Nuclear Medicine and Molecular Imaging","DOI":"10.1007/s00259-015-3146-y","ISSN":"1619-7070, 1619-7089","issue":"1","journalAbbreviation":"Eur J Nucl Med Mol Imaging","language":"en","page":"184-192","source":"DOI.org (Crossref)","title":"Utility of the combination of DAT SPECT and MIBG myocardial scintigraphy in differentiating dementia with Lewy bodies from Alzheimer’s disease","volume":"43","author":[{"family":"Shimizu","given":"Soichiro"},{"family":"Hirao","given":"Kentaro"},{"family":"Kanetaka","given":"Hidekazu"},{"family":"Namioka","given":"Nayuta"},{"family":"Hatanaka","given":"Hirokuni"},{"family":"Hirose","given":"Daisuke"},{"family":"Fukasawa","given":"Raita"},{"family":"Umahara","given":"Takahiko"},{"family":"Sakurai","given":"Hirohumi"},{"family":"Hanyu","given":"Haruo"}],"issued":{"date-parts":[["2016",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21]</w:t>
            </w:r>
            <w:r w:rsidRPr="004F74B5">
              <w:rPr>
                <w:rFonts w:cstheme="minorHAnsi"/>
                <w:sz w:val="20"/>
                <w:szCs w:val="20"/>
                <w:lang w:val="en-US"/>
              </w:rPr>
              <w:fldChar w:fldCharType="end"/>
            </w:r>
          </w:p>
        </w:tc>
        <w:tc>
          <w:tcPr>
            <w:tcW w:w="708" w:type="dxa"/>
          </w:tcPr>
          <w:p w14:paraId="422C7569"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6</w:t>
            </w:r>
          </w:p>
        </w:tc>
        <w:tc>
          <w:tcPr>
            <w:tcW w:w="1276" w:type="dxa"/>
          </w:tcPr>
          <w:p w14:paraId="3EA1184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Japan</w:t>
            </w:r>
          </w:p>
        </w:tc>
        <w:tc>
          <w:tcPr>
            <w:tcW w:w="1276" w:type="dxa"/>
          </w:tcPr>
          <w:p w14:paraId="452C7105"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54F8ACE0" w14:textId="77777777" w:rsidR="001F0AB2" w:rsidRPr="004F74B5" w:rsidRDefault="001F0AB2" w:rsidP="00033045">
            <w:pPr>
              <w:rPr>
                <w:rFonts w:cstheme="minorHAnsi"/>
                <w:sz w:val="20"/>
                <w:szCs w:val="20"/>
                <w:lang w:val="en-US"/>
              </w:rPr>
            </w:pPr>
            <w:r w:rsidRPr="004F74B5">
              <w:rPr>
                <w:rFonts w:cstheme="minorHAnsi"/>
                <w:sz w:val="20"/>
                <w:szCs w:val="20"/>
                <w:lang w:val="en-US"/>
              </w:rPr>
              <w:t>DLB and AD</w:t>
            </w:r>
          </w:p>
        </w:tc>
        <w:tc>
          <w:tcPr>
            <w:tcW w:w="850" w:type="dxa"/>
          </w:tcPr>
          <w:p w14:paraId="630CE1F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6</w:t>
            </w:r>
          </w:p>
        </w:tc>
        <w:tc>
          <w:tcPr>
            <w:tcW w:w="993" w:type="dxa"/>
          </w:tcPr>
          <w:p w14:paraId="0045C3B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7</w:t>
            </w:r>
          </w:p>
        </w:tc>
        <w:tc>
          <w:tcPr>
            <w:tcW w:w="1134" w:type="dxa"/>
          </w:tcPr>
          <w:p w14:paraId="0F71BDB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80.2±4.9</w:t>
            </w:r>
          </w:p>
        </w:tc>
        <w:tc>
          <w:tcPr>
            <w:tcW w:w="992" w:type="dxa"/>
          </w:tcPr>
          <w:p w14:paraId="1987C97C"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5</w:t>
            </w:r>
          </w:p>
        </w:tc>
        <w:tc>
          <w:tcPr>
            <w:tcW w:w="1559" w:type="dxa"/>
          </w:tcPr>
          <w:p w14:paraId="09495E24" w14:textId="77777777" w:rsidR="001F0AB2" w:rsidRPr="00033045" w:rsidRDefault="001F0AB2" w:rsidP="00033045">
            <w:pPr>
              <w:jc w:val="center"/>
              <w:rPr>
                <w:rFonts w:cstheme="minorHAnsi"/>
                <w:sz w:val="20"/>
                <w:szCs w:val="20"/>
                <w:lang w:val="en-US"/>
              </w:rPr>
            </w:pPr>
            <w:r w:rsidRPr="00033045">
              <w:rPr>
                <w:rFonts w:cstheme="minorHAnsi"/>
                <w:sz w:val="20"/>
                <w:szCs w:val="20"/>
                <w:lang w:val="en-US"/>
              </w:rPr>
              <w:t>3.2 y ±0.9 y</w:t>
            </w:r>
          </w:p>
        </w:tc>
        <w:tc>
          <w:tcPr>
            <w:tcW w:w="2126" w:type="dxa"/>
          </w:tcPr>
          <w:p w14:paraId="5EAD4AAC" w14:textId="77777777" w:rsidR="001F0AB2" w:rsidRPr="00033045" w:rsidRDefault="001F0AB2" w:rsidP="00033045">
            <w:pPr>
              <w:jc w:val="center"/>
              <w:rPr>
                <w:rFonts w:cstheme="minorHAnsi"/>
                <w:sz w:val="20"/>
                <w:szCs w:val="20"/>
                <w:lang w:val="en-US"/>
              </w:rPr>
            </w:pPr>
            <w:r w:rsidRPr="00033045">
              <w:rPr>
                <w:rFonts w:cstheme="minorHAnsi"/>
                <w:sz w:val="20"/>
                <w:szCs w:val="20"/>
                <w:lang w:val="en-US"/>
              </w:rPr>
              <w:t>March to september 2014</w:t>
            </w:r>
          </w:p>
        </w:tc>
      </w:tr>
      <w:tr w:rsidR="001F0AB2" w:rsidRPr="005A6683" w14:paraId="3F007EC6" w14:textId="77777777" w:rsidTr="00033045">
        <w:trPr>
          <w:trHeight w:val="892"/>
        </w:trPr>
        <w:tc>
          <w:tcPr>
            <w:tcW w:w="1555" w:type="dxa"/>
          </w:tcPr>
          <w:p w14:paraId="31F8E833" w14:textId="77777777" w:rsidR="001F0AB2" w:rsidRPr="004F74B5" w:rsidRDefault="001F0AB2" w:rsidP="00033045">
            <w:pPr>
              <w:rPr>
                <w:rFonts w:cstheme="minorHAnsi"/>
                <w:sz w:val="20"/>
                <w:szCs w:val="20"/>
                <w:lang w:val="en-US"/>
              </w:rPr>
            </w:pPr>
            <w:r w:rsidRPr="00033045">
              <w:rPr>
                <w:rFonts w:cstheme="minorHAnsi"/>
                <w:sz w:val="20"/>
                <w:szCs w:val="20"/>
                <w:lang w:val="en-US"/>
              </w:rPr>
              <w:t xml:space="preserve">Shimizu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Sh5IZTLU","properties":{"formattedCitation":"[22]","plainCitation":"[22]","noteIndex":0},"citationItems":[{"id":"fzYlUz8F/Ncqkr6eI","uris":["http://zotero.org/users/5951781/items/RLTNAQP3"],"itemData":{"id":1159,"type":"article-journal","abstract":"Methods: A total of 32 patients with probable AD and 32 patients with probable DLB were enrolled in the present study. For the comparison study, we used the speciﬁc binding ratio for DAT-SPECT, the heart-to-mediastinum ratio in the delay phase for 123I-metaiodobenzyl-guanidine myocardial scintigraphy, z-scores in the medial occipital lobe for perfusion SPECTand z-scores of hippocampal atrophy using a voxel-based speciﬁc regional analysis system for AD for magnetic resonance imaging.\nResults: DAT-SPECT enabled more accurate differentiation of DLB from AD than other methods. 123I-metaiodobenzyl-guanidine myocardial scintigraphy enabled more accurate differentiation of DLB from AD than magnetic resonance imaging and perfusion SPECT.\nConclusions: In agreement with the recent consensus clinical diagnostic criteria for DLB, we conﬁrmed that the diagnostic accuracy of DAT-SPECT imaging is signiﬁcantly higher than other neuroimaging techniques. Geriatr Gerontol Int 2017; 17: 819-824.","container-title":"Geriatrics &amp; Gerontology International","DOI":"10.1111/ggi.12794","ISSN":"14441586","issue":"5","journalAbbreviation":"Geriatr Gerontol Int","language":"en","page":"819-824","source":"DOI.org (Crossref)","title":"Neuroimaging for diagnosing dementia with Lewy bodies: What is the best neuroimaging technique in discriminating dementia with Lewy bodies from Alzheimer's disease?: Neuroimaging for diagnosing DLB","title-short":"Neuroimaging for diagnosing dementia with Lewy bodies","volume":"17","author":[{"family":"Shimizu","given":"Soichiro"},{"family":"Kanetaka","given":"Hidekazu"},{"family":"Hirao","given":"Kentaro"},{"family":"Fukasawa","given":"Raita"},{"family":"Namioka","given":"Nayuta"},{"family":"Hatanaka","given":"Hirokuni"},{"family":"Hirose","given":"Daisuke"},{"family":"Umahara","given":"Takahiko"},{"family":"Sakurai","given":"Hirofumi"},{"family":"Hanyu","given":"Haruo"}],"issued":{"date-parts":[["2017",5]]}}}],"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22]</w:t>
            </w:r>
            <w:r w:rsidRPr="004F74B5">
              <w:rPr>
                <w:rFonts w:cstheme="minorHAnsi"/>
                <w:sz w:val="20"/>
                <w:szCs w:val="20"/>
                <w:lang w:val="en-US"/>
              </w:rPr>
              <w:fldChar w:fldCharType="end"/>
            </w:r>
          </w:p>
        </w:tc>
        <w:tc>
          <w:tcPr>
            <w:tcW w:w="708" w:type="dxa"/>
          </w:tcPr>
          <w:p w14:paraId="34F0C924"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7</w:t>
            </w:r>
          </w:p>
        </w:tc>
        <w:tc>
          <w:tcPr>
            <w:tcW w:w="1276" w:type="dxa"/>
          </w:tcPr>
          <w:p w14:paraId="1461310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Japan</w:t>
            </w:r>
          </w:p>
        </w:tc>
        <w:tc>
          <w:tcPr>
            <w:tcW w:w="1276" w:type="dxa"/>
          </w:tcPr>
          <w:p w14:paraId="6FA300A1"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5B5C22F0" w14:textId="77777777" w:rsidR="001F0AB2" w:rsidRPr="004F74B5" w:rsidRDefault="001F0AB2" w:rsidP="00033045">
            <w:pPr>
              <w:rPr>
                <w:rFonts w:cstheme="minorHAnsi"/>
                <w:sz w:val="20"/>
                <w:szCs w:val="20"/>
                <w:lang w:val="en-US"/>
              </w:rPr>
            </w:pPr>
            <w:r w:rsidRPr="004F74B5">
              <w:rPr>
                <w:rFonts w:cstheme="minorHAnsi"/>
                <w:sz w:val="20"/>
                <w:szCs w:val="20"/>
                <w:lang w:val="en-US"/>
              </w:rPr>
              <w:t>DLB and AD</w:t>
            </w:r>
          </w:p>
        </w:tc>
        <w:tc>
          <w:tcPr>
            <w:tcW w:w="850" w:type="dxa"/>
          </w:tcPr>
          <w:p w14:paraId="78B5342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2 probable DLB</w:t>
            </w:r>
          </w:p>
        </w:tc>
        <w:tc>
          <w:tcPr>
            <w:tcW w:w="993" w:type="dxa"/>
          </w:tcPr>
          <w:p w14:paraId="5A9F2D7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0</w:t>
            </w:r>
          </w:p>
        </w:tc>
        <w:tc>
          <w:tcPr>
            <w:tcW w:w="1134" w:type="dxa"/>
          </w:tcPr>
          <w:p w14:paraId="279EF70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80.3±4.0</w:t>
            </w:r>
          </w:p>
        </w:tc>
        <w:tc>
          <w:tcPr>
            <w:tcW w:w="992" w:type="dxa"/>
          </w:tcPr>
          <w:p w14:paraId="1877C37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0</w:t>
            </w:r>
          </w:p>
        </w:tc>
        <w:tc>
          <w:tcPr>
            <w:tcW w:w="1559" w:type="dxa"/>
          </w:tcPr>
          <w:p w14:paraId="4592E36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8 y ±0.9 y</w:t>
            </w:r>
          </w:p>
        </w:tc>
        <w:tc>
          <w:tcPr>
            <w:tcW w:w="2126" w:type="dxa"/>
          </w:tcPr>
          <w:p w14:paraId="2F2BD11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 months (to do all the imaging)</w:t>
            </w:r>
          </w:p>
        </w:tc>
      </w:tr>
      <w:tr w:rsidR="001F0AB2" w:rsidRPr="00733A61" w14:paraId="0B7697DC" w14:textId="77777777" w:rsidTr="00033045">
        <w:trPr>
          <w:trHeight w:val="892"/>
        </w:trPr>
        <w:tc>
          <w:tcPr>
            <w:tcW w:w="1555" w:type="dxa"/>
          </w:tcPr>
          <w:p w14:paraId="110C469A"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Siepel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3YyoERmg","properties":{"formattedCitation":"[65]","plainCitation":"[65]","noteIndex":0},"citationItems":[{"id":"fzYlUz8F/sjoIPwvq","uris":["http://zotero.org/users/5951781/items/RXHCYSEA"],"itemData":{"id":1096,"type":"article-journal","abstract":"Objectives: Little is known regarding the ‘falsenegative’ or ‘false-positive’ striatal dopamine transporter binding on SPECT for the diagnosis of dementia with Lewy bodies (DLB). We explored the clinical course in patients fulfilling the criteria for clinical DLB with a normal (123I)FP-CIT SPECT (ie, SPECT scan negative, clinical features positive (S−CF+)) and patients not fulfilling DLB criteria with an abnormal scan (S+CF−). Design: Longitudinal case study over 2–5 years. Setting: Consecutive referrals of patients with mild dementia to dementia clinics in western Norway. Participants: 50 patients (27 men and 23 women; mean age at baseline of 74 (range 52–88)) with (123I) FP-CIT SPECT images underwent cluster analysis: 20/50 patients allocated to a ‘DLB’ and 8 to a ‘nonDLB’ cluster were included. Outcome measures: Scores on standardised clinical rating scales for hallucinations, parkinsonism, fluctuations, rapid eye movement (REM) sleep behaviour disorder and visually rated (123I)FP-CIT SPECT.\nResults: During the follow-up period, in the S+CF− group (n=7), frequency and severity of DLB symptoms tended to increase, particularly parkinsonism (7/7) and cognitive fluctuations (7/7), while severity of visual hallucinations and REM sleep behaviour disorder remained stable. The S−CF+ (n=3) fulfilled the operationalised criteria for probable DLB both at baseline and at the end of the follow-up.\nConclusions: The findings suggest that systematic visual analyses of (123I)FP-CIT SPECT can detect people with DLB prior to the development of the full clinical syndrome. In addition, the study indicates that some patients fulfilling clinical criteria for probable DLB have a normal scan, and further studies are required to characterise these patients better.","container-title":"BMJ Open","DOI":"10.1136/bmjopen-2013-002642","ISSN":"2044-6055, 2044-6055","issue":"4","journalAbbreviation":"BMJ Open","language":"en","page":"e002642","source":"DOI.org (Crossref)","title":"( &lt;sup&gt;123&lt;/sup&gt; I)FP-CIT SPECT in suspected dementia with Lewy bodies: a longitudinal case study","title-short":"( &lt;sup&gt;123&lt;/sup&gt; I)FP-CIT SPECT in suspected dementia with Lewy bodies","volume":"3","author":[{"family":"Siepel","given":"Françoise J"},{"family":"Rongve","given":"Arvid"},{"family":"Buter","given":"Tirza C"},{"family":"Beyer","given":"Mona K"},{"family":"Ballard","given":"Clive G"},{"family":"Booij","given":"Jan"},{"family":"Aarsland","given":"Dag"}],"issued":{"date-parts":[["2013"]]}}}],"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65]</w:t>
            </w:r>
            <w:r w:rsidRPr="004F74B5">
              <w:rPr>
                <w:rFonts w:cstheme="minorHAnsi"/>
                <w:sz w:val="20"/>
                <w:szCs w:val="20"/>
                <w:lang w:val="en-US"/>
              </w:rPr>
              <w:fldChar w:fldCharType="end"/>
            </w:r>
          </w:p>
        </w:tc>
        <w:tc>
          <w:tcPr>
            <w:tcW w:w="708" w:type="dxa"/>
          </w:tcPr>
          <w:p w14:paraId="1EFD3F2A"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3</w:t>
            </w:r>
          </w:p>
        </w:tc>
        <w:tc>
          <w:tcPr>
            <w:tcW w:w="1276" w:type="dxa"/>
          </w:tcPr>
          <w:p w14:paraId="746CF11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orway</w:t>
            </w:r>
          </w:p>
        </w:tc>
        <w:tc>
          <w:tcPr>
            <w:tcW w:w="1276" w:type="dxa"/>
          </w:tcPr>
          <w:p w14:paraId="126A0076" w14:textId="77777777" w:rsidR="001F0AB2" w:rsidRPr="004F74B5" w:rsidRDefault="001F0AB2" w:rsidP="00033045">
            <w:pPr>
              <w:rPr>
                <w:rFonts w:cstheme="minorHAnsi"/>
                <w:sz w:val="20"/>
                <w:szCs w:val="20"/>
                <w:lang w:val="en-US"/>
              </w:rPr>
            </w:pPr>
            <w:r w:rsidRPr="004F74B5">
              <w:rPr>
                <w:rFonts w:cstheme="minorHAnsi"/>
                <w:sz w:val="20"/>
                <w:szCs w:val="20"/>
                <w:lang w:val="en-US"/>
              </w:rPr>
              <w:t>Longitudinal case/cohort study over 2-5 years; single center</w:t>
            </w:r>
          </w:p>
        </w:tc>
        <w:tc>
          <w:tcPr>
            <w:tcW w:w="1701" w:type="dxa"/>
          </w:tcPr>
          <w:p w14:paraId="07A06126" w14:textId="77777777" w:rsidR="001F0AB2" w:rsidRPr="004F74B5" w:rsidRDefault="001F0AB2" w:rsidP="00033045">
            <w:pPr>
              <w:rPr>
                <w:rFonts w:cstheme="minorHAnsi"/>
                <w:sz w:val="20"/>
                <w:szCs w:val="20"/>
                <w:lang w:val="en-US"/>
              </w:rPr>
            </w:pPr>
            <w:r w:rsidRPr="004F74B5">
              <w:rPr>
                <w:rFonts w:cstheme="minorHAnsi"/>
                <w:sz w:val="20"/>
                <w:szCs w:val="20"/>
                <w:lang w:val="en-US"/>
              </w:rPr>
              <w:t>Patients fulfilling clinical DLB criteria with a negative (123I)FP-CIT SPECT scan (S−CF+) and patients with an abnormal scan not fulfilling clinical DLB criteria (S+CF−)</w:t>
            </w:r>
          </w:p>
        </w:tc>
        <w:tc>
          <w:tcPr>
            <w:tcW w:w="850" w:type="dxa"/>
          </w:tcPr>
          <w:p w14:paraId="2EBB9DB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S-CF+ : n=3, S+CF- : n=7</w:t>
            </w:r>
          </w:p>
        </w:tc>
        <w:tc>
          <w:tcPr>
            <w:tcW w:w="993" w:type="dxa"/>
          </w:tcPr>
          <w:p w14:paraId="6E9E1DB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0</w:t>
            </w:r>
          </w:p>
        </w:tc>
        <w:tc>
          <w:tcPr>
            <w:tcW w:w="1134" w:type="dxa"/>
          </w:tcPr>
          <w:p w14:paraId="42E6E41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1±9.0</w:t>
            </w:r>
          </w:p>
        </w:tc>
        <w:tc>
          <w:tcPr>
            <w:tcW w:w="992" w:type="dxa"/>
          </w:tcPr>
          <w:p w14:paraId="2EC88AA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7</w:t>
            </w:r>
          </w:p>
        </w:tc>
        <w:tc>
          <w:tcPr>
            <w:tcW w:w="1559" w:type="dxa"/>
          </w:tcPr>
          <w:p w14:paraId="5E7B71F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40D0205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Observation time = 3.4 y (2-5)</w:t>
            </w:r>
          </w:p>
        </w:tc>
      </w:tr>
      <w:tr w:rsidR="001F0AB2" w:rsidRPr="005A6683" w14:paraId="773727C8" w14:textId="77777777" w:rsidTr="00033045">
        <w:trPr>
          <w:trHeight w:val="892"/>
        </w:trPr>
        <w:tc>
          <w:tcPr>
            <w:tcW w:w="1555" w:type="dxa"/>
          </w:tcPr>
          <w:p w14:paraId="5FAC8100" w14:textId="77777777" w:rsidR="001F0AB2" w:rsidRPr="004F74B5" w:rsidRDefault="001F0AB2" w:rsidP="00033045">
            <w:pPr>
              <w:rPr>
                <w:rFonts w:cstheme="minorHAnsi"/>
                <w:sz w:val="20"/>
                <w:szCs w:val="20"/>
                <w:lang w:val="en-US"/>
              </w:rPr>
            </w:pPr>
            <w:r w:rsidRPr="004F74B5">
              <w:rPr>
                <w:rFonts w:cstheme="minorHAnsi"/>
                <w:sz w:val="20"/>
                <w:szCs w:val="20"/>
                <w:lang w:val="en-US"/>
              </w:rPr>
              <w:lastRenderedPageBreak/>
              <w:t xml:space="preserve">Siepel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P9YRjmdB","properties":{"formattedCitation":"[41]","plainCitation":"[41]","noteIndex":0},"citationItems":[{"id":"fzYlUz8F/G6DzZVzT","uris":["http://zotero.org/users/5951781/items/4QSE6SS7"],"itemData":{"id":1097,"type":"article-journal","abstract":"B a c k g r o u n d : Little is known about the underlying mechanisms of clinical symptoms in dementia with Lewy bodies. The aim of this study was to explore the association between loss of striatal dopamine transporter binding and symptoms in dementia with Lewy bodies.","container-title":"Movement Disorders","DOI":"10.1002/mds.26327","ISSN":"08853185","issue":"1","journalAbbreviation":"Mov Disord.","language":"en","page":"118-125","source":"DOI.org (Crossref)","title":"Loss of Dopamine Transporter Binding and Clinical Symptoms in Dementia With Lewy Bodies: DAT &lt;span style=\"font-variant:small-caps;\"&gt;scan&lt;/span&gt; in Dementia with Lewy Bodies","title-short":"Loss of Dopamine Transporter Binding and Clinical Symptoms in Dementia With Lewy Bodies","volume":"31","author":[{"family":"Siepel","given":"Françoise J."},{"family":"Dalen","given":"Ingvild"},{"family":"Grüner","given":"Renate"},{"family":"Booij","given":"Jan"},{"family":"Brønnick","given":"Kolbjørn S."},{"family":"Buter","given":"Tirza C."},{"family":"Aarsland","given":"Dag"}],"issued":{"date-parts":[["2016",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rPr>
              <w:t>[41]</w:t>
            </w:r>
            <w:r w:rsidRPr="004F74B5">
              <w:rPr>
                <w:rFonts w:cstheme="minorHAnsi"/>
                <w:sz w:val="20"/>
                <w:szCs w:val="20"/>
                <w:lang w:val="en-US"/>
              </w:rPr>
              <w:fldChar w:fldCharType="end"/>
            </w:r>
          </w:p>
        </w:tc>
        <w:tc>
          <w:tcPr>
            <w:tcW w:w="708" w:type="dxa"/>
          </w:tcPr>
          <w:p w14:paraId="77DDD209"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6</w:t>
            </w:r>
          </w:p>
        </w:tc>
        <w:tc>
          <w:tcPr>
            <w:tcW w:w="1276" w:type="dxa"/>
          </w:tcPr>
          <w:p w14:paraId="13CF98D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orway</w:t>
            </w:r>
          </w:p>
        </w:tc>
        <w:tc>
          <w:tcPr>
            <w:tcW w:w="1276" w:type="dxa"/>
          </w:tcPr>
          <w:p w14:paraId="1E26FD12" w14:textId="77777777" w:rsidR="001F0AB2" w:rsidRPr="004F74B5" w:rsidRDefault="001F0AB2" w:rsidP="00033045">
            <w:pPr>
              <w:rPr>
                <w:rFonts w:cstheme="minorHAnsi"/>
                <w:sz w:val="20"/>
                <w:szCs w:val="20"/>
                <w:lang w:val="en-US"/>
              </w:rPr>
            </w:pPr>
            <w:r w:rsidRPr="004F74B5">
              <w:rPr>
                <w:rFonts w:cstheme="minorHAnsi"/>
                <w:sz w:val="20"/>
                <w:szCs w:val="20"/>
                <w:lang w:val="en-US"/>
              </w:rPr>
              <w:t>Longitudinal cohort study (DemWest cohort)</w:t>
            </w:r>
          </w:p>
        </w:tc>
        <w:tc>
          <w:tcPr>
            <w:tcW w:w="1701" w:type="dxa"/>
          </w:tcPr>
          <w:p w14:paraId="58C75F46" w14:textId="77777777" w:rsidR="001F0AB2" w:rsidRPr="004F74B5" w:rsidRDefault="001F0AB2" w:rsidP="00033045">
            <w:pPr>
              <w:rPr>
                <w:rFonts w:cstheme="minorHAnsi"/>
                <w:sz w:val="20"/>
                <w:szCs w:val="20"/>
                <w:lang w:val="en-US"/>
              </w:rPr>
            </w:pPr>
            <w:r w:rsidRPr="004F74B5">
              <w:rPr>
                <w:rFonts w:cstheme="minorHAnsi"/>
                <w:sz w:val="20"/>
                <w:szCs w:val="20"/>
                <w:lang w:val="en-US"/>
              </w:rPr>
              <w:t>Probable DLB</w:t>
            </w:r>
          </w:p>
        </w:tc>
        <w:tc>
          <w:tcPr>
            <w:tcW w:w="850" w:type="dxa"/>
          </w:tcPr>
          <w:p w14:paraId="739EE20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5</w:t>
            </w:r>
          </w:p>
        </w:tc>
        <w:tc>
          <w:tcPr>
            <w:tcW w:w="993" w:type="dxa"/>
          </w:tcPr>
          <w:p w14:paraId="31534D4A"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0</w:t>
            </w:r>
          </w:p>
        </w:tc>
        <w:tc>
          <w:tcPr>
            <w:tcW w:w="1134" w:type="dxa"/>
          </w:tcPr>
          <w:p w14:paraId="63C8E2D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4.3±7.4</w:t>
            </w:r>
          </w:p>
        </w:tc>
        <w:tc>
          <w:tcPr>
            <w:tcW w:w="992" w:type="dxa"/>
          </w:tcPr>
          <w:p w14:paraId="2CB2BBC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4</w:t>
            </w:r>
          </w:p>
        </w:tc>
        <w:tc>
          <w:tcPr>
            <w:tcW w:w="1559" w:type="dxa"/>
          </w:tcPr>
          <w:p w14:paraId="5FDA962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4 y ±2.0</w:t>
            </w:r>
          </w:p>
        </w:tc>
        <w:tc>
          <w:tcPr>
            <w:tcW w:w="2126" w:type="dxa"/>
          </w:tcPr>
          <w:p w14:paraId="5FC0818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Average time between initial clinical evaluation and date of FP-CIT = 6.5 m</w:t>
            </w:r>
          </w:p>
        </w:tc>
      </w:tr>
      <w:tr w:rsidR="001F0AB2" w:rsidRPr="00733A61" w14:paraId="562FFE1D" w14:textId="77777777" w:rsidTr="00033045">
        <w:trPr>
          <w:trHeight w:val="892"/>
        </w:trPr>
        <w:tc>
          <w:tcPr>
            <w:tcW w:w="1555" w:type="dxa"/>
          </w:tcPr>
          <w:p w14:paraId="19FE25E2"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Spehl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65NrXrLA","properties":{"formattedCitation":"[42]","plainCitation":"[42]","noteIndex":0},"citationItems":[{"id":"fzYlUz8F/YsGybqzG","uris":["http://zotero.org/users/5951781/items/TNAYNHZG"],"itemData":{"id":1098,"type":"article-journal","abstract":"Introduction123I-FP-CIT SPECT is increasingly used to differentiate between Alzheimer’s dementia (AD) and dementia with Lewy bodies (DLB). The role of 123I-FP-CIT SPECT in frontotemporal dementia (FTD) is rather unclear, albeit nigrostriatal involvement may occur. The aim of this study was to evaluate its role in the differentiation of FTD, DLB, and AD.\nMethods: We analyzed 34 patients with clinical diagnosis of FTD (n = 13), DLB (n = 12), and AD (n = 9) undergoing combined 18F-FDG PET and 123IFP-CIT SPECT. We performed a semiquantitative region of interestYbased analysis to determine the binding potential values in caudate nucleus, putamen, and whole striatum including the caudate/putamen binding potential ratio and asymmetry indices. The receiver operating characteristic analyses and multinomial logistic regression were conducted to assess discrimination accuracy.\nResults: The putaminal binding potential separated DLB from AD with high accuracy (area under the receiver operating characteristic curve [AUC], 0.94). It also discriminated FTD from DLB with high accuracy (AUC, 0.92), whereas differentiation between FTD and AD was less accurate (AUC, 0.74). The binding potential ratio also provided high accuracy for differentiation of FTD and DLB (AUC, 0.91). Combination of these 2 parameters yielded slightly higher results for differentiation of FTD and DLB (AUC, 0.97). In a group including all patients, accuracy remained very high for DLB (AUC, 0.95), whereas values for FTD (AUC, 0.81) and AD (AUC, 0.80) were lower.\nConclusions: Semiquantitative assessment of striatal dopamine transporter availability can differentiate between FTD and DLB as well as DLB and AD with high accuracy, whereas discrimination between AD and FTD is limited.","container-title":"Clinical Nuclear Medicine","DOI":"10.1097/RLU.0000000000000554","ISSN":"0363-9762","issue":"1","language":"en","page":"e27-e33","source":"DOI.org (Crossref)","title":"Role of Semiquantitative Assessment of Regional Binding Potential in 123I-FP-CIT SPECT for the Differentiation of Frontotemporal Dementia, Dementia With Lewy Bodies, and Alzheimer’s Dementia","volume":"40","author":[{"family":"Spehl","given":"Timo S."},{"family":"Frings","given":"Lars"},{"family":"Hellwig","given":"Sabine"},{"family":"Weiller","given":"Cornelius"},{"family":"Hüll","given":"Michael"},{"family":"Meyer","given":"Philipp T."},{"family":"Amtage","given":"Florian"}],"issued":{"date-parts":[["2015",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42]</w:t>
            </w:r>
            <w:r w:rsidRPr="004F74B5">
              <w:rPr>
                <w:rFonts w:cstheme="minorHAnsi"/>
                <w:sz w:val="20"/>
                <w:szCs w:val="20"/>
                <w:lang w:val="en-US"/>
              </w:rPr>
              <w:fldChar w:fldCharType="end"/>
            </w:r>
          </w:p>
        </w:tc>
        <w:tc>
          <w:tcPr>
            <w:tcW w:w="708" w:type="dxa"/>
          </w:tcPr>
          <w:p w14:paraId="46001D40"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5</w:t>
            </w:r>
          </w:p>
        </w:tc>
        <w:tc>
          <w:tcPr>
            <w:tcW w:w="1276" w:type="dxa"/>
          </w:tcPr>
          <w:p w14:paraId="0D6F0B6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Germany</w:t>
            </w:r>
          </w:p>
        </w:tc>
        <w:tc>
          <w:tcPr>
            <w:tcW w:w="1276" w:type="dxa"/>
          </w:tcPr>
          <w:p w14:paraId="78151826" w14:textId="77777777" w:rsidR="001F0AB2" w:rsidRPr="004F74B5" w:rsidRDefault="001F0AB2" w:rsidP="00033045">
            <w:pPr>
              <w:rPr>
                <w:rFonts w:cstheme="minorHAnsi"/>
                <w:sz w:val="20"/>
                <w:szCs w:val="20"/>
                <w:lang w:val="en-US"/>
              </w:rPr>
            </w:pPr>
            <w:r w:rsidRPr="004F74B5">
              <w:rPr>
                <w:rFonts w:cstheme="minorHAnsi"/>
                <w:sz w:val="20"/>
                <w:szCs w:val="20"/>
                <w:lang w:val="en-US"/>
              </w:rPr>
              <w:t>Retrospective single center</w:t>
            </w:r>
          </w:p>
        </w:tc>
        <w:tc>
          <w:tcPr>
            <w:tcW w:w="1701" w:type="dxa"/>
          </w:tcPr>
          <w:p w14:paraId="5C4C70AD" w14:textId="77777777" w:rsidR="001F0AB2" w:rsidRPr="004F74B5" w:rsidRDefault="001F0AB2" w:rsidP="00033045">
            <w:pPr>
              <w:rPr>
                <w:rFonts w:cstheme="minorHAnsi"/>
                <w:sz w:val="20"/>
                <w:szCs w:val="20"/>
                <w:lang w:val="en-US"/>
              </w:rPr>
            </w:pPr>
            <w:r w:rsidRPr="004F74B5">
              <w:rPr>
                <w:rFonts w:cstheme="minorHAnsi"/>
                <w:sz w:val="20"/>
                <w:szCs w:val="20"/>
                <w:lang w:val="en-US"/>
              </w:rPr>
              <w:t>DLB, FTD and AD</w:t>
            </w:r>
          </w:p>
        </w:tc>
        <w:tc>
          <w:tcPr>
            <w:tcW w:w="850" w:type="dxa"/>
          </w:tcPr>
          <w:p w14:paraId="7B8B74E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2</w:t>
            </w:r>
          </w:p>
        </w:tc>
        <w:tc>
          <w:tcPr>
            <w:tcW w:w="993" w:type="dxa"/>
          </w:tcPr>
          <w:p w14:paraId="301012B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5</w:t>
            </w:r>
          </w:p>
        </w:tc>
        <w:tc>
          <w:tcPr>
            <w:tcW w:w="1134" w:type="dxa"/>
          </w:tcPr>
          <w:p w14:paraId="73AABFD5"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1±5</w:t>
            </w:r>
          </w:p>
        </w:tc>
        <w:tc>
          <w:tcPr>
            <w:tcW w:w="992" w:type="dxa"/>
          </w:tcPr>
          <w:p w14:paraId="788E47E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50</w:t>
            </w:r>
          </w:p>
        </w:tc>
        <w:tc>
          <w:tcPr>
            <w:tcW w:w="1559" w:type="dxa"/>
          </w:tcPr>
          <w:p w14:paraId="0569A777"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4m±17m</w:t>
            </w:r>
          </w:p>
        </w:tc>
        <w:tc>
          <w:tcPr>
            <w:tcW w:w="2126" w:type="dxa"/>
          </w:tcPr>
          <w:p w14:paraId="414A3069"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733A61" w14:paraId="5F361538" w14:textId="77777777" w:rsidTr="00033045">
        <w:trPr>
          <w:trHeight w:val="892"/>
        </w:trPr>
        <w:tc>
          <w:tcPr>
            <w:tcW w:w="1555" w:type="dxa"/>
          </w:tcPr>
          <w:p w14:paraId="0A3493CD"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Taylor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7Ff5zG9G","properties":{"formattedCitation":"[43]","plainCitation":"[43]","noteIndex":0},"citationItems":[{"id":"fzYlUz8F/pYdf7ZHj","uris":["http://zotero.org/users/5951781/items/YU7VLSSU"],"itemData":{"id":1101,"type":"article-journal","abstract":"Background: 123I-labelled 2b-carbomethoxy-3b-(4-iodophenyl)-N-(3-fluoropropyl) nortropane (123I-FP-CIT) imaging is a diagnostic tool to help differentiate dementia with Lewy bodies (DLB) from Alzheimer’s disease (AD). However, in animals, cholinesterase inhibitors (ChEi) have been reported to reduce radioligand binding to the striatal dopamine transporter. As ChEi are frequently used in people with dementia, it is important to determine whether their use affects 123I-FP-CIT uptake in the striatum.\nObjective: To clarify whether chronic ChEi therapy modulates striatal dopamine transporter binding measured by 123I-FP-CIT in patients with AD, DLB and Parkinson’s disease with dementia (PDD). Design: Cross sectional study in 99 patients with AD (nine on ChEi, 25 not on ChEi), DLB (nine on ChEi, 19 not on ChEi) and PDD (six on ChEi, 31 not on ChEi) comparing 123I-FP-CIT striatal binding (caudate, anterior and posterior putamen) in patients receiving compared with those not receiving ChEi, correcting for key clinical variables including diagnosis, age, sex, Mini-Mental State Examination score, severity of parkinsonism and concurrent antidepressant use.\nResults: As previously described, 123I-FP-CIT striatal uptake was lower in DLB and PDD subjects compared with those with AD. Median duration of ChEi use was 180 days. 123I-FP-CIT uptake was not significantly reduced in subjects receiving ChEi compared those not receiving ChEi (mean percentage reduction: AD 4.3%; DLB 0.7%; PDD 6.1%; p = 0.40). ChEi use did not differentially affect striatal 123FP-CIT uptake between patient groups (p = 0.83).\nConclusions: Use of ChEi does not significantly influence the ability of 123I-FP-CIT imaging to distinguish AD from DLB.","container-title":"Journal of Neurology, Neurosurgery &amp;amp; Psychiatry","DOI":"10.1136/jnnp.2006.111666","ISSN":"0022-3050","issue":"10","journalAbbreviation":"Journal of Neurology, Neurosurgery &amp;amp; Psychiatry","language":"en","page":"1069-1071","source":"DOI.org (Crossref)","title":"Cholinesterase inhibitor use does not significantly influence the ability of 123I-FP-CIT imaging to distinguish Alzheimer's disease from dementia with Lewy bodies","volume":"78","author":[{"family":"Taylor","given":"J.-P."},{"family":"Colloby","given":"S. J"},{"family":"McKeith","given":"I. G"},{"family":"Burn","given":"D. J"},{"family":"Williams","given":"D."},{"family":"Patterson","given":"J."},{"family":"O'Brien","given":"J. T"}],"issued":{"date-parts":[["2007",10,1]]}}}],"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43]</w:t>
            </w:r>
            <w:r w:rsidRPr="004F74B5">
              <w:rPr>
                <w:rFonts w:cstheme="minorHAnsi"/>
                <w:sz w:val="20"/>
                <w:szCs w:val="20"/>
                <w:lang w:val="en-US"/>
              </w:rPr>
              <w:fldChar w:fldCharType="end"/>
            </w:r>
          </w:p>
        </w:tc>
        <w:tc>
          <w:tcPr>
            <w:tcW w:w="708" w:type="dxa"/>
          </w:tcPr>
          <w:p w14:paraId="1E16DD37"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07</w:t>
            </w:r>
          </w:p>
        </w:tc>
        <w:tc>
          <w:tcPr>
            <w:tcW w:w="1276" w:type="dxa"/>
          </w:tcPr>
          <w:p w14:paraId="6E31543B"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w:t>
            </w:r>
          </w:p>
        </w:tc>
        <w:tc>
          <w:tcPr>
            <w:tcW w:w="1276" w:type="dxa"/>
          </w:tcPr>
          <w:p w14:paraId="75793FAF" w14:textId="77777777" w:rsidR="001F0AB2" w:rsidRPr="004F74B5" w:rsidRDefault="001F0AB2" w:rsidP="00033045">
            <w:pPr>
              <w:rPr>
                <w:rFonts w:cstheme="minorHAnsi"/>
                <w:sz w:val="20"/>
                <w:szCs w:val="20"/>
                <w:lang w:val="en-US"/>
              </w:rPr>
            </w:pPr>
            <w:r w:rsidRPr="004F74B5">
              <w:rPr>
                <w:rFonts w:cstheme="minorHAnsi"/>
                <w:sz w:val="20"/>
                <w:szCs w:val="20"/>
                <w:lang w:val="en-US"/>
              </w:rPr>
              <w:t>Cross-sectional single center</w:t>
            </w:r>
          </w:p>
        </w:tc>
        <w:tc>
          <w:tcPr>
            <w:tcW w:w="1701" w:type="dxa"/>
          </w:tcPr>
          <w:p w14:paraId="478D1E46" w14:textId="77777777" w:rsidR="001F0AB2" w:rsidRPr="004F74B5" w:rsidRDefault="001F0AB2" w:rsidP="00033045">
            <w:pPr>
              <w:rPr>
                <w:rFonts w:cstheme="minorHAnsi"/>
                <w:sz w:val="20"/>
                <w:szCs w:val="20"/>
                <w:lang w:val="en-US"/>
              </w:rPr>
            </w:pPr>
            <w:r w:rsidRPr="004F74B5">
              <w:rPr>
                <w:rFonts w:cstheme="minorHAnsi"/>
                <w:sz w:val="20"/>
                <w:szCs w:val="20"/>
                <w:lang w:val="en-US"/>
              </w:rPr>
              <w:t>DLB, AD and PDD</w:t>
            </w:r>
          </w:p>
        </w:tc>
        <w:tc>
          <w:tcPr>
            <w:tcW w:w="850" w:type="dxa"/>
          </w:tcPr>
          <w:p w14:paraId="0BCF4D75"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8</w:t>
            </w:r>
          </w:p>
        </w:tc>
        <w:tc>
          <w:tcPr>
            <w:tcW w:w="993" w:type="dxa"/>
          </w:tcPr>
          <w:p w14:paraId="2ADB35C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28</w:t>
            </w:r>
          </w:p>
        </w:tc>
        <w:tc>
          <w:tcPr>
            <w:tcW w:w="1134" w:type="dxa"/>
          </w:tcPr>
          <w:p w14:paraId="36ABF16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6.9±6.7</w:t>
            </w:r>
          </w:p>
        </w:tc>
        <w:tc>
          <w:tcPr>
            <w:tcW w:w="992" w:type="dxa"/>
          </w:tcPr>
          <w:p w14:paraId="7D5A01BE"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0.7</w:t>
            </w:r>
          </w:p>
        </w:tc>
        <w:tc>
          <w:tcPr>
            <w:tcW w:w="1559" w:type="dxa"/>
          </w:tcPr>
          <w:p w14:paraId="0101CEB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0.6±25.5 m</w:t>
            </w:r>
          </w:p>
        </w:tc>
        <w:tc>
          <w:tcPr>
            <w:tcW w:w="2126" w:type="dxa"/>
          </w:tcPr>
          <w:p w14:paraId="3D64CDC0"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r>
      <w:tr w:rsidR="001F0AB2" w:rsidRPr="00733A61" w14:paraId="4D55972D" w14:textId="77777777" w:rsidTr="00033045">
        <w:trPr>
          <w:trHeight w:val="892"/>
        </w:trPr>
        <w:tc>
          <w:tcPr>
            <w:tcW w:w="1555" w:type="dxa"/>
          </w:tcPr>
          <w:p w14:paraId="38D8DBD0"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Thomas et al. </w:t>
            </w:r>
            <w:r w:rsidRPr="004F74B5">
              <w:rPr>
                <w:rFonts w:cstheme="minorHAnsi"/>
                <w:sz w:val="20"/>
                <w:szCs w:val="20"/>
                <w:lang w:val="en-US"/>
              </w:rPr>
              <w:fldChar w:fldCharType="begin"/>
            </w:r>
            <w:r>
              <w:rPr>
                <w:rFonts w:cstheme="minorHAnsi"/>
                <w:sz w:val="20"/>
                <w:szCs w:val="20"/>
                <w:lang w:val="en-US"/>
              </w:rPr>
              <w:instrText xml:space="preserve"> ADDIN ZOTERO_ITEM CSL_CITATION {"citationID":"foC9Z96r","properties":{"formattedCitation":"[55]","plainCitation":"[55]","noteIndex":0},"citationItems":[{"id":"fzYlUz8F/tGtKKN3x","uris":["http://zotero.org/users/5951781/items/VEBB4SJN"],"itemData":{"id":1102,"type":"article-journal","abstract":"Background. Dopaminergic imaging has high diagnostic accuracy for dementia with Lewy bodies (DLB) at the dementia stage. We report the first investigation of dopaminergic imaging at the prodromal stage.\nMethods. We recruited 75 patients over 60 with mild cognitive impairment (MCI), 33 with probable MCI with Lewy body disease (MCI-LB), 15 with possible MCI-LB and 27 with MCI with Alzheimer’s disease. All underwent detailed clinical, neurological and neuropsychological assessments and FP-CIT [123I-N-fluoropropyl-2β-carbomethoxy-3β-(4-iodophenyl)] dopaminergic imaging. FP-CIT scans were blindly rated by a consensus panel and classified as normal or abnormal.\nResults. The sensitivity of visually rated FP-CIT imaging to detect combined possible or probable MCI-LB was 54.2% [95% confidence interval (CI) 39.2–68.6], with a specificity of 89.0% (95% CI 70.8–97.6) and a likelihood ratio for MCI-LB of 4.9, indicating that FP-CIT may be a clinically important test in MCI where any characteristic symptoms of Lewy body (LB) disease are present. The sensitivity in probable MCI-LB was 61.0% (95% CI 42.5–77.4) and in possible MCI-LB was 40.0% (95% CI 16.4–67.7).\nConclusions. Dopaminergic imaging had high specificity at the pre-dementia stage and gave a clinically important increase in diagnostic confidence and so should be considered in all patients with MCI who have any of the diagnostic symptoms of DLB. As expected, the sensitivity was lower in MCI-LB than in established DLB, although over 50% still had an abnormal scan. Accurate diagnosis of LB disease is important to enable early optimal treatment for LB symptoms.","container-title":"Psychological Medicine","DOI":"10.1017/S0033291718000995","ISSN":"0033-2917, 1469-8978","issue":"3","journalAbbreviation":"Psychol. Med.","language":"en","page":"396-402","source":"DOI.org (Crossref)","title":"Diagnostic accuracy of dopaminergic imaging in prodromal dementia with Lewy bodies","volume":"49","author":[{"family":"Thomas","given":"Alan J."},{"family":"Donaghy","given":"Paul"},{"family":"Roberts","given":"Gemma"},{"family":"Colloby","given":"Sean J."},{"family":"Barnett","given":"Nicky A."},{"family":"Petrides","given":"George"},{"family":"Lloyd","given":"Jim"},{"family":"Olsen","given":"Kirsty"},{"family":"Taylor","given":"John-Paul"},{"family":"McKeith","given":"Ian"},{"family":"O'Brien","given":"John T."}],"issued":{"date-parts":[["2019",2]]}}}],"schema":"https://github.com/citation-style-language/schema/raw/master/csl-citation.json"} </w:instrText>
            </w:r>
            <w:r w:rsidRPr="004F74B5">
              <w:rPr>
                <w:rFonts w:cstheme="minorHAnsi"/>
                <w:sz w:val="20"/>
                <w:szCs w:val="20"/>
                <w:lang w:val="en-US"/>
              </w:rPr>
              <w:fldChar w:fldCharType="separate"/>
            </w:r>
            <w:r w:rsidRPr="00643397">
              <w:rPr>
                <w:rFonts w:ascii="Calibri" w:hAnsi="Calibri" w:cs="Calibri"/>
                <w:sz w:val="20"/>
                <w:lang w:val="en-US"/>
              </w:rPr>
              <w:t>[55]</w:t>
            </w:r>
            <w:r w:rsidRPr="004F74B5">
              <w:rPr>
                <w:rFonts w:cstheme="minorHAnsi"/>
                <w:sz w:val="20"/>
                <w:szCs w:val="20"/>
                <w:lang w:val="en-US"/>
              </w:rPr>
              <w:fldChar w:fldCharType="end"/>
            </w:r>
          </w:p>
        </w:tc>
        <w:tc>
          <w:tcPr>
            <w:tcW w:w="708" w:type="dxa"/>
          </w:tcPr>
          <w:p w14:paraId="72758590"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9</w:t>
            </w:r>
          </w:p>
        </w:tc>
        <w:tc>
          <w:tcPr>
            <w:tcW w:w="1276" w:type="dxa"/>
          </w:tcPr>
          <w:p w14:paraId="2191DEB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UK</w:t>
            </w:r>
          </w:p>
        </w:tc>
        <w:tc>
          <w:tcPr>
            <w:tcW w:w="1276" w:type="dxa"/>
          </w:tcPr>
          <w:p w14:paraId="74193664"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cohort study, single center</w:t>
            </w:r>
          </w:p>
        </w:tc>
        <w:tc>
          <w:tcPr>
            <w:tcW w:w="1701" w:type="dxa"/>
          </w:tcPr>
          <w:p w14:paraId="06489178" w14:textId="77777777" w:rsidR="001F0AB2" w:rsidRPr="004F74B5" w:rsidRDefault="001F0AB2" w:rsidP="00033045">
            <w:pPr>
              <w:rPr>
                <w:rFonts w:cstheme="minorHAnsi"/>
                <w:sz w:val="20"/>
                <w:szCs w:val="20"/>
                <w:lang w:val="en-US"/>
              </w:rPr>
            </w:pPr>
            <w:r w:rsidRPr="004F74B5">
              <w:rPr>
                <w:rFonts w:cstheme="minorHAnsi"/>
                <w:sz w:val="20"/>
                <w:szCs w:val="20"/>
                <w:lang w:val="en-US"/>
              </w:rPr>
              <w:t>Probable MCI-LB, possible MCI-LB and MCI-AD</w:t>
            </w:r>
          </w:p>
        </w:tc>
        <w:tc>
          <w:tcPr>
            <w:tcW w:w="850" w:type="dxa"/>
          </w:tcPr>
          <w:p w14:paraId="290154E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33 probable MCI-LB and 15 possible MCI-LB</w:t>
            </w:r>
          </w:p>
        </w:tc>
        <w:tc>
          <w:tcPr>
            <w:tcW w:w="993" w:type="dxa"/>
          </w:tcPr>
          <w:p w14:paraId="3321FCA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4 (possible and  probable MCI-LB)</w:t>
            </w:r>
          </w:p>
        </w:tc>
        <w:tc>
          <w:tcPr>
            <w:tcW w:w="1134" w:type="dxa"/>
          </w:tcPr>
          <w:p w14:paraId="39E56B81"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5.0±7.5 (if probable MCI-LB)</w:t>
            </w:r>
          </w:p>
        </w:tc>
        <w:tc>
          <w:tcPr>
            <w:tcW w:w="992" w:type="dxa"/>
          </w:tcPr>
          <w:p w14:paraId="315A047D"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66.66</w:t>
            </w:r>
          </w:p>
        </w:tc>
        <w:tc>
          <w:tcPr>
            <w:tcW w:w="1559" w:type="dxa"/>
          </w:tcPr>
          <w:p w14:paraId="656AF3F8"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531E52A6"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1.5 y (mean)</w:t>
            </w:r>
          </w:p>
        </w:tc>
      </w:tr>
      <w:tr w:rsidR="001F0AB2" w:rsidRPr="00733A61" w14:paraId="7AC6B182" w14:textId="77777777" w:rsidTr="00033045">
        <w:trPr>
          <w:trHeight w:val="892"/>
        </w:trPr>
        <w:tc>
          <w:tcPr>
            <w:tcW w:w="1555" w:type="dxa"/>
          </w:tcPr>
          <w:p w14:paraId="67957043" w14:textId="77777777" w:rsidR="001F0AB2" w:rsidRPr="004F74B5" w:rsidRDefault="001F0AB2" w:rsidP="00033045">
            <w:pPr>
              <w:rPr>
                <w:rFonts w:cstheme="minorHAnsi"/>
                <w:sz w:val="20"/>
                <w:szCs w:val="20"/>
                <w:lang w:val="en-US"/>
              </w:rPr>
            </w:pPr>
            <w:r w:rsidRPr="004F74B5">
              <w:rPr>
                <w:rFonts w:cstheme="minorHAnsi"/>
                <w:sz w:val="20"/>
                <w:szCs w:val="20"/>
                <w:lang w:val="en-US"/>
              </w:rPr>
              <w:t xml:space="preserve">Tiraboschi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tJf1bhrc","properties":{"formattedCitation":"[23]","plainCitation":"[23]","noteIndex":0},"citationItems":[{"id":"fzYlUz8F/opYIqykV","uris":["http://zotero.org/users/5951781/items/XJHJYZPG"],"itemData":{"id":1103,"type":"article-journal","container-title":"Annals of Neurology","DOI":"10.1002/ana.24717","ISSN":"0364-5134, 1531-8249","issue":"3","journalAbbreviation":"Ann Neurol.","language":"en","page":"368-378","source":"DOI.org (Crossref)","title":"&lt;sup&gt;123&lt;/sup&gt; I‐2β‐carbomethoxy‐3β‐(4‐iodophenyl)‐ &lt;i&gt;N&lt;/i&gt; ‐(3‐fluoropropyl) nortropane single photon emission computed tomography and &lt;sup&gt;123&lt;/sup&gt; I‐metaiodobenzylguanidine myocardial scintigraphy in differentiating dementia with lewy bodies from other dementias: A comparative study","title-short":"&lt;sup&gt;123&lt;/sup&gt; I‐2β‐carbomethoxy‐3β‐(4‐iodophenyl)‐ &lt;i&gt;N&lt;/i&gt; ‐(3‐fluoropropyl) nortropane single photon emission computed tomography and &lt;sup&gt;123&lt;/sup&gt; I‐metaiodobenzylguanidine myocardial scintigraphy in differentiating dementia with lewy bodies from other dementias","volume":"80","author":[{"family":"Tiraboschi","given":"Pietro"},{"family":"Corso","given":"Angelo"},{"family":"Guerra","given":"Ugo Paolo"},{"family":"Nobili","given":"Flavio"},{"family":"Piccardo","given":"Arnoldo"},{"family":"Calcagni","given":"Maria Lucia"},{"family":"Volterrani","given":"Duccio"},{"family":"Cecchin","given":"Diego"},{"family":"Tettamanti","given":"Mauro"},{"family":"Antelmi","given":"Luigi"},{"family":"Vidale","given":"Simone"},{"family":"Sacco","given":"Leonardo"},{"family":"Merello","given":"Maria"},{"family":"Stefanini","given":"Stefano"},{"family":"Micheli","given":"Anna"},{"family":"Vai","given":"Paola"},{"family":"Capitanio","given":"Selene"},{"family":"Gabanelli","given":"Sara Vincenzina"},{"family":"Riva","given":"Riccardo"},{"family":"Pinto","given":"Patrizia"},{"family":"Biffi","given":"Ave Maria"},{"family":"Muscio","given":"Cristina"},{"literal":"for the SCILLA Working Group"}],"issued":{"date-parts":[["2016",9]]}}}],"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lang w:val="en-US"/>
              </w:rPr>
              <w:t>[23]</w:t>
            </w:r>
            <w:r w:rsidRPr="00CE5ECF">
              <w:rPr>
                <w:rFonts w:cstheme="minorHAnsi"/>
                <w:sz w:val="20"/>
                <w:szCs w:val="20"/>
                <w:lang w:val="en-US"/>
              </w:rPr>
              <w:fldChar w:fldCharType="end"/>
            </w:r>
          </w:p>
        </w:tc>
        <w:tc>
          <w:tcPr>
            <w:tcW w:w="708" w:type="dxa"/>
          </w:tcPr>
          <w:p w14:paraId="6B00AF27" w14:textId="77777777" w:rsidR="001F0AB2" w:rsidRPr="004F74B5" w:rsidRDefault="001F0AB2" w:rsidP="00033045">
            <w:pPr>
              <w:jc w:val="both"/>
              <w:rPr>
                <w:rFonts w:cstheme="minorHAnsi"/>
                <w:sz w:val="20"/>
                <w:szCs w:val="20"/>
                <w:lang w:val="en-US"/>
              </w:rPr>
            </w:pPr>
            <w:r w:rsidRPr="004F74B5">
              <w:rPr>
                <w:rFonts w:cstheme="minorHAnsi"/>
                <w:sz w:val="20"/>
                <w:szCs w:val="20"/>
                <w:lang w:val="en-US"/>
              </w:rPr>
              <w:t>2016</w:t>
            </w:r>
          </w:p>
        </w:tc>
        <w:tc>
          <w:tcPr>
            <w:tcW w:w="1276" w:type="dxa"/>
          </w:tcPr>
          <w:p w14:paraId="144C4BD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Italy</w:t>
            </w:r>
          </w:p>
        </w:tc>
        <w:tc>
          <w:tcPr>
            <w:tcW w:w="1276" w:type="dxa"/>
          </w:tcPr>
          <w:p w14:paraId="4E05C3C7" w14:textId="77777777" w:rsidR="001F0AB2" w:rsidRPr="004F74B5" w:rsidRDefault="001F0AB2" w:rsidP="00033045">
            <w:pPr>
              <w:rPr>
                <w:rFonts w:cstheme="minorHAnsi"/>
                <w:sz w:val="20"/>
                <w:szCs w:val="20"/>
                <w:lang w:val="en-US"/>
              </w:rPr>
            </w:pPr>
            <w:r w:rsidRPr="004F74B5">
              <w:rPr>
                <w:rFonts w:cstheme="minorHAnsi"/>
                <w:sz w:val="20"/>
                <w:szCs w:val="20"/>
                <w:lang w:val="en-US"/>
              </w:rPr>
              <w:t>Prospective longitudinal study</w:t>
            </w:r>
          </w:p>
        </w:tc>
        <w:tc>
          <w:tcPr>
            <w:tcW w:w="1701" w:type="dxa"/>
          </w:tcPr>
          <w:p w14:paraId="4E34993C" w14:textId="77777777" w:rsidR="001F0AB2" w:rsidRPr="00033045" w:rsidRDefault="001F0AB2" w:rsidP="00033045">
            <w:pPr>
              <w:rPr>
                <w:rFonts w:cstheme="minorHAnsi"/>
                <w:sz w:val="20"/>
                <w:szCs w:val="20"/>
                <w:lang w:val="en-US"/>
              </w:rPr>
            </w:pPr>
            <w:r w:rsidRPr="00033045">
              <w:rPr>
                <w:rFonts w:cstheme="minorHAnsi"/>
                <w:sz w:val="20"/>
                <w:szCs w:val="20"/>
                <w:lang w:val="en-US"/>
              </w:rPr>
              <w:t>DLB, AD and FTD</w:t>
            </w:r>
          </w:p>
        </w:tc>
        <w:tc>
          <w:tcPr>
            <w:tcW w:w="850" w:type="dxa"/>
          </w:tcPr>
          <w:p w14:paraId="52E77ADF" w14:textId="77777777" w:rsidR="001F0AB2" w:rsidRPr="00033045" w:rsidRDefault="001F0AB2" w:rsidP="00033045">
            <w:pPr>
              <w:jc w:val="center"/>
              <w:rPr>
                <w:rFonts w:cstheme="minorHAnsi"/>
                <w:sz w:val="20"/>
                <w:szCs w:val="20"/>
                <w:lang w:val="en-US"/>
              </w:rPr>
            </w:pPr>
            <w:r w:rsidRPr="00033045">
              <w:rPr>
                <w:rFonts w:cstheme="minorHAnsi"/>
                <w:sz w:val="20"/>
                <w:szCs w:val="20"/>
                <w:lang w:val="en-US"/>
              </w:rPr>
              <w:t>30</w:t>
            </w:r>
          </w:p>
        </w:tc>
        <w:tc>
          <w:tcPr>
            <w:tcW w:w="993" w:type="dxa"/>
          </w:tcPr>
          <w:p w14:paraId="1561A251" w14:textId="77777777" w:rsidR="001F0AB2" w:rsidRPr="00033045" w:rsidRDefault="001F0AB2" w:rsidP="00033045">
            <w:pPr>
              <w:jc w:val="center"/>
              <w:rPr>
                <w:rFonts w:cstheme="minorHAnsi"/>
                <w:sz w:val="20"/>
                <w:szCs w:val="20"/>
                <w:lang w:val="en-US"/>
              </w:rPr>
            </w:pPr>
            <w:r w:rsidRPr="00033045">
              <w:rPr>
                <w:rFonts w:cstheme="minorHAnsi"/>
                <w:sz w:val="20"/>
                <w:szCs w:val="20"/>
                <w:lang w:val="en-US"/>
              </w:rPr>
              <w:t>51</w:t>
            </w:r>
          </w:p>
        </w:tc>
        <w:tc>
          <w:tcPr>
            <w:tcW w:w="1134" w:type="dxa"/>
          </w:tcPr>
          <w:p w14:paraId="5D9CC714"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3.5±4.8</w:t>
            </w:r>
          </w:p>
        </w:tc>
        <w:tc>
          <w:tcPr>
            <w:tcW w:w="992" w:type="dxa"/>
          </w:tcPr>
          <w:p w14:paraId="628E394F"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70</w:t>
            </w:r>
          </w:p>
        </w:tc>
        <w:tc>
          <w:tcPr>
            <w:tcW w:w="1559" w:type="dxa"/>
          </w:tcPr>
          <w:p w14:paraId="05396CE3"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NR</w:t>
            </w:r>
          </w:p>
        </w:tc>
        <w:tc>
          <w:tcPr>
            <w:tcW w:w="2126" w:type="dxa"/>
          </w:tcPr>
          <w:p w14:paraId="0712E422" w14:textId="77777777" w:rsidR="001F0AB2" w:rsidRPr="004F74B5" w:rsidRDefault="001F0AB2" w:rsidP="00033045">
            <w:pPr>
              <w:jc w:val="center"/>
              <w:rPr>
                <w:rFonts w:cstheme="minorHAnsi"/>
                <w:sz w:val="20"/>
                <w:szCs w:val="20"/>
                <w:lang w:val="en-US"/>
              </w:rPr>
            </w:pPr>
            <w:r w:rsidRPr="004F74B5">
              <w:rPr>
                <w:rFonts w:cstheme="minorHAnsi"/>
                <w:sz w:val="20"/>
                <w:szCs w:val="20"/>
                <w:lang w:val="en-US"/>
              </w:rPr>
              <w:t>Recruited between 01.07.12 and 31.12.2012</w:t>
            </w:r>
          </w:p>
        </w:tc>
      </w:tr>
      <w:tr w:rsidR="001F0AB2" w:rsidRPr="00643397" w14:paraId="094CEDA3" w14:textId="77777777" w:rsidTr="00033045">
        <w:trPr>
          <w:trHeight w:val="892"/>
        </w:trPr>
        <w:tc>
          <w:tcPr>
            <w:tcW w:w="1555" w:type="dxa"/>
          </w:tcPr>
          <w:p w14:paraId="3394BB2B" w14:textId="77777777" w:rsidR="001F0AB2" w:rsidRPr="00CE5ECF" w:rsidRDefault="001F0AB2" w:rsidP="00033045">
            <w:pPr>
              <w:rPr>
                <w:rFonts w:cstheme="minorHAnsi"/>
                <w:sz w:val="20"/>
                <w:szCs w:val="20"/>
                <w:lang w:val="en-US"/>
              </w:rPr>
            </w:pPr>
            <w:r w:rsidRPr="00CE5ECF">
              <w:rPr>
                <w:rFonts w:cstheme="minorHAnsi"/>
                <w:sz w:val="20"/>
                <w:szCs w:val="20"/>
                <w:lang w:val="en-US"/>
              </w:rPr>
              <w:t xml:space="preserve">Treglia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HDoPQGiI","properties":{"formattedCitation":"[24]","plainCitation":"[24]","noteIndex":0},"citationItems":[{"id":"fzYlUz8F/v9x22eoa","uris":["http://zotero.org/users/5951781/items/BUVEHN3K"],"itemData":{"id":1104,"type":"article-journal","abstract":"PURPOSE To compare myocardial sympathetic imaging using 123I-Metaiodobenzylguanidine (MIBG) scintigraphy and striatal dopaminergic imaging using 123I-Ioﬂupane (FP-CIT) single photon emission computed tomography (SPECT) in patients with suspected Lewy body diseases (LBD).\nMETHODS Ninety-nine patients who performed both methods within 2 months for differential diagnosis between Parkinson’s disease (PD) and other parkinsonism (n = 68) or between dementia with Lewy bodies (DLB) and other dementia (n = 31) were enrolled. Sensitivity, speciﬁcity, accuracy, positive and negative predictive values of both methods were calculated.\nRESULTS For 123I-MIBG scintigraphy, the overall sensitivity, speciﬁcity, accuracy, positive and negative predictive values in LBD were 83%, 79%, 82%, 86%, and 76%, respectively. For 123I-FP-CIT SPECT, the overall sensitivity, speciﬁcity, accuracy, positive and negative predictive values in LBD were 93%, 41%, 73%, 71%, and 80%, respectively. There was a statistically signiﬁcant difference between these two methods in patients without LBD, but not in patients with LBD.\nCONCLUSIONS LBD usually present both myocardial sympathetic and striatal dopaminergic impairments. 123I-FP-CIT SPECT presents high sensitivity in the diagnosis of LBD; 123I-MIBG scintigraphy may have a complementary role in differential diagnosis between PD and other parkinsonism. These scintigraphic methods showed similar diagnostic accuracy in differential diagnosis between DLB and other dementia.","container-title":"Journal of Neuroimaging","DOI":"10.1111/j.1552-6569.2012.00774.x","ISSN":"10512284","issue":"2","journalAbbreviation":"J Neuroimaging","language":"en","page":"149-154","source":"DOI.org (Crossref)","title":"Iodine-123 Metaiodobenzylguanidine Scintigraphy and Iodine-123 Ioflupane Single Photon Emission Computed Tomography in Lewy Body Diseases: Complementary or Alternative Techniques?: MIBG and FP-CIT Scintigraphy in Lewy Body Diseases","title-short":"Iodine-123 Metaiodobenzylguanidine Scintigraphy and Iodine-123 Ioflupane Single Photon Emission Computed Tomography in Lewy Body Diseases","volume":"24","author":[{"family":"Treglia","given":"Giorgio"},{"family":"Cason","given":"Ernesto"},{"family":"Cortelli","given":"Pietro"},{"family":"Gabellini","given":"Anna"},{"family":"Liguori","given":"Rocco"},{"family":"Bagnato","given":"Antonio"},{"family":"Giordano","given":"Alessandro"},{"family":"Fagioli","given":"Giorgio"}],"issued":{"date-parts":[["2014",3]]}}}],"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lang w:val="en-US"/>
              </w:rPr>
              <w:t>[24]</w:t>
            </w:r>
            <w:r w:rsidRPr="00CE5ECF">
              <w:rPr>
                <w:rFonts w:cstheme="minorHAnsi"/>
                <w:sz w:val="20"/>
                <w:szCs w:val="20"/>
                <w:lang w:val="en-US"/>
              </w:rPr>
              <w:fldChar w:fldCharType="end"/>
            </w:r>
          </w:p>
        </w:tc>
        <w:tc>
          <w:tcPr>
            <w:tcW w:w="708" w:type="dxa"/>
          </w:tcPr>
          <w:p w14:paraId="6BDD2CAC" w14:textId="77777777" w:rsidR="001F0AB2" w:rsidRPr="00CE5ECF" w:rsidRDefault="001F0AB2" w:rsidP="00033045">
            <w:pPr>
              <w:jc w:val="both"/>
              <w:rPr>
                <w:rFonts w:cstheme="minorHAnsi"/>
                <w:sz w:val="20"/>
                <w:szCs w:val="20"/>
                <w:lang w:val="en-US"/>
              </w:rPr>
            </w:pPr>
            <w:r w:rsidRPr="00CE5ECF">
              <w:rPr>
                <w:rFonts w:cstheme="minorHAnsi"/>
                <w:sz w:val="20"/>
                <w:szCs w:val="20"/>
                <w:lang w:val="en-US"/>
              </w:rPr>
              <w:t>2012</w:t>
            </w:r>
          </w:p>
        </w:tc>
        <w:tc>
          <w:tcPr>
            <w:tcW w:w="1276" w:type="dxa"/>
          </w:tcPr>
          <w:p w14:paraId="1F07AA56"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Italy</w:t>
            </w:r>
          </w:p>
        </w:tc>
        <w:tc>
          <w:tcPr>
            <w:tcW w:w="1276" w:type="dxa"/>
          </w:tcPr>
          <w:p w14:paraId="041E75CB" w14:textId="77777777" w:rsidR="001F0AB2" w:rsidRPr="00CE5ECF" w:rsidRDefault="001F0AB2" w:rsidP="00033045">
            <w:pPr>
              <w:rPr>
                <w:rFonts w:cstheme="minorHAnsi"/>
                <w:sz w:val="20"/>
                <w:szCs w:val="20"/>
                <w:lang w:val="en-US"/>
              </w:rPr>
            </w:pPr>
            <w:r w:rsidRPr="00CE5ECF">
              <w:rPr>
                <w:rFonts w:cstheme="minorHAnsi"/>
                <w:sz w:val="20"/>
                <w:szCs w:val="20"/>
                <w:lang w:val="en-US"/>
              </w:rPr>
              <w:t>Prospective single center</w:t>
            </w:r>
          </w:p>
        </w:tc>
        <w:tc>
          <w:tcPr>
            <w:tcW w:w="1701" w:type="dxa"/>
          </w:tcPr>
          <w:p w14:paraId="1F99AA57" w14:textId="77777777" w:rsidR="001F0AB2" w:rsidRPr="00CE5ECF" w:rsidRDefault="001F0AB2" w:rsidP="00033045">
            <w:pPr>
              <w:rPr>
                <w:rFonts w:cstheme="minorHAnsi"/>
                <w:sz w:val="20"/>
                <w:szCs w:val="20"/>
                <w:lang w:val="en-US"/>
              </w:rPr>
            </w:pPr>
            <w:r w:rsidRPr="00CE5ECF">
              <w:rPr>
                <w:rFonts w:cstheme="minorHAnsi"/>
                <w:sz w:val="20"/>
                <w:szCs w:val="20"/>
                <w:lang w:val="en-US"/>
              </w:rPr>
              <w:t>DLB, PD, MSA, CBD, PSP, VP, AD, FTD and VD</w:t>
            </w:r>
          </w:p>
        </w:tc>
        <w:tc>
          <w:tcPr>
            <w:tcW w:w="850" w:type="dxa"/>
          </w:tcPr>
          <w:p w14:paraId="65288AEB"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20</w:t>
            </w:r>
          </w:p>
        </w:tc>
        <w:tc>
          <w:tcPr>
            <w:tcW w:w="993" w:type="dxa"/>
          </w:tcPr>
          <w:p w14:paraId="5F6645DE"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20</w:t>
            </w:r>
          </w:p>
        </w:tc>
        <w:tc>
          <w:tcPr>
            <w:tcW w:w="1134" w:type="dxa"/>
          </w:tcPr>
          <w:p w14:paraId="71933016"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72.5±10</w:t>
            </w:r>
          </w:p>
        </w:tc>
        <w:tc>
          <w:tcPr>
            <w:tcW w:w="992" w:type="dxa"/>
          </w:tcPr>
          <w:p w14:paraId="36A89F0C"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60</w:t>
            </w:r>
          </w:p>
        </w:tc>
        <w:tc>
          <w:tcPr>
            <w:tcW w:w="1559" w:type="dxa"/>
          </w:tcPr>
          <w:p w14:paraId="7DEA6E4A"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c>
          <w:tcPr>
            <w:tcW w:w="2126" w:type="dxa"/>
          </w:tcPr>
          <w:p w14:paraId="25961268"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r>
      <w:tr w:rsidR="001F0AB2" w:rsidRPr="00B72B8F" w14:paraId="2F5BB382" w14:textId="77777777" w:rsidTr="00033045">
        <w:trPr>
          <w:trHeight w:val="892"/>
        </w:trPr>
        <w:tc>
          <w:tcPr>
            <w:tcW w:w="1555" w:type="dxa"/>
          </w:tcPr>
          <w:p w14:paraId="67452F20" w14:textId="77777777" w:rsidR="001F0AB2" w:rsidRPr="00CE5ECF" w:rsidRDefault="001F0AB2" w:rsidP="00033045">
            <w:pPr>
              <w:rPr>
                <w:rFonts w:cstheme="minorHAnsi"/>
                <w:sz w:val="20"/>
                <w:szCs w:val="20"/>
                <w:lang w:val="fr-CH"/>
              </w:rPr>
            </w:pPr>
            <w:r w:rsidRPr="00033045">
              <w:rPr>
                <w:rFonts w:cstheme="minorHAnsi"/>
                <w:sz w:val="20"/>
                <w:szCs w:val="20"/>
                <w:lang w:val="fr-CH"/>
              </w:rPr>
              <w:t xml:space="preserve">Van de Beek et al. </w:t>
            </w:r>
            <w:r w:rsidRPr="00CE5ECF">
              <w:rPr>
                <w:rFonts w:cstheme="minorHAnsi"/>
                <w:sz w:val="20"/>
                <w:szCs w:val="20"/>
                <w:lang w:val="en-US"/>
              </w:rPr>
              <w:fldChar w:fldCharType="begin"/>
            </w:r>
            <w:r w:rsidRPr="00033045">
              <w:rPr>
                <w:rFonts w:cstheme="minorHAnsi"/>
                <w:sz w:val="20"/>
                <w:szCs w:val="20"/>
                <w:lang w:val="fr-CH"/>
              </w:rPr>
              <w:instrText xml:space="preserve"> ADDIN ZOTERO_ITEM CSL_CITATION {"citationID":"c5QJ4qbv","properties":{"formattedCitation":"[44]","plainCitation":"[44]","noteIndex":0},"citationItems":[{"id":"fzYlUz8F/If7WpiYo","uris":["http://zotero.org/users/5951781/items/LEGBNFQM"],"itemData":{"id":1106,"type":"article-journal","abstract":"Conclusion: Baseline data of our prospective DLB cohort show clinically relevant associations between symptomatology and disease burden. Cognitive and motor symptoms are related to IADL functioning, while negative neuropsychiatric symptoms and functional dependency are important determinants of QoL and caregiver burden. Follow-up is currently ongoing to address specific gaps in DLB research.","container-title":"Alzheimer's Research &amp; Therapy","DOI":"10.1186/s13195-021-00792-w","ISSN":"1758-9193","issue":"1","journalAbbreviation":"Alz Res Therapy","language":"en","page":"53","source":"DOI.org (Crossref)","title":"Characterization of symptoms and determinants of disease burden in dementia with Lewy bodies: DEvELOP design and baseline results","title-short":"Characterization of symptoms and determinants of disease burden in dementia with Lewy bodies","volume":"13","author":[{"family":"Beek","given":"M.","non-dropping-particle":"van de"},{"family":"Steenoven","given":"I.","non-dropping-particle":"van"},{"family":"Zande","given":"J. J.","non-dropping-particle":"van der"},{"family":"Porcelijn","given":"I."},{"family":"Barkhof","given":"F."},{"family":"Stam","given":"C. J."},{"family":"Raijmakers","given":"P. G. H. M."},{"family":"Scheltens","given":"P."},{"family":"Teunissen","given":"C. E."},{"family":"Flier","given":"W. M.","non-dropping-particle":"van der"},{"family":"Lemstra","given":"A. W."}],"issued":{"date-parts":[["2021",12]]}}}],"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rPr>
              <w:t>[44]</w:t>
            </w:r>
            <w:r w:rsidRPr="00CE5ECF">
              <w:rPr>
                <w:rFonts w:cstheme="minorHAnsi"/>
                <w:sz w:val="20"/>
                <w:szCs w:val="20"/>
                <w:lang w:val="en-US"/>
              </w:rPr>
              <w:fldChar w:fldCharType="end"/>
            </w:r>
          </w:p>
        </w:tc>
        <w:tc>
          <w:tcPr>
            <w:tcW w:w="708" w:type="dxa"/>
          </w:tcPr>
          <w:p w14:paraId="642DBF35" w14:textId="77777777" w:rsidR="001F0AB2" w:rsidRPr="00CE5ECF" w:rsidRDefault="001F0AB2" w:rsidP="00033045">
            <w:pPr>
              <w:jc w:val="both"/>
              <w:rPr>
                <w:rFonts w:cstheme="minorHAnsi"/>
                <w:sz w:val="20"/>
                <w:szCs w:val="20"/>
                <w:lang w:val="en-US"/>
              </w:rPr>
            </w:pPr>
            <w:r w:rsidRPr="00CE5ECF">
              <w:rPr>
                <w:rFonts w:cstheme="minorHAnsi"/>
                <w:sz w:val="20"/>
                <w:szCs w:val="20"/>
                <w:lang w:val="en-US"/>
              </w:rPr>
              <w:t>2021</w:t>
            </w:r>
          </w:p>
        </w:tc>
        <w:tc>
          <w:tcPr>
            <w:tcW w:w="1276" w:type="dxa"/>
          </w:tcPr>
          <w:p w14:paraId="4A0D3343"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etherlands</w:t>
            </w:r>
          </w:p>
        </w:tc>
        <w:tc>
          <w:tcPr>
            <w:tcW w:w="1276" w:type="dxa"/>
          </w:tcPr>
          <w:p w14:paraId="77747777" w14:textId="77777777" w:rsidR="001F0AB2" w:rsidRPr="00CE5ECF" w:rsidRDefault="001F0AB2" w:rsidP="00033045">
            <w:pPr>
              <w:rPr>
                <w:rFonts w:cstheme="minorHAnsi"/>
                <w:sz w:val="20"/>
                <w:szCs w:val="20"/>
                <w:lang w:val="en-US"/>
              </w:rPr>
            </w:pPr>
            <w:r w:rsidRPr="00CE5ECF">
              <w:rPr>
                <w:rFonts w:cstheme="minorHAnsi"/>
                <w:sz w:val="20"/>
                <w:szCs w:val="20"/>
                <w:lang w:val="en-US"/>
              </w:rPr>
              <w:t>Longitudinal prospective cohort study, single center</w:t>
            </w:r>
          </w:p>
        </w:tc>
        <w:tc>
          <w:tcPr>
            <w:tcW w:w="1701" w:type="dxa"/>
          </w:tcPr>
          <w:p w14:paraId="4A18002C" w14:textId="77777777" w:rsidR="001F0AB2" w:rsidRPr="00CE5ECF" w:rsidRDefault="001F0AB2" w:rsidP="00033045">
            <w:pPr>
              <w:rPr>
                <w:rFonts w:cstheme="minorHAnsi"/>
                <w:sz w:val="20"/>
                <w:szCs w:val="20"/>
                <w:lang w:val="en-US"/>
              </w:rPr>
            </w:pPr>
            <w:r w:rsidRPr="00CE5ECF">
              <w:rPr>
                <w:rFonts w:cstheme="minorHAnsi"/>
                <w:sz w:val="20"/>
                <w:szCs w:val="20"/>
                <w:lang w:val="en-US"/>
              </w:rPr>
              <w:t>DLB</w:t>
            </w:r>
          </w:p>
        </w:tc>
        <w:tc>
          <w:tcPr>
            <w:tcW w:w="850" w:type="dxa"/>
          </w:tcPr>
          <w:p w14:paraId="15CB8036"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00</w:t>
            </w:r>
          </w:p>
        </w:tc>
        <w:tc>
          <w:tcPr>
            <w:tcW w:w="993" w:type="dxa"/>
          </w:tcPr>
          <w:p w14:paraId="3B02647F"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00</w:t>
            </w:r>
          </w:p>
        </w:tc>
        <w:tc>
          <w:tcPr>
            <w:tcW w:w="1134" w:type="dxa"/>
          </w:tcPr>
          <w:p w14:paraId="65D61D8C"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69±6</w:t>
            </w:r>
          </w:p>
        </w:tc>
        <w:tc>
          <w:tcPr>
            <w:tcW w:w="992" w:type="dxa"/>
          </w:tcPr>
          <w:p w14:paraId="623873A7"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90</w:t>
            </w:r>
          </w:p>
        </w:tc>
        <w:tc>
          <w:tcPr>
            <w:tcW w:w="1559" w:type="dxa"/>
          </w:tcPr>
          <w:p w14:paraId="2AB9A7CF"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4±3</w:t>
            </w:r>
          </w:p>
        </w:tc>
        <w:tc>
          <w:tcPr>
            <w:tcW w:w="2126" w:type="dxa"/>
          </w:tcPr>
          <w:p w14:paraId="2F677762"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r>
      <w:tr w:rsidR="001F0AB2" w:rsidRPr="00643397" w14:paraId="17BC7F88" w14:textId="77777777" w:rsidTr="00033045">
        <w:trPr>
          <w:trHeight w:val="892"/>
        </w:trPr>
        <w:tc>
          <w:tcPr>
            <w:tcW w:w="1555" w:type="dxa"/>
          </w:tcPr>
          <w:p w14:paraId="6C0251F3" w14:textId="77777777" w:rsidR="001F0AB2" w:rsidRPr="00643397" w:rsidRDefault="001F0AB2" w:rsidP="00033045">
            <w:pPr>
              <w:rPr>
                <w:rFonts w:cstheme="minorHAnsi"/>
                <w:sz w:val="20"/>
                <w:szCs w:val="20"/>
                <w:lang w:val="en-US"/>
              </w:rPr>
            </w:pPr>
            <w:r w:rsidRPr="00CE5ECF">
              <w:rPr>
                <w:rFonts w:cstheme="minorHAnsi"/>
                <w:sz w:val="20"/>
                <w:szCs w:val="20"/>
                <w:lang w:val="de-CH"/>
              </w:rPr>
              <w:t xml:space="preserve">Van der Zande et al. </w:t>
            </w:r>
            <w:r w:rsidRPr="00CE5ECF">
              <w:rPr>
                <w:rFonts w:cstheme="minorHAnsi"/>
                <w:sz w:val="20"/>
                <w:szCs w:val="20"/>
                <w:lang w:val="de-CH"/>
              </w:rPr>
              <w:fldChar w:fldCharType="begin"/>
            </w:r>
            <w:r>
              <w:rPr>
                <w:rFonts w:cstheme="minorHAnsi"/>
                <w:sz w:val="20"/>
                <w:szCs w:val="20"/>
                <w:lang w:val="de-CH"/>
              </w:rPr>
              <w:instrText xml:space="preserve"> ADDIN ZOTERO_ITEM CSL_CITATION {"citationID":"JbZY5gwN","properties":{"formattedCitation":"[45]","plainCitation":"[45]","noteIndex":0},"citationItems":[{"id":"fzYlUz8F/d8O5dakY","uris":["http://zotero.org/users/5951781/items/YWST32AD"],"itemData":{"id":1107,"type":"article-journal","abstract":"Purpose Decreased striatal dopamine transporter (DAT) binding on SPECT imaging is a strong biomarker for the diagnosis of dementia with Lewy bodies (DLB). There is still a lot of uncertainty about patients meeting the clinical criteria for probable DLB who have a normal DAT SPECT scan (DLB/ S−). The aim of this study was to describe the clinical and imaging follow-up in these patients, and compare them to DLB patients with abnormal baseline scans (DLB/S+).\nMethods DLB patients who underwent DAT imaging ([123I]FP-CIT SPECT) were selected from the Amsterdam Dementia Cohort. All [123I]FP-CIT SPECT scans were evaluated independently by two nuclear medicine physicians and in patients with normal scans follow-up imaging was obtained. We matched DLB/S-− patients for age and disease duration to DLB/S+ patients and compared their clinical characteristics.\nResults Of 67 [123I]FP-CIT SPECT scans, 7 (10.4 %) were rated as normal. In five DLB/S− patients, a second [123I]FPCIT SPECT was performed (after on average 1.5 years) and these scans were all abnormal. No significant differences in clinical characteristics were found at baseline. DLB/S− patients could be expected to have a better MMSE score after 1 year.\nConclusion This study was the first to investigate DLB patients with the initial [123I]FP-CIT SPECT scan rated as","container-title":"European Journal of Nuclear Medicine and Molecular Imaging","DOI":"10.1007/s00259-016-3312-x","ISSN":"1619-7070, 1619-7089","issue":"6","journalAbbreviation":"Eur J Nucl Med Mol Imaging","language":"en","page":"1060-1066","source":"DOI.org (Crossref)","title":"[123]FP-CIT SPECT scans initially rated as normal became abnormal over time in patients with probable dementia with Lewy bodies","volume":"43","author":[{"family":"Zande","given":"J. J.","non-dropping-particle":"van der"},{"family":"Booij","given":"J."},{"family":"Scheltens","given":"P."},{"family":"Raijmakers","given":"P. G. H. M."},{"family":"Lemstra","given":"A. W."}],"issued":{"date-parts":[["2016",6]]}}}],"schema":"https://github.com/citation-style-language/schema/raw/master/csl-citation.json"} </w:instrText>
            </w:r>
            <w:r w:rsidRPr="00CE5ECF">
              <w:rPr>
                <w:rFonts w:cstheme="minorHAnsi"/>
                <w:sz w:val="20"/>
                <w:szCs w:val="20"/>
                <w:lang w:val="de-CH"/>
              </w:rPr>
              <w:fldChar w:fldCharType="separate"/>
            </w:r>
            <w:r w:rsidRPr="00643397">
              <w:rPr>
                <w:rFonts w:ascii="Calibri" w:hAnsi="Calibri" w:cs="Calibri"/>
                <w:sz w:val="20"/>
                <w:lang w:val="en-US"/>
              </w:rPr>
              <w:t>[45]</w:t>
            </w:r>
            <w:r w:rsidRPr="00CE5ECF">
              <w:rPr>
                <w:rFonts w:cstheme="minorHAnsi"/>
                <w:sz w:val="20"/>
                <w:szCs w:val="20"/>
                <w:lang w:val="de-CH"/>
              </w:rPr>
              <w:fldChar w:fldCharType="end"/>
            </w:r>
          </w:p>
        </w:tc>
        <w:tc>
          <w:tcPr>
            <w:tcW w:w="708" w:type="dxa"/>
          </w:tcPr>
          <w:p w14:paraId="300EBB4F" w14:textId="77777777" w:rsidR="001F0AB2" w:rsidRPr="00643397" w:rsidRDefault="001F0AB2" w:rsidP="00033045">
            <w:pPr>
              <w:jc w:val="both"/>
              <w:rPr>
                <w:rFonts w:cstheme="minorHAnsi"/>
                <w:sz w:val="20"/>
                <w:szCs w:val="20"/>
                <w:lang w:val="en-US"/>
              </w:rPr>
            </w:pPr>
            <w:r w:rsidRPr="00643397">
              <w:rPr>
                <w:rFonts w:cstheme="minorHAnsi"/>
                <w:sz w:val="20"/>
                <w:szCs w:val="20"/>
                <w:lang w:val="en-US"/>
              </w:rPr>
              <w:t>2016</w:t>
            </w:r>
          </w:p>
        </w:tc>
        <w:tc>
          <w:tcPr>
            <w:tcW w:w="1276" w:type="dxa"/>
          </w:tcPr>
          <w:p w14:paraId="40348C0F"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Netherlands</w:t>
            </w:r>
          </w:p>
        </w:tc>
        <w:tc>
          <w:tcPr>
            <w:tcW w:w="1276" w:type="dxa"/>
          </w:tcPr>
          <w:p w14:paraId="3AEDE46E" w14:textId="77777777" w:rsidR="001F0AB2" w:rsidRPr="00643397" w:rsidRDefault="001F0AB2" w:rsidP="00033045">
            <w:pPr>
              <w:rPr>
                <w:rFonts w:cstheme="minorHAnsi"/>
                <w:sz w:val="20"/>
                <w:szCs w:val="20"/>
                <w:lang w:val="en-US"/>
              </w:rPr>
            </w:pPr>
            <w:r w:rsidRPr="00643397">
              <w:rPr>
                <w:rFonts w:cstheme="minorHAnsi"/>
                <w:sz w:val="20"/>
                <w:szCs w:val="20"/>
                <w:lang w:val="en-US"/>
              </w:rPr>
              <w:t>Case-control study</w:t>
            </w:r>
          </w:p>
        </w:tc>
        <w:tc>
          <w:tcPr>
            <w:tcW w:w="1701" w:type="dxa"/>
          </w:tcPr>
          <w:p w14:paraId="536126A7" w14:textId="77777777" w:rsidR="001F0AB2" w:rsidRPr="00643397" w:rsidRDefault="001F0AB2" w:rsidP="00033045">
            <w:pPr>
              <w:rPr>
                <w:rFonts w:cstheme="minorHAnsi"/>
                <w:sz w:val="20"/>
                <w:szCs w:val="20"/>
                <w:lang w:val="en-US"/>
              </w:rPr>
            </w:pPr>
            <w:r w:rsidRPr="00643397">
              <w:rPr>
                <w:rFonts w:cstheme="minorHAnsi"/>
                <w:sz w:val="20"/>
                <w:szCs w:val="20"/>
                <w:lang w:val="en-US"/>
              </w:rPr>
              <w:t>Probable DLB</w:t>
            </w:r>
          </w:p>
        </w:tc>
        <w:tc>
          <w:tcPr>
            <w:tcW w:w="850" w:type="dxa"/>
          </w:tcPr>
          <w:p w14:paraId="5114B493"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18</w:t>
            </w:r>
          </w:p>
        </w:tc>
        <w:tc>
          <w:tcPr>
            <w:tcW w:w="993" w:type="dxa"/>
          </w:tcPr>
          <w:p w14:paraId="2260586D"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100</w:t>
            </w:r>
          </w:p>
        </w:tc>
        <w:tc>
          <w:tcPr>
            <w:tcW w:w="1134" w:type="dxa"/>
          </w:tcPr>
          <w:p w14:paraId="652D0C16"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72.5 (56.5-82)</w:t>
            </w:r>
          </w:p>
        </w:tc>
        <w:tc>
          <w:tcPr>
            <w:tcW w:w="992" w:type="dxa"/>
          </w:tcPr>
          <w:p w14:paraId="0C359491"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77</w:t>
            </w:r>
          </w:p>
        </w:tc>
        <w:tc>
          <w:tcPr>
            <w:tcW w:w="1559" w:type="dxa"/>
          </w:tcPr>
          <w:p w14:paraId="7E9139B7"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3.5 (1-8)</w:t>
            </w:r>
          </w:p>
        </w:tc>
        <w:tc>
          <w:tcPr>
            <w:tcW w:w="2126" w:type="dxa"/>
          </w:tcPr>
          <w:p w14:paraId="246026C8"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24 (8-36 m)</w:t>
            </w:r>
          </w:p>
        </w:tc>
      </w:tr>
      <w:tr w:rsidR="001F0AB2" w:rsidRPr="00643397" w14:paraId="787F621F" w14:textId="77777777" w:rsidTr="00033045">
        <w:trPr>
          <w:trHeight w:val="892"/>
        </w:trPr>
        <w:tc>
          <w:tcPr>
            <w:tcW w:w="1555" w:type="dxa"/>
          </w:tcPr>
          <w:p w14:paraId="357532B7" w14:textId="77777777" w:rsidR="001F0AB2" w:rsidRPr="00643397" w:rsidRDefault="001F0AB2" w:rsidP="00033045">
            <w:pPr>
              <w:rPr>
                <w:rFonts w:cstheme="minorHAnsi"/>
                <w:sz w:val="20"/>
                <w:szCs w:val="20"/>
                <w:lang w:val="en-US"/>
              </w:rPr>
            </w:pPr>
            <w:r w:rsidRPr="00033045">
              <w:rPr>
                <w:rFonts w:cstheme="minorHAnsi"/>
                <w:sz w:val="20"/>
                <w:szCs w:val="20"/>
                <w:lang w:val="de-CH"/>
              </w:rPr>
              <w:lastRenderedPageBreak/>
              <w:t xml:space="preserve">Van der Zande et al. </w:t>
            </w:r>
            <w:r w:rsidRPr="00CE5ECF">
              <w:rPr>
                <w:rFonts w:cstheme="minorHAnsi"/>
                <w:sz w:val="20"/>
                <w:szCs w:val="20"/>
                <w:lang w:val="de-CH"/>
              </w:rPr>
              <w:fldChar w:fldCharType="begin"/>
            </w:r>
            <w:r w:rsidRPr="00033045">
              <w:rPr>
                <w:rFonts w:cstheme="minorHAnsi"/>
                <w:sz w:val="20"/>
                <w:szCs w:val="20"/>
                <w:lang w:val="de-CH"/>
              </w:rPr>
              <w:instrText xml:space="preserve"> ADDIN ZOTERO_ITEM CSL_CITATION {"citationID":"c9eg4R7d","properties":{"formattedCitation":"[46]","plainCitation":"[46]","noteIndex":0},"citationItems":[{"id":"fzYlUz8F/UBj8aoVW","uris":["http://zotero.org/users/5951781/items/NQH6QAZV"],"itemData":{"id":1108,"type":"article-journal","abstract":"Purpose: To study the in</w:instrText>
            </w:r>
            <w:r>
              <w:rPr>
                <w:rFonts w:cstheme="minorHAnsi"/>
                <w:sz w:val="20"/>
                <w:szCs w:val="20"/>
                <w:lang w:val="en-US"/>
              </w:rPr>
              <w:instrText>ﬂ</w:instrText>
            </w:r>
            <w:r w:rsidRPr="00033045">
              <w:rPr>
                <w:rFonts w:cstheme="minorHAnsi"/>
                <w:sz w:val="20"/>
                <w:szCs w:val="20"/>
                <w:lang w:val="de-CH"/>
              </w:rPr>
              <w:instrText>uence of concomitant Alzheimer's disease (AD) pathology in dementia with Lewy bodies (DLB) on dopamine transporter (DAT) and serotonin transporter (SERT) availability, using 123I-N-</w:instrText>
            </w:r>
            <w:r>
              <w:rPr>
                <w:rFonts w:cstheme="minorHAnsi"/>
                <w:sz w:val="20"/>
                <w:szCs w:val="20"/>
                <w:lang w:val="en-US"/>
              </w:rPr>
              <w:instrText>ωﬂ</w:instrText>
            </w:r>
            <w:r w:rsidRPr="00033045">
              <w:rPr>
                <w:rFonts w:cstheme="minorHAnsi"/>
                <w:sz w:val="20"/>
                <w:szCs w:val="20"/>
                <w:lang w:val="de-CH"/>
              </w:rPr>
              <w:instrText>uoropropyl-2</w:instrText>
            </w:r>
            <w:r>
              <w:rPr>
                <w:rFonts w:cstheme="minorHAnsi"/>
                <w:sz w:val="20"/>
                <w:szCs w:val="20"/>
                <w:lang w:val="en-US"/>
              </w:rPr>
              <w:instrText>β</w:instrText>
            </w:r>
            <w:r w:rsidRPr="00033045">
              <w:rPr>
                <w:rFonts w:cstheme="minorHAnsi"/>
                <w:sz w:val="20"/>
                <w:szCs w:val="20"/>
                <w:lang w:val="de-CH"/>
              </w:rPr>
              <w:instrText>-carbomethoxy-3</w:instrText>
            </w:r>
            <w:r>
              <w:rPr>
                <w:rFonts w:cstheme="minorHAnsi"/>
                <w:sz w:val="20"/>
                <w:szCs w:val="20"/>
                <w:lang w:val="en-US"/>
              </w:rPr>
              <w:instrText>β</w:instrText>
            </w:r>
            <w:r w:rsidRPr="00033045">
              <w:rPr>
                <w:rFonts w:cstheme="minorHAnsi"/>
                <w:sz w:val="20"/>
                <w:szCs w:val="20"/>
                <w:lang w:val="de-CH"/>
              </w:rPr>
              <w:instrText xml:space="preserve">-(4-iodophenyl) nortropane (123I-FP-CIT) single photon emission computed tomography (SPECT).\nMethods: Based on their cerebrospinal </w:instrText>
            </w:r>
            <w:r>
              <w:rPr>
                <w:rFonts w:cstheme="minorHAnsi"/>
                <w:sz w:val="20"/>
                <w:szCs w:val="20"/>
                <w:lang w:val="en-US"/>
              </w:rPr>
              <w:instrText>ﬂ</w:instrText>
            </w:r>
            <w:r w:rsidRPr="00033045">
              <w:rPr>
                <w:rFonts w:cstheme="minorHAnsi"/>
                <w:sz w:val="20"/>
                <w:szCs w:val="20"/>
                <w:lang w:val="de-CH"/>
              </w:rPr>
              <w:instrText>uid biomarker pro</w:instrText>
            </w:r>
            <w:r>
              <w:rPr>
                <w:rFonts w:cstheme="minorHAnsi"/>
                <w:sz w:val="20"/>
                <w:szCs w:val="20"/>
                <w:lang w:val="en-US"/>
              </w:rPr>
              <w:instrText>ﬁ</w:instrText>
            </w:r>
            <w:r w:rsidRPr="00033045">
              <w:rPr>
                <w:rFonts w:cstheme="minorHAnsi"/>
                <w:sz w:val="20"/>
                <w:szCs w:val="20"/>
                <w:lang w:val="de-CH"/>
              </w:rPr>
              <w:instrText xml:space="preserve">le, </w:instrText>
            </w:r>
            <w:r>
              <w:rPr>
                <w:rFonts w:cstheme="minorHAnsi"/>
                <w:sz w:val="20"/>
                <w:szCs w:val="20"/>
                <w:lang w:val="en-US"/>
              </w:rPr>
              <w:instrText>ﬁ</w:instrText>
            </w:r>
            <w:r w:rsidRPr="00033045">
              <w:rPr>
                <w:rFonts w:cstheme="minorHAnsi"/>
                <w:sz w:val="20"/>
                <w:szCs w:val="20"/>
                <w:lang w:val="de-CH"/>
              </w:rPr>
              <w:instrText>fty-two patients with probable DLB were divided in a group with (DLB/AD+, N = 15) and without concomitant AD-pathology (DLB/AD-, N = 37). We conducted atrophy-corrected region of interest (ROI) analyses comparing binding ratios (BRs) in the DAT-rich striatal and SERT-rich extrastriatal brain areas (amygdala, hippocampus, thalamus, midbrain and pons).\nResults: DLB/AD+ patients had signi</w:instrText>
            </w:r>
            <w:r>
              <w:rPr>
                <w:rFonts w:cstheme="minorHAnsi"/>
                <w:sz w:val="20"/>
                <w:szCs w:val="20"/>
                <w:lang w:val="en-US"/>
              </w:rPr>
              <w:instrText>ﬁ</w:instrText>
            </w:r>
            <w:r w:rsidRPr="00033045">
              <w:rPr>
                <w:rFonts w:cstheme="minorHAnsi"/>
                <w:sz w:val="20"/>
                <w:szCs w:val="20"/>
                <w:lang w:val="de-CH"/>
              </w:rPr>
              <w:instrText>cantly lower 123I-FP-CIT BRs in the left amygdala, and a trend was seen in the right hippocampus. Groups did not di</w:instrText>
            </w:r>
            <w:r>
              <w:rPr>
                <w:rFonts w:cstheme="minorHAnsi"/>
                <w:sz w:val="20"/>
                <w:szCs w:val="20"/>
                <w:lang w:val="en-US"/>
              </w:rPr>
              <w:instrText>ﬀ</w:instrText>
            </w:r>
            <w:r w:rsidRPr="00033045">
              <w:rPr>
                <w:rFonts w:cstheme="minorHAnsi"/>
                <w:sz w:val="20"/>
                <w:szCs w:val="20"/>
                <w:lang w:val="de-CH"/>
              </w:rPr>
              <w:instrText>er signi</w:instrText>
            </w:r>
            <w:r>
              <w:rPr>
                <w:rFonts w:cstheme="minorHAnsi"/>
                <w:sz w:val="20"/>
                <w:szCs w:val="20"/>
                <w:lang w:val="en-US"/>
              </w:rPr>
              <w:instrText>ﬁ</w:instrText>
            </w:r>
            <w:r w:rsidRPr="00033045">
              <w:rPr>
                <w:rFonts w:cstheme="minorHAnsi"/>
                <w:sz w:val="20"/>
                <w:szCs w:val="20"/>
                <w:lang w:val="de-CH"/>
              </w:rPr>
              <w:instrText xml:space="preserve">cantly in striatal 123I-FP-CIT BRs, neuropsychiatric or motor symptoms. Motor symptoms correlated negatively with striatal DAT BRs.\nConclusions: DLB/AD+ patients may have lower SERT binding in limbic brain regions than DLB/AD- patients, possibly indicating faster neurodegeneration in mixed pathology.","container-title":"NeuroImage: Clinical","DOI":"10.1016/j.nicl.2019.102062","ISSN":"22131582","journalAbbreviation":"NeuroImage: Clinical","language":"en","page":"102062","source":"DOI.org (Crossref)","title":"Serotonergic deficits in dementia with Lewy bodies with concomitant Alzheimer's disease pathology: An 123I-FP-CIT SPECT study","title-short":"Serotonergic deficits in dementia with Lewy bodies with concomitant Alzheimer's disease pathology","volume":"25","author":[{"family":"Zande","given":"J.J.","non-dropping-particle":"van der"},{"family":"Joling","given":"M."},{"family":"Happach","given":"I.G."},{"family":"Vriend","given":"C."},{"family":"Scheltens","given":"Ph."},{"family":"Booij","given":"J."},{"family":"Lemstra","given":"A.W."}],"issued":{"date-parts":[["2020"]]}}}],"schema":"https://github.com/citation-style-language/schema/raw/master/csl-citation.json"} </w:instrText>
            </w:r>
            <w:r w:rsidRPr="00CE5ECF">
              <w:rPr>
                <w:rFonts w:cstheme="minorHAnsi"/>
                <w:sz w:val="20"/>
                <w:szCs w:val="20"/>
                <w:lang w:val="de-CH"/>
              </w:rPr>
              <w:fldChar w:fldCharType="separate"/>
            </w:r>
            <w:r w:rsidRPr="00643397">
              <w:rPr>
                <w:rFonts w:ascii="Calibri" w:hAnsi="Calibri" w:cs="Calibri"/>
                <w:sz w:val="20"/>
                <w:lang w:val="en-US"/>
              </w:rPr>
              <w:t>[46]</w:t>
            </w:r>
            <w:r w:rsidRPr="00CE5ECF">
              <w:rPr>
                <w:rFonts w:cstheme="minorHAnsi"/>
                <w:sz w:val="20"/>
                <w:szCs w:val="20"/>
                <w:lang w:val="de-CH"/>
              </w:rPr>
              <w:fldChar w:fldCharType="end"/>
            </w:r>
          </w:p>
        </w:tc>
        <w:tc>
          <w:tcPr>
            <w:tcW w:w="708" w:type="dxa"/>
          </w:tcPr>
          <w:p w14:paraId="6C2753B2" w14:textId="77777777" w:rsidR="001F0AB2" w:rsidRPr="00643397" w:rsidRDefault="001F0AB2" w:rsidP="00033045">
            <w:pPr>
              <w:jc w:val="both"/>
              <w:rPr>
                <w:rFonts w:cstheme="minorHAnsi"/>
                <w:sz w:val="20"/>
                <w:szCs w:val="20"/>
                <w:lang w:val="en-US"/>
              </w:rPr>
            </w:pPr>
            <w:r w:rsidRPr="00643397">
              <w:rPr>
                <w:rFonts w:cstheme="minorHAnsi"/>
                <w:sz w:val="20"/>
                <w:szCs w:val="20"/>
                <w:lang w:val="en-US"/>
              </w:rPr>
              <w:t>2020</w:t>
            </w:r>
          </w:p>
        </w:tc>
        <w:tc>
          <w:tcPr>
            <w:tcW w:w="1276" w:type="dxa"/>
          </w:tcPr>
          <w:p w14:paraId="3BC2BCDD"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Netherlands</w:t>
            </w:r>
          </w:p>
        </w:tc>
        <w:tc>
          <w:tcPr>
            <w:tcW w:w="1276" w:type="dxa"/>
          </w:tcPr>
          <w:p w14:paraId="38D44506" w14:textId="77777777" w:rsidR="001F0AB2" w:rsidRPr="00643397" w:rsidRDefault="001F0AB2" w:rsidP="00033045">
            <w:pPr>
              <w:rPr>
                <w:rFonts w:cstheme="minorHAnsi"/>
                <w:sz w:val="20"/>
                <w:szCs w:val="20"/>
                <w:lang w:val="en-US"/>
              </w:rPr>
            </w:pPr>
            <w:r w:rsidRPr="00643397">
              <w:rPr>
                <w:rFonts w:cstheme="minorHAnsi"/>
                <w:sz w:val="20"/>
                <w:szCs w:val="20"/>
                <w:lang w:val="en-US"/>
              </w:rPr>
              <w:t>Prospective single center</w:t>
            </w:r>
          </w:p>
        </w:tc>
        <w:tc>
          <w:tcPr>
            <w:tcW w:w="1701" w:type="dxa"/>
          </w:tcPr>
          <w:p w14:paraId="4268CFBF" w14:textId="77777777" w:rsidR="001F0AB2" w:rsidRPr="00CE5ECF" w:rsidRDefault="001F0AB2" w:rsidP="00033045">
            <w:pPr>
              <w:rPr>
                <w:rFonts w:cstheme="minorHAnsi"/>
                <w:sz w:val="20"/>
                <w:szCs w:val="20"/>
                <w:lang w:val="en-US"/>
              </w:rPr>
            </w:pPr>
            <w:r w:rsidRPr="00CE5ECF">
              <w:rPr>
                <w:rFonts w:cstheme="minorHAnsi"/>
                <w:sz w:val="20"/>
                <w:szCs w:val="20"/>
                <w:lang w:val="en-US"/>
              </w:rPr>
              <w:t>Probable DLB with and without concomitant AD pathology</w:t>
            </w:r>
          </w:p>
        </w:tc>
        <w:tc>
          <w:tcPr>
            <w:tcW w:w="850" w:type="dxa"/>
          </w:tcPr>
          <w:p w14:paraId="49F6A0B0"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52</w:t>
            </w:r>
          </w:p>
        </w:tc>
        <w:tc>
          <w:tcPr>
            <w:tcW w:w="993" w:type="dxa"/>
          </w:tcPr>
          <w:p w14:paraId="157F52A9"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00</w:t>
            </w:r>
          </w:p>
        </w:tc>
        <w:tc>
          <w:tcPr>
            <w:tcW w:w="1134" w:type="dxa"/>
          </w:tcPr>
          <w:p w14:paraId="5092E540"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67.85</w:t>
            </w:r>
          </w:p>
        </w:tc>
        <w:tc>
          <w:tcPr>
            <w:tcW w:w="992" w:type="dxa"/>
          </w:tcPr>
          <w:p w14:paraId="2E71A982"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86.5</w:t>
            </w:r>
          </w:p>
        </w:tc>
        <w:tc>
          <w:tcPr>
            <w:tcW w:w="1559" w:type="dxa"/>
          </w:tcPr>
          <w:p w14:paraId="5980B139"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c>
          <w:tcPr>
            <w:tcW w:w="2126" w:type="dxa"/>
          </w:tcPr>
          <w:p w14:paraId="391BBF1C"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r>
      <w:tr w:rsidR="001F0AB2" w:rsidRPr="00643397" w14:paraId="2DB1D3A4" w14:textId="77777777" w:rsidTr="00033045">
        <w:trPr>
          <w:trHeight w:val="892"/>
        </w:trPr>
        <w:tc>
          <w:tcPr>
            <w:tcW w:w="1555" w:type="dxa"/>
          </w:tcPr>
          <w:p w14:paraId="49E42E01" w14:textId="77777777" w:rsidR="001F0AB2" w:rsidRPr="00643397" w:rsidRDefault="001F0AB2" w:rsidP="00033045">
            <w:pPr>
              <w:rPr>
                <w:rFonts w:cstheme="minorHAnsi"/>
                <w:sz w:val="20"/>
                <w:szCs w:val="20"/>
                <w:lang w:val="en-US"/>
              </w:rPr>
            </w:pPr>
            <w:r w:rsidRPr="00CE5ECF">
              <w:rPr>
                <w:rFonts w:cstheme="minorHAnsi"/>
                <w:sz w:val="20"/>
                <w:szCs w:val="20"/>
                <w:lang w:val="en-US"/>
              </w:rPr>
              <w:t xml:space="preserve">Walker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Unh8TDcJ","properties":{"formattedCitation":"[66]","plainCitation":"[66]","noteIndex":0},"citationItems":[{"id":"fzYlUz8F/LjqcZ7sZ","uris":["http://zotero.org/users/5951781/items/FEVD34Y3"],"itemData":{"id":1109,"type":"article-journal","abstract":"Background: Dementia with Lewy bodies (DLB) is one of the main differential diagnoses of Alzheimer’s disease (AD). Key pathological features of patients with DLB are not only the presence of cerebral cortical neuronal loss, with Lewy bodies in surviving neurones, but also loss of nigrostriatal dopaminergic neurones, similar to that of Parkinson’s disease (PD). In DLB there is 40–70% loss of striatal dopamine.\nObjective: To determine if detection of this dopaminergic degeneration can help to distinguish DLB from AD during life.\nMethods: The integrity of the nigrostriatal metabolism in 27 patients with DLB, 17 with AD, 19 drug naive patients with PD, and 16 controls was assessed using a dopaminergic presynaptic ligand, 123Ilabelled 2β-carbomethoxy-3β-(4-iodophenyl)-N-(3-fluoropropyl)nortropane (FP-CIT), and single photon emission tomography (SPET). A SPET scan was carried out with a single slice, brain dedicated tomograph (SME 810) 3.5 hours after intravenous injection of 185 MBq FP-CIT. With occipital cortex used as a radioactivity uptake reference, ratios for the caudate nucleus and the anterior and posterior putamen of both hemispheres were calculated. All scans were also rated by a simple visual method.\nResults: Both DLB and PD patients had significantly lower uptake of radioactivity than patients with AD (p&lt;0.001) and controls (p&lt;0.001) in the caudate nucleus and the anterior and posterior putamen.\nConclusion: FP-CIT SPET provides a means of distinguishing DLB from AD during life. Dementia with Lewy bodies (DLB) is the second most common type of degenerative dementia after","container-title":"Journal of Neurology, Neurosurgery &amp; Psychiatry","DOI":"10.1136/jnnp.73.2.134","ISSN":"00223050","issue":"2","language":"en","page":"134-140","source":"DOI.org (Crossref)","title":"Differentiation of dementia with Lewy bodies from Alzheimer's disease using a dopaminergic presynaptic ligand","volume":"73","author":[{"family":"Walker","given":"Z"}],"issued":{"date-parts":[["2002",8,1]]}}}],"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lang w:val="en-US"/>
              </w:rPr>
              <w:t>[66]</w:t>
            </w:r>
            <w:r w:rsidRPr="00CE5ECF">
              <w:rPr>
                <w:rFonts w:cstheme="minorHAnsi"/>
                <w:sz w:val="20"/>
                <w:szCs w:val="20"/>
                <w:lang w:val="en-US"/>
              </w:rPr>
              <w:fldChar w:fldCharType="end"/>
            </w:r>
          </w:p>
        </w:tc>
        <w:tc>
          <w:tcPr>
            <w:tcW w:w="708" w:type="dxa"/>
          </w:tcPr>
          <w:p w14:paraId="51C5C82F" w14:textId="77777777" w:rsidR="001F0AB2" w:rsidRPr="00643397" w:rsidRDefault="001F0AB2" w:rsidP="00033045">
            <w:pPr>
              <w:jc w:val="both"/>
              <w:rPr>
                <w:rFonts w:cstheme="minorHAnsi"/>
                <w:sz w:val="20"/>
                <w:szCs w:val="20"/>
                <w:lang w:val="en-US"/>
              </w:rPr>
            </w:pPr>
            <w:r w:rsidRPr="00643397">
              <w:rPr>
                <w:rFonts w:cstheme="minorHAnsi"/>
                <w:sz w:val="20"/>
                <w:szCs w:val="20"/>
                <w:lang w:val="en-US"/>
              </w:rPr>
              <w:t>2002</w:t>
            </w:r>
          </w:p>
        </w:tc>
        <w:tc>
          <w:tcPr>
            <w:tcW w:w="1276" w:type="dxa"/>
          </w:tcPr>
          <w:p w14:paraId="2B9D9B87"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UK</w:t>
            </w:r>
          </w:p>
        </w:tc>
        <w:tc>
          <w:tcPr>
            <w:tcW w:w="1276" w:type="dxa"/>
          </w:tcPr>
          <w:p w14:paraId="58644576" w14:textId="77777777" w:rsidR="001F0AB2" w:rsidRPr="00643397" w:rsidRDefault="001F0AB2" w:rsidP="00033045">
            <w:pPr>
              <w:rPr>
                <w:rFonts w:cstheme="minorHAnsi"/>
                <w:sz w:val="20"/>
                <w:szCs w:val="20"/>
                <w:lang w:val="en-US"/>
              </w:rPr>
            </w:pPr>
            <w:r w:rsidRPr="00643397">
              <w:rPr>
                <w:rFonts w:cstheme="minorHAnsi"/>
                <w:sz w:val="20"/>
                <w:szCs w:val="20"/>
                <w:lang w:val="en-US"/>
              </w:rPr>
              <w:t>Prospective single center</w:t>
            </w:r>
          </w:p>
        </w:tc>
        <w:tc>
          <w:tcPr>
            <w:tcW w:w="1701" w:type="dxa"/>
          </w:tcPr>
          <w:p w14:paraId="19C99B48" w14:textId="77777777" w:rsidR="001F0AB2" w:rsidRPr="00CE5ECF" w:rsidRDefault="001F0AB2" w:rsidP="00033045">
            <w:pPr>
              <w:rPr>
                <w:rFonts w:cstheme="minorHAnsi"/>
                <w:sz w:val="20"/>
                <w:szCs w:val="20"/>
                <w:lang w:val="en-US"/>
              </w:rPr>
            </w:pPr>
            <w:r w:rsidRPr="00CE5ECF">
              <w:rPr>
                <w:rFonts w:cstheme="minorHAnsi"/>
                <w:sz w:val="20"/>
                <w:szCs w:val="20"/>
                <w:lang w:val="en-US"/>
              </w:rPr>
              <w:t>DLB, AD, PD and HC</w:t>
            </w:r>
          </w:p>
        </w:tc>
        <w:tc>
          <w:tcPr>
            <w:tcW w:w="850" w:type="dxa"/>
          </w:tcPr>
          <w:p w14:paraId="6656E3B5"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27</w:t>
            </w:r>
          </w:p>
        </w:tc>
        <w:tc>
          <w:tcPr>
            <w:tcW w:w="993" w:type="dxa"/>
          </w:tcPr>
          <w:p w14:paraId="2E6A8CB1"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34</w:t>
            </w:r>
          </w:p>
        </w:tc>
        <w:tc>
          <w:tcPr>
            <w:tcW w:w="1134" w:type="dxa"/>
          </w:tcPr>
          <w:p w14:paraId="48A43865"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77.3 (7.9)</w:t>
            </w:r>
          </w:p>
        </w:tc>
        <w:tc>
          <w:tcPr>
            <w:tcW w:w="992" w:type="dxa"/>
          </w:tcPr>
          <w:p w14:paraId="5F144937"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37</w:t>
            </w:r>
          </w:p>
        </w:tc>
        <w:tc>
          <w:tcPr>
            <w:tcW w:w="1559" w:type="dxa"/>
          </w:tcPr>
          <w:p w14:paraId="2849AA9C"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c>
          <w:tcPr>
            <w:tcW w:w="2126" w:type="dxa"/>
          </w:tcPr>
          <w:p w14:paraId="2D22DE2B"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r>
      <w:tr w:rsidR="001F0AB2" w:rsidRPr="00643397" w14:paraId="5AB852D8" w14:textId="77777777" w:rsidTr="00033045">
        <w:trPr>
          <w:trHeight w:val="892"/>
        </w:trPr>
        <w:tc>
          <w:tcPr>
            <w:tcW w:w="1555" w:type="dxa"/>
          </w:tcPr>
          <w:p w14:paraId="1A110103" w14:textId="77777777" w:rsidR="001F0AB2" w:rsidRPr="00643397" w:rsidRDefault="001F0AB2" w:rsidP="00033045">
            <w:pPr>
              <w:rPr>
                <w:rFonts w:cstheme="minorHAnsi"/>
                <w:sz w:val="20"/>
                <w:szCs w:val="20"/>
                <w:lang w:val="en-US"/>
              </w:rPr>
            </w:pPr>
            <w:r w:rsidRPr="00CE5ECF">
              <w:rPr>
                <w:rFonts w:cstheme="minorHAnsi"/>
                <w:sz w:val="20"/>
                <w:szCs w:val="20"/>
                <w:lang w:val="en-US"/>
              </w:rPr>
              <w:t xml:space="preserve">Walker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mpKLQjWV","properties":{"formattedCitation":"[47]","plainCitation":"[47]","noteIndex":0},"citationItems":[{"id":"fzYlUz8F/F63UMgH0","uris":["http://zotero.org/users/5951781/items/ANR3DBV3"],"itemData":{"id":1110,"type":"article-journal","abstract":"Objective: To study the nigrostriatal pathways in 21 patients with dementia with Lewy bodies (DLB), 19 drug naive Parkinson disease (PD) patients, and 16 controls using a dopaminergic presynaptic ligand [123I]-2beta-carbometoxy3beta-(4-iodophenyl)-N-(3-fluoropropyl) nortropane (FP-CIT) and SPECT in order to assess similarities or differences between DLB and PD. Methods: A SPECT scan was carried out 3 to 4 hours after administration of 185 MBq (IV) of FP-CIT. Using occipital cortex as a radioactivity uptake reference, ratios for the caudate nuclei and the anterior and posterior putamina of both hemispheres were calculated. From the FP-CIT binding measurements, asymmetry indices and caudate:putamen ratios were derived. Results: The DLB and PD groups had lower FP-CIT binding in all striatal areas than controls (analysis of variance: p Ͻ 0.001 in all measures). DLB patients also had significantly lower binding in the caudate nucleus than the PD patients. There was greater asymmetry of uptake in the posterior putamina of PD patients than DLB patients (p Ͻ 0.04) and controls (p Ͻ 0.01). The mean caudate:putamen ratio for the DLB group was not significantly different from that of the controls, while the mean caudate:putamen ratio of the PD group was higher than that of the control group (p Ͻ 0.001) and the DLB group (p Ͻ 0.001). Conclusion: This study showed differences between PD and DLB in the pattern of striatal dopaminergic dysfunction. DLB patients do not have the characteristic selective degeneration of ventrolateral nigral neurons seen in PD. This could explain some of the clinical differences between DLB and PD.","container-title":"Neurology","DOI":"10.1212/01.WNL.0000123248.39847.1D","ISSN":"0028-3878, 1526-632X","issue":"9","journalAbbreviation":"Neurology","language":"en","page":"1568-1572","source":"DOI.org (Crossref)","title":"Striatal dopamine transporter in dementia with Lewy bodies and Parkinson disease: A comparison","title-short":"Striatal dopamine transporter in dementia with Lewy bodies and Parkinson disease","volume":"62","author":[{"family":"Walker","given":"Z."},{"family":"Costa","given":"D. C."},{"family":"Walker","given":"R. W.H."},{"family":"Lee","given":"L."},{"family":"Livingston","given":"G."},{"family":"Jaros","given":"E."},{"family":"Perry","given":"R."},{"family":"McKeith","given":"I."},{"family":"Katona","given":"C. L.E."}],"issued":{"date-parts":[["2004",5,11]]}}}],"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lang w:val="en-US"/>
              </w:rPr>
              <w:t>[47]</w:t>
            </w:r>
            <w:r w:rsidRPr="00CE5ECF">
              <w:rPr>
                <w:rFonts w:cstheme="minorHAnsi"/>
                <w:sz w:val="20"/>
                <w:szCs w:val="20"/>
                <w:lang w:val="en-US"/>
              </w:rPr>
              <w:fldChar w:fldCharType="end"/>
            </w:r>
          </w:p>
        </w:tc>
        <w:tc>
          <w:tcPr>
            <w:tcW w:w="708" w:type="dxa"/>
          </w:tcPr>
          <w:p w14:paraId="1960A00A" w14:textId="77777777" w:rsidR="001F0AB2" w:rsidRPr="00643397" w:rsidRDefault="001F0AB2" w:rsidP="00033045">
            <w:pPr>
              <w:jc w:val="both"/>
              <w:rPr>
                <w:rFonts w:cstheme="minorHAnsi"/>
                <w:sz w:val="20"/>
                <w:szCs w:val="20"/>
                <w:lang w:val="en-US"/>
              </w:rPr>
            </w:pPr>
            <w:r w:rsidRPr="00643397">
              <w:rPr>
                <w:rFonts w:cstheme="minorHAnsi"/>
                <w:sz w:val="20"/>
                <w:szCs w:val="20"/>
                <w:lang w:val="en-US"/>
              </w:rPr>
              <w:t>2004</w:t>
            </w:r>
          </w:p>
        </w:tc>
        <w:tc>
          <w:tcPr>
            <w:tcW w:w="1276" w:type="dxa"/>
          </w:tcPr>
          <w:p w14:paraId="2AE87235" w14:textId="77777777" w:rsidR="001F0AB2" w:rsidRPr="00643397" w:rsidRDefault="001F0AB2" w:rsidP="00033045">
            <w:pPr>
              <w:jc w:val="center"/>
              <w:rPr>
                <w:rFonts w:cstheme="minorHAnsi"/>
                <w:sz w:val="20"/>
                <w:szCs w:val="20"/>
                <w:lang w:val="en-US"/>
              </w:rPr>
            </w:pPr>
            <w:r w:rsidRPr="00643397">
              <w:rPr>
                <w:rFonts w:cstheme="minorHAnsi"/>
                <w:sz w:val="20"/>
                <w:szCs w:val="20"/>
                <w:lang w:val="en-US"/>
              </w:rPr>
              <w:t>UK</w:t>
            </w:r>
          </w:p>
        </w:tc>
        <w:tc>
          <w:tcPr>
            <w:tcW w:w="1276" w:type="dxa"/>
          </w:tcPr>
          <w:p w14:paraId="3272152D" w14:textId="77777777" w:rsidR="001F0AB2" w:rsidRPr="00643397" w:rsidRDefault="001F0AB2" w:rsidP="00033045">
            <w:pPr>
              <w:rPr>
                <w:rFonts w:cstheme="minorHAnsi"/>
                <w:sz w:val="20"/>
                <w:szCs w:val="20"/>
                <w:lang w:val="en-US"/>
              </w:rPr>
            </w:pPr>
            <w:r w:rsidRPr="00643397">
              <w:rPr>
                <w:rFonts w:cstheme="minorHAnsi"/>
                <w:sz w:val="20"/>
                <w:szCs w:val="20"/>
                <w:lang w:val="en-US"/>
              </w:rPr>
              <w:t>Prospective single center</w:t>
            </w:r>
          </w:p>
        </w:tc>
        <w:tc>
          <w:tcPr>
            <w:tcW w:w="1701" w:type="dxa"/>
          </w:tcPr>
          <w:p w14:paraId="5DA3227B" w14:textId="77777777" w:rsidR="001F0AB2" w:rsidRPr="00CE5ECF" w:rsidRDefault="001F0AB2" w:rsidP="00033045">
            <w:pPr>
              <w:rPr>
                <w:rFonts w:cstheme="minorHAnsi"/>
                <w:sz w:val="20"/>
                <w:szCs w:val="20"/>
                <w:lang w:val="en-US"/>
              </w:rPr>
            </w:pPr>
            <w:r w:rsidRPr="00CE5ECF">
              <w:rPr>
                <w:rFonts w:cstheme="minorHAnsi"/>
                <w:sz w:val="20"/>
                <w:szCs w:val="20"/>
                <w:lang w:val="en-US"/>
              </w:rPr>
              <w:t>DLB, AD, PD and HC</w:t>
            </w:r>
          </w:p>
        </w:tc>
        <w:tc>
          <w:tcPr>
            <w:tcW w:w="850" w:type="dxa"/>
          </w:tcPr>
          <w:p w14:paraId="566EBF4B"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21</w:t>
            </w:r>
          </w:p>
        </w:tc>
        <w:tc>
          <w:tcPr>
            <w:tcW w:w="993" w:type="dxa"/>
          </w:tcPr>
          <w:p w14:paraId="71AD8EB0"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37.5</w:t>
            </w:r>
          </w:p>
        </w:tc>
        <w:tc>
          <w:tcPr>
            <w:tcW w:w="1134" w:type="dxa"/>
          </w:tcPr>
          <w:p w14:paraId="2A47EC1A"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78.6 (7.6) (at time of scan)</w:t>
            </w:r>
          </w:p>
        </w:tc>
        <w:tc>
          <w:tcPr>
            <w:tcW w:w="992" w:type="dxa"/>
          </w:tcPr>
          <w:p w14:paraId="24396628"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24</w:t>
            </w:r>
          </w:p>
        </w:tc>
        <w:tc>
          <w:tcPr>
            <w:tcW w:w="1559" w:type="dxa"/>
          </w:tcPr>
          <w:p w14:paraId="4910D5A9"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3.9 (2.2)</w:t>
            </w:r>
          </w:p>
        </w:tc>
        <w:tc>
          <w:tcPr>
            <w:tcW w:w="2126" w:type="dxa"/>
          </w:tcPr>
          <w:p w14:paraId="25E19906"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r>
      <w:tr w:rsidR="001F0AB2" w:rsidRPr="00643397" w14:paraId="0D2AFC82" w14:textId="77777777" w:rsidTr="00033045">
        <w:trPr>
          <w:trHeight w:val="892"/>
        </w:trPr>
        <w:tc>
          <w:tcPr>
            <w:tcW w:w="1555" w:type="dxa"/>
          </w:tcPr>
          <w:p w14:paraId="6C4F163C" w14:textId="77777777" w:rsidR="001F0AB2" w:rsidRPr="00CE5ECF" w:rsidRDefault="001F0AB2" w:rsidP="00033045">
            <w:pPr>
              <w:rPr>
                <w:rFonts w:cstheme="minorHAnsi"/>
                <w:sz w:val="20"/>
                <w:szCs w:val="20"/>
                <w:lang w:val="en-US"/>
              </w:rPr>
            </w:pPr>
            <w:r w:rsidRPr="00CE5ECF">
              <w:rPr>
                <w:rFonts w:cstheme="minorHAnsi"/>
                <w:sz w:val="20"/>
                <w:szCs w:val="20"/>
                <w:lang w:val="en-US"/>
              </w:rPr>
              <w:t xml:space="preserve">Walker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nJ92jOwW","properties":{"formattedCitation":"[56]","plainCitation":"[56]","noteIndex":0},"citationItems":[{"id":"fzYlUz8F/VizfQeTd","uris":["http://zotero.org/users/5951781/items/VMD3I4GD"],"itemData":{"id":1111,"type":"article-journal","abstract":"Background: Dementia with Lewy bodies (DLB) is a common form of dementia. The presence of Alzheimer’s disease (AD) pathology modifies the clinical features of DLB, making it harder to distinguish DLB from AD clinically during life. Clinical diagnostic criteria for DLB applied at presentation can fail to identify up to 50% of cases. Our aim was to determine, in a series of patients with dementia in whom autopsy confirmation of diagnosis was available, whether functional imaging of the nigrostriatal pathway improves the accuracy of diagnosis compared with diagnosis by means of clinical criteria alone.\nMethods: A single photon emission computed tomography (SPECT) scan was carried out with a dopaminergic presynaptic ligand [123I]-2beta-carbometoxy-3beta-(4-iodophenyl)-N-(3-fluoropropyl) nortropane (FP-CIT; ioflupane) on a group of patients with a clinical diagnosis of DLB or other dementia. An abnormal scan was defined as one in which right and left posterior putamen binding, measured semiquantitatively, was more than 2 SDs below the mean of the controls.\nResults: Over a 10 year period it was possible to collect 20 patients who had been followed from the time of first assessment and time of scan through to death and subsequent detailed neuropathological autopsy. Eight patients fulfilled neuropathological diagnostic criteria for DLB. Nine patients had AD, mostly with coexisting cerebrovascular disease. Three patients had other diagnoses. The sensitivity of an initial clinical diagnosis of DLB was 75% and specificity was 42%. The sensitivity of the FP-CIT scan for the diagnosis of DLB was 88% and specificity was 100%.\nConclusion: FP-CIT SPECT scans substantially enhanced the accuracy of diagnosis of DLB by comparison with clinical criteria alone.","container-title":"Journal of Neurology, Neurosurgery &amp;amp; Psychiatry","DOI":"10.1136/jnnp.2006.110122","ISSN":"0022-3050","issue":"11","journalAbbreviation":"Journal of Neurology, Neurosurgery &amp;amp; Psychiatry","language":"en","page":"1176-1181","source":"DOI.org (Crossref)","title":"Dementia with Lewy bodies: a comparison of clinical diagnosis, FP-CIT single photon emission computed tomography imaging and autopsy","title-short":"Dementia with Lewy bodies","volume":"78","author":[{"family":"Walker","given":"Z."},{"family":"Jaros","given":"E."},{"family":"Walker","given":"R. W H"},{"family":"Lee","given":"L."},{"family":"Costa","given":"D. C"},{"family":"Livingston","given":"G."},{"family":"Ince","given":"P. G"},{"family":"Perry","given":"R."},{"family":"McKeith","given":"I."},{"family":"Katona","given":"C. L E"}],"issued":{"date-parts":[["2007",11,1]]}}}],"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rPr>
              <w:t>[56]</w:t>
            </w:r>
            <w:r w:rsidRPr="00CE5ECF">
              <w:rPr>
                <w:rFonts w:cstheme="minorHAnsi"/>
                <w:sz w:val="20"/>
                <w:szCs w:val="20"/>
                <w:lang w:val="en-US"/>
              </w:rPr>
              <w:fldChar w:fldCharType="end"/>
            </w:r>
          </w:p>
        </w:tc>
        <w:tc>
          <w:tcPr>
            <w:tcW w:w="708" w:type="dxa"/>
          </w:tcPr>
          <w:p w14:paraId="3114FFF9" w14:textId="77777777" w:rsidR="001F0AB2" w:rsidRPr="00CE5ECF" w:rsidRDefault="001F0AB2" w:rsidP="00033045">
            <w:pPr>
              <w:jc w:val="both"/>
              <w:rPr>
                <w:rFonts w:cstheme="minorHAnsi"/>
                <w:sz w:val="20"/>
                <w:szCs w:val="20"/>
                <w:lang w:val="en-US"/>
              </w:rPr>
            </w:pPr>
            <w:r w:rsidRPr="00CE5ECF">
              <w:rPr>
                <w:rFonts w:cstheme="minorHAnsi"/>
                <w:sz w:val="20"/>
                <w:szCs w:val="20"/>
                <w:lang w:val="en-US"/>
              </w:rPr>
              <w:t>2007</w:t>
            </w:r>
          </w:p>
        </w:tc>
        <w:tc>
          <w:tcPr>
            <w:tcW w:w="1276" w:type="dxa"/>
          </w:tcPr>
          <w:p w14:paraId="0DACB6D2"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UK</w:t>
            </w:r>
          </w:p>
        </w:tc>
        <w:tc>
          <w:tcPr>
            <w:tcW w:w="1276" w:type="dxa"/>
          </w:tcPr>
          <w:p w14:paraId="35EE5514" w14:textId="77777777" w:rsidR="001F0AB2" w:rsidRPr="00CE5ECF" w:rsidRDefault="001F0AB2" w:rsidP="00033045">
            <w:pPr>
              <w:rPr>
                <w:rFonts w:cstheme="minorHAnsi"/>
                <w:sz w:val="20"/>
                <w:szCs w:val="20"/>
                <w:lang w:val="en-US"/>
              </w:rPr>
            </w:pPr>
            <w:r w:rsidRPr="00CE5ECF">
              <w:rPr>
                <w:rFonts w:cstheme="minorHAnsi"/>
                <w:sz w:val="20"/>
                <w:szCs w:val="20"/>
                <w:lang w:val="en-US"/>
              </w:rPr>
              <w:t>Prospective single center</w:t>
            </w:r>
          </w:p>
        </w:tc>
        <w:tc>
          <w:tcPr>
            <w:tcW w:w="1701" w:type="dxa"/>
          </w:tcPr>
          <w:p w14:paraId="1342C25A" w14:textId="77777777" w:rsidR="001F0AB2" w:rsidRPr="00CE5ECF" w:rsidRDefault="001F0AB2" w:rsidP="00033045">
            <w:pPr>
              <w:rPr>
                <w:rFonts w:cstheme="minorHAnsi"/>
                <w:sz w:val="20"/>
                <w:szCs w:val="20"/>
                <w:lang w:val="en-US"/>
              </w:rPr>
            </w:pPr>
            <w:r w:rsidRPr="00CE5ECF">
              <w:rPr>
                <w:rFonts w:cstheme="minorHAnsi"/>
                <w:sz w:val="20"/>
                <w:szCs w:val="20"/>
                <w:lang w:val="en-US"/>
              </w:rPr>
              <w:t>DLB, AD (clinical diagnosis)</w:t>
            </w:r>
          </w:p>
        </w:tc>
        <w:tc>
          <w:tcPr>
            <w:tcW w:w="850" w:type="dxa"/>
          </w:tcPr>
          <w:p w14:paraId="0326A142"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8</w:t>
            </w:r>
          </w:p>
        </w:tc>
        <w:tc>
          <w:tcPr>
            <w:tcW w:w="993" w:type="dxa"/>
          </w:tcPr>
          <w:p w14:paraId="7C051B0B"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40</w:t>
            </w:r>
          </w:p>
        </w:tc>
        <w:tc>
          <w:tcPr>
            <w:tcW w:w="1134" w:type="dxa"/>
          </w:tcPr>
          <w:p w14:paraId="6AEB6C6F"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76.5 (9) (at time of scan)</w:t>
            </w:r>
          </w:p>
        </w:tc>
        <w:tc>
          <w:tcPr>
            <w:tcW w:w="992" w:type="dxa"/>
          </w:tcPr>
          <w:p w14:paraId="64ABBD68"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37.5</w:t>
            </w:r>
          </w:p>
        </w:tc>
        <w:tc>
          <w:tcPr>
            <w:tcW w:w="1559" w:type="dxa"/>
            <w:shd w:val="clear" w:color="auto" w:fill="auto"/>
          </w:tcPr>
          <w:p w14:paraId="2B8E2BF4"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c>
          <w:tcPr>
            <w:tcW w:w="2126" w:type="dxa"/>
          </w:tcPr>
          <w:p w14:paraId="0838FC12"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0 y</w:t>
            </w:r>
          </w:p>
        </w:tc>
      </w:tr>
      <w:tr w:rsidR="001F0AB2" w:rsidRPr="001F0AB2" w14:paraId="3C58ED95" w14:textId="77777777" w:rsidTr="00033045">
        <w:trPr>
          <w:trHeight w:val="892"/>
        </w:trPr>
        <w:tc>
          <w:tcPr>
            <w:tcW w:w="1555" w:type="dxa"/>
          </w:tcPr>
          <w:p w14:paraId="4525C305" w14:textId="77777777" w:rsidR="001F0AB2" w:rsidRPr="00CE5ECF" w:rsidRDefault="001F0AB2" w:rsidP="00033045">
            <w:pPr>
              <w:rPr>
                <w:rFonts w:cstheme="minorHAnsi"/>
                <w:sz w:val="20"/>
                <w:szCs w:val="20"/>
                <w:lang w:val="en-US"/>
              </w:rPr>
            </w:pPr>
            <w:r w:rsidRPr="00CE5ECF">
              <w:rPr>
                <w:rFonts w:cstheme="minorHAnsi"/>
                <w:sz w:val="20"/>
                <w:szCs w:val="20"/>
                <w:lang w:val="en-US"/>
              </w:rPr>
              <w:t xml:space="preserve">Walker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nwtwkw4P","properties":{"formattedCitation":"[57]","plainCitation":"[57]","noteIndex":0},"citationItems":[{"id":"fzYlUz8F/JnTRLWn4","uris":["http://zotero.org/users/5951781/items/KDUEXUZH"],"itemData":{"id":215,"type":"article-journal","abstract":"Background\n              Dementia with Lewy bodies (DLB) is underrecognised in clinical\n                           settings.\n            \n            \n              Aims\n              \n                To investigate whether performing a\n                123\n                I-ioflupane injection\n                              (\n                123\n                I-FP-CIT also called DaTSCAN\n                TM\n                ) single\n                           photon emission computed tomography (SPECT) scan in patients with\n                           possible DLB would lead to a more certain diagnosis (probable DLB or\n                           non-DLB dementia).\n              \n            \n            \n              Method\n              We randomised 187 patients with possible DLB 2:1 to have a scan or not\n                           (control group). The outcome measure was a change in diagnosis to\n                           probable DLB or non-DLB.\n            \n            \n              Results\n              \n                There were 56 controls and 114 scanned patients, of whom 43% had an\n                           abnormal scan. More patients in the imaging group had a change in\n                           diagnosis compared with controls at 8 and 24 weeks (61%\n                              (\n                n\n                = 70)\n                v.\n                4% (\n                n\n                =\n                           2) and 71% (\n                n\n                = 77)\n                v.\n                16%\n                              (\n                n\n                = 9); both\n                P\n                &lt;0.0001).\n                           Clinicians were more likely to change the diagnosis if the scan was\n                           abnormal (82%) than if it was normal (46%).\n              \n            \n            \n              Conclusions\n              Imaging significantly contributed to a more certain diagnosis, proving to\n                           be a useful adjunct in the work-up of patients with possible DLB.","container-title":"British Journal of Psychiatry","DOI":"10.1192/bjp.bp.114.148643","ISSN":"0007-1250, 1472-1465","issue":"2","journalAbbreviation":"Br J                         Psychiatry","language":"en","page":"145-152","source":"DOI.org (Crossref)","title":"Clinical usefulness of dopamine transporter SPECT imaging with &lt;sup&gt;123&lt;/sup&gt; I-FP-CIT in patients with possible dementia with Lewy bodies: Randomised study","title-short":"Clinical usefulness of dopamine transporter SPECT imaging with &lt;sup&gt;123&lt;/sup&gt; I-FP-CIT in patients with possible dementia with Lewy bodies","volume":"206","author":[{"family":"Walker","given":"Zuzana"},{"family":"Moreno","given":"Emilio"},{"family":"Thomas","given":"Alan"},{"family":"Inglis","given":"Fraser"},{"family":"Tabet","given":"Naji"},{"family":"Rainer","given":"Michael"},{"family":"Pizzolato","given":"Gilberto"},{"family":"Padovani","given":"Alessandro"}],"issued":{"date-parts":[["2015",2]]}}}],"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lang w:val="en-US"/>
              </w:rPr>
              <w:t>[57]</w:t>
            </w:r>
            <w:r w:rsidRPr="00CE5ECF">
              <w:rPr>
                <w:rFonts w:cstheme="minorHAnsi"/>
                <w:sz w:val="20"/>
                <w:szCs w:val="20"/>
                <w:lang w:val="en-US"/>
              </w:rPr>
              <w:fldChar w:fldCharType="end"/>
            </w:r>
          </w:p>
        </w:tc>
        <w:tc>
          <w:tcPr>
            <w:tcW w:w="708" w:type="dxa"/>
          </w:tcPr>
          <w:p w14:paraId="54B76EB5" w14:textId="77777777" w:rsidR="001F0AB2" w:rsidRPr="00CE5ECF" w:rsidRDefault="001F0AB2" w:rsidP="00033045">
            <w:pPr>
              <w:jc w:val="both"/>
              <w:rPr>
                <w:rFonts w:cstheme="minorHAnsi"/>
                <w:sz w:val="20"/>
                <w:szCs w:val="20"/>
                <w:lang w:val="en-US"/>
              </w:rPr>
            </w:pPr>
            <w:r w:rsidRPr="00CE5ECF">
              <w:rPr>
                <w:rFonts w:cstheme="minorHAnsi"/>
                <w:sz w:val="20"/>
                <w:szCs w:val="20"/>
                <w:lang w:val="en-US"/>
              </w:rPr>
              <w:t>2015</w:t>
            </w:r>
          </w:p>
        </w:tc>
        <w:tc>
          <w:tcPr>
            <w:tcW w:w="1276" w:type="dxa"/>
          </w:tcPr>
          <w:p w14:paraId="1C1EF211"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6 European countries</w:t>
            </w:r>
          </w:p>
        </w:tc>
        <w:tc>
          <w:tcPr>
            <w:tcW w:w="1276" w:type="dxa"/>
          </w:tcPr>
          <w:p w14:paraId="6A39479F" w14:textId="77777777" w:rsidR="001F0AB2" w:rsidRPr="00CE5ECF" w:rsidRDefault="001F0AB2" w:rsidP="00033045">
            <w:pPr>
              <w:rPr>
                <w:rFonts w:cstheme="minorHAnsi"/>
                <w:sz w:val="20"/>
                <w:szCs w:val="20"/>
                <w:lang w:val="en-US"/>
              </w:rPr>
            </w:pPr>
            <w:r w:rsidRPr="00CE5ECF">
              <w:rPr>
                <w:rFonts w:cstheme="minorHAnsi"/>
                <w:sz w:val="20"/>
                <w:szCs w:val="20"/>
                <w:lang w:val="en-US"/>
              </w:rPr>
              <w:t>Randomized controlled, open label multicentric (21 centers)</w:t>
            </w:r>
          </w:p>
        </w:tc>
        <w:tc>
          <w:tcPr>
            <w:tcW w:w="1701" w:type="dxa"/>
          </w:tcPr>
          <w:p w14:paraId="327D899C" w14:textId="77777777" w:rsidR="001F0AB2" w:rsidRPr="00CE5ECF" w:rsidRDefault="001F0AB2" w:rsidP="00033045">
            <w:pPr>
              <w:rPr>
                <w:rFonts w:cstheme="minorHAnsi"/>
                <w:sz w:val="20"/>
                <w:szCs w:val="20"/>
                <w:lang w:val="en-US"/>
              </w:rPr>
            </w:pPr>
            <w:r w:rsidRPr="00CE5ECF">
              <w:rPr>
                <w:rFonts w:cstheme="minorHAnsi"/>
                <w:sz w:val="20"/>
                <w:szCs w:val="20"/>
                <w:lang w:val="en-US"/>
              </w:rPr>
              <w:t>Possible DLB</w:t>
            </w:r>
          </w:p>
        </w:tc>
        <w:tc>
          <w:tcPr>
            <w:tcW w:w="850" w:type="dxa"/>
          </w:tcPr>
          <w:p w14:paraId="15150043"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70 possible DLB</w:t>
            </w:r>
          </w:p>
        </w:tc>
        <w:tc>
          <w:tcPr>
            <w:tcW w:w="993" w:type="dxa"/>
          </w:tcPr>
          <w:p w14:paraId="61B7D4F7"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00</w:t>
            </w:r>
          </w:p>
        </w:tc>
        <w:tc>
          <w:tcPr>
            <w:tcW w:w="1134" w:type="dxa"/>
          </w:tcPr>
          <w:p w14:paraId="647204A2"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75 (7.25)</w:t>
            </w:r>
          </w:p>
        </w:tc>
        <w:tc>
          <w:tcPr>
            <w:tcW w:w="992" w:type="dxa"/>
          </w:tcPr>
          <w:p w14:paraId="0528B331"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54.7</w:t>
            </w:r>
          </w:p>
        </w:tc>
        <w:tc>
          <w:tcPr>
            <w:tcW w:w="1559" w:type="dxa"/>
          </w:tcPr>
          <w:p w14:paraId="056F0757"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NR</w:t>
            </w:r>
          </w:p>
        </w:tc>
        <w:tc>
          <w:tcPr>
            <w:tcW w:w="2126" w:type="dxa"/>
          </w:tcPr>
          <w:p w14:paraId="0F79525A"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6 m</w:t>
            </w:r>
          </w:p>
        </w:tc>
      </w:tr>
      <w:tr w:rsidR="001F0AB2" w:rsidRPr="001F0AB2" w14:paraId="4ECCFC65" w14:textId="77777777" w:rsidTr="00033045">
        <w:trPr>
          <w:trHeight w:val="892"/>
        </w:trPr>
        <w:tc>
          <w:tcPr>
            <w:tcW w:w="1555" w:type="dxa"/>
          </w:tcPr>
          <w:p w14:paraId="3A9F5162" w14:textId="77777777" w:rsidR="001F0AB2" w:rsidRPr="00CE5ECF" w:rsidRDefault="001F0AB2" w:rsidP="00033045">
            <w:pPr>
              <w:rPr>
                <w:rFonts w:cstheme="minorHAnsi"/>
                <w:sz w:val="20"/>
                <w:szCs w:val="20"/>
                <w:lang w:val="en-US"/>
              </w:rPr>
            </w:pPr>
            <w:r w:rsidRPr="00CE5ECF">
              <w:rPr>
                <w:rFonts w:cstheme="minorHAnsi"/>
                <w:sz w:val="20"/>
                <w:szCs w:val="20"/>
                <w:lang w:val="en-US"/>
              </w:rPr>
              <w:t xml:space="preserve">Ziebell et al. </w:t>
            </w:r>
            <w:r w:rsidRPr="00CE5ECF">
              <w:rPr>
                <w:rFonts w:cstheme="minorHAnsi"/>
                <w:sz w:val="20"/>
                <w:szCs w:val="20"/>
                <w:lang w:val="en-US"/>
              </w:rPr>
              <w:fldChar w:fldCharType="begin"/>
            </w:r>
            <w:r>
              <w:rPr>
                <w:rFonts w:cstheme="minorHAnsi"/>
                <w:sz w:val="20"/>
                <w:szCs w:val="20"/>
                <w:lang w:val="en-US"/>
              </w:rPr>
              <w:instrText xml:space="preserve"> ADDIN ZOTERO_ITEM CSL_CITATION {"citationID":"DoKEQf1L","properties":{"formattedCitation":"[48]","plainCitation":"[48]","noteIndex":0},"citationItems":[{"id":"fzYlUz8F/FpiaTnlt","uris":["http://zotero.org/users/5951781/items/FKHVDI6W"],"itemData":{"id":1113,"type":"article-journal","container-title":"Journal of Nuclear Medicine","DOI":"10.2967/jnumed.112.114025","ISSN":"0161-5505, 2159-662X","issue":"7","journalAbbreviation":"J Nucl Med","language":"en","page":"1072-1076","source":"DOI.org (Crossref)","title":"Striatal Dopamine Transporter Binding Does Not Correlate with Clinical Severity in Dementia with Lewy Bodies","volume":"54","author":[{"family":"Ziebell","given":"Morten"},{"family":"Andersen","given":"Birgitte B."},{"family":"Pinborg","given":"Lars H."},{"family":"Knudsen","given":"Gitte M."},{"family":"Stokholm","given":"Jette"},{"family":"Thomsen","given":"Gerda"},{"family":"Karlsborg","given":"Merete"},{"family":"Høgh","given":"Peter"},{"family":"Mørk","given":"Mette Louise"},{"family":"Hasselbalch","given":"Steen G."}],"issued":{"date-parts":[["2013",7]]}}}],"schema":"https://github.com/citation-style-language/schema/raw/master/csl-citation.json"} </w:instrText>
            </w:r>
            <w:r w:rsidRPr="00CE5ECF">
              <w:rPr>
                <w:rFonts w:cstheme="minorHAnsi"/>
                <w:sz w:val="20"/>
                <w:szCs w:val="20"/>
                <w:lang w:val="en-US"/>
              </w:rPr>
              <w:fldChar w:fldCharType="separate"/>
            </w:r>
            <w:r w:rsidRPr="00643397">
              <w:rPr>
                <w:rFonts w:ascii="Calibri" w:hAnsi="Calibri" w:cs="Calibri"/>
                <w:sz w:val="20"/>
                <w:lang w:val="en-US"/>
              </w:rPr>
              <w:t>[48]</w:t>
            </w:r>
            <w:r w:rsidRPr="00CE5ECF">
              <w:rPr>
                <w:rFonts w:cstheme="minorHAnsi"/>
                <w:sz w:val="20"/>
                <w:szCs w:val="20"/>
                <w:lang w:val="en-US"/>
              </w:rPr>
              <w:fldChar w:fldCharType="end"/>
            </w:r>
          </w:p>
        </w:tc>
        <w:tc>
          <w:tcPr>
            <w:tcW w:w="708" w:type="dxa"/>
          </w:tcPr>
          <w:p w14:paraId="0D01F7CB" w14:textId="77777777" w:rsidR="001F0AB2" w:rsidRPr="00CE5ECF" w:rsidRDefault="001F0AB2" w:rsidP="00033045">
            <w:pPr>
              <w:jc w:val="both"/>
              <w:rPr>
                <w:rFonts w:cstheme="minorHAnsi"/>
                <w:sz w:val="20"/>
                <w:szCs w:val="20"/>
                <w:lang w:val="en-US"/>
              </w:rPr>
            </w:pPr>
            <w:r w:rsidRPr="00CE5ECF">
              <w:rPr>
                <w:rFonts w:cstheme="minorHAnsi"/>
                <w:sz w:val="20"/>
                <w:szCs w:val="20"/>
                <w:lang w:val="en-US"/>
              </w:rPr>
              <w:t>2013</w:t>
            </w:r>
          </w:p>
        </w:tc>
        <w:tc>
          <w:tcPr>
            <w:tcW w:w="1276" w:type="dxa"/>
          </w:tcPr>
          <w:p w14:paraId="1F8BDC66"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Denmark</w:t>
            </w:r>
          </w:p>
        </w:tc>
        <w:tc>
          <w:tcPr>
            <w:tcW w:w="1276" w:type="dxa"/>
          </w:tcPr>
          <w:p w14:paraId="5392EAA1" w14:textId="77777777" w:rsidR="001F0AB2" w:rsidRPr="00CE5ECF" w:rsidRDefault="001F0AB2" w:rsidP="00033045">
            <w:pPr>
              <w:rPr>
                <w:rFonts w:cstheme="minorHAnsi"/>
                <w:sz w:val="20"/>
                <w:szCs w:val="20"/>
                <w:lang w:val="en-US"/>
              </w:rPr>
            </w:pPr>
            <w:r w:rsidRPr="00CE5ECF">
              <w:rPr>
                <w:rFonts w:cstheme="minorHAnsi"/>
                <w:sz w:val="20"/>
                <w:szCs w:val="20"/>
                <w:lang w:val="en-US"/>
              </w:rPr>
              <w:t>Prospective single center</w:t>
            </w:r>
          </w:p>
        </w:tc>
        <w:tc>
          <w:tcPr>
            <w:tcW w:w="1701" w:type="dxa"/>
          </w:tcPr>
          <w:p w14:paraId="463FF775" w14:textId="77777777" w:rsidR="001F0AB2" w:rsidRPr="00CE5ECF" w:rsidRDefault="001F0AB2" w:rsidP="00033045">
            <w:pPr>
              <w:rPr>
                <w:rFonts w:cstheme="minorHAnsi"/>
                <w:sz w:val="20"/>
                <w:szCs w:val="20"/>
                <w:lang w:val="en-US"/>
              </w:rPr>
            </w:pPr>
            <w:r w:rsidRPr="00CE5ECF">
              <w:rPr>
                <w:rFonts w:cstheme="minorHAnsi"/>
                <w:sz w:val="20"/>
                <w:szCs w:val="20"/>
                <w:lang w:val="en-US"/>
              </w:rPr>
              <w:t>DLB</w:t>
            </w:r>
          </w:p>
        </w:tc>
        <w:tc>
          <w:tcPr>
            <w:tcW w:w="850" w:type="dxa"/>
          </w:tcPr>
          <w:p w14:paraId="1F051C99"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51</w:t>
            </w:r>
          </w:p>
        </w:tc>
        <w:tc>
          <w:tcPr>
            <w:tcW w:w="993" w:type="dxa"/>
          </w:tcPr>
          <w:p w14:paraId="2226CBF0"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00</w:t>
            </w:r>
          </w:p>
        </w:tc>
        <w:tc>
          <w:tcPr>
            <w:tcW w:w="1134" w:type="dxa"/>
          </w:tcPr>
          <w:p w14:paraId="456A6C10"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74.5±8.1</w:t>
            </w:r>
          </w:p>
        </w:tc>
        <w:tc>
          <w:tcPr>
            <w:tcW w:w="992" w:type="dxa"/>
          </w:tcPr>
          <w:p w14:paraId="1EC06C4B"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60</w:t>
            </w:r>
          </w:p>
        </w:tc>
        <w:tc>
          <w:tcPr>
            <w:tcW w:w="1559" w:type="dxa"/>
          </w:tcPr>
          <w:p w14:paraId="570741DA"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Cognitive symptoms: 65.4 ± 17</w:t>
            </w:r>
          </w:p>
          <w:p w14:paraId="4C762269"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Parkinson core motor symptoms: 25.1±19.7</w:t>
            </w:r>
          </w:p>
        </w:tc>
        <w:tc>
          <w:tcPr>
            <w:tcW w:w="2126" w:type="dxa"/>
          </w:tcPr>
          <w:p w14:paraId="6B12E44B" w14:textId="77777777" w:rsidR="001F0AB2" w:rsidRPr="00CE5ECF" w:rsidRDefault="001F0AB2" w:rsidP="00033045">
            <w:pPr>
              <w:jc w:val="center"/>
              <w:rPr>
                <w:rFonts w:cstheme="minorHAnsi"/>
                <w:sz w:val="20"/>
                <w:szCs w:val="20"/>
                <w:lang w:val="en-US"/>
              </w:rPr>
            </w:pPr>
            <w:r w:rsidRPr="00CE5ECF">
              <w:rPr>
                <w:rFonts w:cstheme="minorHAnsi"/>
                <w:sz w:val="20"/>
                <w:szCs w:val="20"/>
                <w:lang w:val="en-US"/>
              </w:rPr>
              <w:t>16 m</w:t>
            </w:r>
          </w:p>
        </w:tc>
      </w:tr>
    </w:tbl>
    <w:p w14:paraId="5341ABA2" w14:textId="30437BD6" w:rsidR="00707FA9" w:rsidRPr="005A6683" w:rsidRDefault="001F0AB2" w:rsidP="005A6683">
      <w:pPr>
        <w:jc w:val="both"/>
        <w:rPr>
          <w:sz w:val="26"/>
          <w:lang w:val="en-GB"/>
        </w:rPr>
      </w:pPr>
      <w:r w:rsidRPr="005A6683">
        <w:rPr>
          <w:lang w:val="en-GB"/>
        </w:rPr>
        <w:t>NR not reported, DLB Dementia with Lewy bodies, MCI Mild cognitive impairment, AD Alzheimer’s disease, ADem Alzheimer’s disease dementia, PD Parkinson’s disease, PDD Parkinson’s disease with dementia, FTD Frontotemporal dementia, CBS Corticobasal syndrome, PSP progressive supranuclear palsy, MSA multi-system atrophy, CJD Creutzfeldt-Jakob Disease, VD vascular dementia, VP vascular parkinsonism, NPH normal pressure hydrocephalus, iRBD idiopathic rapid eye movement sleep behavio</w:t>
      </w:r>
      <w:r w:rsidR="005A6683">
        <w:rPr>
          <w:lang w:val="en-GB"/>
        </w:rPr>
        <w:t>u</w:t>
      </w:r>
      <w:r w:rsidRPr="005A6683">
        <w:rPr>
          <w:lang w:val="en-GB"/>
        </w:rPr>
        <w:t>r disorder. Probable MCI-LB &gt;= 2 diagnostic features, Possible MCI-LB 1 Diagnostic feature, PCA posterior cortical atrophy (Bensons syndrome, a variant of AD), a-MCI anamnestic (amnestic?) mild cognitive impairment, HC Healthy controls</w:t>
      </w:r>
      <w:r w:rsidR="005A6683" w:rsidRPr="005A6683">
        <w:rPr>
          <w:sz w:val="26"/>
          <w:lang w:val="en-GB"/>
        </w:rPr>
        <w:t>.</w:t>
      </w:r>
    </w:p>
    <w:sectPr w:rsidR="00707FA9" w:rsidRPr="005A6683" w:rsidSect="001F0AB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719B1"/>
    <w:multiLevelType w:val="hybridMultilevel"/>
    <w:tmpl w:val="0400BEA6"/>
    <w:lvl w:ilvl="0" w:tplc="C8340B40">
      <w:start w:val="3"/>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AAD4D6D"/>
    <w:multiLevelType w:val="hybridMultilevel"/>
    <w:tmpl w:val="B3C0770E"/>
    <w:lvl w:ilvl="0" w:tplc="C35C3CD2">
      <w:start w:val="145"/>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E661AA2"/>
    <w:multiLevelType w:val="hybridMultilevel"/>
    <w:tmpl w:val="696EFF36"/>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0ECB2C66"/>
    <w:multiLevelType w:val="hybridMultilevel"/>
    <w:tmpl w:val="2A94D68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1A5E4F01"/>
    <w:multiLevelType w:val="hybridMultilevel"/>
    <w:tmpl w:val="A7DC34AA"/>
    <w:lvl w:ilvl="0" w:tplc="31722FBC">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21656ABE"/>
    <w:multiLevelType w:val="hybridMultilevel"/>
    <w:tmpl w:val="C568B658"/>
    <w:lvl w:ilvl="0" w:tplc="C3AE7CA2">
      <w:start w:val="145"/>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26F23FD9"/>
    <w:multiLevelType w:val="hybridMultilevel"/>
    <w:tmpl w:val="2A94D68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2FBF6615"/>
    <w:multiLevelType w:val="hybridMultilevel"/>
    <w:tmpl w:val="FF6A52DE"/>
    <w:lvl w:ilvl="0" w:tplc="24C4F8F8">
      <w:start w:val="1"/>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AEB290C"/>
    <w:multiLevelType w:val="hybridMultilevel"/>
    <w:tmpl w:val="724C3C56"/>
    <w:lvl w:ilvl="0" w:tplc="A00A116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F701387"/>
    <w:multiLevelType w:val="hybridMultilevel"/>
    <w:tmpl w:val="9BCE946E"/>
    <w:lvl w:ilvl="0" w:tplc="036EF42A">
      <w:start w:val="3"/>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743279E3"/>
    <w:multiLevelType w:val="hybridMultilevel"/>
    <w:tmpl w:val="C762B0D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7FFE1829"/>
    <w:multiLevelType w:val="hybridMultilevel"/>
    <w:tmpl w:val="C9A66606"/>
    <w:lvl w:ilvl="0" w:tplc="DD56DB68">
      <w:start w:val="1"/>
      <w:numFmt w:val="upp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653875497">
    <w:abstractNumId w:val="10"/>
  </w:num>
  <w:num w:numId="2" w16cid:durableId="1176001762">
    <w:abstractNumId w:val="9"/>
  </w:num>
  <w:num w:numId="3" w16cid:durableId="390081710">
    <w:abstractNumId w:val="0"/>
  </w:num>
  <w:num w:numId="4" w16cid:durableId="782842192">
    <w:abstractNumId w:val="7"/>
  </w:num>
  <w:num w:numId="5" w16cid:durableId="1773428052">
    <w:abstractNumId w:val="1"/>
  </w:num>
  <w:num w:numId="6" w16cid:durableId="877397112">
    <w:abstractNumId w:val="5"/>
  </w:num>
  <w:num w:numId="7" w16cid:durableId="1764690729">
    <w:abstractNumId w:val="6"/>
  </w:num>
  <w:num w:numId="8" w16cid:durableId="314257603">
    <w:abstractNumId w:val="2"/>
  </w:num>
  <w:num w:numId="9" w16cid:durableId="480583859">
    <w:abstractNumId w:val="11"/>
  </w:num>
  <w:num w:numId="10" w16cid:durableId="505747180">
    <w:abstractNumId w:val="3"/>
  </w:num>
  <w:num w:numId="11" w16cid:durableId="1604217135">
    <w:abstractNumId w:val="4"/>
  </w:num>
  <w:num w:numId="12" w16cid:durableId="2636181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AB2"/>
    <w:rsid w:val="0001084B"/>
    <w:rsid w:val="0002726C"/>
    <w:rsid w:val="00037051"/>
    <w:rsid w:val="00065FF0"/>
    <w:rsid w:val="00072A10"/>
    <w:rsid w:val="0009240A"/>
    <w:rsid w:val="000B7EC4"/>
    <w:rsid w:val="001320A4"/>
    <w:rsid w:val="0013336D"/>
    <w:rsid w:val="001F0AB2"/>
    <w:rsid w:val="00205A4B"/>
    <w:rsid w:val="0021560D"/>
    <w:rsid w:val="00226E95"/>
    <w:rsid w:val="00236854"/>
    <w:rsid w:val="0029211C"/>
    <w:rsid w:val="002B1904"/>
    <w:rsid w:val="002C654B"/>
    <w:rsid w:val="002E07AA"/>
    <w:rsid w:val="00320D07"/>
    <w:rsid w:val="0033669A"/>
    <w:rsid w:val="003709E9"/>
    <w:rsid w:val="00386430"/>
    <w:rsid w:val="003923B6"/>
    <w:rsid w:val="003978A7"/>
    <w:rsid w:val="003A12DC"/>
    <w:rsid w:val="003A1B09"/>
    <w:rsid w:val="003A360E"/>
    <w:rsid w:val="003D29BF"/>
    <w:rsid w:val="003D6D58"/>
    <w:rsid w:val="00422B3A"/>
    <w:rsid w:val="004668BE"/>
    <w:rsid w:val="0047772D"/>
    <w:rsid w:val="004A1964"/>
    <w:rsid w:val="004A6D5C"/>
    <w:rsid w:val="004A7FB4"/>
    <w:rsid w:val="004D1FF9"/>
    <w:rsid w:val="004D59B3"/>
    <w:rsid w:val="00502729"/>
    <w:rsid w:val="005058DF"/>
    <w:rsid w:val="00551D8F"/>
    <w:rsid w:val="00571826"/>
    <w:rsid w:val="005A1FC6"/>
    <w:rsid w:val="005A27B4"/>
    <w:rsid w:val="005A5A6C"/>
    <w:rsid w:val="005A6683"/>
    <w:rsid w:val="005A720E"/>
    <w:rsid w:val="005A7F90"/>
    <w:rsid w:val="005B4B73"/>
    <w:rsid w:val="005E3A64"/>
    <w:rsid w:val="00662575"/>
    <w:rsid w:val="006642EC"/>
    <w:rsid w:val="0067154F"/>
    <w:rsid w:val="006D049D"/>
    <w:rsid w:val="006F5D25"/>
    <w:rsid w:val="00707FA9"/>
    <w:rsid w:val="00711852"/>
    <w:rsid w:val="00741163"/>
    <w:rsid w:val="00784DDC"/>
    <w:rsid w:val="0079111E"/>
    <w:rsid w:val="007922F3"/>
    <w:rsid w:val="00794D13"/>
    <w:rsid w:val="007A438F"/>
    <w:rsid w:val="007A78AC"/>
    <w:rsid w:val="007C2E05"/>
    <w:rsid w:val="007C64EB"/>
    <w:rsid w:val="007D2C2F"/>
    <w:rsid w:val="007D4EDB"/>
    <w:rsid w:val="007E04E1"/>
    <w:rsid w:val="00811411"/>
    <w:rsid w:val="00811690"/>
    <w:rsid w:val="00814A57"/>
    <w:rsid w:val="0084495E"/>
    <w:rsid w:val="0085118C"/>
    <w:rsid w:val="008A2295"/>
    <w:rsid w:val="008B5498"/>
    <w:rsid w:val="00946E69"/>
    <w:rsid w:val="00A30407"/>
    <w:rsid w:val="00AD3EF3"/>
    <w:rsid w:val="00AE7121"/>
    <w:rsid w:val="00AF6B89"/>
    <w:rsid w:val="00B715CC"/>
    <w:rsid w:val="00BC5FA2"/>
    <w:rsid w:val="00BF34FC"/>
    <w:rsid w:val="00C02BE4"/>
    <w:rsid w:val="00C23D9D"/>
    <w:rsid w:val="00C419C8"/>
    <w:rsid w:val="00C638BE"/>
    <w:rsid w:val="00C67517"/>
    <w:rsid w:val="00D04052"/>
    <w:rsid w:val="00D718D1"/>
    <w:rsid w:val="00D76388"/>
    <w:rsid w:val="00D77E52"/>
    <w:rsid w:val="00DA6EBD"/>
    <w:rsid w:val="00E0651F"/>
    <w:rsid w:val="00E42858"/>
    <w:rsid w:val="00EB62A4"/>
    <w:rsid w:val="00EF1253"/>
    <w:rsid w:val="00F073FF"/>
    <w:rsid w:val="00F121C4"/>
    <w:rsid w:val="00F71828"/>
    <w:rsid w:val="00FE11E2"/>
    <w:rsid w:val="00FE6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10C4D"/>
  <w15:chartTrackingRefBased/>
  <w15:docId w15:val="{42AA7B3F-3FC4-2343-BD8F-9C629C437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AB2"/>
    <w:rPr>
      <w:lang w:val="fr-FR"/>
    </w:rPr>
  </w:style>
  <w:style w:type="paragraph" w:styleId="Heading1">
    <w:name w:val="heading 1"/>
    <w:basedOn w:val="Normal"/>
    <w:next w:val="Normal"/>
    <w:link w:val="Heading1Char"/>
    <w:uiPriority w:val="9"/>
    <w:qFormat/>
    <w:rsid w:val="001F0A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1F0AB2"/>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AB2"/>
    <w:rPr>
      <w:rFonts w:asciiTheme="majorHAnsi" w:eastAsiaTheme="majorEastAsia" w:hAnsiTheme="majorHAnsi" w:cstheme="majorBidi"/>
      <w:color w:val="2F5496" w:themeColor="accent1" w:themeShade="BF"/>
      <w:sz w:val="32"/>
      <w:szCs w:val="32"/>
      <w:lang w:val="fr-FR"/>
    </w:rPr>
  </w:style>
  <w:style w:type="character" w:customStyle="1" w:styleId="Heading2Char">
    <w:name w:val="Heading 2 Char"/>
    <w:basedOn w:val="DefaultParagraphFont"/>
    <w:link w:val="Heading2"/>
    <w:rsid w:val="001F0AB2"/>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39"/>
    <w:rsid w:val="001F0A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1F0AB2"/>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1F0AB2"/>
    <w:rPr>
      <w:rFonts w:ascii="Garamond" w:eastAsia="Times New Roman" w:hAnsi="Garamond" w:cs="Times New Roman"/>
      <w:color w:val="008000"/>
      <w:w w:val="120"/>
      <w:lang w:val="en-CA"/>
    </w:rPr>
  </w:style>
  <w:style w:type="character" w:styleId="CommentReference">
    <w:name w:val="annotation reference"/>
    <w:basedOn w:val="DefaultParagraphFont"/>
    <w:uiPriority w:val="99"/>
    <w:semiHidden/>
    <w:unhideWhenUsed/>
    <w:rsid w:val="001F0AB2"/>
    <w:rPr>
      <w:sz w:val="16"/>
      <w:szCs w:val="16"/>
    </w:rPr>
  </w:style>
  <w:style w:type="paragraph" w:styleId="CommentText">
    <w:name w:val="annotation text"/>
    <w:basedOn w:val="Normal"/>
    <w:link w:val="CommentTextChar"/>
    <w:uiPriority w:val="99"/>
    <w:unhideWhenUsed/>
    <w:rsid w:val="001F0AB2"/>
    <w:rPr>
      <w:sz w:val="20"/>
      <w:szCs w:val="20"/>
    </w:rPr>
  </w:style>
  <w:style w:type="character" w:customStyle="1" w:styleId="CommentTextChar">
    <w:name w:val="Comment Text Char"/>
    <w:basedOn w:val="DefaultParagraphFont"/>
    <w:link w:val="CommentText"/>
    <w:uiPriority w:val="99"/>
    <w:rsid w:val="001F0AB2"/>
    <w:rPr>
      <w:sz w:val="20"/>
      <w:szCs w:val="20"/>
      <w:lang w:val="fr-FR"/>
    </w:rPr>
  </w:style>
  <w:style w:type="paragraph" w:styleId="CommentSubject">
    <w:name w:val="annotation subject"/>
    <w:basedOn w:val="CommentText"/>
    <w:next w:val="CommentText"/>
    <w:link w:val="CommentSubjectChar"/>
    <w:uiPriority w:val="99"/>
    <w:semiHidden/>
    <w:unhideWhenUsed/>
    <w:rsid w:val="001F0AB2"/>
    <w:rPr>
      <w:b/>
      <w:bCs/>
    </w:rPr>
  </w:style>
  <w:style w:type="character" w:customStyle="1" w:styleId="CommentSubjectChar">
    <w:name w:val="Comment Subject Char"/>
    <w:basedOn w:val="CommentTextChar"/>
    <w:link w:val="CommentSubject"/>
    <w:uiPriority w:val="99"/>
    <w:semiHidden/>
    <w:rsid w:val="001F0AB2"/>
    <w:rPr>
      <w:b/>
      <w:bCs/>
      <w:sz w:val="20"/>
      <w:szCs w:val="20"/>
      <w:lang w:val="fr-FR"/>
    </w:rPr>
  </w:style>
  <w:style w:type="paragraph" w:styleId="BalloonText">
    <w:name w:val="Balloon Text"/>
    <w:basedOn w:val="Normal"/>
    <w:link w:val="BalloonTextChar"/>
    <w:uiPriority w:val="99"/>
    <w:semiHidden/>
    <w:unhideWhenUsed/>
    <w:rsid w:val="001F0A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0AB2"/>
    <w:rPr>
      <w:rFonts w:ascii="Times New Roman" w:hAnsi="Times New Roman" w:cs="Times New Roman"/>
      <w:sz w:val="18"/>
      <w:szCs w:val="18"/>
      <w:lang w:val="fr-FR"/>
    </w:rPr>
  </w:style>
  <w:style w:type="paragraph" w:styleId="Bibliography">
    <w:name w:val="Bibliography"/>
    <w:basedOn w:val="Normal"/>
    <w:next w:val="Normal"/>
    <w:uiPriority w:val="37"/>
    <w:unhideWhenUsed/>
    <w:rsid w:val="001F0AB2"/>
    <w:pPr>
      <w:spacing w:after="240"/>
    </w:pPr>
  </w:style>
  <w:style w:type="paragraph" w:styleId="ListParagraph">
    <w:name w:val="List Paragraph"/>
    <w:basedOn w:val="Normal"/>
    <w:uiPriority w:val="34"/>
    <w:qFormat/>
    <w:rsid w:val="001F0AB2"/>
    <w:pPr>
      <w:ind w:left="720"/>
      <w:contextualSpacing/>
    </w:pPr>
  </w:style>
  <w:style w:type="paragraph" w:customStyle="1" w:styleId="Default">
    <w:name w:val="Default"/>
    <w:rsid w:val="001F0AB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F0AB2"/>
    <w:rPr>
      <w:rFonts w:cs="Times New Roman"/>
      <w:color w:val="auto"/>
    </w:rPr>
  </w:style>
  <w:style w:type="character" w:styleId="Hyperlink">
    <w:name w:val="Hyperlink"/>
    <w:rsid w:val="001F0AB2"/>
    <w:rPr>
      <w:color w:val="0563C1"/>
      <w:u w:val="single"/>
    </w:rPr>
  </w:style>
  <w:style w:type="paragraph" w:styleId="Footer">
    <w:name w:val="footer"/>
    <w:basedOn w:val="Normal"/>
    <w:link w:val="FooterChar"/>
    <w:uiPriority w:val="99"/>
    <w:unhideWhenUsed/>
    <w:rsid w:val="001F0AB2"/>
    <w:pPr>
      <w:tabs>
        <w:tab w:val="center" w:pos="4536"/>
        <w:tab w:val="right" w:pos="9072"/>
      </w:tabs>
    </w:pPr>
  </w:style>
  <w:style w:type="character" w:customStyle="1" w:styleId="FooterChar">
    <w:name w:val="Footer Char"/>
    <w:basedOn w:val="DefaultParagraphFont"/>
    <w:link w:val="Footer"/>
    <w:uiPriority w:val="99"/>
    <w:rsid w:val="001F0AB2"/>
    <w:rPr>
      <w:lang w:val="fr-FR"/>
    </w:rPr>
  </w:style>
  <w:style w:type="paragraph" w:styleId="Revision">
    <w:name w:val="Revision"/>
    <w:hidden/>
    <w:uiPriority w:val="99"/>
    <w:semiHidden/>
    <w:rsid w:val="001F0AB2"/>
    <w:rPr>
      <w:lang w:val="fr-FR"/>
    </w:rPr>
  </w:style>
  <w:style w:type="character" w:customStyle="1" w:styleId="docsum-pmid">
    <w:name w:val="docsum-pmid"/>
    <w:basedOn w:val="DefaultParagraphFont"/>
    <w:rsid w:val="001F0AB2"/>
  </w:style>
  <w:style w:type="character" w:customStyle="1" w:styleId="apple-converted-space">
    <w:name w:val="apple-converted-space"/>
    <w:basedOn w:val="DefaultParagraphFont"/>
    <w:rsid w:val="001F0AB2"/>
  </w:style>
  <w:style w:type="character" w:customStyle="1" w:styleId="UnresolvedMention1">
    <w:name w:val="Unresolved Mention1"/>
    <w:basedOn w:val="DefaultParagraphFont"/>
    <w:uiPriority w:val="99"/>
    <w:semiHidden/>
    <w:unhideWhenUsed/>
    <w:rsid w:val="001F0A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866</Words>
  <Characters>128639</Characters>
  <Application>Microsoft Office Word</Application>
  <DocSecurity>0</DocSecurity>
  <Lines>1837</Lines>
  <Paragraphs>361</Paragraphs>
  <ScaleCrop>false</ScaleCrop>
  <Company/>
  <LinksUpToDate>false</LinksUpToDate>
  <CharactersWithSpaces>15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jreige@CHUV.onmicrosoft.com</dc:creator>
  <cp:keywords/>
  <dc:description/>
  <cp:lastModifiedBy>Prior John</cp:lastModifiedBy>
  <cp:revision>3</cp:revision>
  <dcterms:created xsi:type="dcterms:W3CDTF">2023-01-15T06:15:00Z</dcterms:created>
  <dcterms:modified xsi:type="dcterms:W3CDTF">2023-01-15T07:10:00Z</dcterms:modified>
</cp:coreProperties>
</file>